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678F4" w14:textId="6AAB8FF7" w:rsidR="00A27EEE" w:rsidRDefault="008A08B6" w:rsidP="008A08B6">
      <w:pPr>
        <w:spacing w:line="360" w:lineRule="auto"/>
        <w:jc w:val="center"/>
        <w:rPr>
          <w:rFonts w:ascii="Arial" w:hAnsi="Arial" w:cs="Arial"/>
          <w:b/>
          <w:sz w:val="22"/>
          <w:szCs w:val="22"/>
        </w:rPr>
      </w:pPr>
      <w:r w:rsidRPr="00C169FD">
        <w:rPr>
          <w:rFonts w:ascii="Arial" w:hAnsi="Arial" w:cs="Arial"/>
          <w:b/>
          <w:sz w:val="22"/>
          <w:szCs w:val="22"/>
        </w:rPr>
        <w:t>Supplementary Methods</w:t>
      </w:r>
    </w:p>
    <w:p w14:paraId="1F09B9D0" w14:textId="77777777" w:rsidR="00C169FD" w:rsidRDefault="00C169FD" w:rsidP="00C169FD">
      <w:pPr>
        <w:spacing w:line="360" w:lineRule="auto"/>
        <w:rPr>
          <w:rFonts w:ascii="Arial" w:hAnsi="Arial" w:cs="Arial"/>
          <w:b/>
          <w:bCs/>
          <w:sz w:val="22"/>
          <w:szCs w:val="22"/>
        </w:rPr>
      </w:pPr>
    </w:p>
    <w:p w14:paraId="018D1217" w14:textId="3067F409" w:rsidR="00C169FD" w:rsidRPr="00EE3608" w:rsidRDefault="00C169FD" w:rsidP="00C169FD">
      <w:pPr>
        <w:spacing w:line="360" w:lineRule="auto"/>
        <w:rPr>
          <w:rFonts w:ascii="Arial" w:hAnsi="Arial" w:cs="Arial"/>
          <w:b/>
          <w:bCs/>
          <w:sz w:val="22"/>
          <w:szCs w:val="22"/>
        </w:rPr>
      </w:pPr>
      <w:r w:rsidRPr="00EE3608">
        <w:rPr>
          <w:rFonts w:ascii="Arial" w:hAnsi="Arial" w:cs="Arial"/>
          <w:b/>
          <w:bCs/>
          <w:sz w:val="22"/>
          <w:szCs w:val="22"/>
        </w:rPr>
        <w:t>Numb is required for optimal contraction of skeletal muscle.</w:t>
      </w:r>
    </w:p>
    <w:p w14:paraId="1BFBA066" w14:textId="77777777" w:rsidR="00C169FD" w:rsidRPr="003E69FE" w:rsidRDefault="00C169FD" w:rsidP="00C169FD">
      <w:pPr>
        <w:rPr>
          <w:rFonts w:ascii="Arial" w:hAnsi="Arial" w:cs="Arial"/>
          <w:sz w:val="22"/>
          <w:szCs w:val="22"/>
          <w:vertAlign w:val="superscript"/>
        </w:rPr>
      </w:pPr>
      <w:r w:rsidRPr="00EE3608">
        <w:rPr>
          <w:rFonts w:ascii="Arial" w:hAnsi="Arial" w:cs="Arial"/>
          <w:sz w:val="22"/>
          <w:szCs w:val="22"/>
        </w:rPr>
        <w:t>Rita De Gasperi</w:t>
      </w:r>
      <w:r w:rsidRPr="00EE3608">
        <w:rPr>
          <w:rFonts w:ascii="Arial" w:hAnsi="Arial" w:cs="Arial"/>
          <w:sz w:val="22"/>
          <w:szCs w:val="22"/>
          <w:vertAlign w:val="superscript"/>
        </w:rPr>
        <w:t>1,2</w:t>
      </w:r>
      <w:r>
        <w:rPr>
          <w:rFonts w:ascii="Arial" w:hAnsi="Arial" w:cs="Arial"/>
          <w:sz w:val="22"/>
          <w:szCs w:val="22"/>
          <w:vertAlign w:val="superscript"/>
        </w:rPr>
        <w:t>*</w:t>
      </w:r>
      <w:r w:rsidRPr="00EE3608">
        <w:rPr>
          <w:rFonts w:ascii="Arial" w:hAnsi="Arial" w:cs="Arial"/>
          <w:sz w:val="22"/>
          <w:szCs w:val="22"/>
        </w:rPr>
        <w:t>, Chenglin Mo</w:t>
      </w:r>
      <w:r>
        <w:rPr>
          <w:rFonts w:ascii="Arial" w:hAnsi="Arial" w:cs="Arial"/>
          <w:sz w:val="22"/>
          <w:szCs w:val="22"/>
          <w:vertAlign w:val="superscript"/>
        </w:rPr>
        <w:t>8*</w:t>
      </w:r>
      <w:r w:rsidRPr="00EE3608">
        <w:rPr>
          <w:rFonts w:ascii="Arial" w:hAnsi="Arial" w:cs="Arial"/>
          <w:sz w:val="22"/>
          <w:szCs w:val="22"/>
        </w:rPr>
        <w:t>, Daniella Azulai</w:t>
      </w:r>
      <w:r w:rsidRPr="00EE3608">
        <w:rPr>
          <w:rFonts w:ascii="Arial" w:hAnsi="Arial" w:cs="Arial"/>
          <w:sz w:val="22"/>
          <w:szCs w:val="22"/>
          <w:vertAlign w:val="superscript"/>
        </w:rPr>
        <w:t>1</w:t>
      </w:r>
      <w:r w:rsidRPr="00EE3608">
        <w:rPr>
          <w:rFonts w:ascii="Arial" w:hAnsi="Arial" w:cs="Arial"/>
          <w:sz w:val="22"/>
          <w:szCs w:val="22"/>
        </w:rPr>
        <w:t>, Zhiying Wang</w:t>
      </w:r>
      <w:r>
        <w:rPr>
          <w:rFonts w:ascii="Arial" w:hAnsi="Arial" w:cs="Arial"/>
          <w:sz w:val="22"/>
          <w:szCs w:val="22"/>
          <w:vertAlign w:val="superscript"/>
        </w:rPr>
        <w:t>8</w:t>
      </w:r>
      <w:r w:rsidRPr="00EE3608">
        <w:rPr>
          <w:rFonts w:ascii="Arial" w:hAnsi="Arial" w:cs="Arial"/>
          <w:sz w:val="22"/>
          <w:szCs w:val="22"/>
        </w:rPr>
        <w:t>, Lauren M. Harlow</w:t>
      </w:r>
      <w:r w:rsidRPr="00EE3608">
        <w:rPr>
          <w:rFonts w:ascii="Arial" w:hAnsi="Arial" w:cs="Arial"/>
          <w:sz w:val="22"/>
          <w:szCs w:val="22"/>
          <w:vertAlign w:val="superscript"/>
        </w:rPr>
        <w:t>1</w:t>
      </w:r>
      <w:r w:rsidRPr="00EE3608">
        <w:rPr>
          <w:rFonts w:ascii="Arial" w:hAnsi="Arial" w:cs="Arial"/>
          <w:sz w:val="22"/>
          <w:szCs w:val="22"/>
        </w:rPr>
        <w:t>, Yating Du</w:t>
      </w:r>
      <w:r>
        <w:rPr>
          <w:rFonts w:ascii="Arial" w:hAnsi="Arial" w:cs="Arial"/>
          <w:sz w:val="22"/>
          <w:szCs w:val="22"/>
          <w:vertAlign w:val="superscript"/>
        </w:rPr>
        <w:t>8</w:t>
      </w:r>
      <w:r w:rsidRPr="00EE3608">
        <w:rPr>
          <w:rFonts w:ascii="Arial" w:hAnsi="Arial" w:cs="Arial"/>
          <w:sz w:val="22"/>
          <w:szCs w:val="22"/>
        </w:rPr>
        <w:t>, Zachary Graham</w:t>
      </w:r>
      <w:r w:rsidRPr="00EE3608">
        <w:rPr>
          <w:rFonts w:ascii="Arial" w:hAnsi="Arial" w:cs="Arial"/>
          <w:sz w:val="22"/>
          <w:szCs w:val="22"/>
          <w:vertAlign w:val="superscript"/>
        </w:rPr>
        <w:t xml:space="preserve"> 1,3</w:t>
      </w:r>
      <w:r w:rsidRPr="00EE3608">
        <w:rPr>
          <w:rFonts w:ascii="Arial" w:hAnsi="Arial" w:cs="Arial"/>
          <w:sz w:val="22"/>
          <w:szCs w:val="22"/>
        </w:rPr>
        <w:t xml:space="preserve">, Jiangping Pan </w:t>
      </w:r>
      <w:r w:rsidRPr="00EE3608">
        <w:rPr>
          <w:rFonts w:ascii="Arial" w:hAnsi="Arial" w:cs="Arial"/>
          <w:sz w:val="22"/>
          <w:szCs w:val="22"/>
          <w:vertAlign w:val="superscript"/>
        </w:rPr>
        <w:t>1</w:t>
      </w:r>
      <w:r w:rsidRPr="00EE3608">
        <w:rPr>
          <w:rFonts w:ascii="Arial" w:hAnsi="Arial" w:cs="Arial"/>
          <w:sz w:val="22"/>
          <w:szCs w:val="22"/>
        </w:rPr>
        <w:t>, Xin-hua Liu</w:t>
      </w:r>
      <w:r w:rsidRPr="00EE3608">
        <w:rPr>
          <w:rFonts w:ascii="Arial" w:hAnsi="Arial" w:cs="Arial"/>
          <w:sz w:val="22"/>
          <w:szCs w:val="22"/>
          <w:vertAlign w:val="superscript"/>
        </w:rPr>
        <w:t>1,3</w:t>
      </w:r>
      <w:r w:rsidRPr="00EE3608">
        <w:rPr>
          <w:rFonts w:ascii="Arial" w:hAnsi="Arial" w:cs="Arial"/>
          <w:sz w:val="22"/>
          <w:szCs w:val="22"/>
        </w:rPr>
        <w:t xml:space="preserve">, </w:t>
      </w:r>
      <w:r w:rsidRPr="00EE3608">
        <w:rPr>
          <w:rFonts w:ascii="Arial" w:hAnsi="Arial" w:cs="Arial"/>
          <w:color w:val="212121"/>
          <w:sz w:val="22"/>
          <w:szCs w:val="22"/>
          <w:shd w:val="clear" w:color="auto" w:fill="FFFFFF"/>
        </w:rPr>
        <w:t xml:space="preserve">Lei Guo </w:t>
      </w:r>
      <w:r w:rsidRPr="00EE3608">
        <w:rPr>
          <w:rFonts w:ascii="Arial" w:hAnsi="Arial" w:cs="Arial"/>
          <w:color w:val="212121"/>
          <w:sz w:val="22"/>
          <w:szCs w:val="22"/>
          <w:shd w:val="clear" w:color="auto" w:fill="FFFFFF"/>
          <w:vertAlign w:val="superscript"/>
        </w:rPr>
        <w:t>5,6</w:t>
      </w:r>
      <w:r w:rsidRPr="00EE3608">
        <w:rPr>
          <w:rFonts w:ascii="Arial" w:hAnsi="Arial" w:cs="Arial"/>
          <w:color w:val="212121"/>
          <w:sz w:val="22"/>
          <w:szCs w:val="22"/>
          <w:shd w:val="clear" w:color="auto" w:fill="FFFFFF"/>
        </w:rPr>
        <w:t xml:space="preserve">, Bin Zhang </w:t>
      </w:r>
      <w:r w:rsidRPr="00EE3608">
        <w:rPr>
          <w:rFonts w:ascii="Arial" w:hAnsi="Arial" w:cs="Arial"/>
          <w:color w:val="212121"/>
          <w:sz w:val="22"/>
          <w:szCs w:val="22"/>
          <w:shd w:val="clear" w:color="auto" w:fill="FFFFFF"/>
          <w:vertAlign w:val="superscript"/>
        </w:rPr>
        <w:t>5,6</w:t>
      </w:r>
      <w:r w:rsidRPr="00EE3608">
        <w:rPr>
          <w:rFonts w:ascii="Arial" w:hAnsi="Arial" w:cs="Arial"/>
          <w:color w:val="212121"/>
          <w:sz w:val="22"/>
          <w:szCs w:val="22"/>
          <w:shd w:val="clear" w:color="auto" w:fill="FFFFFF"/>
        </w:rPr>
        <w:t xml:space="preserve">, Fred Ko </w:t>
      </w:r>
      <w:r w:rsidRPr="00EE3608">
        <w:rPr>
          <w:rFonts w:ascii="Arial" w:hAnsi="Arial" w:cs="Arial"/>
          <w:color w:val="212121"/>
          <w:sz w:val="22"/>
          <w:szCs w:val="22"/>
          <w:shd w:val="clear" w:color="auto" w:fill="FFFFFF"/>
          <w:vertAlign w:val="superscript"/>
        </w:rPr>
        <w:t>3,7</w:t>
      </w:r>
      <w:r>
        <w:rPr>
          <w:rFonts w:ascii="Arial" w:hAnsi="Arial" w:cs="Arial"/>
          <w:color w:val="212121"/>
          <w:sz w:val="22"/>
          <w:szCs w:val="22"/>
          <w:shd w:val="clear" w:color="auto" w:fill="FFFFFF"/>
        </w:rPr>
        <w:t xml:space="preserve">, </w:t>
      </w:r>
      <w:r w:rsidRPr="003E69FE">
        <w:rPr>
          <w:rFonts w:ascii="Arial" w:hAnsi="Arial" w:cs="Arial"/>
          <w:color w:val="212121"/>
          <w:sz w:val="22"/>
          <w:szCs w:val="22"/>
          <w:shd w:val="clear" w:color="auto" w:fill="FFFFFF"/>
        </w:rPr>
        <w:t xml:space="preserve">Ashleigh M Raczkowski </w:t>
      </w:r>
      <w:r w:rsidRPr="003E69FE">
        <w:rPr>
          <w:rFonts w:ascii="Arial" w:hAnsi="Arial" w:cs="Arial"/>
          <w:color w:val="212121"/>
          <w:sz w:val="22"/>
          <w:szCs w:val="22"/>
          <w:shd w:val="clear" w:color="auto" w:fill="FFFFFF"/>
          <w:vertAlign w:val="superscript"/>
        </w:rPr>
        <w:t>10</w:t>
      </w:r>
      <w:r w:rsidRPr="003E69FE">
        <w:rPr>
          <w:rFonts w:ascii="Arial" w:hAnsi="Arial" w:cs="Arial"/>
          <w:color w:val="212121"/>
          <w:sz w:val="22"/>
          <w:szCs w:val="22"/>
          <w:shd w:val="clear" w:color="auto" w:fill="FFFFFF"/>
        </w:rPr>
        <w:t xml:space="preserve">, </w:t>
      </w:r>
      <w:r w:rsidRPr="003E69FE">
        <w:rPr>
          <w:rFonts w:ascii="Arial" w:hAnsi="Arial" w:cs="Arial"/>
          <w:sz w:val="22"/>
          <w:szCs w:val="22"/>
        </w:rPr>
        <w:t>William A. Bauman</w:t>
      </w:r>
      <w:r w:rsidRPr="003E69FE">
        <w:rPr>
          <w:rFonts w:ascii="Arial" w:hAnsi="Arial" w:cs="Arial"/>
          <w:sz w:val="22"/>
          <w:szCs w:val="22"/>
          <w:vertAlign w:val="superscript"/>
        </w:rPr>
        <w:t>1,3,4</w:t>
      </w:r>
      <w:r w:rsidRPr="003E69FE">
        <w:rPr>
          <w:rFonts w:ascii="Arial" w:hAnsi="Arial" w:cs="Arial"/>
          <w:sz w:val="22"/>
          <w:szCs w:val="22"/>
        </w:rPr>
        <w:t xml:space="preserve">, Chris N Goulbourne </w:t>
      </w:r>
      <w:r w:rsidRPr="003E69FE">
        <w:rPr>
          <w:rFonts w:ascii="Arial" w:hAnsi="Arial" w:cs="Arial"/>
          <w:sz w:val="22"/>
          <w:szCs w:val="22"/>
          <w:vertAlign w:val="superscript"/>
        </w:rPr>
        <w:t>9</w:t>
      </w:r>
      <w:r w:rsidRPr="003E69FE">
        <w:rPr>
          <w:rFonts w:ascii="Arial" w:hAnsi="Arial" w:cs="Arial"/>
          <w:sz w:val="22"/>
          <w:szCs w:val="22"/>
        </w:rPr>
        <w:t xml:space="preserve">, Wei Zhao </w:t>
      </w:r>
      <w:r w:rsidRPr="003E69FE">
        <w:rPr>
          <w:rFonts w:ascii="Arial" w:hAnsi="Arial" w:cs="Arial"/>
          <w:sz w:val="22"/>
          <w:szCs w:val="22"/>
          <w:vertAlign w:val="superscript"/>
        </w:rPr>
        <w:t>1,3</w:t>
      </w:r>
      <w:r w:rsidRPr="003E69FE">
        <w:rPr>
          <w:rFonts w:ascii="Arial" w:hAnsi="Arial" w:cs="Arial"/>
          <w:sz w:val="22"/>
          <w:szCs w:val="22"/>
        </w:rPr>
        <w:t>, Marco Brotto</w:t>
      </w:r>
      <w:r w:rsidRPr="003E69FE">
        <w:rPr>
          <w:rFonts w:ascii="Arial" w:hAnsi="Arial" w:cs="Arial"/>
          <w:sz w:val="22"/>
          <w:szCs w:val="22"/>
          <w:vertAlign w:val="superscript"/>
        </w:rPr>
        <w:t>8 *</w:t>
      </w:r>
      <w:r w:rsidRPr="003E69FE">
        <w:rPr>
          <w:rFonts w:ascii="Arial" w:hAnsi="Arial" w:cs="Arial"/>
          <w:sz w:val="22"/>
          <w:szCs w:val="22"/>
        </w:rPr>
        <w:t>, and Christopher P. Cardozo</w:t>
      </w:r>
      <w:r w:rsidRPr="003E69FE">
        <w:rPr>
          <w:rFonts w:ascii="Arial" w:hAnsi="Arial" w:cs="Arial"/>
          <w:sz w:val="22"/>
          <w:szCs w:val="22"/>
          <w:vertAlign w:val="superscript"/>
        </w:rPr>
        <w:t>1,3,4 *</w:t>
      </w:r>
    </w:p>
    <w:p w14:paraId="1F452AB2" w14:textId="77777777" w:rsidR="00C169FD" w:rsidRPr="003E69FE" w:rsidRDefault="00C169FD" w:rsidP="00C169FD">
      <w:pPr>
        <w:spacing w:line="360" w:lineRule="auto"/>
        <w:rPr>
          <w:rFonts w:ascii="Arial" w:hAnsi="Arial" w:cs="Arial"/>
          <w:sz w:val="22"/>
          <w:szCs w:val="22"/>
          <w:vertAlign w:val="superscript"/>
        </w:rPr>
      </w:pPr>
    </w:p>
    <w:p w14:paraId="3B83B223" w14:textId="77777777" w:rsidR="00C169FD" w:rsidRPr="003E69FE" w:rsidRDefault="00C169FD" w:rsidP="00C169FD">
      <w:pPr>
        <w:spacing w:line="360" w:lineRule="auto"/>
        <w:rPr>
          <w:rFonts w:ascii="Arial" w:hAnsi="Arial" w:cs="Arial"/>
          <w:sz w:val="22"/>
          <w:szCs w:val="22"/>
        </w:rPr>
      </w:pPr>
      <w:r w:rsidRPr="003E69FE">
        <w:rPr>
          <w:rFonts w:ascii="Arial" w:hAnsi="Arial" w:cs="Arial"/>
          <w:sz w:val="22"/>
          <w:szCs w:val="22"/>
        </w:rPr>
        <w:t>1. National Center for the Medical Consequences of Spinal Cord Injury, James J. Peters VA</w:t>
      </w:r>
    </w:p>
    <w:p w14:paraId="4655C524" w14:textId="77777777" w:rsidR="00C169FD" w:rsidRPr="003E69FE" w:rsidRDefault="00C169FD" w:rsidP="00C169FD">
      <w:pPr>
        <w:spacing w:line="360" w:lineRule="auto"/>
        <w:rPr>
          <w:rFonts w:ascii="Arial" w:hAnsi="Arial" w:cs="Arial"/>
          <w:sz w:val="22"/>
          <w:szCs w:val="22"/>
        </w:rPr>
      </w:pPr>
      <w:r w:rsidRPr="003E69FE">
        <w:rPr>
          <w:rFonts w:ascii="Arial" w:hAnsi="Arial" w:cs="Arial"/>
          <w:sz w:val="22"/>
          <w:szCs w:val="22"/>
        </w:rPr>
        <w:t>2. Department of Psychiatry and Friedman Brain Institute, Icahn School of Medicine at Mount Sinai</w:t>
      </w:r>
    </w:p>
    <w:p w14:paraId="6378BEC2" w14:textId="77777777" w:rsidR="00C169FD" w:rsidRPr="003E69FE" w:rsidRDefault="00C169FD" w:rsidP="00C169FD">
      <w:pPr>
        <w:spacing w:line="360" w:lineRule="auto"/>
        <w:rPr>
          <w:rFonts w:ascii="Arial" w:hAnsi="Arial" w:cs="Arial"/>
          <w:sz w:val="22"/>
          <w:szCs w:val="22"/>
        </w:rPr>
      </w:pPr>
      <w:r w:rsidRPr="003E69FE">
        <w:rPr>
          <w:rFonts w:ascii="Arial" w:hAnsi="Arial" w:cs="Arial"/>
          <w:sz w:val="22"/>
          <w:szCs w:val="22"/>
        </w:rPr>
        <w:t>3. Department of Medicine, Icahn School of Medicine at Mount Sinai</w:t>
      </w:r>
    </w:p>
    <w:p w14:paraId="2A3AF9A9" w14:textId="77777777" w:rsidR="00C169FD" w:rsidRPr="003E69FE" w:rsidRDefault="00C169FD" w:rsidP="00C169FD">
      <w:pPr>
        <w:spacing w:line="360" w:lineRule="auto"/>
        <w:rPr>
          <w:rFonts w:ascii="Arial" w:hAnsi="Arial" w:cs="Arial"/>
          <w:color w:val="000000" w:themeColor="text1"/>
          <w:sz w:val="22"/>
          <w:szCs w:val="22"/>
        </w:rPr>
      </w:pPr>
      <w:r w:rsidRPr="003E69FE">
        <w:rPr>
          <w:rFonts w:ascii="Arial" w:hAnsi="Arial" w:cs="Arial"/>
          <w:color w:val="000000" w:themeColor="text1"/>
          <w:sz w:val="22"/>
          <w:szCs w:val="22"/>
        </w:rPr>
        <w:t>4. Department of Rehabilitation Medicine, Icahn School of Medicine at Mount Sinai</w:t>
      </w:r>
    </w:p>
    <w:p w14:paraId="3388926D" w14:textId="77777777" w:rsidR="00C169FD" w:rsidRPr="00EE3608" w:rsidRDefault="00C169FD" w:rsidP="00C169FD">
      <w:pPr>
        <w:spacing w:line="360" w:lineRule="auto"/>
        <w:rPr>
          <w:rFonts w:ascii="Arial" w:hAnsi="Arial" w:cs="Arial"/>
          <w:color w:val="000000" w:themeColor="text1"/>
          <w:sz w:val="22"/>
          <w:szCs w:val="22"/>
        </w:rPr>
      </w:pPr>
      <w:r w:rsidRPr="00EE3608">
        <w:rPr>
          <w:rFonts w:ascii="Arial" w:hAnsi="Arial" w:cs="Arial"/>
          <w:color w:val="000000" w:themeColor="text1"/>
          <w:sz w:val="22"/>
          <w:szCs w:val="22"/>
        </w:rPr>
        <w:t xml:space="preserve">5. </w:t>
      </w:r>
      <w:r w:rsidRPr="00EE3608">
        <w:rPr>
          <w:rFonts w:ascii="Arial" w:hAnsi="Arial" w:cs="Arial"/>
          <w:color w:val="000000" w:themeColor="text1"/>
          <w:sz w:val="22"/>
          <w:szCs w:val="22"/>
          <w:shd w:val="clear" w:color="auto" w:fill="FFFFFF"/>
        </w:rPr>
        <w:t xml:space="preserve">Department of Genetics and Genomic Sciences, </w:t>
      </w:r>
      <w:r w:rsidRPr="00EE3608">
        <w:rPr>
          <w:rFonts w:ascii="Arial" w:hAnsi="Arial" w:cs="Arial"/>
          <w:color w:val="000000" w:themeColor="text1"/>
          <w:sz w:val="22"/>
          <w:szCs w:val="22"/>
        </w:rPr>
        <w:t>Icahn School of Medicine at Mount Sinai</w:t>
      </w:r>
    </w:p>
    <w:p w14:paraId="196624C2" w14:textId="77777777" w:rsidR="00C169FD" w:rsidRPr="00EE3608" w:rsidRDefault="00C169FD" w:rsidP="00C169FD">
      <w:pPr>
        <w:rPr>
          <w:rFonts w:ascii="Arial" w:hAnsi="Arial" w:cs="Arial"/>
          <w:color w:val="000000" w:themeColor="text1"/>
          <w:sz w:val="22"/>
          <w:szCs w:val="22"/>
        </w:rPr>
      </w:pPr>
      <w:r w:rsidRPr="00EE3608">
        <w:rPr>
          <w:rFonts w:ascii="Arial" w:hAnsi="Arial" w:cs="Arial"/>
          <w:color w:val="000000" w:themeColor="text1"/>
          <w:sz w:val="22"/>
          <w:szCs w:val="22"/>
        </w:rPr>
        <w:t xml:space="preserve">6. </w:t>
      </w:r>
      <w:r w:rsidRPr="00EE3608">
        <w:rPr>
          <w:rFonts w:ascii="Arial" w:hAnsi="Arial" w:cs="Arial"/>
          <w:color w:val="000000" w:themeColor="text1"/>
          <w:sz w:val="22"/>
          <w:szCs w:val="22"/>
          <w:shd w:val="clear" w:color="auto" w:fill="FFFFFF"/>
        </w:rPr>
        <w:t xml:space="preserve">Mount Sinai Center for Transformative Disease Modeling, </w:t>
      </w:r>
      <w:r w:rsidRPr="00EE3608">
        <w:rPr>
          <w:rFonts w:ascii="Arial" w:hAnsi="Arial" w:cs="Arial"/>
          <w:color w:val="000000" w:themeColor="text1"/>
          <w:sz w:val="22"/>
          <w:szCs w:val="22"/>
        </w:rPr>
        <w:t>Icahn School of Medicine at Mount Sinai</w:t>
      </w:r>
    </w:p>
    <w:p w14:paraId="7E9CF30D" w14:textId="77777777" w:rsidR="00C169FD" w:rsidRPr="00EE3608" w:rsidRDefault="00C169FD" w:rsidP="00C169FD">
      <w:pPr>
        <w:spacing w:before="120"/>
        <w:rPr>
          <w:rFonts w:ascii="Arial" w:hAnsi="Arial" w:cs="Arial"/>
          <w:color w:val="000000" w:themeColor="text1"/>
          <w:sz w:val="22"/>
          <w:szCs w:val="22"/>
        </w:rPr>
      </w:pPr>
      <w:r w:rsidRPr="00EE3608">
        <w:rPr>
          <w:rFonts w:ascii="Arial" w:hAnsi="Arial" w:cs="Arial"/>
          <w:color w:val="000000" w:themeColor="text1"/>
          <w:sz w:val="22"/>
          <w:szCs w:val="22"/>
        </w:rPr>
        <w:t xml:space="preserve">7. Department of </w:t>
      </w:r>
      <w:r w:rsidRPr="003E69FE">
        <w:rPr>
          <w:rFonts w:ascii="Arial" w:hAnsi="Arial" w:cs="Arial"/>
          <w:color w:val="111111"/>
          <w:sz w:val="22"/>
          <w:szCs w:val="22"/>
          <w:bdr w:val="none" w:sz="0" w:space="0" w:color="auto" w:frame="1"/>
        </w:rPr>
        <w:t>Geriatrics and Palliative Medicine</w:t>
      </w:r>
      <w:r w:rsidRPr="00EE3608">
        <w:rPr>
          <w:rFonts w:ascii="Arial" w:hAnsi="Arial" w:cs="Arial"/>
          <w:color w:val="000000" w:themeColor="text1"/>
          <w:sz w:val="22"/>
          <w:szCs w:val="22"/>
        </w:rPr>
        <w:t>, Icahn School of Medicine at Mount Sinai</w:t>
      </w:r>
    </w:p>
    <w:p w14:paraId="66252BFC" w14:textId="77777777" w:rsidR="00C169FD" w:rsidRPr="00EE3608" w:rsidRDefault="00C169FD" w:rsidP="00C169FD">
      <w:pPr>
        <w:spacing w:before="120" w:line="360" w:lineRule="auto"/>
        <w:ind w:left="274" w:hanging="274"/>
        <w:rPr>
          <w:rFonts w:ascii="Arial" w:hAnsi="Arial" w:cs="Arial"/>
          <w:i/>
          <w:sz w:val="22"/>
          <w:szCs w:val="22"/>
        </w:rPr>
      </w:pPr>
      <w:r w:rsidRPr="003E69FE">
        <w:rPr>
          <w:rFonts w:ascii="Arial" w:hAnsi="Arial" w:cs="Arial"/>
          <w:color w:val="000000" w:themeColor="text1"/>
          <w:sz w:val="22"/>
          <w:szCs w:val="22"/>
        </w:rPr>
        <w:t xml:space="preserve">8. </w:t>
      </w:r>
      <w:r w:rsidRPr="00EE3608">
        <w:rPr>
          <w:rFonts w:ascii="Arial" w:hAnsi="Arial" w:cs="Arial"/>
          <w:color w:val="000000" w:themeColor="text1"/>
          <w:sz w:val="22"/>
          <w:szCs w:val="22"/>
        </w:rPr>
        <w:t xml:space="preserve">Bone-Muscle Research Center, College of Nursing &amp; Health Innovation, The University of </w:t>
      </w:r>
      <w:r w:rsidRPr="00EE3608">
        <w:rPr>
          <w:rFonts w:ascii="Arial" w:hAnsi="Arial" w:cs="Arial"/>
          <w:sz w:val="22"/>
          <w:szCs w:val="22"/>
        </w:rPr>
        <w:t>Texas at Arlington, Arlington, TX 76019</w:t>
      </w:r>
    </w:p>
    <w:p w14:paraId="3B1562E6" w14:textId="77777777" w:rsidR="00C169FD" w:rsidRPr="00EE3608" w:rsidRDefault="00C169FD" w:rsidP="00C169FD">
      <w:pPr>
        <w:spacing w:line="360" w:lineRule="auto"/>
        <w:rPr>
          <w:rFonts w:ascii="Arial" w:hAnsi="Arial" w:cs="Arial"/>
          <w:color w:val="000000"/>
          <w:sz w:val="22"/>
          <w:szCs w:val="22"/>
        </w:rPr>
      </w:pPr>
      <w:r w:rsidRPr="00EE3608">
        <w:rPr>
          <w:rFonts w:ascii="Arial" w:hAnsi="Arial" w:cs="Arial"/>
          <w:sz w:val="22"/>
          <w:szCs w:val="22"/>
        </w:rPr>
        <w:t>9.</w:t>
      </w:r>
      <w:r w:rsidRPr="003E69FE">
        <w:rPr>
          <w:rFonts w:ascii="Arial" w:hAnsi="Arial" w:cs="Arial"/>
          <w:color w:val="000000"/>
          <w:sz w:val="22"/>
          <w:szCs w:val="22"/>
        </w:rPr>
        <w:t xml:space="preserve"> </w:t>
      </w:r>
      <w:r w:rsidRPr="00EE3608">
        <w:rPr>
          <w:rFonts w:ascii="Arial" w:hAnsi="Arial" w:cs="Arial"/>
          <w:color w:val="000000"/>
          <w:sz w:val="22"/>
          <w:szCs w:val="22"/>
        </w:rPr>
        <w:t>Center for Dementia Research, Nathan S. Kline Institute, Orangeburg, New York, USA</w:t>
      </w:r>
    </w:p>
    <w:p w14:paraId="3E7FF12A" w14:textId="77777777" w:rsidR="00C169FD" w:rsidRPr="00EE3608" w:rsidRDefault="00C169FD" w:rsidP="00C169FD">
      <w:pPr>
        <w:spacing w:line="360" w:lineRule="auto"/>
        <w:rPr>
          <w:rFonts w:ascii="Arial" w:hAnsi="Arial" w:cs="Arial"/>
          <w:sz w:val="22"/>
          <w:szCs w:val="22"/>
        </w:rPr>
      </w:pPr>
      <w:r w:rsidRPr="00EE3608">
        <w:rPr>
          <w:rFonts w:ascii="Arial" w:hAnsi="Arial" w:cs="Arial"/>
          <w:color w:val="000000"/>
          <w:sz w:val="22"/>
          <w:szCs w:val="22"/>
        </w:rPr>
        <w:t>10. New York Structural Biology Center, New. York, NY 10027</w:t>
      </w:r>
    </w:p>
    <w:p w14:paraId="4D53A968" w14:textId="77777777" w:rsidR="00C169FD" w:rsidRPr="003E69FE" w:rsidRDefault="00C169FD" w:rsidP="00C169FD">
      <w:pPr>
        <w:spacing w:line="360" w:lineRule="auto"/>
        <w:rPr>
          <w:rFonts w:ascii="Arial" w:hAnsi="Arial" w:cs="Arial"/>
          <w:sz w:val="22"/>
          <w:szCs w:val="22"/>
        </w:rPr>
      </w:pPr>
      <w:r w:rsidRPr="003E69FE">
        <w:rPr>
          <w:rFonts w:ascii="Arial" w:hAnsi="Arial" w:cs="Arial"/>
          <w:sz w:val="22"/>
          <w:szCs w:val="22"/>
        </w:rPr>
        <w:t>Address Correspondence to:</w:t>
      </w:r>
    </w:p>
    <w:p w14:paraId="1D96C9C2" w14:textId="77777777" w:rsidR="00C169FD" w:rsidRPr="003E69FE" w:rsidRDefault="00C169FD" w:rsidP="00C169FD">
      <w:pPr>
        <w:spacing w:line="360" w:lineRule="auto"/>
        <w:outlineLvl w:val="0"/>
        <w:rPr>
          <w:rFonts w:ascii="Arial" w:hAnsi="Arial" w:cs="Arial"/>
          <w:sz w:val="22"/>
          <w:szCs w:val="22"/>
        </w:rPr>
      </w:pPr>
      <w:r w:rsidRPr="003E69FE">
        <w:rPr>
          <w:rFonts w:ascii="Arial" w:hAnsi="Arial" w:cs="Arial"/>
          <w:sz w:val="22"/>
          <w:szCs w:val="22"/>
        </w:rPr>
        <w:t>Christopher Cardozo, MD</w:t>
      </w:r>
    </w:p>
    <w:p w14:paraId="3CC6DC30" w14:textId="77777777" w:rsidR="00C169FD" w:rsidRPr="003E69FE" w:rsidRDefault="00C169FD" w:rsidP="00C169FD">
      <w:pPr>
        <w:spacing w:line="360" w:lineRule="auto"/>
        <w:rPr>
          <w:rFonts w:ascii="Arial" w:hAnsi="Arial" w:cs="Arial"/>
          <w:sz w:val="22"/>
          <w:szCs w:val="22"/>
        </w:rPr>
      </w:pPr>
      <w:r w:rsidRPr="003E69FE">
        <w:rPr>
          <w:rFonts w:ascii="Arial" w:hAnsi="Arial" w:cs="Arial"/>
          <w:sz w:val="22"/>
          <w:szCs w:val="22"/>
        </w:rPr>
        <w:t>Center for the Medical Consequences of Spinal Cord Injury</w:t>
      </w:r>
    </w:p>
    <w:p w14:paraId="33F9E692" w14:textId="77777777" w:rsidR="00C169FD" w:rsidRPr="003E69FE" w:rsidRDefault="00C169FD" w:rsidP="00C169FD">
      <w:pPr>
        <w:spacing w:line="360" w:lineRule="auto"/>
        <w:rPr>
          <w:rFonts w:ascii="Arial" w:hAnsi="Arial" w:cs="Arial"/>
          <w:sz w:val="22"/>
          <w:szCs w:val="22"/>
        </w:rPr>
      </w:pPr>
      <w:r w:rsidRPr="003E69FE">
        <w:rPr>
          <w:rFonts w:ascii="Arial" w:hAnsi="Arial" w:cs="Arial"/>
          <w:sz w:val="22"/>
          <w:szCs w:val="22"/>
        </w:rPr>
        <w:t>James J. Peters VA Medical Center</w:t>
      </w:r>
    </w:p>
    <w:p w14:paraId="150F2D4F" w14:textId="77777777" w:rsidR="00C169FD" w:rsidRPr="003E69FE" w:rsidRDefault="00C169FD" w:rsidP="00C169FD">
      <w:pPr>
        <w:spacing w:line="360" w:lineRule="auto"/>
        <w:rPr>
          <w:rFonts w:ascii="Arial" w:hAnsi="Arial" w:cs="Arial"/>
          <w:sz w:val="22"/>
          <w:szCs w:val="22"/>
        </w:rPr>
      </w:pPr>
      <w:r w:rsidRPr="003E69FE">
        <w:rPr>
          <w:rFonts w:ascii="Arial" w:hAnsi="Arial" w:cs="Arial"/>
          <w:sz w:val="22"/>
          <w:szCs w:val="22"/>
        </w:rPr>
        <w:t>130 West Kingsbridge Road</w:t>
      </w:r>
    </w:p>
    <w:p w14:paraId="0249E102" w14:textId="77777777" w:rsidR="00C169FD" w:rsidRPr="003E69FE" w:rsidRDefault="00C169FD" w:rsidP="00C169FD">
      <w:pPr>
        <w:spacing w:line="360" w:lineRule="auto"/>
        <w:rPr>
          <w:rFonts w:ascii="Arial" w:hAnsi="Arial" w:cs="Arial"/>
          <w:sz w:val="22"/>
          <w:szCs w:val="22"/>
        </w:rPr>
      </w:pPr>
      <w:r w:rsidRPr="003E69FE">
        <w:rPr>
          <w:rFonts w:ascii="Arial" w:hAnsi="Arial" w:cs="Arial"/>
          <w:sz w:val="22"/>
          <w:szCs w:val="22"/>
        </w:rPr>
        <w:t>Bronx, NY 10468</w:t>
      </w:r>
    </w:p>
    <w:p w14:paraId="6749AAC5" w14:textId="77777777" w:rsidR="00C169FD" w:rsidRPr="003E69FE" w:rsidRDefault="0060425D" w:rsidP="00C169FD">
      <w:pPr>
        <w:spacing w:line="360" w:lineRule="auto"/>
        <w:rPr>
          <w:rFonts w:ascii="Arial" w:hAnsi="Arial" w:cs="Arial"/>
          <w:sz w:val="22"/>
          <w:szCs w:val="22"/>
        </w:rPr>
      </w:pPr>
      <w:hyperlink r:id="rId10" w:history="1">
        <w:r w:rsidR="00C169FD" w:rsidRPr="003E69FE">
          <w:rPr>
            <w:rStyle w:val="Hyperlink"/>
            <w:rFonts w:ascii="Arial" w:hAnsi="Arial" w:cs="Arial"/>
            <w:sz w:val="22"/>
            <w:szCs w:val="22"/>
          </w:rPr>
          <w:t>Christopher.cardozo@mssm.edu</w:t>
        </w:r>
      </w:hyperlink>
    </w:p>
    <w:p w14:paraId="10292562" w14:textId="77777777" w:rsidR="00C169FD" w:rsidRPr="003E69FE" w:rsidRDefault="00C169FD" w:rsidP="00C169FD">
      <w:pPr>
        <w:spacing w:line="360" w:lineRule="auto"/>
        <w:rPr>
          <w:rFonts w:ascii="Arial" w:hAnsi="Arial" w:cs="Arial"/>
          <w:sz w:val="22"/>
          <w:szCs w:val="22"/>
        </w:rPr>
      </w:pPr>
      <w:r w:rsidRPr="003E69FE">
        <w:rPr>
          <w:rFonts w:ascii="Arial" w:hAnsi="Arial" w:cs="Arial"/>
          <w:sz w:val="22"/>
          <w:szCs w:val="22"/>
        </w:rPr>
        <w:t>Phone 917-923-3569</w:t>
      </w:r>
    </w:p>
    <w:p w14:paraId="158BD49B" w14:textId="77777777" w:rsidR="00C169FD" w:rsidRPr="003E69FE" w:rsidRDefault="00C169FD" w:rsidP="00C169FD">
      <w:pPr>
        <w:spacing w:line="360" w:lineRule="auto"/>
        <w:rPr>
          <w:rFonts w:ascii="Arial" w:hAnsi="Arial" w:cs="Arial"/>
          <w:sz w:val="22"/>
          <w:szCs w:val="22"/>
        </w:rPr>
      </w:pPr>
      <w:r w:rsidRPr="003E69FE">
        <w:rPr>
          <w:rFonts w:ascii="Arial" w:hAnsi="Arial" w:cs="Arial"/>
          <w:sz w:val="22"/>
          <w:szCs w:val="22"/>
        </w:rPr>
        <w:t>FAX 718-741-4675</w:t>
      </w:r>
    </w:p>
    <w:p w14:paraId="52BEECBE" w14:textId="77777777" w:rsidR="00C169FD" w:rsidRPr="00C169FD" w:rsidRDefault="00C169FD" w:rsidP="008A08B6">
      <w:pPr>
        <w:spacing w:line="360" w:lineRule="auto"/>
        <w:jc w:val="center"/>
        <w:rPr>
          <w:rFonts w:ascii="Arial" w:hAnsi="Arial" w:cs="Arial"/>
          <w:b/>
          <w:sz w:val="22"/>
          <w:szCs w:val="22"/>
        </w:rPr>
      </w:pPr>
    </w:p>
    <w:p w14:paraId="5EBAEF41" w14:textId="77777777" w:rsidR="008A08B6" w:rsidRDefault="008A08B6" w:rsidP="00466343">
      <w:pPr>
        <w:spacing w:line="360" w:lineRule="auto"/>
        <w:rPr>
          <w:rFonts w:ascii="Arial" w:hAnsi="Arial" w:cs="Arial"/>
          <w:b/>
          <w:sz w:val="22"/>
          <w:szCs w:val="22"/>
        </w:rPr>
      </w:pPr>
    </w:p>
    <w:p w14:paraId="4D370433" w14:textId="5606D234" w:rsidR="00465965" w:rsidRPr="003E69FE" w:rsidRDefault="00A27EEE" w:rsidP="00466343">
      <w:pPr>
        <w:spacing w:line="360" w:lineRule="auto"/>
        <w:rPr>
          <w:rFonts w:ascii="Arial" w:hAnsi="Arial" w:cs="Arial"/>
          <w:sz w:val="22"/>
          <w:szCs w:val="22"/>
        </w:rPr>
      </w:pPr>
      <w:r w:rsidRPr="003E69FE">
        <w:rPr>
          <w:rFonts w:ascii="Arial" w:hAnsi="Arial" w:cs="Arial"/>
          <w:b/>
          <w:sz w:val="22"/>
          <w:szCs w:val="22"/>
        </w:rPr>
        <w:t>Tissue harvest.</w:t>
      </w:r>
      <w:r w:rsidR="00762851" w:rsidRPr="003E69FE">
        <w:rPr>
          <w:rFonts w:ascii="Arial" w:hAnsi="Arial" w:cs="Arial"/>
          <w:sz w:val="22"/>
          <w:szCs w:val="22"/>
        </w:rPr>
        <w:t xml:space="preserve"> </w:t>
      </w:r>
      <w:r w:rsidR="002334AC" w:rsidRPr="003E69FE">
        <w:rPr>
          <w:rFonts w:ascii="Arial" w:hAnsi="Arial" w:cs="Arial"/>
          <w:sz w:val="22"/>
          <w:szCs w:val="22"/>
        </w:rPr>
        <w:t>To</w:t>
      </w:r>
      <w:r w:rsidRPr="003E69FE">
        <w:rPr>
          <w:rFonts w:ascii="Arial" w:hAnsi="Arial" w:cs="Arial"/>
          <w:sz w:val="22"/>
          <w:szCs w:val="22"/>
        </w:rPr>
        <w:t xml:space="preserve"> harvest tissues, animals were anesthetized using inhaled </w:t>
      </w:r>
      <w:r w:rsidR="005020E9" w:rsidRPr="003E69FE">
        <w:rPr>
          <w:rFonts w:ascii="Arial" w:hAnsi="Arial" w:cs="Arial"/>
          <w:sz w:val="22"/>
          <w:szCs w:val="22"/>
        </w:rPr>
        <w:t>isoflurane</w:t>
      </w:r>
      <w:r w:rsidRPr="003E69FE">
        <w:rPr>
          <w:rFonts w:ascii="Arial" w:hAnsi="Arial" w:cs="Arial"/>
          <w:sz w:val="22"/>
          <w:szCs w:val="22"/>
        </w:rPr>
        <w:t xml:space="preserve"> and muscle tissues were excised after careful dis</w:t>
      </w:r>
      <w:r w:rsidR="006D3311" w:rsidRPr="003E69FE">
        <w:rPr>
          <w:rFonts w:ascii="Arial" w:hAnsi="Arial" w:cs="Arial"/>
          <w:sz w:val="22"/>
          <w:szCs w:val="22"/>
        </w:rPr>
        <w:t>s</w:t>
      </w:r>
      <w:r w:rsidRPr="003E69FE">
        <w:rPr>
          <w:rFonts w:ascii="Arial" w:hAnsi="Arial" w:cs="Arial"/>
          <w:sz w:val="22"/>
          <w:szCs w:val="22"/>
        </w:rPr>
        <w:t xml:space="preserve">ection, weighed and </w:t>
      </w:r>
      <w:r w:rsidR="007C4859" w:rsidRPr="003E69FE">
        <w:rPr>
          <w:rFonts w:ascii="Arial" w:hAnsi="Arial" w:cs="Arial"/>
          <w:sz w:val="22"/>
          <w:szCs w:val="22"/>
        </w:rPr>
        <w:t xml:space="preserve">immediately frozen in </w:t>
      </w:r>
      <w:proofErr w:type="spellStart"/>
      <w:r w:rsidR="007C4859" w:rsidRPr="003E69FE">
        <w:rPr>
          <w:rFonts w:ascii="Arial" w:hAnsi="Arial" w:cs="Arial"/>
          <w:sz w:val="22"/>
          <w:szCs w:val="22"/>
        </w:rPr>
        <w:t>isopentane</w:t>
      </w:r>
      <w:proofErr w:type="spellEnd"/>
      <w:r w:rsidR="007C4859" w:rsidRPr="003E69FE">
        <w:rPr>
          <w:rFonts w:ascii="Arial" w:hAnsi="Arial" w:cs="Arial"/>
          <w:sz w:val="22"/>
          <w:szCs w:val="22"/>
        </w:rPr>
        <w:t xml:space="preserve"> cooled in</w:t>
      </w:r>
      <w:r w:rsidR="00465965" w:rsidRPr="003E69FE">
        <w:rPr>
          <w:rFonts w:ascii="Arial" w:hAnsi="Arial" w:cs="Arial"/>
          <w:sz w:val="22"/>
          <w:szCs w:val="22"/>
        </w:rPr>
        <w:t xml:space="preserve"> liquid nitrogen.</w:t>
      </w:r>
      <w:r w:rsidR="00B23D0E" w:rsidRPr="003E69FE">
        <w:rPr>
          <w:rFonts w:ascii="Arial" w:hAnsi="Arial" w:cs="Arial"/>
          <w:sz w:val="22"/>
          <w:szCs w:val="22"/>
        </w:rPr>
        <w:t xml:space="preserve"> Animals were euthanized by exsanguination under </w:t>
      </w:r>
      <w:proofErr w:type="spellStart"/>
      <w:r w:rsidR="00B23D0E" w:rsidRPr="003E69FE">
        <w:rPr>
          <w:rFonts w:ascii="Arial" w:hAnsi="Arial" w:cs="Arial"/>
          <w:sz w:val="22"/>
          <w:szCs w:val="22"/>
        </w:rPr>
        <w:t>isofluorane</w:t>
      </w:r>
      <w:proofErr w:type="spellEnd"/>
      <w:r w:rsidR="00B23D0E" w:rsidRPr="003E69FE">
        <w:rPr>
          <w:rFonts w:ascii="Arial" w:hAnsi="Arial" w:cs="Arial"/>
          <w:sz w:val="22"/>
          <w:szCs w:val="22"/>
        </w:rPr>
        <w:t xml:space="preserve"> anesthesia after completing sample collection.</w:t>
      </w:r>
    </w:p>
    <w:p w14:paraId="66715C51" w14:textId="77777777" w:rsidR="00995D77" w:rsidRPr="003E69FE" w:rsidRDefault="00995D77" w:rsidP="00466343">
      <w:pPr>
        <w:spacing w:line="360" w:lineRule="auto"/>
        <w:rPr>
          <w:rFonts w:ascii="Arial" w:hAnsi="Arial" w:cs="Arial"/>
          <w:b/>
          <w:sz w:val="22"/>
          <w:szCs w:val="22"/>
        </w:rPr>
      </w:pPr>
    </w:p>
    <w:p w14:paraId="25101BE4" w14:textId="1D7C5824" w:rsidR="000038F3" w:rsidRDefault="200D93C2" w:rsidP="000E49A9">
      <w:pPr>
        <w:spacing w:line="360" w:lineRule="auto"/>
        <w:outlineLvl w:val="0"/>
        <w:rPr>
          <w:rFonts w:ascii="Arial" w:hAnsi="Arial" w:cs="Arial"/>
          <w:sz w:val="22"/>
          <w:szCs w:val="22"/>
        </w:rPr>
      </w:pPr>
      <w:r w:rsidRPr="003E69FE">
        <w:rPr>
          <w:rFonts w:ascii="Arial" w:hAnsi="Arial" w:cs="Arial"/>
          <w:b/>
          <w:bCs/>
          <w:sz w:val="22"/>
          <w:szCs w:val="22"/>
        </w:rPr>
        <w:t>Immunofluorescence staining</w:t>
      </w:r>
      <w:r w:rsidR="00B67245" w:rsidRPr="003E69FE">
        <w:rPr>
          <w:rFonts w:ascii="Arial" w:hAnsi="Arial" w:cs="Arial"/>
          <w:b/>
          <w:bCs/>
          <w:sz w:val="22"/>
          <w:szCs w:val="22"/>
        </w:rPr>
        <w:t xml:space="preserve"> of tissue sections</w:t>
      </w:r>
      <w:r w:rsidRPr="00EE3608">
        <w:rPr>
          <w:rFonts w:ascii="Arial" w:hAnsi="Arial" w:cs="Arial"/>
          <w:b/>
          <w:bCs/>
          <w:sz w:val="22"/>
          <w:szCs w:val="22"/>
        </w:rPr>
        <w:t xml:space="preserve">.  </w:t>
      </w:r>
      <w:r w:rsidRPr="00EE3608">
        <w:rPr>
          <w:rFonts w:ascii="Arial" w:hAnsi="Arial" w:cs="Arial"/>
          <w:sz w:val="22"/>
          <w:szCs w:val="22"/>
        </w:rPr>
        <w:t>Frozen tissue was cut into 8 µm sections and mounted on glass slides (</w:t>
      </w:r>
      <w:proofErr w:type="spellStart"/>
      <w:r w:rsidRPr="00EE3608">
        <w:rPr>
          <w:rFonts w:ascii="Arial" w:hAnsi="Arial" w:cs="Arial"/>
          <w:sz w:val="22"/>
          <w:szCs w:val="22"/>
        </w:rPr>
        <w:t>Fisher</w:t>
      </w:r>
      <w:r w:rsidRPr="00EE3608">
        <w:rPr>
          <w:rFonts w:ascii="Arial" w:hAnsi="Arial" w:cs="Arial"/>
          <w:i/>
          <w:iCs/>
          <w:sz w:val="22"/>
          <w:szCs w:val="22"/>
        </w:rPr>
        <w:t>brand</w:t>
      </w:r>
      <w:proofErr w:type="spellEnd"/>
      <w:r w:rsidRPr="00EE3608">
        <w:rPr>
          <w:rFonts w:ascii="Arial" w:hAnsi="Arial" w:cs="Arial"/>
          <w:sz w:val="22"/>
          <w:szCs w:val="22"/>
        </w:rPr>
        <w:t xml:space="preserve"> 12-550-15). The slides were dried for 30 min under a gentile stream of air and then fixed with freshly made, ice cold 4% </w:t>
      </w:r>
      <w:r w:rsidR="00CF6F71" w:rsidRPr="003E69FE">
        <w:rPr>
          <w:rFonts w:ascii="Arial" w:hAnsi="Arial" w:cs="Arial"/>
          <w:sz w:val="22"/>
          <w:szCs w:val="22"/>
        </w:rPr>
        <w:t>paraformaldehyde</w:t>
      </w:r>
      <w:r w:rsidR="00CF6F71" w:rsidRPr="00EE3608">
        <w:rPr>
          <w:rFonts w:ascii="Arial" w:hAnsi="Arial" w:cs="Arial"/>
          <w:sz w:val="22"/>
          <w:szCs w:val="22"/>
        </w:rPr>
        <w:t xml:space="preserve"> </w:t>
      </w:r>
      <w:r w:rsidR="00CF6F71">
        <w:rPr>
          <w:rFonts w:ascii="Arial" w:hAnsi="Arial" w:cs="Arial"/>
          <w:sz w:val="22"/>
          <w:szCs w:val="22"/>
        </w:rPr>
        <w:t>(</w:t>
      </w:r>
      <w:r w:rsidRPr="00EE3608">
        <w:rPr>
          <w:rFonts w:ascii="Arial" w:hAnsi="Arial" w:cs="Arial"/>
          <w:sz w:val="22"/>
          <w:szCs w:val="22"/>
        </w:rPr>
        <w:t>PFA</w:t>
      </w:r>
      <w:r w:rsidR="00CF6F71">
        <w:rPr>
          <w:rFonts w:ascii="Arial" w:hAnsi="Arial" w:cs="Arial"/>
          <w:sz w:val="22"/>
          <w:szCs w:val="22"/>
        </w:rPr>
        <w:t>)</w:t>
      </w:r>
      <w:r w:rsidRPr="00EE3608">
        <w:rPr>
          <w:rFonts w:ascii="Arial" w:hAnsi="Arial" w:cs="Arial"/>
          <w:sz w:val="22"/>
          <w:szCs w:val="22"/>
        </w:rPr>
        <w:t xml:space="preserve"> in PBS for 8 min with gentle shaking. Slides were than rinsed three times in PBS. The sections were permeabilized and blocked in PBS, 15% normal goat serum, 0.3% Triton X-100 (blocking solution), for 60-120 minutes at room temperature then incubated for 16-48 h at 4°C with anti-Numb (#2756, 1:50, Cell Signaling Technology,) and anti-dystrophin (ab3149, 1:100, Abcam) antibodies diluted in the above blocking solution. Slides were rinsed in PBS 3 times for 2 min each and the appropriate secondary antibodies (Alexa Fluor 647 conjugated anti-rabbit IgG F(ab’)</w:t>
      </w:r>
      <w:r w:rsidRPr="00EE3608">
        <w:rPr>
          <w:rFonts w:ascii="Arial" w:hAnsi="Arial" w:cs="Arial"/>
          <w:sz w:val="22"/>
          <w:szCs w:val="22"/>
          <w:vertAlign w:val="subscript"/>
        </w:rPr>
        <w:t>2</w:t>
      </w:r>
      <w:r w:rsidRPr="00EE3608">
        <w:rPr>
          <w:rFonts w:ascii="Arial" w:hAnsi="Arial" w:cs="Arial"/>
          <w:sz w:val="22"/>
          <w:szCs w:val="22"/>
        </w:rPr>
        <w:t xml:space="preserve"> #4414 and Alexa Fluor</w:t>
      </w:r>
      <w:r w:rsidRPr="00EE3608">
        <w:rPr>
          <w:rFonts w:ascii="Arial" w:hAnsi="Arial" w:cs="Arial"/>
          <w:sz w:val="22"/>
          <w:szCs w:val="22"/>
          <w:vertAlign w:val="superscript"/>
        </w:rPr>
        <w:t xml:space="preserve"> </w:t>
      </w:r>
      <w:r w:rsidRPr="00EE3608">
        <w:rPr>
          <w:rFonts w:ascii="Arial" w:hAnsi="Arial" w:cs="Arial"/>
          <w:sz w:val="22"/>
          <w:szCs w:val="22"/>
        </w:rPr>
        <w:t>488 conjugated anti-mouse IgG F(ab’)</w:t>
      </w:r>
      <w:r w:rsidRPr="00EE3608">
        <w:rPr>
          <w:rFonts w:ascii="Arial" w:hAnsi="Arial" w:cs="Arial"/>
          <w:sz w:val="22"/>
          <w:szCs w:val="22"/>
          <w:vertAlign w:val="subscript"/>
        </w:rPr>
        <w:t>2</w:t>
      </w:r>
      <w:r w:rsidRPr="00EE3608">
        <w:rPr>
          <w:rFonts w:ascii="Arial" w:hAnsi="Arial" w:cs="Arial"/>
          <w:sz w:val="22"/>
          <w:szCs w:val="22"/>
        </w:rPr>
        <w:t xml:space="preserve"> #4408, both from Cell Signaling) were applied at 1:200 in blocking solution for 60 min at room temperature or overnight at 4°C. Slides were rinsed in PBS, 0.1% Triton X-100, 2 times for 10 min each and again in PBS for 5 min. The sections were mounted using </w:t>
      </w:r>
      <w:proofErr w:type="spellStart"/>
      <w:r w:rsidRPr="00EE3608">
        <w:rPr>
          <w:rFonts w:ascii="Arial" w:hAnsi="Arial" w:cs="Arial"/>
          <w:sz w:val="22"/>
          <w:szCs w:val="22"/>
        </w:rPr>
        <w:t>Vectashield</w:t>
      </w:r>
      <w:proofErr w:type="spellEnd"/>
      <w:r w:rsidRPr="00EE3608">
        <w:rPr>
          <w:rFonts w:ascii="Arial" w:hAnsi="Arial" w:cs="Arial"/>
          <w:sz w:val="22"/>
          <w:szCs w:val="22"/>
        </w:rPr>
        <w:t xml:space="preserve"> mounting media with 4’,6 diamidino-2-phenylindole (DAPI) (Vector Laboratories) and imaged with a Zeiss LSM700 confocal microscope.</w:t>
      </w:r>
      <w:r w:rsidR="0027030A" w:rsidRPr="0027030A">
        <w:rPr>
          <w:rFonts w:ascii="Arial" w:hAnsi="Arial" w:cs="Arial"/>
          <w:sz w:val="22"/>
          <w:szCs w:val="22"/>
        </w:rPr>
        <w:t xml:space="preserve"> </w:t>
      </w:r>
      <w:r w:rsidR="0027030A" w:rsidRPr="003E69FE">
        <w:rPr>
          <w:rFonts w:ascii="Arial" w:hAnsi="Arial" w:cs="Arial"/>
          <w:sz w:val="22"/>
          <w:szCs w:val="22"/>
        </w:rPr>
        <w:t>Images were acquired with the Zeiss Zen software</w:t>
      </w:r>
      <w:r w:rsidRPr="00EE3608">
        <w:rPr>
          <w:rFonts w:ascii="Arial" w:hAnsi="Arial" w:cs="Arial"/>
          <w:sz w:val="22"/>
          <w:szCs w:val="22"/>
        </w:rPr>
        <w:t xml:space="preserve"> </w:t>
      </w:r>
      <w:r w:rsidR="0027030A">
        <w:rPr>
          <w:rFonts w:ascii="Arial" w:hAnsi="Arial" w:cs="Arial"/>
          <w:sz w:val="22"/>
          <w:szCs w:val="22"/>
        </w:rPr>
        <w:t xml:space="preserve">and </w:t>
      </w:r>
      <w:r w:rsidRPr="00EE3608">
        <w:rPr>
          <w:rFonts w:ascii="Arial" w:hAnsi="Arial" w:cs="Arial"/>
          <w:sz w:val="22"/>
          <w:szCs w:val="22"/>
        </w:rPr>
        <w:t>processed with Adobe Photoshop CS.</w:t>
      </w:r>
    </w:p>
    <w:p w14:paraId="7ABE5ECE" w14:textId="77777777" w:rsidR="005F1318" w:rsidRPr="00EE3608" w:rsidRDefault="005F1318" w:rsidP="000E49A9">
      <w:pPr>
        <w:spacing w:line="360" w:lineRule="auto"/>
        <w:outlineLvl w:val="0"/>
        <w:rPr>
          <w:rFonts w:ascii="Arial" w:hAnsi="Arial" w:cs="Arial"/>
          <w:sz w:val="22"/>
          <w:szCs w:val="22"/>
        </w:rPr>
      </w:pPr>
    </w:p>
    <w:p w14:paraId="050E85A0" w14:textId="464E2648" w:rsidR="00197923" w:rsidRPr="003E69FE" w:rsidRDefault="0486C3B0" w:rsidP="00A725DA">
      <w:pPr>
        <w:spacing w:line="360" w:lineRule="auto"/>
        <w:rPr>
          <w:rFonts w:ascii="Arial" w:hAnsi="Arial" w:cs="Arial"/>
          <w:sz w:val="22"/>
          <w:szCs w:val="22"/>
        </w:rPr>
      </w:pPr>
      <w:r w:rsidRPr="003E69FE">
        <w:rPr>
          <w:rFonts w:ascii="Arial" w:hAnsi="Arial" w:cs="Arial"/>
          <w:b/>
          <w:bCs/>
          <w:sz w:val="22"/>
          <w:szCs w:val="22"/>
        </w:rPr>
        <w:t>Fiber type composition and cross-sectional area measurement.</w:t>
      </w:r>
      <w:r w:rsidRPr="00EE3608">
        <w:rPr>
          <w:rFonts w:ascii="Arial" w:hAnsi="Arial" w:cs="Arial"/>
          <w:sz w:val="22"/>
          <w:szCs w:val="22"/>
        </w:rPr>
        <w:t xml:space="preserve">  Determinations of fiber type distribution and cross-sectional area were performed on sections of TA muscle isolated from </w:t>
      </w:r>
      <w:r w:rsidRPr="003E69FE">
        <w:rPr>
          <w:rFonts w:ascii="Arial" w:hAnsi="Arial" w:cs="Arial"/>
          <w:sz w:val="22"/>
          <w:szCs w:val="22"/>
        </w:rPr>
        <w:t>HSA-MCM Numb</w:t>
      </w:r>
      <w:r w:rsidRPr="003E69FE">
        <w:rPr>
          <w:rFonts w:ascii="Arial" w:hAnsi="Arial" w:cs="Arial"/>
          <w:sz w:val="22"/>
          <w:szCs w:val="22"/>
          <w:vertAlign w:val="superscript"/>
        </w:rPr>
        <w:t>f/f</w:t>
      </w:r>
      <w:r w:rsidRPr="003E69FE">
        <w:rPr>
          <w:rFonts w:ascii="Arial" w:hAnsi="Arial" w:cs="Arial"/>
          <w:sz w:val="22"/>
          <w:szCs w:val="22"/>
        </w:rPr>
        <w:t>/Numb</w:t>
      </w:r>
      <w:r w:rsidRPr="003E69FE">
        <w:rPr>
          <w:rFonts w:ascii="Arial" w:hAnsi="Arial" w:cs="Arial"/>
          <w:sz w:val="22"/>
          <w:szCs w:val="22"/>
          <w:vertAlign w:val="superscript"/>
        </w:rPr>
        <w:t>f/f</w:t>
      </w:r>
      <w:r w:rsidRPr="003E69FE">
        <w:rPr>
          <w:rFonts w:ascii="Arial" w:hAnsi="Arial" w:cs="Arial"/>
          <w:sz w:val="22"/>
          <w:szCs w:val="22"/>
        </w:rPr>
        <w:t xml:space="preserve"> </w:t>
      </w:r>
      <w:r w:rsidRPr="00EE3608">
        <w:rPr>
          <w:rFonts w:ascii="Arial" w:hAnsi="Arial" w:cs="Arial"/>
          <w:sz w:val="22"/>
          <w:szCs w:val="22"/>
        </w:rPr>
        <w:t>mice treated with vehicle or tamoxifen and harvested at 56 days post-induction (n=3/group).</w:t>
      </w:r>
      <w:r w:rsidR="00B67245" w:rsidRPr="00EE3608">
        <w:rPr>
          <w:rFonts w:ascii="Arial" w:hAnsi="Arial" w:cs="Arial"/>
          <w:sz w:val="22"/>
          <w:szCs w:val="22"/>
        </w:rPr>
        <w:t xml:space="preserve"> </w:t>
      </w:r>
      <w:r w:rsidR="200D93C2" w:rsidRPr="00EE3608">
        <w:rPr>
          <w:rFonts w:ascii="Arial" w:hAnsi="Arial" w:cs="Arial"/>
          <w:sz w:val="22"/>
          <w:szCs w:val="22"/>
        </w:rPr>
        <w:t xml:space="preserve">For fiber typing, frozen TA muscle was cut in 10 </w:t>
      </w:r>
      <w:proofErr w:type="spellStart"/>
      <w:r w:rsidR="00912A4B">
        <w:rPr>
          <w:rFonts w:ascii="Arial" w:hAnsi="Arial" w:cs="Arial"/>
          <w:sz w:val="22"/>
          <w:szCs w:val="22"/>
        </w:rPr>
        <w:t>μ</w:t>
      </w:r>
      <w:r w:rsidR="200D93C2" w:rsidRPr="00EE3608">
        <w:rPr>
          <w:rFonts w:ascii="Arial" w:hAnsi="Arial" w:cs="Arial"/>
          <w:sz w:val="22"/>
          <w:szCs w:val="22"/>
        </w:rPr>
        <w:t>m</w:t>
      </w:r>
      <w:proofErr w:type="spellEnd"/>
      <w:r w:rsidR="200D93C2" w:rsidRPr="00EE3608">
        <w:rPr>
          <w:rFonts w:ascii="Arial" w:hAnsi="Arial" w:cs="Arial"/>
          <w:sz w:val="22"/>
          <w:szCs w:val="22"/>
        </w:rPr>
        <w:t xml:space="preserve"> sections with a cryostat, fixed in ice-cold 4% PFA in PBS for 10 min and permeabilized and blocked as above for 2</w:t>
      </w:r>
      <w:r w:rsidR="00793B97">
        <w:rPr>
          <w:rFonts w:ascii="Arial" w:hAnsi="Arial" w:cs="Arial"/>
          <w:sz w:val="22"/>
          <w:szCs w:val="22"/>
        </w:rPr>
        <w:t xml:space="preserve"> </w:t>
      </w:r>
      <w:r w:rsidR="200D93C2" w:rsidRPr="00EE3608">
        <w:rPr>
          <w:rFonts w:ascii="Arial" w:hAnsi="Arial" w:cs="Arial"/>
          <w:sz w:val="22"/>
          <w:szCs w:val="22"/>
        </w:rPr>
        <w:t>h. The sections were first incubated with anti-myosin heavy chain IIA (MHC IIA) antibody A4.74-c (1:50, Developmental Hybridoma Bank) overnight at 4</w:t>
      </w:r>
      <w:r w:rsidR="200D93C2" w:rsidRPr="003E69FE">
        <w:rPr>
          <w:rFonts w:ascii="Arial" w:hAnsi="Arial" w:cs="Arial"/>
          <w:sz w:val="22"/>
          <w:szCs w:val="22"/>
          <w:vertAlign w:val="superscript"/>
        </w:rPr>
        <w:t>o</w:t>
      </w:r>
      <w:r w:rsidR="200D93C2" w:rsidRPr="00EE3608">
        <w:rPr>
          <w:rFonts w:ascii="Arial" w:hAnsi="Arial" w:cs="Arial"/>
          <w:sz w:val="22"/>
          <w:szCs w:val="22"/>
        </w:rPr>
        <w:t>C and the signal revealed using the AP-conjugate and reagents in the Expose Mouse and Rabbit specific AP detection IHC kit (Abcam). The tissue was then rinsed with PBS and incubated with anti-Myosin heavy chain IIB antibody 10F5 (1:5, Developmental Hybridoma Bank) overnight at 4</w:t>
      </w:r>
      <w:r w:rsidR="200D93C2" w:rsidRPr="003E69FE">
        <w:rPr>
          <w:rFonts w:ascii="Arial" w:hAnsi="Arial" w:cs="Arial"/>
          <w:sz w:val="22"/>
          <w:szCs w:val="22"/>
          <w:vertAlign w:val="superscript"/>
        </w:rPr>
        <w:t>o</w:t>
      </w:r>
      <w:r w:rsidR="200D93C2" w:rsidRPr="00EE3608">
        <w:rPr>
          <w:rFonts w:ascii="Arial" w:hAnsi="Arial" w:cs="Arial"/>
          <w:sz w:val="22"/>
          <w:szCs w:val="22"/>
        </w:rPr>
        <w:t xml:space="preserve">C and the signal revealed with Expose Mouse and Rabbit Specific HRP/DAB Detection IHC Kit (Abcam). The slides were mounted using </w:t>
      </w:r>
      <w:proofErr w:type="spellStart"/>
      <w:r w:rsidR="200D93C2" w:rsidRPr="00EE3608">
        <w:rPr>
          <w:rFonts w:ascii="Arial" w:hAnsi="Arial" w:cs="Arial"/>
          <w:sz w:val="22"/>
          <w:szCs w:val="22"/>
        </w:rPr>
        <w:t>Cytoseal</w:t>
      </w:r>
      <w:proofErr w:type="spellEnd"/>
      <w:r w:rsidR="200D93C2" w:rsidRPr="00EE3608">
        <w:rPr>
          <w:rFonts w:ascii="Arial" w:hAnsi="Arial" w:cs="Arial"/>
          <w:sz w:val="22"/>
          <w:szCs w:val="22"/>
        </w:rPr>
        <w:t xml:space="preserve"> XYL, cover slipped, and imaged using a Nikon Eclipse E-600. The images were processed with </w:t>
      </w:r>
      <w:proofErr w:type="spellStart"/>
      <w:r w:rsidR="200D93C2" w:rsidRPr="00EE3608">
        <w:rPr>
          <w:rFonts w:ascii="Arial" w:hAnsi="Arial" w:cs="Arial"/>
          <w:sz w:val="22"/>
          <w:szCs w:val="22"/>
        </w:rPr>
        <w:t>Abobe</w:t>
      </w:r>
      <w:proofErr w:type="spellEnd"/>
      <w:r w:rsidR="200D93C2" w:rsidRPr="00EE3608">
        <w:rPr>
          <w:rFonts w:ascii="Arial" w:hAnsi="Arial" w:cs="Arial"/>
          <w:sz w:val="22"/>
          <w:szCs w:val="22"/>
        </w:rPr>
        <w:t xml:space="preserve"> Photoshop CS.  One section was scored per muscle for each of 3 animals per group. On average 2400 fibers were scored/animal.</w:t>
      </w:r>
    </w:p>
    <w:p w14:paraId="63D3137C" w14:textId="77777777" w:rsidR="00B67245" w:rsidRPr="00EE3608" w:rsidRDefault="00B67245" w:rsidP="00A725DA">
      <w:pPr>
        <w:spacing w:line="360" w:lineRule="auto"/>
        <w:rPr>
          <w:rFonts w:ascii="Arial" w:hAnsi="Arial" w:cs="Arial"/>
          <w:b/>
          <w:bCs/>
          <w:sz w:val="22"/>
          <w:szCs w:val="22"/>
        </w:rPr>
      </w:pPr>
    </w:p>
    <w:p w14:paraId="43EAC6CC" w14:textId="12DFDA17" w:rsidR="0062197A" w:rsidRPr="00EE3608" w:rsidRDefault="00D44936" w:rsidP="00A725DA">
      <w:pPr>
        <w:spacing w:line="360" w:lineRule="auto"/>
        <w:rPr>
          <w:rFonts w:ascii="Arial" w:hAnsi="Arial" w:cs="Arial"/>
          <w:sz w:val="22"/>
          <w:szCs w:val="22"/>
        </w:rPr>
      </w:pPr>
      <w:r w:rsidRPr="00EE3608">
        <w:rPr>
          <w:rFonts w:ascii="Arial" w:hAnsi="Arial" w:cs="Arial"/>
          <w:sz w:val="22"/>
          <w:szCs w:val="22"/>
        </w:rPr>
        <w:lastRenderedPageBreak/>
        <w:t xml:space="preserve">For </w:t>
      </w:r>
      <w:r w:rsidR="00B67245" w:rsidRPr="00EE3608">
        <w:rPr>
          <w:rFonts w:ascii="Arial" w:hAnsi="Arial" w:cs="Arial"/>
          <w:sz w:val="22"/>
          <w:szCs w:val="22"/>
        </w:rPr>
        <w:t xml:space="preserve">determination of </w:t>
      </w:r>
      <w:r w:rsidRPr="00EE3608">
        <w:rPr>
          <w:rFonts w:ascii="Arial" w:hAnsi="Arial" w:cs="Arial"/>
          <w:sz w:val="22"/>
          <w:szCs w:val="22"/>
        </w:rPr>
        <w:t>cross sectional area, frozen TA was cut in 12 µm sections using a cryostat and stained with the Rapid-Chrome Hematoxylin Eosin (H&amp;E) Frozen Section Staining Kit (</w:t>
      </w:r>
      <w:proofErr w:type="spellStart"/>
      <w:r w:rsidRPr="00EE3608">
        <w:rPr>
          <w:rFonts w:ascii="Arial" w:hAnsi="Arial" w:cs="Arial"/>
          <w:sz w:val="22"/>
          <w:szCs w:val="22"/>
        </w:rPr>
        <w:t>ThermoFisher</w:t>
      </w:r>
      <w:proofErr w:type="spellEnd"/>
      <w:r w:rsidRPr="00EE3608">
        <w:rPr>
          <w:rFonts w:ascii="Arial" w:hAnsi="Arial" w:cs="Arial"/>
          <w:sz w:val="22"/>
          <w:szCs w:val="22"/>
        </w:rPr>
        <w:t xml:space="preserve">). </w:t>
      </w:r>
      <w:r w:rsidR="00620417" w:rsidRPr="00EE3608">
        <w:rPr>
          <w:rFonts w:ascii="Arial" w:hAnsi="Arial" w:cs="Arial"/>
          <w:sz w:val="22"/>
          <w:szCs w:val="22"/>
        </w:rPr>
        <w:t>Tiled images were</w:t>
      </w:r>
      <w:r w:rsidR="0062197A" w:rsidRPr="00EE3608">
        <w:rPr>
          <w:rFonts w:ascii="Arial" w:hAnsi="Arial" w:cs="Arial"/>
          <w:sz w:val="22"/>
          <w:szCs w:val="22"/>
        </w:rPr>
        <w:t xml:space="preserve"> taken at 20x magnification with </w:t>
      </w:r>
      <w:r w:rsidR="00D97305" w:rsidRPr="00EE3608">
        <w:rPr>
          <w:rFonts w:ascii="Arial" w:hAnsi="Arial" w:cs="Arial"/>
          <w:sz w:val="22"/>
          <w:szCs w:val="22"/>
        </w:rPr>
        <w:t xml:space="preserve">an </w:t>
      </w:r>
      <w:r w:rsidR="0062197A" w:rsidRPr="00EE3608">
        <w:rPr>
          <w:rFonts w:ascii="Arial" w:hAnsi="Arial" w:cs="Arial"/>
          <w:sz w:val="22"/>
          <w:szCs w:val="22"/>
        </w:rPr>
        <w:t>EVOS FL Auto Cell Imaging System</w:t>
      </w:r>
      <w:r w:rsidR="0062197A" w:rsidRPr="00EE3608">
        <w:rPr>
          <w:rFonts w:ascii="Arial" w:hAnsi="Arial" w:cs="Arial"/>
          <w:i/>
          <w:sz w:val="22"/>
          <w:szCs w:val="22"/>
        </w:rPr>
        <w:t xml:space="preserve"> </w:t>
      </w:r>
      <w:r w:rsidR="0062197A" w:rsidRPr="00EE3608">
        <w:rPr>
          <w:rFonts w:ascii="Arial" w:hAnsi="Arial" w:cs="Arial"/>
          <w:sz w:val="22"/>
          <w:szCs w:val="22"/>
        </w:rPr>
        <w:t>(Life Technology</w:t>
      </w:r>
      <w:r w:rsidR="004211E8" w:rsidRPr="00EE3608">
        <w:rPr>
          <w:rFonts w:ascii="Arial" w:hAnsi="Arial" w:cs="Arial"/>
          <w:sz w:val="22"/>
          <w:szCs w:val="22"/>
        </w:rPr>
        <w:t>)</w:t>
      </w:r>
      <w:r w:rsidR="0062197A" w:rsidRPr="00EE3608">
        <w:rPr>
          <w:rFonts w:ascii="Arial" w:hAnsi="Arial" w:cs="Arial"/>
          <w:i/>
          <w:sz w:val="22"/>
          <w:szCs w:val="22"/>
        </w:rPr>
        <w:t xml:space="preserve"> </w:t>
      </w:r>
      <w:r w:rsidR="0062197A" w:rsidRPr="00EE3608">
        <w:rPr>
          <w:rFonts w:ascii="Arial" w:hAnsi="Arial" w:cs="Arial"/>
          <w:sz w:val="22"/>
          <w:szCs w:val="22"/>
        </w:rPr>
        <w:t xml:space="preserve">and similar areas </w:t>
      </w:r>
      <w:r w:rsidR="00D97305" w:rsidRPr="00EE3608">
        <w:rPr>
          <w:rFonts w:ascii="Arial" w:hAnsi="Arial" w:cs="Arial"/>
          <w:sz w:val="22"/>
          <w:szCs w:val="22"/>
        </w:rPr>
        <w:t xml:space="preserve">were </w:t>
      </w:r>
      <w:r w:rsidR="0062197A" w:rsidRPr="00EE3608">
        <w:rPr>
          <w:rFonts w:ascii="Arial" w:hAnsi="Arial" w:cs="Arial"/>
          <w:sz w:val="22"/>
          <w:szCs w:val="22"/>
        </w:rPr>
        <w:t xml:space="preserve">identified for fiber analysis. </w:t>
      </w:r>
      <w:r w:rsidR="009973B9" w:rsidRPr="00EE3608">
        <w:rPr>
          <w:rFonts w:ascii="Arial" w:hAnsi="Arial" w:cs="Arial"/>
          <w:sz w:val="22"/>
          <w:szCs w:val="22"/>
        </w:rPr>
        <w:t>T</w:t>
      </w:r>
      <w:r w:rsidR="00620417" w:rsidRPr="00EE3608">
        <w:rPr>
          <w:rFonts w:ascii="Arial" w:hAnsi="Arial" w:cs="Arial"/>
          <w:sz w:val="22"/>
          <w:szCs w:val="22"/>
        </w:rPr>
        <w:t>he cross-sectional area of 150 fibers</w:t>
      </w:r>
      <w:r w:rsidR="0062197A" w:rsidRPr="00EE3608">
        <w:rPr>
          <w:rFonts w:ascii="Arial" w:hAnsi="Arial" w:cs="Arial"/>
          <w:sz w:val="22"/>
          <w:szCs w:val="22"/>
        </w:rPr>
        <w:t xml:space="preserve"> </w:t>
      </w:r>
      <w:r w:rsidR="00620417" w:rsidRPr="00EE3608">
        <w:rPr>
          <w:rFonts w:ascii="Arial" w:hAnsi="Arial" w:cs="Arial"/>
          <w:sz w:val="22"/>
          <w:szCs w:val="22"/>
        </w:rPr>
        <w:t xml:space="preserve">was </w:t>
      </w:r>
      <w:r w:rsidR="009973B9" w:rsidRPr="00EE3608">
        <w:rPr>
          <w:rFonts w:ascii="Arial" w:hAnsi="Arial" w:cs="Arial"/>
          <w:sz w:val="22"/>
          <w:szCs w:val="22"/>
        </w:rPr>
        <w:t>measured using ImageJ software.</w:t>
      </w:r>
      <w:r w:rsidR="00CE21D9" w:rsidRPr="00EE3608">
        <w:rPr>
          <w:rFonts w:ascii="Arial" w:hAnsi="Arial" w:cs="Arial"/>
          <w:sz w:val="22"/>
          <w:szCs w:val="22"/>
        </w:rPr>
        <w:t xml:space="preserve"> </w:t>
      </w:r>
    </w:p>
    <w:p w14:paraId="68944807" w14:textId="77777777" w:rsidR="009973B9" w:rsidRPr="003E69FE" w:rsidRDefault="009973B9" w:rsidP="00466343">
      <w:pPr>
        <w:spacing w:line="360" w:lineRule="auto"/>
        <w:rPr>
          <w:rFonts w:ascii="Arial" w:hAnsi="Arial" w:cs="Arial"/>
          <w:sz w:val="22"/>
          <w:szCs w:val="22"/>
        </w:rPr>
      </w:pPr>
    </w:p>
    <w:p w14:paraId="10E37192" w14:textId="720243A5" w:rsidR="00F70DA7" w:rsidRPr="003E69FE" w:rsidRDefault="000038F3" w:rsidP="00466343">
      <w:pPr>
        <w:pStyle w:val="Heading1"/>
        <w:spacing w:before="2" w:after="2" w:line="360" w:lineRule="auto"/>
        <w:rPr>
          <w:rFonts w:ascii="Arial" w:hAnsi="Arial" w:cs="Arial"/>
          <w:b w:val="0"/>
          <w:sz w:val="22"/>
          <w:szCs w:val="22"/>
        </w:rPr>
      </w:pPr>
      <w:r w:rsidRPr="003E69FE">
        <w:rPr>
          <w:rFonts w:ascii="Arial" w:hAnsi="Arial" w:cs="Arial"/>
          <w:sz w:val="22"/>
          <w:szCs w:val="22"/>
        </w:rPr>
        <w:t>Isolation, Culture and Immunofluorescence staining of muscle fibers</w:t>
      </w:r>
      <w:r w:rsidR="00762851" w:rsidRPr="003E69FE">
        <w:rPr>
          <w:rFonts w:ascii="Arial" w:hAnsi="Arial" w:cs="Arial"/>
          <w:sz w:val="22"/>
          <w:szCs w:val="22"/>
        </w:rPr>
        <w:t>.</w:t>
      </w:r>
      <w:r w:rsidR="000E49A9" w:rsidRPr="003E69FE">
        <w:rPr>
          <w:rFonts w:ascii="Arial" w:hAnsi="Arial" w:cs="Arial"/>
          <w:sz w:val="22"/>
          <w:szCs w:val="22"/>
        </w:rPr>
        <w:t xml:space="preserve">  </w:t>
      </w:r>
      <w:r w:rsidRPr="003E69FE">
        <w:rPr>
          <w:rFonts w:ascii="Arial" w:hAnsi="Arial" w:cs="Arial"/>
          <w:b w:val="0"/>
          <w:sz w:val="22"/>
          <w:szCs w:val="22"/>
        </w:rPr>
        <w:t xml:space="preserve">Muscle fibers were isolated from mixed </w:t>
      </w:r>
      <w:r w:rsidR="00620417" w:rsidRPr="003E69FE">
        <w:rPr>
          <w:rFonts w:ascii="Arial" w:hAnsi="Arial" w:cs="Arial"/>
          <w:b w:val="0"/>
          <w:sz w:val="22"/>
          <w:szCs w:val="22"/>
        </w:rPr>
        <w:t xml:space="preserve">hindlimb muscle </w:t>
      </w:r>
      <w:r w:rsidRPr="003E69FE">
        <w:rPr>
          <w:rFonts w:ascii="Arial" w:hAnsi="Arial" w:cs="Arial"/>
          <w:b w:val="0"/>
          <w:sz w:val="22"/>
          <w:szCs w:val="22"/>
        </w:rPr>
        <w:t xml:space="preserve">essentially as described </w:t>
      </w:r>
      <w:r w:rsidR="008646CE">
        <w:rPr>
          <w:rFonts w:ascii="Arial" w:hAnsi="Arial" w:cs="Arial"/>
          <w:b w:val="0"/>
          <w:sz w:val="22"/>
          <w:szCs w:val="22"/>
        </w:rPr>
        <w:fldChar w:fldCharType="begin">
          <w:fldData xml:space="preserve">PEVuZE5vdGU+PENpdGU+PEF1dGhvcj5Db3JuZWxpc29uPC9BdXRob3I+PFllYXI+MTk5NzwvWWVh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</w:fldData>
        </w:fldChar>
      </w:r>
      <w:r w:rsidR="008646CE">
        <w:rPr>
          <w:rFonts w:ascii="Arial" w:hAnsi="Arial" w:cs="Arial"/>
          <w:b w:val="0"/>
          <w:sz w:val="22"/>
          <w:szCs w:val="22"/>
        </w:rPr>
        <w:instrText xml:space="preserve"> ADDIN EN.CITE </w:instrText>
      </w:r>
      <w:r w:rsidR="008646CE">
        <w:rPr>
          <w:rFonts w:ascii="Arial" w:hAnsi="Arial" w:cs="Arial"/>
          <w:b w:val="0"/>
          <w:sz w:val="22"/>
          <w:szCs w:val="22"/>
        </w:rPr>
        <w:fldChar w:fldCharType="begin">
          <w:fldData xml:space="preserve">PEVuZE5vdGU+PENpdGU+PEF1dGhvcj5Db3JuZWxpc29uPC9BdXRob3I+PFllYXI+MTk5NzwvWWVh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</w:fldData>
        </w:fldChar>
      </w:r>
      <w:r w:rsidR="008646CE">
        <w:rPr>
          <w:rFonts w:ascii="Arial" w:hAnsi="Arial" w:cs="Arial"/>
          <w:b w:val="0"/>
          <w:sz w:val="22"/>
          <w:szCs w:val="22"/>
        </w:rPr>
        <w:instrText xml:space="preserve"> ADDIN EN.CITE.DATA </w:instrText>
      </w:r>
      <w:r w:rsidR="008646CE">
        <w:rPr>
          <w:rFonts w:ascii="Arial" w:hAnsi="Arial" w:cs="Arial"/>
          <w:b w:val="0"/>
          <w:sz w:val="22"/>
          <w:szCs w:val="22"/>
        </w:rPr>
      </w:r>
      <w:r w:rsidR="008646CE">
        <w:rPr>
          <w:rFonts w:ascii="Arial" w:hAnsi="Arial" w:cs="Arial"/>
          <w:b w:val="0"/>
          <w:sz w:val="22"/>
          <w:szCs w:val="22"/>
        </w:rPr>
        <w:fldChar w:fldCharType="end"/>
      </w:r>
      <w:r w:rsidR="008646CE">
        <w:rPr>
          <w:rFonts w:ascii="Arial" w:hAnsi="Arial" w:cs="Arial"/>
          <w:b w:val="0"/>
          <w:sz w:val="22"/>
          <w:szCs w:val="22"/>
        </w:rPr>
      </w:r>
      <w:r w:rsidR="008646CE">
        <w:rPr>
          <w:rFonts w:ascii="Arial" w:hAnsi="Arial" w:cs="Arial"/>
          <w:b w:val="0"/>
          <w:sz w:val="22"/>
          <w:szCs w:val="22"/>
        </w:rPr>
        <w:fldChar w:fldCharType="separate"/>
      </w:r>
      <w:r w:rsidR="008646CE">
        <w:rPr>
          <w:rFonts w:ascii="Arial" w:hAnsi="Arial" w:cs="Arial"/>
          <w:b w:val="0"/>
          <w:noProof/>
          <w:sz w:val="22"/>
          <w:szCs w:val="22"/>
        </w:rPr>
        <w:t>[1]</w:t>
      </w:r>
      <w:r w:rsidR="008646CE">
        <w:rPr>
          <w:rFonts w:ascii="Arial" w:hAnsi="Arial" w:cs="Arial"/>
          <w:b w:val="0"/>
          <w:sz w:val="22"/>
          <w:szCs w:val="22"/>
        </w:rPr>
        <w:fldChar w:fldCharType="end"/>
      </w:r>
      <w:r w:rsidRPr="003E69FE">
        <w:rPr>
          <w:rFonts w:ascii="Arial" w:hAnsi="Arial" w:cs="Arial"/>
          <w:b w:val="0"/>
          <w:sz w:val="22"/>
          <w:szCs w:val="22"/>
        </w:rPr>
        <w:t>. The explanted muscles were digested with 400 U /ml of collagenase type I (Worthington) in DMEM-F12 medium at 37</w:t>
      </w:r>
      <w:r w:rsidR="00F70DA7" w:rsidRPr="003E69FE">
        <w:rPr>
          <w:rFonts w:ascii="Arial" w:hAnsi="Arial" w:cs="Arial"/>
          <w:b w:val="0"/>
          <w:sz w:val="22"/>
          <w:szCs w:val="22"/>
        </w:rPr>
        <w:t xml:space="preserve"> </w:t>
      </w:r>
      <w:r w:rsidRPr="003E69FE">
        <w:rPr>
          <w:rFonts w:ascii="Arial" w:hAnsi="Arial" w:cs="Arial"/>
          <w:b w:val="0"/>
          <w:sz w:val="22"/>
          <w:szCs w:val="22"/>
          <w:vertAlign w:val="superscript"/>
        </w:rPr>
        <w:t>0</w:t>
      </w:r>
      <w:r w:rsidRPr="003E69FE">
        <w:rPr>
          <w:rFonts w:ascii="Arial" w:hAnsi="Arial" w:cs="Arial"/>
          <w:b w:val="0"/>
          <w:sz w:val="22"/>
          <w:szCs w:val="22"/>
        </w:rPr>
        <w:t>C for 55 min. Fibers were collected with a fire-polished pipette in DMEM-F12 supplemented with 15% horse serum and antibiotic-antimycotic solution (Life Technology). To remove debris</w:t>
      </w:r>
      <w:r w:rsidR="0031481D" w:rsidRPr="003E69FE">
        <w:rPr>
          <w:rFonts w:ascii="Arial" w:hAnsi="Arial" w:cs="Arial"/>
          <w:b w:val="0"/>
          <w:sz w:val="22"/>
          <w:szCs w:val="22"/>
        </w:rPr>
        <w:t>,</w:t>
      </w:r>
      <w:r w:rsidRPr="003E69FE">
        <w:rPr>
          <w:rFonts w:ascii="Arial" w:hAnsi="Arial" w:cs="Arial"/>
          <w:b w:val="0"/>
          <w:sz w:val="22"/>
          <w:szCs w:val="22"/>
        </w:rPr>
        <w:t xml:space="preserve"> the fibers were re</w:t>
      </w:r>
      <w:r w:rsidR="00236AAD" w:rsidRPr="003E69FE">
        <w:rPr>
          <w:rFonts w:ascii="Arial" w:hAnsi="Arial" w:cs="Arial"/>
          <w:b w:val="0"/>
          <w:sz w:val="22"/>
          <w:szCs w:val="22"/>
        </w:rPr>
        <w:t>-</w:t>
      </w:r>
      <w:r w:rsidRPr="003E69FE">
        <w:rPr>
          <w:rFonts w:ascii="Arial" w:hAnsi="Arial" w:cs="Arial"/>
          <w:b w:val="0"/>
          <w:sz w:val="22"/>
          <w:szCs w:val="22"/>
        </w:rPr>
        <w:t>picked 2-3 times in fresh medium. The fibers were either fixed immediately with 4% paraformaldehyde in PBS for 10 minutes or cultured i</w:t>
      </w:r>
      <w:r w:rsidR="00236AAD" w:rsidRPr="003E69FE">
        <w:rPr>
          <w:rFonts w:ascii="Arial" w:hAnsi="Arial" w:cs="Arial"/>
          <w:b w:val="0"/>
          <w:sz w:val="22"/>
          <w:szCs w:val="22"/>
        </w:rPr>
        <w:t>n the above medium for 48-72 h</w:t>
      </w:r>
      <w:r w:rsidRPr="003E69FE">
        <w:rPr>
          <w:rFonts w:ascii="Arial" w:hAnsi="Arial" w:cs="Arial"/>
          <w:b w:val="0"/>
          <w:sz w:val="22"/>
          <w:szCs w:val="22"/>
        </w:rPr>
        <w:t xml:space="preserve"> and then fixed as above.</w:t>
      </w:r>
    </w:p>
    <w:p w14:paraId="0A6673DD" w14:textId="0082E5F1" w:rsidR="000038F3" w:rsidRPr="003E69FE" w:rsidRDefault="200D93C2" w:rsidP="200D93C2">
      <w:pPr>
        <w:spacing w:line="360" w:lineRule="auto"/>
        <w:ind w:firstLine="720"/>
        <w:rPr>
          <w:rFonts w:ascii="Arial" w:hAnsi="Arial" w:cs="Arial"/>
          <w:b/>
          <w:bCs/>
          <w:sz w:val="22"/>
          <w:szCs w:val="22"/>
        </w:rPr>
      </w:pPr>
      <w:r w:rsidRPr="003E69FE">
        <w:rPr>
          <w:rFonts w:ascii="Arial" w:hAnsi="Arial" w:cs="Arial"/>
          <w:sz w:val="22"/>
          <w:szCs w:val="22"/>
        </w:rPr>
        <w:t xml:space="preserve">Free floating fibers were blocked for 1 h in Tris buffer saline (TBS) containing 10% normal goat serum and 0.3% Triton X-100 followed by overnight incubation at room temperature with primary antibodies diluted in the above blocking solution.  After washing with PBS, the fibers were incubated with Alexa </w:t>
      </w:r>
      <w:r w:rsidRPr="00EE3608">
        <w:rPr>
          <w:rFonts w:ascii="Arial" w:hAnsi="Arial" w:cs="Arial"/>
          <w:sz w:val="22"/>
          <w:szCs w:val="22"/>
        </w:rPr>
        <w:t>Fluor</w:t>
      </w:r>
      <w:r w:rsidRPr="00EE3608">
        <w:rPr>
          <w:rFonts w:ascii="Arial" w:hAnsi="Arial" w:cs="Arial"/>
          <w:sz w:val="22"/>
          <w:szCs w:val="22"/>
          <w:vertAlign w:val="superscript"/>
        </w:rPr>
        <w:t>®</w:t>
      </w:r>
      <w:r w:rsidRPr="003E69FE">
        <w:rPr>
          <w:rFonts w:ascii="Arial" w:hAnsi="Arial" w:cs="Arial"/>
          <w:sz w:val="22"/>
          <w:szCs w:val="22"/>
        </w:rPr>
        <w:t xml:space="preserve">-488 conjugated anti-rabbit IgG and Alexa </w:t>
      </w:r>
      <w:r w:rsidRPr="00EE3608">
        <w:rPr>
          <w:rFonts w:ascii="Arial" w:hAnsi="Arial" w:cs="Arial"/>
          <w:sz w:val="22"/>
          <w:szCs w:val="22"/>
        </w:rPr>
        <w:t>Fluor</w:t>
      </w:r>
      <w:r w:rsidRPr="00EE3608">
        <w:rPr>
          <w:rFonts w:ascii="Arial" w:hAnsi="Arial" w:cs="Arial"/>
          <w:sz w:val="22"/>
          <w:szCs w:val="22"/>
          <w:vertAlign w:val="superscript"/>
        </w:rPr>
        <w:t>®</w:t>
      </w:r>
      <w:r w:rsidRPr="003E69FE">
        <w:rPr>
          <w:rFonts w:ascii="Arial" w:hAnsi="Arial" w:cs="Arial"/>
          <w:sz w:val="22"/>
          <w:szCs w:val="22"/>
        </w:rPr>
        <w:t xml:space="preserve"> 568 conjugated anti-mouse IgG antibodies (1:400 dilution in blocking solution, </w:t>
      </w:r>
      <w:proofErr w:type="spellStart"/>
      <w:r w:rsidRPr="003E69FE">
        <w:rPr>
          <w:rFonts w:ascii="Arial" w:hAnsi="Arial" w:cs="Arial"/>
          <w:sz w:val="22"/>
          <w:szCs w:val="22"/>
        </w:rPr>
        <w:t>ThermoFisher</w:t>
      </w:r>
      <w:proofErr w:type="spellEnd"/>
      <w:r w:rsidRPr="003E69FE">
        <w:rPr>
          <w:rFonts w:ascii="Arial" w:hAnsi="Arial" w:cs="Arial"/>
          <w:sz w:val="22"/>
          <w:szCs w:val="22"/>
        </w:rPr>
        <w:t>) for 2 h and washed with PBS. Nuclei were stained with DAPI (</w:t>
      </w:r>
      <w:r w:rsidR="0027030A">
        <w:rPr>
          <w:rFonts w:ascii="Arial" w:hAnsi="Arial" w:cs="Arial"/>
          <w:sz w:val="22"/>
          <w:szCs w:val="22"/>
        </w:rPr>
        <w:t xml:space="preserve">1 </w:t>
      </w:r>
      <w:r w:rsidR="005F1318" w:rsidRPr="0027030A">
        <w:rPr>
          <w:rFonts w:ascii="Symbol" w:hAnsi="Symbol" w:cs="Arial"/>
          <w:sz w:val="22"/>
          <w:szCs w:val="22"/>
        </w:rPr>
        <w:t></w:t>
      </w:r>
      <w:r w:rsidRPr="003E69FE">
        <w:rPr>
          <w:rFonts w:ascii="Arial" w:hAnsi="Arial" w:cs="Arial"/>
          <w:sz w:val="22"/>
          <w:szCs w:val="22"/>
        </w:rPr>
        <w:t>g/</w:t>
      </w:r>
      <w:r w:rsidR="005F1318">
        <w:rPr>
          <w:rFonts w:ascii="Symbol" w:hAnsi="Symbol" w:cs="Arial"/>
          <w:sz w:val="22"/>
          <w:szCs w:val="22"/>
        </w:rPr>
        <w:t></w:t>
      </w:r>
      <w:r w:rsidRPr="003E69FE">
        <w:rPr>
          <w:rFonts w:ascii="Arial" w:hAnsi="Arial" w:cs="Arial"/>
          <w:sz w:val="22"/>
          <w:szCs w:val="22"/>
        </w:rPr>
        <w:t xml:space="preserve">l in PBS) and the fibers mounted on slides with </w:t>
      </w:r>
      <w:proofErr w:type="spellStart"/>
      <w:r w:rsidRPr="003E69FE">
        <w:rPr>
          <w:rFonts w:ascii="Arial" w:hAnsi="Arial" w:cs="Arial"/>
          <w:sz w:val="22"/>
          <w:szCs w:val="22"/>
        </w:rPr>
        <w:t>Fluorogel</w:t>
      </w:r>
      <w:proofErr w:type="spellEnd"/>
      <w:r w:rsidRPr="003E69FE">
        <w:rPr>
          <w:rFonts w:ascii="Arial" w:hAnsi="Arial" w:cs="Arial"/>
          <w:sz w:val="22"/>
          <w:szCs w:val="22"/>
        </w:rPr>
        <w:t xml:space="preserve"> mounting medium (Electron Microscopy Sciences). The following primary antibodies were used for staining: anti-Numb (1:300, Cell Signaling Technology), </w:t>
      </w:r>
      <w:r w:rsidRPr="00EE3608">
        <w:rPr>
          <w:rFonts w:ascii="Arial" w:hAnsi="Arial" w:cs="Arial"/>
          <w:sz w:val="22"/>
          <w:szCs w:val="22"/>
        </w:rPr>
        <w:t xml:space="preserve">anti-dystrophin (1:100, </w:t>
      </w:r>
      <w:r w:rsidR="005F1318">
        <w:rPr>
          <w:rFonts w:ascii="Arial" w:hAnsi="Arial" w:cs="Arial"/>
          <w:sz w:val="22"/>
          <w:szCs w:val="22"/>
        </w:rPr>
        <w:t xml:space="preserve">ab3149, </w:t>
      </w:r>
      <w:r w:rsidRPr="00EE3608">
        <w:rPr>
          <w:rFonts w:ascii="Arial" w:hAnsi="Arial" w:cs="Arial"/>
          <w:sz w:val="22"/>
          <w:szCs w:val="22"/>
        </w:rPr>
        <w:t>Abcam)</w:t>
      </w:r>
      <w:r w:rsidRPr="003E69FE">
        <w:rPr>
          <w:rFonts w:ascii="Arial" w:hAnsi="Arial" w:cs="Arial"/>
          <w:b/>
          <w:bCs/>
          <w:sz w:val="22"/>
          <w:szCs w:val="22"/>
        </w:rPr>
        <w:t xml:space="preserve">, </w:t>
      </w:r>
      <w:r w:rsidRPr="003E69FE">
        <w:rPr>
          <w:rFonts w:ascii="Arial" w:hAnsi="Arial" w:cs="Arial"/>
          <w:sz w:val="22"/>
          <w:szCs w:val="22"/>
        </w:rPr>
        <w:t xml:space="preserve">anti-actinin (1:300, </w:t>
      </w:r>
      <w:r w:rsidR="005F1318">
        <w:rPr>
          <w:rFonts w:ascii="Arial" w:hAnsi="Arial" w:cs="Arial"/>
          <w:sz w:val="22"/>
          <w:szCs w:val="22"/>
        </w:rPr>
        <w:t xml:space="preserve">ab9465, </w:t>
      </w:r>
      <w:r w:rsidRPr="003E69FE">
        <w:rPr>
          <w:rFonts w:ascii="Arial" w:hAnsi="Arial" w:cs="Arial"/>
          <w:sz w:val="22"/>
          <w:szCs w:val="22"/>
        </w:rPr>
        <w:t xml:space="preserve">Abcam) and anti-dihydropyridine receptor (DHPR) (1:100, </w:t>
      </w:r>
      <w:proofErr w:type="spellStart"/>
      <w:r w:rsidR="005F1318">
        <w:rPr>
          <w:rFonts w:ascii="Arial" w:hAnsi="Arial" w:cs="Arial"/>
          <w:sz w:val="22"/>
          <w:szCs w:val="22"/>
        </w:rPr>
        <w:t>mAb</w:t>
      </w:r>
      <w:proofErr w:type="spellEnd"/>
      <w:r w:rsidR="005F1318">
        <w:rPr>
          <w:rFonts w:ascii="Arial" w:hAnsi="Arial" w:cs="Arial"/>
          <w:sz w:val="22"/>
          <w:szCs w:val="22"/>
        </w:rPr>
        <w:t xml:space="preserve"> 23-920, </w:t>
      </w:r>
      <w:proofErr w:type="spellStart"/>
      <w:r w:rsidRPr="003E69FE">
        <w:rPr>
          <w:rFonts w:ascii="Arial" w:hAnsi="Arial" w:cs="Arial"/>
          <w:sz w:val="22"/>
          <w:szCs w:val="22"/>
        </w:rPr>
        <w:t>ThermoFisher</w:t>
      </w:r>
      <w:proofErr w:type="spellEnd"/>
      <w:r w:rsidRPr="003E69FE">
        <w:rPr>
          <w:rFonts w:ascii="Arial" w:hAnsi="Arial" w:cs="Arial"/>
          <w:sz w:val="22"/>
          <w:szCs w:val="22"/>
        </w:rPr>
        <w:t>). The stained fibers were imaged with a Zeiss LSM700 confocal microscop</w:t>
      </w:r>
      <w:r w:rsidR="005F1318">
        <w:rPr>
          <w:rFonts w:ascii="Arial" w:hAnsi="Arial" w:cs="Arial"/>
          <w:sz w:val="22"/>
          <w:szCs w:val="22"/>
        </w:rPr>
        <w:t>e</w:t>
      </w:r>
      <w:r w:rsidRPr="003E69FE">
        <w:rPr>
          <w:rFonts w:ascii="Arial" w:hAnsi="Arial" w:cs="Arial"/>
          <w:sz w:val="22"/>
          <w:szCs w:val="22"/>
        </w:rPr>
        <w:t>. Images were acquired with the Zeiss Zen software and processed with Adobe Photoshop CS.</w:t>
      </w:r>
    </w:p>
    <w:p w14:paraId="3A21BF11" w14:textId="77777777" w:rsidR="00396552" w:rsidRPr="003E69FE" w:rsidRDefault="00396552" w:rsidP="00466343">
      <w:pPr>
        <w:spacing w:line="360" w:lineRule="auto"/>
        <w:rPr>
          <w:rFonts w:ascii="Arial" w:hAnsi="Arial" w:cs="Arial"/>
          <w:b/>
          <w:sz w:val="22"/>
          <w:szCs w:val="22"/>
        </w:rPr>
      </w:pPr>
    </w:p>
    <w:p w14:paraId="014BF1F0" w14:textId="77777777" w:rsidR="008A08B6" w:rsidRDefault="008A08B6" w:rsidP="000E49A9">
      <w:pPr>
        <w:spacing w:line="360" w:lineRule="auto"/>
        <w:outlineLvl w:val="0"/>
        <w:rPr>
          <w:rFonts w:ascii="Arial" w:hAnsi="Arial" w:cs="Arial"/>
          <w:b/>
          <w:bCs/>
          <w:sz w:val="22"/>
          <w:szCs w:val="22"/>
        </w:rPr>
      </w:pPr>
    </w:p>
    <w:p w14:paraId="184455F4" w14:textId="77777777" w:rsidR="008A08B6" w:rsidRDefault="008A08B6" w:rsidP="000E49A9">
      <w:pPr>
        <w:spacing w:line="360" w:lineRule="auto"/>
        <w:outlineLvl w:val="0"/>
        <w:rPr>
          <w:rFonts w:ascii="Arial" w:hAnsi="Arial" w:cs="Arial"/>
          <w:b/>
          <w:bCs/>
          <w:sz w:val="22"/>
          <w:szCs w:val="22"/>
        </w:rPr>
      </w:pPr>
    </w:p>
    <w:p w14:paraId="3450725B" w14:textId="598D2EAC" w:rsidR="00235F19" w:rsidRPr="003E69FE" w:rsidRDefault="200D93C2" w:rsidP="000E49A9">
      <w:pPr>
        <w:spacing w:line="360" w:lineRule="auto"/>
        <w:outlineLvl w:val="0"/>
        <w:rPr>
          <w:rFonts w:ascii="Arial" w:hAnsi="Arial" w:cs="Arial"/>
          <w:sz w:val="22"/>
          <w:szCs w:val="22"/>
        </w:rPr>
      </w:pPr>
      <w:r w:rsidRPr="003E69FE">
        <w:rPr>
          <w:rFonts w:ascii="Arial" w:hAnsi="Arial" w:cs="Arial"/>
          <w:b/>
          <w:bCs/>
          <w:sz w:val="22"/>
          <w:szCs w:val="22"/>
        </w:rPr>
        <w:t>Western blotting</w:t>
      </w:r>
      <w:r w:rsidRPr="003E69FE">
        <w:rPr>
          <w:rFonts w:ascii="Arial" w:hAnsi="Arial" w:cs="Arial"/>
          <w:sz w:val="22"/>
          <w:szCs w:val="22"/>
        </w:rPr>
        <w:t xml:space="preserve">.  </w:t>
      </w:r>
    </w:p>
    <w:p w14:paraId="374A9F9C" w14:textId="290FFD6B" w:rsidR="00F704F9" w:rsidRPr="003E69FE" w:rsidRDefault="00B23D0E" w:rsidP="000E49A9">
      <w:pPr>
        <w:spacing w:line="360" w:lineRule="auto"/>
        <w:outlineLvl w:val="0"/>
        <w:rPr>
          <w:rFonts w:ascii="Arial" w:hAnsi="Arial" w:cs="Arial"/>
          <w:sz w:val="22"/>
          <w:szCs w:val="22"/>
        </w:rPr>
      </w:pPr>
      <w:r w:rsidRPr="003E69FE">
        <w:rPr>
          <w:rFonts w:ascii="Arial" w:hAnsi="Arial" w:cs="Arial"/>
          <w:sz w:val="22"/>
          <w:szCs w:val="22"/>
        </w:rPr>
        <w:t xml:space="preserve">For Western blotting of tissues, </w:t>
      </w:r>
      <w:r w:rsidR="200D93C2" w:rsidRPr="003E69FE">
        <w:rPr>
          <w:rFonts w:ascii="Arial" w:hAnsi="Arial" w:cs="Arial"/>
          <w:sz w:val="22"/>
          <w:szCs w:val="22"/>
        </w:rPr>
        <w:t xml:space="preserve">tissue was homogenized in </w:t>
      </w:r>
      <w:r w:rsidR="200D93C2" w:rsidRPr="00EE3608">
        <w:rPr>
          <w:rFonts w:ascii="Arial" w:hAnsi="Arial" w:cs="Arial"/>
          <w:sz w:val="22"/>
          <w:szCs w:val="22"/>
        </w:rPr>
        <w:t xml:space="preserve">10 mM Na phosphate pH 7.4, 150 mM </w:t>
      </w:r>
      <w:proofErr w:type="spellStart"/>
      <w:r w:rsidR="200D93C2" w:rsidRPr="00EE3608">
        <w:rPr>
          <w:rFonts w:ascii="Arial" w:hAnsi="Arial" w:cs="Arial"/>
          <w:sz w:val="22"/>
          <w:szCs w:val="22"/>
        </w:rPr>
        <w:t>NaCl</w:t>
      </w:r>
      <w:proofErr w:type="spellEnd"/>
      <w:r w:rsidR="200D93C2" w:rsidRPr="00EE3608">
        <w:rPr>
          <w:rFonts w:ascii="Arial" w:hAnsi="Arial" w:cs="Arial"/>
          <w:sz w:val="22"/>
          <w:szCs w:val="22"/>
        </w:rPr>
        <w:t>, 2 mM EDTA, 1% Triton X-100, 0.5% Na</w:t>
      </w:r>
      <w:r w:rsidR="200D93C2" w:rsidRPr="00EE3608">
        <w:rPr>
          <w:rFonts w:ascii="Arial" w:hAnsi="Arial" w:cs="Arial"/>
          <w:sz w:val="22"/>
          <w:szCs w:val="22"/>
          <w:vertAlign w:val="superscript"/>
        </w:rPr>
        <w:t>+</w:t>
      </w:r>
      <w:r w:rsidR="200D93C2" w:rsidRPr="00EE3608">
        <w:rPr>
          <w:rFonts w:ascii="Arial" w:hAnsi="Arial" w:cs="Arial"/>
          <w:sz w:val="22"/>
          <w:szCs w:val="22"/>
        </w:rPr>
        <w:t xml:space="preserve"> deoxycholate, 1% SDS supplemented with Halt protease and phosphatase inhibitor cocktail (</w:t>
      </w:r>
      <w:proofErr w:type="spellStart"/>
      <w:r w:rsidR="200D93C2" w:rsidRPr="00EE3608">
        <w:rPr>
          <w:rFonts w:ascii="Arial" w:hAnsi="Arial" w:cs="Arial"/>
          <w:sz w:val="22"/>
          <w:szCs w:val="22"/>
        </w:rPr>
        <w:t>ThermoFisher</w:t>
      </w:r>
      <w:proofErr w:type="spellEnd"/>
      <w:r w:rsidR="200D93C2" w:rsidRPr="00EE3608">
        <w:rPr>
          <w:rFonts w:ascii="Arial" w:hAnsi="Arial" w:cs="Arial"/>
          <w:sz w:val="22"/>
          <w:szCs w:val="22"/>
        </w:rPr>
        <w:t xml:space="preserve">). The lysates were centrifuged at 14,000 rpm for 15 min and the supernatant saved. </w:t>
      </w:r>
      <w:r w:rsidR="200D93C2" w:rsidRPr="003E69FE">
        <w:rPr>
          <w:rFonts w:ascii="Arial" w:hAnsi="Arial" w:cs="Arial"/>
          <w:sz w:val="22"/>
          <w:szCs w:val="22"/>
        </w:rPr>
        <w:t xml:space="preserve">Protein concentration was determined </w:t>
      </w:r>
      <w:r w:rsidR="200D93C2" w:rsidRPr="003E69FE">
        <w:rPr>
          <w:rFonts w:ascii="Arial" w:hAnsi="Arial" w:cs="Arial"/>
          <w:sz w:val="22"/>
          <w:szCs w:val="22"/>
        </w:rPr>
        <w:lastRenderedPageBreak/>
        <w:t xml:space="preserve">using the BCA reagent (Pierce). Proteins (50 </w:t>
      </w:r>
      <w:r w:rsidR="005F1318" w:rsidRPr="0027030A">
        <w:rPr>
          <w:rFonts w:ascii="Symbol" w:hAnsi="Symbol" w:cs="Arial"/>
          <w:sz w:val="22"/>
          <w:szCs w:val="22"/>
        </w:rPr>
        <w:t></w:t>
      </w:r>
      <w:r w:rsidR="200D93C2" w:rsidRPr="003E69FE">
        <w:rPr>
          <w:rFonts w:ascii="Arial" w:hAnsi="Arial" w:cs="Arial"/>
          <w:sz w:val="22"/>
          <w:szCs w:val="22"/>
        </w:rPr>
        <w:t xml:space="preserve">g) were separated by </w:t>
      </w:r>
      <w:r w:rsidR="005F1318">
        <w:rPr>
          <w:rFonts w:ascii="Arial" w:hAnsi="Arial" w:cs="Arial"/>
          <w:sz w:val="22"/>
          <w:szCs w:val="22"/>
        </w:rPr>
        <w:t xml:space="preserve">4-15 % </w:t>
      </w:r>
      <w:r w:rsidR="200D93C2" w:rsidRPr="003E69FE">
        <w:rPr>
          <w:rFonts w:ascii="Arial" w:hAnsi="Arial" w:cs="Arial"/>
          <w:sz w:val="22"/>
          <w:szCs w:val="22"/>
        </w:rPr>
        <w:t xml:space="preserve">SDS- PAGE gels and transferred onto Immobilon P (EMD Millipore) membranes. The membranes were blocked in Tris buffer saline, 0.5% Tween-20 (TBST), 5% non-fat dry milk and incubated overnight at </w:t>
      </w:r>
      <w:r w:rsidR="200D93C2" w:rsidRPr="00EE3608">
        <w:rPr>
          <w:rFonts w:ascii="Arial" w:hAnsi="Arial" w:cs="Arial"/>
          <w:sz w:val="22"/>
          <w:szCs w:val="22"/>
        </w:rPr>
        <w:t>4°C</w:t>
      </w:r>
      <w:r w:rsidR="200D93C2" w:rsidRPr="003E69FE">
        <w:rPr>
          <w:rFonts w:ascii="Arial" w:hAnsi="Arial" w:cs="Arial"/>
          <w:sz w:val="22"/>
          <w:szCs w:val="22"/>
        </w:rPr>
        <w:t xml:space="preserve"> with </w:t>
      </w:r>
      <w:bookmarkStart w:id="0" w:name="_Hlk52408909"/>
      <w:r w:rsidR="200D93C2" w:rsidRPr="003E69FE">
        <w:rPr>
          <w:rFonts w:ascii="Arial" w:hAnsi="Arial" w:cs="Arial"/>
          <w:sz w:val="22"/>
          <w:szCs w:val="22"/>
        </w:rPr>
        <w:t>rabbit monoclonal anti-Numb (</w:t>
      </w:r>
      <w:r w:rsidR="005F1318" w:rsidRPr="00EE3608">
        <w:rPr>
          <w:rFonts w:ascii="Arial" w:hAnsi="Arial" w:cs="Arial"/>
          <w:sz w:val="22"/>
          <w:szCs w:val="22"/>
        </w:rPr>
        <w:t>(#2756</w:t>
      </w:r>
      <w:r w:rsidR="005F1318">
        <w:rPr>
          <w:rFonts w:ascii="Arial" w:hAnsi="Arial" w:cs="Arial"/>
          <w:sz w:val="22"/>
          <w:szCs w:val="22"/>
        </w:rPr>
        <w:t xml:space="preserve">, </w:t>
      </w:r>
      <w:r w:rsidR="200D93C2" w:rsidRPr="003E69FE">
        <w:rPr>
          <w:rFonts w:ascii="Arial" w:hAnsi="Arial" w:cs="Arial"/>
          <w:sz w:val="22"/>
          <w:szCs w:val="22"/>
        </w:rPr>
        <w:t xml:space="preserve">Cell Signaling Technology) </w:t>
      </w:r>
      <w:bookmarkEnd w:id="0"/>
      <w:r w:rsidR="200D93C2" w:rsidRPr="003E69FE">
        <w:rPr>
          <w:rFonts w:ascii="Arial" w:hAnsi="Arial" w:cs="Arial"/>
          <w:sz w:val="22"/>
          <w:szCs w:val="22"/>
        </w:rPr>
        <w:t>1:1000 in blocking solution). The membrane was incubated with peroxidase conjugated anti-rabbit IgG (GE Healthcare) (1:7500 in blocking solution) and the bands revealed by incubation with ECL Prime reagent (GE Healthcare) and captured using to film or an Imager 600 gel scanner (GE Healthcare).  The blots were stripped and probed with anti-GAPDH (</w:t>
      </w:r>
      <w:r w:rsidR="005F1318">
        <w:rPr>
          <w:rFonts w:ascii="Arial" w:hAnsi="Arial"/>
          <w:sz w:val="22"/>
          <w:szCs w:val="22"/>
        </w:rPr>
        <w:t xml:space="preserve">sc-365062, </w:t>
      </w:r>
      <w:r w:rsidR="200D93C2" w:rsidRPr="003E69FE">
        <w:rPr>
          <w:rFonts w:ascii="Arial" w:hAnsi="Arial" w:cs="Arial"/>
          <w:sz w:val="22"/>
          <w:szCs w:val="22"/>
        </w:rPr>
        <w:t xml:space="preserve">1:2,000, Santa Cruz) as loading control. Bands were quantitated with </w:t>
      </w:r>
      <w:proofErr w:type="spellStart"/>
      <w:r w:rsidR="200D93C2" w:rsidRPr="003E69FE">
        <w:rPr>
          <w:rFonts w:ascii="Arial" w:hAnsi="Arial" w:cs="Arial"/>
          <w:sz w:val="22"/>
          <w:szCs w:val="22"/>
        </w:rPr>
        <w:t>ImageQuant</w:t>
      </w:r>
      <w:proofErr w:type="spellEnd"/>
      <w:r w:rsidR="200D93C2" w:rsidRPr="003E69FE">
        <w:rPr>
          <w:rFonts w:ascii="Arial" w:hAnsi="Arial" w:cs="Arial"/>
          <w:sz w:val="22"/>
          <w:szCs w:val="22"/>
        </w:rPr>
        <w:t xml:space="preserve"> (GE Healthcare). Numb levels were normalized to GAPDH and expressed relative to the average of sham levels.</w:t>
      </w:r>
    </w:p>
    <w:p w14:paraId="49F4E8FA" w14:textId="18D5EC91" w:rsidR="0021735E" w:rsidRPr="00EE3608" w:rsidRDefault="00AA4522" w:rsidP="00AA4522">
      <w:pPr>
        <w:spacing w:line="360" w:lineRule="auto"/>
        <w:outlineLvl w:val="0"/>
        <w:rPr>
          <w:rFonts w:ascii="Arial" w:hAnsi="Arial" w:cs="Arial"/>
          <w:bCs/>
          <w:iCs/>
          <w:sz w:val="22"/>
          <w:szCs w:val="22"/>
        </w:rPr>
      </w:pPr>
      <w:r w:rsidRPr="00EE3608">
        <w:rPr>
          <w:rFonts w:ascii="Arial" w:hAnsi="Arial" w:cs="Arial"/>
          <w:bCs/>
          <w:iCs/>
          <w:sz w:val="22"/>
          <w:szCs w:val="22"/>
        </w:rPr>
        <w:t>For Western blot</w:t>
      </w:r>
      <w:r w:rsidR="00490D29" w:rsidRPr="00EE3608">
        <w:rPr>
          <w:rFonts w:ascii="Arial" w:hAnsi="Arial" w:cs="Arial"/>
          <w:bCs/>
          <w:iCs/>
          <w:sz w:val="22"/>
          <w:szCs w:val="22"/>
        </w:rPr>
        <w:t>ting of mouse primary myoblast samples</w:t>
      </w:r>
      <w:r w:rsidRPr="00EE3608">
        <w:rPr>
          <w:rFonts w:ascii="Arial" w:hAnsi="Arial" w:cs="Arial"/>
          <w:bCs/>
          <w:iCs/>
          <w:sz w:val="22"/>
          <w:szCs w:val="22"/>
        </w:rPr>
        <w:t xml:space="preserve">, ~30 µg of total proteins were fractionated by 4–15% Mini Protean TGX gels (Bio-Rad) and transferred to polyvinylidene difluoride (PVDF) membranes (Bio-Rad). Membranes were blocked in 5% non-fat dry milk in TBST for 1 h at room temperature (RT), followed by incubation with rabbit monoclonal anti-Numb (Cell Signaling Technology)  </w:t>
      </w:r>
      <w:r w:rsidR="00490D29" w:rsidRPr="00EE3608">
        <w:rPr>
          <w:rFonts w:ascii="Arial" w:hAnsi="Arial" w:cs="Arial"/>
          <w:bCs/>
          <w:iCs/>
          <w:sz w:val="22"/>
          <w:szCs w:val="22"/>
        </w:rPr>
        <w:t>or</w:t>
      </w:r>
      <w:r w:rsidRPr="00EE3608">
        <w:rPr>
          <w:rFonts w:ascii="Arial" w:hAnsi="Arial" w:cs="Arial"/>
          <w:bCs/>
          <w:iCs/>
          <w:sz w:val="22"/>
          <w:szCs w:val="22"/>
        </w:rPr>
        <w:t xml:space="preserve"> β-tubulin (1:1000, Cell Signaling Technology) </w:t>
      </w:r>
      <w:r w:rsidR="00490D29" w:rsidRPr="00EE3608">
        <w:rPr>
          <w:rFonts w:ascii="Arial" w:hAnsi="Arial" w:cs="Arial"/>
          <w:bCs/>
          <w:iCs/>
          <w:sz w:val="22"/>
          <w:szCs w:val="22"/>
        </w:rPr>
        <w:t xml:space="preserve">antibody </w:t>
      </w:r>
      <w:r w:rsidRPr="00EE3608">
        <w:rPr>
          <w:rFonts w:ascii="Arial" w:hAnsi="Arial" w:cs="Arial"/>
          <w:bCs/>
          <w:iCs/>
          <w:sz w:val="22"/>
          <w:szCs w:val="22"/>
        </w:rPr>
        <w:t xml:space="preserve">in 5% bovine serum albumin (Millipore Sigma) in TBST at 4 °C overnight. HRP-conjugated goat anti-rabbit (1:10,000, Jackson </w:t>
      </w:r>
      <w:proofErr w:type="spellStart"/>
      <w:r w:rsidRPr="00EE3608">
        <w:rPr>
          <w:rFonts w:ascii="Arial" w:hAnsi="Arial" w:cs="Arial"/>
          <w:bCs/>
          <w:iCs/>
          <w:sz w:val="22"/>
          <w:szCs w:val="22"/>
        </w:rPr>
        <w:t>ImmunoResearch</w:t>
      </w:r>
      <w:proofErr w:type="spellEnd"/>
      <w:r w:rsidRPr="00EE3608">
        <w:rPr>
          <w:rFonts w:ascii="Arial" w:hAnsi="Arial" w:cs="Arial"/>
          <w:bCs/>
          <w:iCs/>
          <w:sz w:val="22"/>
          <w:szCs w:val="22"/>
        </w:rPr>
        <w:t xml:space="preserve">) secondary antibody was then applied to membranes for 1 </w:t>
      </w:r>
      <w:proofErr w:type="spellStart"/>
      <w:r w:rsidRPr="00EE3608">
        <w:rPr>
          <w:rFonts w:ascii="Arial" w:hAnsi="Arial" w:cs="Arial"/>
          <w:bCs/>
          <w:iCs/>
          <w:sz w:val="22"/>
          <w:szCs w:val="22"/>
        </w:rPr>
        <w:t>h at</w:t>
      </w:r>
      <w:proofErr w:type="spellEnd"/>
      <w:r w:rsidRPr="00EE3608">
        <w:rPr>
          <w:rFonts w:ascii="Arial" w:hAnsi="Arial" w:cs="Arial"/>
          <w:bCs/>
          <w:iCs/>
          <w:sz w:val="22"/>
          <w:szCs w:val="22"/>
        </w:rPr>
        <w:t xml:space="preserve"> RT. After five 5-min washes in TBST, Clarity Max ECL Western blotting substrates (Bio-Rad) were used to detect the signal </w:t>
      </w:r>
      <w:r w:rsidR="00490D29" w:rsidRPr="00EE3608">
        <w:rPr>
          <w:rFonts w:ascii="Arial" w:hAnsi="Arial" w:cs="Arial"/>
          <w:bCs/>
          <w:iCs/>
          <w:sz w:val="22"/>
          <w:szCs w:val="22"/>
        </w:rPr>
        <w:t>using</w:t>
      </w:r>
      <w:r w:rsidRPr="00EE3608">
        <w:rPr>
          <w:rFonts w:ascii="Arial" w:hAnsi="Arial" w:cs="Arial"/>
          <w:bCs/>
          <w:iCs/>
          <w:sz w:val="22"/>
          <w:szCs w:val="22"/>
        </w:rPr>
        <w:t xml:space="preserve"> </w:t>
      </w:r>
      <w:proofErr w:type="spellStart"/>
      <w:r w:rsidRPr="00EE3608">
        <w:rPr>
          <w:rFonts w:ascii="Arial" w:hAnsi="Arial" w:cs="Arial"/>
          <w:bCs/>
          <w:iCs/>
          <w:sz w:val="22"/>
          <w:szCs w:val="22"/>
        </w:rPr>
        <w:t>ChemiDoc</w:t>
      </w:r>
      <w:proofErr w:type="spellEnd"/>
      <w:r w:rsidRPr="00EE3608">
        <w:rPr>
          <w:rFonts w:ascii="Arial" w:hAnsi="Arial" w:cs="Arial"/>
          <w:bCs/>
          <w:iCs/>
          <w:sz w:val="22"/>
          <w:szCs w:val="22"/>
        </w:rPr>
        <w:t xml:space="preserve"> MP imaging system (Bio-Rad). Images were quantified </w:t>
      </w:r>
      <w:r w:rsidR="00490D29" w:rsidRPr="00EE3608">
        <w:rPr>
          <w:rFonts w:ascii="Arial" w:hAnsi="Arial" w:cs="Arial"/>
          <w:bCs/>
          <w:iCs/>
          <w:sz w:val="22"/>
          <w:szCs w:val="22"/>
        </w:rPr>
        <w:t>with</w:t>
      </w:r>
      <w:r w:rsidRPr="00EE3608">
        <w:rPr>
          <w:rFonts w:ascii="Arial" w:hAnsi="Arial" w:cs="Arial"/>
          <w:bCs/>
          <w:iCs/>
          <w:sz w:val="22"/>
          <w:szCs w:val="22"/>
        </w:rPr>
        <w:t xml:space="preserve"> ImageJ</w:t>
      </w:r>
      <w:r w:rsidR="00490D29" w:rsidRPr="00EE3608">
        <w:rPr>
          <w:rFonts w:ascii="Arial" w:hAnsi="Arial" w:cs="Arial"/>
          <w:bCs/>
          <w:iCs/>
          <w:sz w:val="22"/>
          <w:szCs w:val="22"/>
        </w:rPr>
        <w:t>.</w:t>
      </w:r>
    </w:p>
    <w:p w14:paraId="61E135D7" w14:textId="77777777" w:rsidR="00490D29" w:rsidRPr="00EE3608" w:rsidRDefault="00490D29" w:rsidP="00AA4522">
      <w:pPr>
        <w:spacing w:line="360" w:lineRule="auto"/>
        <w:outlineLvl w:val="0"/>
        <w:rPr>
          <w:rFonts w:ascii="Arial" w:hAnsi="Arial" w:cs="Arial"/>
          <w:b/>
          <w:iCs/>
          <w:sz w:val="22"/>
          <w:szCs w:val="22"/>
        </w:rPr>
      </w:pPr>
    </w:p>
    <w:p w14:paraId="5435BFD3" w14:textId="260FDF44" w:rsidR="003C612E" w:rsidRPr="00EE3608" w:rsidRDefault="000038F3" w:rsidP="000E49A9">
      <w:pPr>
        <w:spacing w:line="360" w:lineRule="auto"/>
        <w:outlineLvl w:val="0"/>
        <w:rPr>
          <w:rFonts w:ascii="Arial" w:hAnsi="Arial" w:cs="Arial"/>
          <w:b/>
          <w:sz w:val="22"/>
          <w:szCs w:val="22"/>
        </w:rPr>
      </w:pPr>
      <w:r w:rsidRPr="00A30EC2">
        <w:rPr>
          <w:rFonts w:ascii="Arial" w:hAnsi="Arial" w:cs="Arial"/>
          <w:b/>
          <w:i/>
          <w:iCs/>
          <w:sz w:val="22"/>
          <w:szCs w:val="22"/>
        </w:rPr>
        <w:t>In-situ</w:t>
      </w:r>
      <w:r w:rsidRPr="00EE3608">
        <w:rPr>
          <w:rFonts w:ascii="Arial" w:hAnsi="Arial" w:cs="Arial"/>
          <w:b/>
          <w:sz w:val="22"/>
          <w:szCs w:val="22"/>
        </w:rPr>
        <w:t xml:space="preserve"> physiology</w:t>
      </w:r>
    </w:p>
    <w:p w14:paraId="6303F87E" w14:textId="65F630D5" w:rsidR="00F44668" w:rsidRPr="00EE3608" w:rsidRDefault="00F44668" w:rsidP="00466343">
      <w:pPr>
        <w:spacing w:line="360" w:lineRule="auto"/>
        <w:rPr>
          <w:rFonts w:ascii="Arial" w:hAnsi="Arial" w:cs="Arial"/>
          <w:b/>
          <w:sz w:val="22"/>
          <w:szCs w:val="22"/>
        </w:rPr>
      </w:pPr>
      <w:r w:rsidRPr="00EE3608">
        <w:rPr>
          <w:rFonts w:ascii="Arial" w:hAnsi="Arial" w:cs="Arial"/>
          <w:i/>
          <w:sz w:val="22"/>
          <w:szCs w:val="22"/>
        </w:rPr>
        <w:t>In</w:t>
      </w:r>
      <w:r w:rsidRPr="00EE3608">
        <w:rPr>
          <w:rFonts w:ascii="Arial" w:hAnsi="Arial" w:cs="Arial"/>
          <w:b/>
          <w:i/>
          <w:sz w:val="22"/>
          <w:szCs w:val="22"/>
        </w:rPr>
        <w:t xml:space="preserve"> </w:t>
      </w:r>
      <w:r w:rsidRPr="00EE3608">
        <w:rPr>
          <w:rFonts w:ascii="Arial" w:hAnsi="Arial" w:cs="Arial"/>
          <w:i/>
          <w:sz w:val="22"/>
          <w:szCs w:val="22"/>
        </w:rPr>
        <w:t>vivo</w:t>
      </w:r>
      <w:r w:rsidRPr="00EE3608">
        <w:rPr>
          <w:rFonts w:ascii="Arial" w:hAnsi="Arial" w:cs="Arial"/>
          <w:sz w:val="22"/>
          <w:szCs w:val="22"/>
        </w:rPr>
        <w:t xml:space="preserve"> stimulations, data c</w:t>
      </w:r>
      <w:r w:rsidR="007114DD" w:rsidRPr="00EE3608">
        <w:rPr>
          <w:rFonts w:ascii="Arial" w:hAnsi="Arial" w:cs="Arial"/>
          <w:sz w:val="22"/>
          <w:szCs w:val="22"/>
        </w:rPr>
        <w:t xml:space="preserve">ollection and data analysis of </w:t>
      </w:r>
      <w:r w:rsidRPr="00EE3608">
        <w:rPr>
          <w:rFonts w:ascii="Arial" w:hAnsi="Arial" w:cs="Arial"/>
          <w:sz w:val="22"/>
          <w:szCs w:val="22"/>
        </w:rPr>
        <w:t>gastrocnemius</w:t>
      </w:r>
      <w:r w:rsidR="002B3C9C" w:rsidRPr="00EE3608">
        <w:rPr>
          <w:rFonts w:ascii="Arial" w:hAnsi="Arial" w:cs="Arial"/>
          <w:sz w:val="22"/>
          <w:szCs w:val="22"/>
        </w:rPr>
        <w:t xml:space="preserve"> muscle</w:t>
      </w:r>
      <w:r w:rsidRPr="00EE3608">
        <w:rPr>
          <w:rFonts w:ascii="Arial" w:hAnsi="Arial" w:cs="Arial"/>
          <w:sz w:val="22"/>
          <w:szCs w:val="22"/>
        </w:rPr>
        <w:t xml:space="preserve"> were carried out using an Aurora Scientific 310C Complete In Vivo Physiology System (Aurora Scientific; Toronto, Canada). </w:t>
      </w:r>
      <w:r w:rsidR="00FB4571" w:rsidRPr="00EE3608">
        <w:rPr>
          <w:rFonts w:ascii="Arial" w:hAnsi="Arial" w:cs="Arial"/>
          <w:sz w:val="22"/>
          <w:szCs w:val="22"/>
        </w:rPr>
        <w:t xml:space="preserve">Force values were captured with the Aurora Scientific DMC acquisition software and analyzed with the Aurora Scientific DMA analysis software.  </w:t>
      </w:r>
      <w:r w:rsidR="001E3219">
        <w:rPr>
          <w:rFonts w:ascii="Arial" w:hAnsi="Arial" w:cs="Arial"/>
          <w:sz w:val="22"/>
          <w:szCs w:val="22"/>
        </w:rPr>
        <w:t xml:space="preserve">Physiological testing was done as described </w:t>
      </w:r>
      <w:r w:rsidR="008646CE">
        <w:rPr>
          <w:rFonts w:ascii="Arial" w:hAnsi="Arial" w:cs="Arial"/>
          <w:sz w:val="22"/>
          <w:szCs w:val="22"/>
        </w:rPr>
        <w:fldChar w:fldCharType="begin"/>
      </w:r>
      <w:r w:rsidR="008646CE">
        <w:rPr>
          <w:rFonts w:ascii="Arial" w:hAnsi="Arial" w:cs="Arial"/>
          <w:sz w:val="22"/>
          <w:szCs w:val="22"/>
        </w:rPr>
        <w:instrText xml:space="preserve"> ADDIN EN.CITE &lt;EndNote&gt;&lt;Cite&gt;&lt;Author&gt;Roy&lt;/Author&gt;&lt;Year&gt;2002&lt;/Year&gt;&lt;RecNum&gt;4&lt;/RecNum&gt;&lt;DisplayText&gt;[2]&lt;/DisplayText&gt;&lt;record&gt;&lt;rec-number&gt;4&lt;/rec-number&gt;&lt;foreign-keys&gt;&lt;key app="EN" db-id="ava9va0rn2fx91e29z5pa2wherwpzwee52ad" timestamp="1623953977"&gt;4&lt;/key&gt;&lt;/foreign-keys&gt;&lt;ref-type name="Journal Article"&gt;17&lt;/ref-type&gt;&lt;contributors&gt;&lt;authors&gt;&lt;author&gt;Roy, R. R.&lt;/author&gt;&lt;author&gt;Zhong, H.&lt;/author&gt;&lt;author&gt;Monti, R. J.&lt;/author&gt;&lt;author&gt;Vallance, K. A.&lt;/author&gt;&lt;author&gt;Edgerton, V. R.&lt;/author&gt;&lt;/authors&gt;&lt;/contributors&gt;&lt;auth-address&gt;Brain Research Institute, University of California at Los Angeles, Box 951761, 1320 Gonda Neuroscience &amp;amp; Genetics Building, Los Angeles, CA 90095-1761, USA. rrr@ucla.edu&lt;/auth-address&gt;&lt;titles&gt;&lt;title&gt;Mechanical properties of the electrically silent adult rat soleus muscle&lt;/title&gt;&lt;secondary-title&gt;Muscle Nerve&lt;/secondary-title&gt;&lt;/titles&gt;&lt;periodical&gt;&lt;full-title&gt;Muscle Nerve&lt;/full-title&gt;&lt;/periodical&gt;&lt;pages&gt;404-12&lt;/pages&gt;&lt;volume&gt;26&lt;/volume&gt;&lt;number&gt;3&lt;/number&gt;&lt;edition&gt;2002/09/05&lt;/edition&gt;&lt;keywords&gt;&lt;keyword&gt;Animals&lt;/keyword&gt;&lt;keyword&gt;Biomechanical Phenomena&lt;/keyword&gt;&lt;keyword&gt;Body Weight&lt;/keyword&gt;&lt;keyword&gt;Electric Stimulation&lt;/keyword&gt;&lt;keyword&gt;Female&lt;/keyword&gt;&lt;keyword&gt;Isometric Contraction/physiology&lt;/keyword&gt;&lt;keyword&gt;Isotonic Contraction/physiology&lt;/keyword&gt;&lt;keyword&gt;Muscle Denervation&lt;/keyword&gt;&lt;keyword&gt;Muscle Fatigue/physiology&lt;/keyword&gt;&lt;keyword&gt;Muscle Fibers, Skeletal/cytology/physiology&lt;/keyword&gt;&lt;keyword&gt;Muscle, Skeletal/cytology/*innervation/*physiology&lt;/keyword&gt;&lt;keyword&gt;Rats&lt;/keyword&gt;&lt;keyword&gt;Rats, Sprague-Dawley&lt;/keyword&gt;&lt;keyword&gt;Non-programmatic&lt;/keyword&gt;&lt;/keywords&gt;&lt;dates&gt;&lt;year&gt;2002&lt;/year&gt;&lt;pub-dates&gt;&lt;date&gt;Sep&lt;/date&gt;&lt;/pub-dates&gt;&lt;/dates&gt;&lt;isbn&gt;0148-639X (Print)&amp;#xD;0148-639X (Linking)&lt;/isbn&gt;&lt;accession-num&gt;12210371&lt;/accession-num&gt;&lt;urls&gt;&lt;related-urls&gt;&lt;url&gt;https://www.ncbi.nlm.nih.gov/pubmed/12210371&lt;/url&gt;&lt;/related-urls&gt;&lt;/urls&gt;&lt;electronic-resource-num&gt;10.1002/mus.10219&lt;/electronic-resource-num&gt;&lt;/record&gt;&lt;/Cite&gt;&lt;/EndNote&gt;</w:instrText>
      </w:r>
      <w:r w:rsidR="008646CE">
        <w:rPr>
          <w:rFonts w:ascii="Arial" w:hAnsi="Arial" w:cs="Arial"/>
          <w:sz w:val="22"/>
          <w:szCs w:val="22"/>
        </w:rPr>
        <w:fldChar w:fldCharType="separate"/>
      </w:r>
      <w:r w:rsidR="008646CE">
        <w:rPr>
          <w:rFonts w:ascii="Arial" w:hAnsi="Arial" w:cs="Arial"/>
          <w:noProof/>
          <w:sz w:val="22"/>
          <w:szCs w:val="22"/>
        </w:rPr>
        <w:t>[2]</w:t>
      </w:r>
      <w:r w:rsidR="008646CE">
        <w:rPr>
          <w:rFonts w:ascii="Arial" w:hAnsi="Arial" w:cs="Arial"/>
          <w:sz w:val="22"/>
          <w:szCs w:val="22"/>
        </w:rPr>
        <w:fldChar w:fldCharType="end"/>
      </w:r>
      <w:r w:rsidR="001E3219">
        <w:rPr>
          <w:rFonts w:ascii="Arial" w:hAnsi="Arial" w:cs="Arial"/>
          <w:sz w:val="22"/>
          <w:szCs w:val="22"/>
        </w:rPr>
        <w:t xml:space="preserve"> with minor modifications. </w:t>
      </w:r>
      <w:r w:rsidRPr="00EE3608">
        <w:rPr>
          <w:rFonts w:ascii="Arial" w:hAnsi="Arial" w:cs="Arial"/>
          <w:sz w:val="22"/>
          <w:szCs w:val="22"/>
        </w:rPr>
        <w:t>All surgeries and testing occurred with the animals under anesthesia</w:t>
      </w:r>
      <w:r w:rsidR="002431CC">
        <w:rPr>
          <w:rFonts w:ascii="Arial" w:hAnsi="Arial" w:cs="Arial"/>
          <w:sz w:val="22"/>
          <w:szCs w:val="22"/>
        </w:rPr>
        <w:t xml:space="preserve"> achieved </w:t>
      </w:r>
      <w:r w:rsidR="002B3C9C" w:rsidRPr="00EE3608">
        <w:rPr>
          <w:rFonts w:ascii="Arial" w:hAnsi="Arial" w:cs="Arial"/>
          <w:sz w:val="22"/>
          <w:szCs w:val="22"/>
        </w:rPr>
        <w:t>by</w:t>
      </w:r>
      <w:r w:rsidR="003C612E" w:rsidRPr="00EE3608">
        <w:rPr>
          <w:rFonts w:ascii="Arial" w:hAnsi="Arial" w:cs="Arial"/>
          <w:sz w:val="22"/>
          <w:szCs w:val="22"/>
        </w:rPr>
        <w:t xml:space="preserve"> </w:t>
      </w:r>
      <w:r w:rsidRPr="00EE3608">
        <w:rPr>
          <w:rFonts w:ascii="Arial" w:hAnsi="Arial" w:cs="Arial"/>
          <w:sz w:val="22"/>
          <w:szCs w:val="22"/>
        </w:rPr>
        <w:t>inhalation of 2-5%</w:t>
      </w:r>
      <w:r w:rsidR="003C612E" w:rsidRPr="00EE3608">
        <w:rPr>
          <w:rFonts w:ascii="Arial" w:hAnsi="Arial" w:cs="Arial"/>
          <w:sz w:val="22"/>
          <w:szCs w:val="22"/>
        </w:rPr>
        <w:t xml:space="preserve"> isoflurane and placed on a heating block.  The </w:t>
      </w:r>
      <w:r w:rsidRPr="00EE3608">
        <w:rPr>
          <w:rFonts w:ascii="Arial" w:hAnsi="Arial" w:cs="Arial"/>
          <w:sz w:val="22"/>
          <w:szCs w:val="22"/>
        </w:rPr>
        <w:t>hair was removed from the upper portion of the left hind</w:t>
      </w:r>
      <w:r w:rsidR="003C612E" w:rsidRPr="00EE3608">
        <w:rPr>
          <w:rFonts w:ascii="Arial" w:hAnsi="Arial" w:cs="Arial"/>
          <w:sz w:val="22"/>
          <w:szCs w:val="22"/>
        </w:rPr>
        <w:t>limb and the skin</w:t>
      </w:r>
      <w:r w:rsidRPr="00EE3608">
        <w:rPr>
          <w:rFonts w:ascii="Arial" w:hAnsi="Arial" w:cs="Arial"/>
          <w:sz w:val="22"/>
          <w:szCs w:val="22"/>
        </w:rPr>
        <w:t xml:space="preserve"> cleaned with 70% ethanol. The sciatic nerve was exposed using an incision and blunt dissection and the skin of the lower limb was removed to expose the gastrocnemius/plantaris/soleus complex. </w:t>
      </w:r>
      <w:r w:rsidR="004C26A7" w:rsidRPr="00EE3608">
        <w:rPr>
          <w:rFonts w:ascii="Arial" w:hAnsi="Arial" w:cs="Arial"/>
          <w:sz w:val="22"/>
          <w:szCs w:val="22"/>
        </w:rPr>
        <w:t>After removing</w:t>
      </w:r>
      <w:r w:rsidR="00DC13CA" w:rsidRPr="00EE3608">
        <w:rPr>
          <w:rFonts w:ascii="Arial" w:hAnsi="Arial" w:cs="Arial"/>
          <w:sz w:val="22"/>
          <w:szCs w:val="22"/>
        </w:rPr>
        <w:t xml:space="preserve"> the </w:t>
      </w:r>
      <w:r w:rsidRPr="00EE3608">
        <w:rPr>
          <w:rFonts w:ascii="Arial" w:hAnsi="Arial" w:cs="Arial"/>
          <w:sz w:val="22"/>
          <w:szCs w:val="22"/>
        </w:rPr>
        <w:t>plantaris and soleus</w:t>
      </w:r>
      <w:r w:rsidR="00A772CD" w:rsidRPr="00EE3608">
        <w:rPr>
          <w:rFonts w:ascii="Arial" w:hAnsi="Arial" w:cs="Arial"/>
          <w:sz w:val="22"/>
          <w:szCs w:val="22"/>
        </w:rPr>
        <w:t>,</w:t>
      </w:r>
      <w:r w:rsidRPr="00EE3608">
        <w:rPr>
          <w:rFonts w:ascii="Arial" w:hAnsi="Arial" w:cs="Arial"/>
          <w:sz w:val="22"/>
          <w:szCs w:val="22"/>
        </w:rPr>
        <w:t xml:space="preserve"> the gastrocnemius was isolated by cutting </w:t>
      </w:r>
      <w:r w:rsidR="00A772CD" w:rsidRPr="00EE3608">
        <w:rPr>
          <w:rFonts w:ascii="Arial" w:hAnsi="Arial" w:cs="Arial"/>
          <w:sz w:val="22"/>
          <w:szCs w:val="22"/>
        </w:rPr>
        <w:t xml:space="preserve">the calcaneus to free </w:t>
      </w:r>
      <w:r w:rsidRPr="00EE3608">
        <w:rPr>
          <w:rFonts w:ascii="Arial" w:hAnsi="Arial" w:cs="Arial"/>
          <w:sz w:val="22"/>
          <w:szCs w:val="22"/>
        </w:rPr>
        <w:t>a portion of the calcaneus with the Achilles</w:t>
      </w:r>
      <w:r w:rsidR="003C612E" w:rsidRPr="00EE3608">
        <w:rPr>
          <w:rFonts w:ascii="Arial" w:hAnsi="Arial" w:cs="Arial"/>
          <w:sz w:val="22"/>
          <w:szCs w:val="22"/>
        </w:rPr>
        <w:t xml:space="preserve"> tendon still attached</w:t>
      </w:r>
      <w:r w:rsidR="00A772CD" w:rsidRPr="00EE3608">
        <w:rPr>
          <w:rFonts w:ascii="Arial" w:hAnsi="Arial" w:cs="Arial"/>
          <w:sz w:val="22"/>
          <w:szCs w:val="22"/>
        </w:rPr>
        <w:t>; the distal end of the gastrocnem</w:t>
      </w:r>
      <w:r w:rsidR="00D57A62" w:rsidRPr="00EE3608">
        <w:rPr>
          <w:rFonts w:ascii="Arial" w:hAnsi="Arial" w:cs="Arial"/>
          <w:sz w:val="22"/>
          <w:szCs w:val="22"/>
        </w:rPr>
        <w:t>i</w:t>
      </w:r>
      <w:r w:rsidR="00A772CD" w:rsidRPr="00EE3608">
        <w:rPr>
          <w:rFonts w:ascii="Arial" w:hAnsi="Arial" w:cs="Arial"/>
          <w:sz w:val="22"/>
          <w:szCs w:val="22"/>
        </w:rPr>
        <w:t>us</w:t>
      </w:r>
      <w:r w:rsidR="003C612E" w:rsidRPr="00EE3608">
        <w:rPr>
          <w:rFonts w:ascii="Arial" w:hAnsi="Arial" w:cs="Arial"/>
          <w:sz w:val="22"/>
          <w:szCs w:val="22"/>
        </w:rPr>
        <w:t xml:space="preserve"> </w:t>
      </w:r>
      <w:r w:rsidR="004C26A7" w:rsidRPr="00EE3608">
        <w:rPr>
          <w:rFonts w:ascii="Arial" w:hAnsi="Arial" w:cs="Arial"/>
          <w:sz w:val="22"/>
          <w:szCs w:val="22"/>
        </w:rPr>
        <w:t>was tied</w:t>
      </w:r>
      <w:r w:rsidR="003C612E" w:rsidRPr="00EE3608">
        <w:rPr>
          <w:rFonts w:ascii="Arial" w:hAnsi="Arial" w:cs="Arial"/>
          <w:sz w:val="22"/>
          <w:szCs w:val="22"/>
        </w:rPr>
        <w:t xml:space="preserve"> </w:t>
      </w:r>
      <w:r w:rsidRPr="00EE3608">
        <w:rPr>
          <w:rFonts w:ascii="Arial" w:hAnsi="Arial" w:cs="Arial"/>
          <w:sz w:val="22"/>
          <w:szCs w:val="22"/>
        </w:rPr>
        <w:t>to a length-force transducer using a silk suture</w:t>
      </w:r>
      <w:r w:rsidR="00A772CD" w:rsidRPr="00EE3608">
        <w:rPr>
          <w:rFonts w:ascii="Arial" w:hAnsi="Arial" w:cs="Arial"/>
          <w:sz w:val="22"/>
          <w:szCs w:val="22"/>
        </w:rPr>
        <w:t xml:space="preserve"> around the Achille’s </w:t>
      </w:r>
      <w:r w:rsidR="00A772CD" w:rsidRPr="00EE3608">
        <w:rPr>
          <w:rFonts w:ascii="Arial" w:hAnsi="Arial" w:cs="Arial"/>
          <w:sz w:val="22"/>
          <w:szCs w:val="22"/>
        </w:rPr>
        <w:lastRenderedPageBreak/>
        <w:t>tendon just proximal to the bone fragment</w:t>
      </w:r>
      <w:r w:rsidRPr="00EE3608">
        <w:rPr>
          <w:rFonts w:ascii="Arial" w:hAnsi="Arial" w:cs="Arial"/>
          <w:sz w:val="22"/>
          <w:szCs w:val="22"/>
        </w:rPr>
        <w:t xml:space="preserve">. The knee was fixed into place with a pin </w:t>
      </w:r>
      <w:r w:rsidR="00A772CD" w:rsidRPr="00EE3608">
        <w:rPr>
          <w:rFonts w:ascii="Arial" w:hAnsi="Arial" w:cs="Arial"/>
          <w:sz w:val="22"/>
          <w:szCs w:val="22"/>
        </w:rPr>
        <w:t xml:space="preserve">vise </w:t>
      </w:r>
      <w:r w:rsidRPr="00EE3608">
        <w:rPr>
          <w:rFonts w:ascii="Arial" w:hAnsi="Arial" w:cs="Arial"/>
          <w:sz w:val="22"/>
          <w:szCs w:val="22"/>
        </w:rPr>
        <w:t xml:space="preserve">and the sciatic nerve was connected to an external digital stimulator using a </w:t>
      </w:r>
      <w:r w:rsidR="00AE4ADA" w:rsidRPr="00EE3608">
        <w:rPr>
          <w:rFonts w:ascii="Arial" w:hAnsi="Arial" w:cs="Arial"/>
          <w:sz w:val="22"/>
          <w:szCs w:val="22"/>
        </w:rPr>
        <w:t xml:space="preserve">cuff </w:t>
      </w:r>
      <w:r w:rsidRPr="00EE3608">
        <w:rPr>
          <w:rFonts w:ascii="Arial" w:hAnsi="Arial" w:cs="Arial"/>
          <w:sz w:val="22"/>
          <w:szCs w:val="22"/>
        </w:rPr>
        <w:t>electrode. The muscle and nerve were kept warm u</w:t>
      </w:r>
      <w:r w:rsidR="003C612E" w:rsidRPr="00EE3608">
        <w:rPr>
          <w:rFonts w:ascii="Arial" w:hAnsi="Arial" w:cs="Arial"/>
          <w:sz w:val="22"/>
          <w:szCs w:val="22"/>
        </w:rPr>
        <w:t>sing a surgical lamp and</w:t>
      </w:r>
      <w:r w:rsidR="00AE4ADA" w:rsidRPr="00EE3608">
        <w:rPr>
          <w:rFonts w:ascii="Arial" w:hAnsi="Arial" w:cs="Arial"/>
          <w:sz w:val="22"/>
          <w:szCs w:val="22"/>
        </w:rPr>
        <w:t xml:space="preserve"> kept moist by</w:t>
      </w:r>
      <w:r w:rsidR="003C612E" w:rsidRPr="00EE3608">
        <w:rPr>
          <w:rFonts w:ascii="Arial" w:hAnsi="Arial" w:cs="Arial"/>
          <w:sz w:val="22"/>
          <w:szCs w:val="22"/>
        </w:rPr>
        <w:t xml:space="preserve"> bathing </w:t>
      </w:r>
      <w:r w:rsidR="00AE4ADA" w:rsidRPr="00EE3608">
        <w:rPr>
          <w:rFonts w:ascii="Arial" w:hAnsi="Arial" w:cs="Arial"/>
          <w:sz w:val="22"/>
          <w:szCs w:val="22"/>
        </w:rPr>
        <w:t xml:space="preserve">them </w:t>
      </w:r>
      <w:r w:rsidR="003C612E" w:rsidRPr="00EE3608">
        <w:rPr>
          <w:rFonts w:ascii="Arial" w:hAnsi="Arial" w:cs="Arial"/>
          <w:sz w:val="22"/>
          <w:szCs w:val="22"/>
        </w:rPr>
        <w:t xml:space="preserve">with warmed (37˚ C) </w:t>
      </w:r>
      <w:r w:rsidR="00E261B2" w:rsidRPr="00EE3608">
        <w:rPr>
          <w:rFonts w:ascii="Arial" w:hAnsi="Arial" w:cs="Arial"/>
          <w:sz w:val="22"/>
          <w:szCs w:val="22"/>
        </w:rPr>
        <w:t>l</w:t>
      </w:r>
      <w:r w:rsidRPr="00EE3608">
        <w:rPr>
          <w:rFonts w:ascii="Arial" w:hAnsi="Arial" w:cs="Arial"/>
          <w:sz w:val="22"/>
          <w:szCs w:val="22"/>
        </w:rPr>
        <w:t xml:space="preserve">actated Ringer’s </w:t>
      </w:r>
      <w:r w:rsidR="00E261B2" w:rsidRPr="00EE3608">
        <w:rPr>
          <w:rFonts w:ascii="Arial" w:hAnsi="Arial" w:cs="Arial"/>
          <w:sz w:val="22"/>
          <w:szCs w:val="22"/>
        </w:rPr>
        <w:t>s</w:t>
      </w:r>
      <w:r w:rsidRPr="00EE3608">
        <w:rPr>
          <w:rFonts w:ascii="Arial" w:hAnsi="Arial" w:cs="Arial"/>
          <w:sz w:val="22"/>
          <w:szCs w:val="22"/>
        </w:rPr>
        <w:t>olution. Variables determined were peak isometric twitch (P</w:t>
      </w:r>
      <w:r w:rsidRPr="00EE3608">
        <w:rPr>
          <w:rFonts w:ascii="Arial" w:hAnsi="Arial" w:cs="Arial"/>
          <w:sz w:val="22"/>
          <w:szCs w:val="22"/>
          <w:vertAlign w:val="subscript"/>
        </w:rPr>
        <w:t>t</w:t>
      </w:r>
      <w:r w:rsidRPr="00EE3608">
        <w:rPr>
          <w:rFonts w:ascii="Arial" w:hAnsi="Arial" w:cs="Arial"/>
          <w:sz w:val="22"/>
          <w:szCs w:val="22"/>
        </w:rPr>
        <w:t>) and tetanic (P</w:t>
      </w:r>
      <w:r w:rsidRPr="00EE3608">
        <w:rPr>
          <w:rFonts w:ascii="Arial" w:hAnsi="Arial" w:cs="Arial"/>
          <w:sz w:val="22"/>
          <w:szCs w:val="22"/>
          <w:vertAlign w:val="subscript"/>
        </w:rPr>
        <w:t>o</w:t>
      </w:r>
      <w:r w:rsidRPr="00EE3608">
        <w:rPr>
          <w:rFonts w:ascii="Arial" w:hAnsi="Arial" w:cs="Arial"/>
          <w:sz w:val="22"/>
          <w:szCs w:val="22"/>
        </w:rPr>
        <w:t>) force as well as a force-frequency distribution, time-to-peak tension (TPT), half-relaxation time (HRT) and the fatigue index (FI). Optimal muscle length (L</w:t>
      </w:r>
      <w:r w:rsidRPr="00EE3608">
        <w:rPr>
          <w:rFonts w:ascii="Arial" w:hAnsi="Arial" w:cs="Arial"/>
          <w:sz w:val="22"/>
          <w:szCs w:val="22"/>
          <w:vertAlign w:val="subscript"/>
        </w:rPr>
        <w:t>o</w:t>
      </w:r>
      <w:r w:rsidRPr="00EE3608">
        <w:rPr>
          <w:rFonts w:ascii="Arial" w:hAnsi="Arial" w:cs="Arial"/>
          <w:sz w:val="22"/>
          <w:szCs w:val="22"/>
        </w:rPr>
        <w:t xml:space="preserve">) was determined by 20 </w:t>
      </w:r>
      <w:proofErr w:type="spellStart"/>
      <w:r w:rsidRPr="00EE3608">
        <w:rPr>
          <w:rFonts w:ascii="Arial" w:hAnsi="Arial" w:cs="Arial"/>
          <w:sz w:val="22"/>
          <w:szCs w:val="22"/>
        </w:rPr>
        <w:t>ms</w:t>
      </w:r>
      <w:proofErr w:type="spellEnd"/>
      <w:r w:rsidRPr="00EE3608">
        <w:rPr>
          <w:rFonts w:ascii="Arial" w:hAnsi="Arial" w:cs="Arial"/>
          <w:sz w:val="22"/>
          <w:szCs w:val="22"/>
        </w:rPr>
        <w:t xml:space="preserve">, 1 V square-wave pulse twitch contractions and increasing the muscle length by 0.5 mm until force </w:t>
      </w:r>
      <w:r w:rsidR="00DC13CA" w:rsidRPr="00EE3608">
        <w:rPr>
          <w:rFonts w:ascii="Arial" w:hAnsi="Arial" w:cs="Arial"/>
          <w:sz w:val="22"/>
          <w:szCs w:val="22"/>
        </w:rPr>
        <w:t>dropped or failed to increase. One</w:t>
      </w:r>
      <w:r w:rsidRPr="00EE3608">
        <w:rPr>
          <w:rFonts w:ascii="Arial" w:hAnsi="Arial" w:cs="Arial"/>
          <w:sz w:val="22"/>
          <w:szCs w:val="22"/>
        </w:rPr>
        <w:t xml:space="preserve"> min rest intervals took place a</w:t>
      </w:r>
      <w:r w:rsidR="00DC13CA" w:rsidRPr="00EE3608">
        <w:rPr>
          <w:rFonts w:ascii="Arial" w:hAnsi="Arial" w:cs="Arial"/>
          <w:sz w:val="22"/>
          <w:szCs w:val="22"/>
        </w:rPr>
        <w:t>fter each twitch contraction</w:t>
      </w:r>
      <w:r w:rsidR="00E261B2" w:rsidRPr="00EE3608">
        <w:rPr>
          <w:rFonts w:ascii="Arial" w:hAnsi="Arial" w:cs="Arial"/>
          <w:sz w:val="22"/>
          <w:szCs w:val="22"/>
        </w:rPr>
        <w:t>;</w:t>
      </w:r>
      <w:r w:rsidRPr="00EE3608">
        <w:rPr>
          <w:rFonts w:ascii="Arial" w:hAnsi="Arial" w:cs="Arial"/>
          <w:sz w:val="22"/>
          <w:szCs w:val="22"/>
        </w:rPr>
        <w:t xml:space="preserve"> a piece of stiff suture was cut to the respective L</w:t>
      </w:r>
      <w:r w:rsidRPr="00EE3608">
        <w:rPr>
          <w:rFonts w:ascii="Arial" w:hAnsi="Arial" w:cs="Arial"/>
          <w:sz w:val="22"/>
          <w:szCs w:val="22"/>
          <w:vertAlign w:val="subscript"/>
        </w:rPr>
        <w:t>o</w:t>
      </w:r>
      <w:r w:rsidRPr="00EE3608">
        <w:rPr>
          <w:rFonts w:ascii="Arial" w:hAnsi="Arial" w:cs="Arial"/>
          <w:sz w:val="22"/>
          <w:szCs w:val="22"/>
        </w:rPr>
        <w:t xml:space="preserve"> and the muscle was measured against it after every contraction and returned to proper length when needed. Once L</w:t>
      </w:r>
      <w:r w:rsidRPr="00EE3608">
        <w:rPr>
          <w:rFonts w:ascii="Arial" w:hAnsi="Arial" w:cs="Arial"/>
          <w:sz w:val="22"/>
          <w:szCs w:val="22"/>
          <w:vertAlign w:val="subscript"/>
        </w:rPr>
        <w:t>o</w:t>
      </w:r>
      <w:r w:rsidRPr="00EE3608">
        <w:rPr>
          <w:rFonts w:ascii="Arial" w:hAnsi="Arial" w:cs="Arial"/>
          <w:sz w:val="22"/>
          <w:szCs w:val="22"/>
        </w:rPr>
        <w:t xml:space="preserve"> was determined there was a 2 min rest interval </w:t>
      </w:r>
      <w:r w:rsidR="00E261B2" w:rsidRPr="00EE3608">
        <w:rPr>
          <w:rFonts w:ascii="Arial" w:hAnsi="Arial" w:cs="Arial"/>
          <w:sz w:val="22"/>
          <w:szCs w:val="22"/>
        </w:rPr>
        <w:t xml:space="preserve">after which </w:t>
      </w:r>
      <w:r w:rsidRPr="00EE3608">
        <w:rPr>
          <w:rFonts w:ascii="Arial" w:hAnsi="Arial" w:cs="Arial"/>
          <w:sz w:val="22"/>
          <w:szCs w:val="22"/>
        </w:rPr>
        <w:t>P</w:t>
      </w:r>
      <w:r w:rsidRPr="00EE3608">
        <w:rPr>
          <w:rFonts w:ascii="Arial" w:hAnsi="Arial" w:cs="Arial"/>
          <w:sz w:val="22"/>
          <w:szCs w:val="22"/>
          <w:vertAlign w:val="subscript"/>
        </w:rPr>
        <w:t>t</w:t>
      </w:r>
      <w:r w:rsidRPr="00EE3608">
        <w:rPr>
          <w:rFonts w:ascii="Arial" w:hAnsi="Arial" w:cs="Arial"/>
          <w:sz w:val="22"/>
          <w:szCs w:val="22"/>
        </w:rPr>
        <w:t xml:space="preserve">, TPT and HRT were determined using the average of 10 </w:t>
      </w:r>
      <w:proofErr w:type="spellStart"/>
      <w:r w:rsidRPr="00EE3608">
        <w:rPr>
          <w:rFonts w:ascii="Arial" w:hAnsi="Arial" w:cs="Arial"/>
          <w:sz w:val="22"/>
          <w:szCs w:val="22"/>
        </w:rPr>
        <w:t>supramaximally</w:t>
      </w:r>
      <w:proofErr w:type="spellEnd"/>
      <w:r w:rsidRPr="00EE3608">
        <w:rPr>
          <w:rFonts w:ascii="Arial" w:hAnsi="Arial" w:cs="Arial"/>
          <w:sz w:val="22"/>
          <w:szCs w:val="22"/>
        </w:rPr>
        <w:t xml:space="preserve">-stimulated twitch contractions (200 </w:t>
      </w:r>
      <w:proofErr w:type="spellStart"/>
      <w:r w:rsidRPr="00EE3608">
        <w:rPr>
          <w:rFonts w:ascii="Arial" w:hAnsi="Arial" w:cs="Arial"/>
          <w:sz w:val="22"/>
          <w:szCs w:val="22"/>
        </w:rPr>
        <w:t>ms</w:t>
      </w:r>
      <w:proofErr w:type="spellEnd"/>
      <w:r w:rsidRPr="00EE3608">
        <w:rPr>
          <w:rFonts w:ascii="Arial" w:hAnsi="Arial" w:cs="Arial"/>
          <w:sz w:val="22"/>
          <w:szCs w:val="22"/>
        </w:rPr>
        <w:t xml:space="preserve">, 4-5 V square-wave pulse). After the last twitch contraction, there was 2 min of rest and the tetanic contractile force was determined by a force-frequency </w:t>
      </w:r>
      <w:r w:rsidR="003937EE" w:rsidRPr="00EE3608">
        <w:rPr>
          <w:rFonts w:ascii="Arial" w:hAnsi="Arial" w:cs="Arial"/>
          <w:sz w:val="22"/>
          <w:szCs w:val="22"/>
        </w:rPr>
        <w:t xml:space="preserve">relationship </w:t>
      </w:r>
      <w:r w:rsidRPr="00EE3608">
        <w:rPr>
          <w:rFonts w:ascii="Arial" w:hAnsi="Arial" w:cs="Arial"/>
          <w:sz w:val="22"/>
          <w:szCs w:val="22"/>
        </w:rPr>
        <w:t xml:space="preserve">in which the muscle was stimulated </w:t>
      </w:r>
      <w:r w:rsidR="003937EE" w:rsidRPr="00EE3608">
        <w:rPr>
          <w:rFonts w:ascii="Arial" w:hAnsi="Arial" w:cs="Arial"/>
          <w:sz w:val="22"/>
          <w:szCs w:val="22"/>
        </w:rPr>
        <w:t xml:space="preserve">with trains of electrical stimulation </w:t>
      </w:r>
      <w:r w:rsidR="003937EE" w:rsidRPr="009E3002">
        <w:rPr>
          <w:rFonts w:ascii="Arial" w:hAnsi="Arial" w:cs="Arial"/>
          <w:sz w:val="22"/>
          <w:szCs w:val="22"/>
        </w:rPr>
        <w:t>(</w:t>
      </w:r>
      <w:r w:rsidR="009E3002">
        <w:rPr>
          <w:rFonts w:ascii="Arial" w:hAnsi="Arial" w:cs="Arial"/>
          <w:sz w:val="22"/>
          <w:szCs w:val="22"/>
        </w:rPr>
        <w:t xml:space="preserve">4-5 volts, </w:t>
      </w:r>
      <w:r w:rsidR="003937EE" w:rsidRPr="00EE3608">
        <w:rPr>
          <w:rFonts w:ascii="Arial" w:hAnsi="Arial" w:cs="Arial"/>
          <w:sz w:val="22"/>
          <w:szCs w:val="22"/>
        </w:rPr>
        <w:t>1ms</w:t>
      </w:r>
      <w:r w:rsidR="009E3002">
        <w:rPr>
          <w:rFonts w:ascii="Arial" w:hAnsi="Arial" w:cs="Arial"/>
          <w:sz w:val="22"/>
          <w:szCs w:val="22"/>
        </w:rPr>
        <w:t xml:space="preserve"> pulse duration</w:t>
      </w:r>
      <w:r w:rsidR="003937EE" w:rsidRPr="00EE3608">
        <w:rPr>
          <w:rFonts w:ascii="Arial" w:hAnsi="Arial" w:cs="Arial"/>
          <w:sz w:val="22"/>
          <w:szCs w:val="22"/>
        </w:rPr>
        <w:t xml:space="preserve"> and train duration of 300 </w:t>
      </w:r>
      <w:proofErr w:type="spellStart"/>
      <w:r w:rsidR="003937EE" w:rsidRPr="00EE3608">
        <w:rPr>
          <w:rFonts w:ascii="Arial" w:hAnsi="Arial" w:cs="Arial"/>
          <w:sz w:val="22"/>
          <w:szCs w:val="22"/>
        </w:rPr>
        <w:t>ms</w:t>
      </w:r>
      <w:proofErr w:type="spellEnd"/>
      <w:r w:rsidR="003937EE" w:rsidRPr="00EE3608">
        <w:rPr>
          <w:rFonts w:ascii="Arial" w:hAnsi="Arial" w:cs="Arial"/>
          <w:sz w:val="22"/>
          <w:szCs w:val="22"/>
        </w:rPr>
        <w:t xml:space="preserve">) </w:t>
      </w:r>
      <w:r w:rsidRPr="00EE3608">
        <w:rPr>
          <w:rFonts w:ascii="Arial" w:hAnsi="Arial" w:cs="Arial"/>
          <w:sz w:val="22"/>
          <w:szCs w:val="22"/>
        </w:rPr>
        <w:t>at 5, 10, 20, 30, 40, 50, 75, 100, 150, 200 and 250 Hz with 2 min of rest between each contraction between 5 and 50 Hz and 5 min</w:t>
      </w:r>
      <w:r w:rsidR="000503F4" w:rsidRPr="00EE3608">
        <w:rPr>
          <w:rFonts w:ascii="Arial" w:hAnsi="Arial" w:cs="Arial"/>
          <w:sz w:val="22"/>
          <w:szCs w:val="22"/>
        </w:rPr>
        <w:t xml:space="preserve"> of rest between 75 and 250</w:t>
      </w:r>
      <w:r w:rsidR="00CF6F71" w:rsidRPr="00CF6F71">
        <w:rPr>
          <w:rFonts w:ascii="Arial" w:hAnsi="Arial" w:cs="Arial"/>
          <w:sz w:val="22"/>
          <w:szCs w:val="22"/>
        </w:rPr>
        <w:t xml:space="preserve"> </w:t>
      </w:r>
      <w:r w:rsidR="00CF6F71" w:rsidRPr="00EE3608">
        <w:rPr>
          <w:rFonts w:ascii="Arial" w:hAnsi="Arial" w:cs="Arial"/>
          <w:sz w:val="22"/>
          <w:szCs w:val="22"/>
        </w:rPr>
        <w:t>Hz</w:t>
      </w:r>
      <w:r w:rsidR="000503F4" w:rsidRPr="00EE3608">
        <w:rPr>
          <w:rFonts w:ascii="Arial" w:hAnsi="Arial" w:cs="Arial"/>
          <w:sz w:val="22"/>
          <w:szCs w:val="22"/>
        </w:rPr>
        <w:t>.</w:t>
      </w:r>
      <w:r w:rsidR="0073144B" w:rsidRPr="00EE3608">
        <w:rPr>
          <w:rFonts w:ascii="Arial" w:hAnsi="Arial" w:cs="Arial"/>
          <w:sz w:val="22"/>
          <w:szCs w:val="22"/>
        </w:rPr>
        <w:t xml:space="preserve"> </w:t>
      </w:r>
      <w:r w:rsidRPr="00EE3608">
        <w:rPr>
          <w:rFonts w:ascii="Arial" w:hAnsi="Arial" w:cs="Arial"/>
          <w:sz w:val="22"/>
          <w:szCs w:val="22"/>
        </w:rPr>
        <w:t xml:space="preserve">There was 5 min of rest after the last tetanic contraction and the FI was measured using 120 consecutive isometric contractions using supramaximal stimulations at 40 Hz for 300 </w:t>
      </w:r>
      <w:proofErr w:type="spellStart"/>
      <w:r w:rsidRPr="00EE3608">
        <w:rPr>
          <w:rFonts w:ascii="Arial" w:hAnsi="Arial" w:cs="Arial"/>
          <w:sz w:val="22"/>
          <w:szCs w:val="22"/>
        </w:rPr>
        <w:t>ms</w:t>
      </w:r>
      <w:proofErr w:type="spellEnd"/>
      <w:r w:rsidRPr="00EE3608">
        <w:rPr>
          <w:rFonts w:ascii="Arial" w:hAnsi="Arial" w:cs="Arial"/>
          <w:sz w:val="22"/>
          <w:szCs w:val="22"/>
        </w:rPr>
        <w:t xml:space="preserve"> followed by 1 s of rest. FI was calculated as the force of the final contraction divided by the contraction with the highest force.</w:t>
      </w:r>
    </w:p>
    <w:p w14:paraId="5A5ECA67" w14:textId="74C404D0" w:rsidR="000038F3" w:rsidRPr="00EE3608" w:rsidRDefault="000038F3" w:rsidP="00466343">
      <w:pPr>
        <w:spacing w:line="360" w:lineRule="auto"/>
        <w:rPr>
          <w:rFonts w:ascii="Arial" w:hAnsi="Arial" w:cs="Arial"/>
          <w:sz w:val="22"/>
          <w:szCs w:val="22"/>
        </w:rPr>
      </w:pPr>
    </w:p>
    <w:p w14:paraId="620D97BC" w14:textId="77777777" w:rsidR="00AD65C0" w:rsidRPr="003E69FE" w:rsidRDefault="200D93C2" w:rsidP="200D93C2">
      <w:pPr>
        <w:spacing w:line="360" w:lineRule="auto"/>
        <w:rPr>
          <w:rFonts w:ascii="Arial" w:hAnsi="Arial" w:cs="Arial"/>
          <w:sz w:val="22"/>
          <w:szCs w:val="22"/>
        </w:rPr>
      </w:pPr>
      <w:r w:rsidRPr="003E69FE">
        <w:rPr>
          <w:rFonts w:ascii="Arial" w:hAnsi="Arial" w:cs="Arial"/>
          <w:b/>
          <w:bCs/>
          <w:sz w:val="22"/>
          <w:szCs w:val="22"/>
        </w:rPr>
        <w:t>Transmission Electron Microscopy analysis.</w:t>
      </w:r>
      <w:r w:rsidRPr="003E69FE">
        <w:rPr>
          <w:rFonts w:ascii="Arial" w:hAnsi="Arial" w:cs="Arial"/>
          <w:sz w:val="22"/>
          <w:szCs w:val="22"/>
        </w:rPr>
        <w:t xml:space="preserve">  </w:t>
      </w:r>
    </w:p>
    <w:p w14:paraId="325ED96E" w14:textId="4A3F48E5" w:rsidR="00D57A62" w:rsidRPr="00EE3608" w:rsidRDefault="200D93C2" w:rsidP="200D93C2">
      <w:pPr>
        <w:spacing w:line="360" w:lineRule="auto"/>
        <w:rPr>
          <w:rFonts w:ascii="Arial" w:hAnsi="Arial" w:cs="Arial"/>
          <w:color w:val="000000" w:themeColor="text1"/>
          <w:sz w:val="22"/>
          <w:szCs w:val="22"/>
        </w:rPr>
      </w:pPr>
      <w:r w:rsidRPr="003E69FE">
        <w:rPr>
          <w:rFonts w:ascii="Arial" w:hAnsi="Arial" w:cs="Arial"/>
          <w:sz w:val="22"/>
          <w:szCs w:val="22"/>
        </w:rPr>
        <w:t>Mice were</w:t>
      </w:r>
      <w:r w:rsidRPr="003E69FE">
        <w:rPr>
          <w:rFonts w:ascii="Arial" w:hAnsi="Arial" w:cs="Arial"/>
          <w:i/>
          <w:iCs/>
          <w:sz w:val="22"/>
          <w:szCs w:val="22"/>
        </w:rPr>
        <w:t xml:space="preserve"> </w:t>
      </w:r>
      <w:r w:rsidRPr="003E69FE">
        <w:rPr>
          <w:rFonts w:ascii="Arial" w:hAnsi="Arial" w:cs="Arial"/>
          <w:sz w:val="22"/>
          <w:szCs w:val="22"/>
        </w:rPr>
        <w:t xml:space="preserve">perfused with 2.5% glutaraldehyde, 2% </w:t>
      </w:r>
      <w:bookmarkStart w:id="1" w:name="_Hlk70986325"/>
      <w:r w:rsidRPr="003E69FE">
        <w:rPr>
          <w:rFonts w:ascii="Arial" w:hAnsi="Arial" w:cs="Arial"/>
          <w:sz w:val="22"/>
          <w:szCs w:val="22"/>
        </w:rPr>
        <w:t>paraformaldehyde</w:t>
      </w:r>
      <w:bookmarkEnd w:id="1"/>
      <w:r w:rsidRPr="003E69FE">
        <w:rPr>
          <w:rFonts w:ascii="Arial" w:hAnsi="Arial" w:cs="Arial"/>
          <w:sz w:val="22"/>
          <w:szCs w:val="22"/>
        </w:rPr>
        <w:t xml:space="preserve"> in 0.1 M sodium cacodylate buffer, pH 7.4 (EMS). Muscle tissue was removed after careful dissection, cut in small pieces and post-fixed in the above solution for 24h</w:t>
      </w:r>
      <w:r w:rsidRPr="00EE3608">
        <w:rPr>
          <w:rFonts w:ascii="Arial" w:hAnsi="Arial" w:cs="Arial"/>
          <w:color w:val="000000" w:themeColor="text1"/>
          <w:sz w:val="22"/>
          <w:szCs w:val="22"/>
        </w:rPr>
        <w:t xml:space="preserve"> at 4°C. The samples were treated with 1% osmium tetroxide in 100 mM cacodylate buffer pH 7.4 for 1 h, washed in distilled water four times (10 min/wash), and then treated with 2% aqueous uranyl acetate overnight at 4°C in the dark. Samples were washed and sequentially dehydrated with increasing concentrations of ethanol (20, 30, 50, 70, 90, and 100%) for 30 min each, followed by three additional treatments with 100% ethanol for 20 min each. Samples were then infiltrated with increasing concentrations of </w:t>
      </w:r>
      <w:proofErr w:type="spellStart"/>
      <w:r w:rsidRPr="00EE3608">
        <w:rPr>
          <w:rFonts w:ascii="Arial" w:hAnsi="Arial" w:cs="Arial"/>
          <w:color w:val="000000" w:themeColor="text1"/>
          <w:sz w:val="22"/>
          <w:szCs w:val="22"/>
        </w:rPr>
        <w:t>Spurr’s</w:t>
      </w:r>
      <w:proofErr w:type="spellEnd"/>
      <w:r w:rsidRPr="00EE3608">
        <w:rPr>
          <w:rFonts w:ascii="Arial" w:hAnsi="Arial" w:cs="Arial"/>
          <w:color w:val="000000" w:themeColor="text1"/>
          <w:sz w:val="22"/>
          <w:szCs w:val="22"/>
        </w:rPr>
        <w:t xml:space="preserve"> resin (25% for 1 h, 50% for 1 h, 75% for 1 h, 100% for 1 h, 100% overnight at room temperature), and incubated overnight at 70°C in a resin mold. Sections of 80 nm were cut on a Leica ultramicrotome with a diamond knife. Imaging then took place using </w:t>
      </w:r>
      <w:r w:rsidRPr="00EE3608">
        <w:rPr>
          <w:rFonts w:ascii="Arial" w:hAnsi="Arial" w:cs="Arial"/>
          <w:color w:val="000000" w:themeColor="text1"/>
          <w:sz w:val="22"/>
          <w:szCs w:val="22"/>
        </w:rPr>
        <w:lastRenderedPageBreak/>
        <w:t>a </w:t>
      </w:r>
      <w:proofErr w:type="spellStart"/>
      <w:r w:rsidRPr="00EE3608">
        <w:rPr>
          <w:rFonts w:ascii="Arial" w:hAnsi="Arial" w:cs="Arial"/>
          <w:color w:val="000000" w:themeColor="text1"/>
          <w:sz w:val="22"/>
          <w:szCs w:val="22"/>
        </w:rPr>
        <w:t>Talos</w:t>
      </w:r>
      <w:proofErr w:type="spellEnd"/>
      <w:r w:rsidRPr="00EE3608">
        <w:rPr>
          <w:rFonts w:ascii="Arial" w:hAnsi="Arial" w:cs="Arial"/>
          <w:color w:val="000000" w:themeColor="text1"/>
          <w:sz w:val="22"/>
          <w:szCs w:val="22"/>
        </w:rPr>
        <w:t> L120C transmission electro</w:t>
      </w:r>
      <w:r w:rsidR="00862CCB" w:rsidRPr="00EE3608">
        <w:rPr>
          <w:rFonts w:ascii="Arial" w:hAnsi="Arial" w:cs="Arial"/>
          <w:color w:val="000000" w:themeColor="text1"/>
          <w:sz w:val="22"/>
          <w:szCs w:val="22"/>
        </w:rPr>
        <w:t>n</w:t>
      </w:r>
      <w:r w:rsidRPr="00EE3608">
        <w:rPr>
          <w:rFonts w:ascii="Arial" w:hAnsi="Arial" w:cs="Arial"/>
          <w:color w:val="000000" w:themeColor="text1"/>
          <w:sz w:val="22"/>
          <w:szCs w:val="22"/>
        </w:rPr>
        <w:t xml:space="preserve"> (</w:t>
      </w:r>
      <w:proofErr w:type="spellStart"/>
      <w:r w:rsidRPr="00EE3608">
        <w:rPr>
          <w:rFonts w:ascii="Arial" w:hAnsi="Arial" w:cs="Arial"/>
          <w:color w:val="000000" w:themeColor="text1"/>
          <w:sz w:val="22"/>
          <w:szCs w:val="22"/>
        </w:rPr>
        <w:t>ThermoFisher</w:t>
      </w:r>
      <w:proofErr w:type="spellEnd"/>
      <w:r w:rsidRPr="00EE3608">
        <w:rPr>
          <w:rFonts w:ascii="Arial" w:hAnsi="Arial" w:cs="Arial"/>
          <w:color w:val="000000" w:themeColor="text1"/>
          <w:sz w:val="22"/>
          <w:szCs w:val="22"/>
        </w:rPr>
        <w:t>) microscope operating at 120 kV.  Images were acquired and analyzed with the TIA (TEM Imaging and Analysis) software.</w:t>
      </w:r>
    </w:p>
    <w:p w14:paraId="28D486E4" w14:textId="3C1F592D" w:rsidR="00D57A62" w:rsidRPr="003E69FE" w:rsidRDefault="0088081D" w:rsidP="00466343">
      <w:pPr>
        <w:spacing w:line="360" w:lineRule="auto"/>
        <w:rPr>
          <w:rFonts w:ascii="Arial" w:hAnsi="Arial" w:cs="Arial"/>
          <w:sz w:val="22"/>
          <w:szCs w:val="22"/>
        </w:rPr>
      </w:pPr>
      <w:r w:rsidRPr="00EE3608">
        <w:rPr>
          <w:rFonts w:ascii="Arial" w:hAnsi="Arial" w:cs="Arial"/>
          <w:sz w:val="22"/>
          <w:szCs w:val="22"/>
        </w:rPr>
        <w:t xml:space="preserve">Distance between Z lines was measured </w:t>
      </w:r>
      <w:r w:rsidR="00250A4E" w:rsidRPr="00EE3608">
        <w:rPr>
          <w:rFonts w:ascii="Arial" w:hAnsi="Arial" w:cs="Arial"/>
          <w:sz w:val="22"/>
          <w:szCs w:val="22"/>
        </w:rPr>
        <w:t xml:space="preserve">with Image J using 3-5 individual </w:t>
      </w:r>
      <w:r w:rsidR="00F704F9" w:rsidRPr="00EE3608">
        <w:rPr>
          <w:rFonts w:ascii="Arial" w:hAnsi="Arial" w:cs="Arial"/>
          <w:sz w:val="22"/>
          <w:szCs w:val="22"/>
        </w:rPr>
        <w:t xml:space="preserve">EM </w:t>
      </w:r>
      <w:r w:rsidR="00250A4E" w:rsidRPr="00EE3608">
        <w:rPr>
          <w:rFonts w:ascii="Arial" w:hAnsi="Arial" w:cs="Arial"/>
          <w:sz w:val="22"/>
          <w:szCs w:val="22"/>
        </w:rPr>
        <w:t>images</w:t>
      </w:r>
      <w:r w:rsidR="0082677D" w:rsidRPr="00EE3608">
        <w:rPr>
          <w:rFonts w:ascii="Arial" w:hAnsi="Arial" w:cs="Arial"/>
          <w:sz w:val="22"/>
          <w:szCs w:val="22"/>
        </w:rPr>
        <w:t xml:space="preserve"> per anima</w:t>
      </w:r>
      <w:r w:rsidR="000E49A9" w:rsidRPr="00EE3608">
        <w:rPr>
          <w:rFonts w:ascii="Arial" w:hAnsi="Arial" w:cs="Arial"/>
          <w:sz w:val="22"/>
          <w:szCs w:val="22"/>
        </w:rPr>
        <w:t>l</w:t>
      </w:r>
      <w:r w:rsidR="00250A4E" w:rsidRPr="00EE3608">
        <w:rPr>
          <w:rFonts w:ascii="Arial" w:hAnsi="Arial" w:cs="Arial"/>
          <w:sz w:val="22"/>
          <w:szCs w:val="22"/>
        </w:rPr>
        <w:t xml:space="preserve"> at a magnification of 5</w:t>
      </w:r>
      <w:r w:rsidR="00CF6F71">
        <w:rPr>
          <w:rFonts w:ascii="Arial" w:hAnsi="Arial" w:cs="Arial"/>
          <w:sz w:val="22"/>
          <w:szCs w:val="22"/>
        </w:rPr>
        <w:t>,</w:t>
      </w:r>
      <w:r w:rsidR="00250A4E" w:rsidRPr="00EE3608">
        <w:rPr>
          <w:rFonts w:ascii="Arial" w:hAnsi="Arial" w:cs="Arial"/>
          <w:sz w:val="22"/>
          <w:szCs w:val="22"/>
        </w:rPr>
        <w:t>300</w:t>
      </w:r>
      <w:r w:rsidR="00CF6F71" w:rsidRPr="00EE3608">
        <w:rPr>
          <w:rFonts w:ascii="Arial" w:hAnsi="Arial" w:cs="Arial"/>
          <w:sz w:val="22"/>
          <w:szCs w:val="22"/>
        </w:rPr>
        <w:t>x</w:t>
      </w:r>
      <w:r w:rsidR="00250A4E" w:rsidRPr="00EE3608">
        <w:rPr>
          <w:rFonts w:ascii="Arial" w:hAnsi="Arial" w:cs="Arial"/>
          <w:sz w:val="22"/>
          <w:szCs w:val="22"/>
        </w:rPr>
        <w:t xml:space="preserve"> for a total of 3 animals/group. </w:t>
      </w:r>
      <w:r w:rsidR="00F704F9" w:rsidRPr="00EE3608">
        <w:rPr>
          <w:rFonts w:ascii="Arial" w:hAnsi="Arial" w:cs="Arial"/>
          <w:sz w:val="22"/>
          <w:szCs w:val="22"/>
        </w:rPr>
        <w:t xml:space="preserve"> </w:t>
      </w:r>
      <w:r w:rsidR="00FB79A2" w:rsidRPr="00EE3608">
        <w:rPr>
          <w:rFonts w:ascii="Arial" w:hAnsi="Arial" w:cs="Arial"/>
          <w:sz w:val="22"/>
          <w:szCs w:val="22"/>
        </w:rPr>
        <w:t xml:space="preserve">10-12 individual sarcomeres </w:t>
      </w:r>
      <w:r w:rsidR="000E49A9" w:rsidRPr="00EE3608">
        <w:rPr>
          <w:rFonts w:ascii="Arial" w:hAnsi="Arial" w:cs="Arial"/>
          <w:sz w:val="22"/>
          <w:szCs w:val="22"/>
        </w:rPr>
        <w:t xml:space="preserve">were </w:t>
      </w:r>
      <w:r w:rsidR="00FB79A2" w:rsidRPr="00EE3608">
        <w:rPr>
          <w:rFonts w:ascii="Arial" w:hAnsi="Arial" w:cs="Arial"/>
          <w:sz w:val="22"/>
          <w:szCs w:val="22"/>
        </w:rPr>
        <w:t>measure</w:t>
      </w:r>
      <w:r w:rsidR="000E49A9" w:rsidRPr="00EE3608">
        <w:rPr>
          <w:rFonts w:ascii="Arial" w:hAnsi="Arial" w:cs="Arial"/>
          <w:sz w:val="22"/>
          <w:szCs w:val="22"/>
        </w:rPr>
        <w:t>d</w:t>
      </w:r>
      <w:r w:rsidR="00FB79A2" w:rsidRPr="00EE3608">
        <w:rPr>
          <w:rFonts w:ascii="Arial" w:hAnsi="Arial" w:cs="Arial"/>
          <w:sz w:val="22"/>
          <w:szCs w:val="22"/>
        </w:rPr>
        <w:t xml:space="preserve"> per image. Data are presented as mean and standard deviation of Z-lines distances in each group. The arbitrary length units were converted to microns using the scale bar. </w:t>
      </w:r>
      <w:r w:rsidR="00250A4E" w:rsidRPr="00EE3608">
        <w:rPr>
          <w:rFonts w:ascii="Arial" w:hAnsi="Arial" w:cs="Arial"/>
          <w:sz w:val="22"/>
          <w:szCs w:val="22"/>
        </w:rPr>
        <w:t xml:space="preserve"> </w:t>
      </w:r>
    </w:p>
    <w:p w14:paraId="4DD15C9E" w14:textId="77777777" w:rsidR="00330A2D" w:rsidRPr="003E69FE" w:rsidRDefault="00330A2D" w:rsidP="51934F4B">
      <w:pPr>
        <w:spacing w:line="360" w:lineRule="auto"/>
        <w:rPr>
          <w:rFonts w:ascii="Arial" w:hAnsi="Arial" w:cs="Arial"/>
          <w:i/>
          <w:iCs/>
          <w:sz w:val="22"/>
          <w:szCs w:val="22"/>
        </w:rPr>
      </w:pPr>
    </w:p>
    <w:p w14:paraId="386425D4" w14:textId="3E82F032" w:rsidR="51934F4B" w:rsidRPr="003E69FE" w:rsidRDefault="51934F4B" w:rsidP="2807A41C">
      <w:pPr>
        <w:spacing w:line="360" w:lineRule="auto"/>
        <w:rPr>
          <w:rFonts w:ascii="Arial" w:hAnsi="Arial" w:cs="Arial"/>
          <w:b/>
          <w:bCs/>
          <w:sz w:val="22"/>
          <w:szCs w:val="22"/>
        </w:rPr>
      </w:pPr>
      <w:r w:rsidRPr="003E69FE">
        <w:rPr>
          <w:rFonts w:ascii="Arial" w:hAnsi="Arial" w:cs="Arial"/>
          <w:b/>
          <w:bCs/>
          <w:sz w:val="22"/>
          <w:szCs w:val="22"/>
        </w:rPr>
        <w:t xml:space="preserve">Focused Ion Beam Scanning Electron Microscopy.  </w:t>
      </w:r>
    </w:p>
    <w:p w14:paraId="7C6040C4" w14:textId="60111381" w:rsidR="51934F4B" w:rsidRPr="003E69FE" w:rsidRDefault="2807A41C" w:rsidP="2807A41C">
      <w:pPr>
        <w:spacing w:line="360" w:lineRule="auto"/>
        <w:rPr>
          <w:rFonts w:ascii="Arial" w:eastAsia="Helvetica Neue" w:hAnsi="Arial" w:cs="Arial"/>
          <w:color w:val="212121"/>
          <w:sz w:val="22"/>
          <w:szCs w:val="22"/>
        </w:rPr>
      </w:pPr>
      <w:r w:rsidRPr="00EE3608">
        <w:rPr>
          <w:rFonts w:ascii="Arial" w:eastAsia="Arial" w:hAnsi="Arial" w:cs="Arial"/>
          <w:color w:val="212121"/>
          <w:sz w:val="22"/>
          <w:szCs w:val="22"/>
        </w:rPr>
        <w:t xml:space="preserve">The sample block was trimmed then mounted on a SEM sample holder using double-sided carbon tape (EMS). Colloidal silver paint (EMS) was used to electrically ground the exposed edges of the tissue block. The entire surface of the specimen was then sputter coated with a thin layer of gold/palladium. The tissue was imaged using back scattered electron (BSE) mode in a FEI Helios </w:t>
      </w:r>
      <w:proofErr w:type="spellStart"/>
      <w:r w:rsidRPr="00EE3608">
        <w:rPr>
          <w:rFonts w:ascii="Arial" w:eastAsia="Arial" w:hAnsi="Arial" w:cs="Arial"/>
          <w:color w:val="212121"/>
          <w:sz w:val="22"/>
          <w:szCs w:val="22"/>
        </w:rPr>
        <w:t>Nanolab</w:t>
      </w:r>
      <w:proofErr w:type="spellEnd"/>
      <w:r w:rsidRPr="00EE3608">
        <w:rPr>
          <w:rFonts w:ascii="Arial" w:eastAsia="Arial" w:hAnsi="Arial" w:cs="Arial"/>
          <w:color w:val="212121"/>
          <w:sz w:val="22"/>
          <w:szCs w:val="22"/>
        </w:rPr>
        <w:t xml:space="preserve"> 650. Images were recorded after each round of ion beam milling using the SEM beam at 2.0 </w:t>
      </w:r>
      <w:proofErr w:type="spellStart"/>
      <w:r w:rsidRPr="00EE3608">
        <w:rPr>
          <w:rFonts w:ascii="Arial" w:eastAsia="Arial" w:hAnsi="Arial" w:cs="Arial"/>
          <w:color w:val="212121"/>
          <w:sz w:val="22"/>
          <w:szCs w:val="22"/>
        </w:rPr>
        <w:t>keV</w:t>
      </w:r>
      <w:proofErr w:type="spellEnd"/>
      <w:r w:rsidRPr="00EE3608">
        <w:rPr>
          <w:rFonts w:ascii="Arial" w:eastAsia="Arial" w:hAnsi="Arial" w:cs="Arial"/>
          <w:color w:val="212121"/>
          <w:sz w:val="22"/>
          <w:szCs w:val="22"/>
        </w:rPr>
        <w:t xml:space="preserve"> and 200 </w:t>
      </w:r>
      <w:proofErr w:type="spellStart"/>
      <w:r w:rsidRPr="00EE3608">
        <w:rPr>
          <w:rFonts w:ascii="Arial" w:eastAsia="Arial" w:hAnsi="Arial" w:cs="Arial"/>
          <w:color w:val="212121"/>
          <w:sz w:val="22"/>
          <w:szCs w:val="22"/>
        </w:rPr>
        <w:t>pA</w:t>
      </w:r>
      <w:proofErr w:type="spellEnd"/>
      <w:r w:rsidRPr="00EE3608">
        <w:rPr>
          <w:rFonts w:ascii="Arial" w:eastAsia="Arial" w:hAnsi="Arial" w:cs="Arial"/>
          <w:color w:val="212121"/>
          <w:sz w:val="22"/>
          <w:szCs w:val="22"/>
        </w:rPr>
        <w:t xml:space="preserve"> with a working distance of 2.5 mm. Data acquisition occurred in an automated way using the Auto Slice and View G3 software. The raw images were 3,072 2,048 px2, with 20 nm slices viewed at a -38 degree cross-sectional angle. Each raw image had a horizontal field width (HFW) of 11.98 µm with an XY pixel size of 3-5 nm and 20 nm Z step size. These images were then aligned using the image processing programs in IMOD</w:t>
      </w:r>
      <w:r w:rsidR="008646CE" w:rsidRPr="008646CE">
        <w:t xml:space="preserve"> </w:t>
      </w:r>
      <w:r w:rsidR="008646CE">
        <w:rPr>
          <w:rFonts w:ascii="Arial" w:eastAsia="Arial" w:hAnsi="Arial" w:cs="Arial"/>
          <w:color w:val="212121"/>
          <w:sz w:val="22"/>
          <w:szCs w:val="22"/>
        </w:rPr>
        <w:fldChar w:fldCharType="begin"/>
      </w:r>
      <w:r w:rsidR="008646CE">
        <w:rPr>
          <w:rFonts w:ascii="Arial" w:eastAsia="Arial" w:hAnsi="Arial" w:cs="Arial"/>
          <w:color w:val="212121"/>
          <w:sz w:val="22"/>
          <w:szCs w:val="22"/>
        </w:rPr>
        <w:instrText xml:space="preserve"> ADDIN EN.CITE &lt;EndNote&gt;&lt;Cite&gt;&lt;Author&gt;Kremer&lt;/Author&gt;&lt;Year&gt;1996&lt;/Year&gt;&lt;RecNum&gt;5&lt;/RecNum&gt;&lt;DisplayText&gt;[3]&lt;/DisplayText&gt;&lt;record&gt;&lt;rec-number&gt;5&lt;/rec-number&gt;&lt;foreign-keys&gt;&lt;key app="EN" db-id="ava9va0rn2fx91e29z5pa2wherwpzwee52ad" timestamp="1623954042"&gt;5&lt;/key&gt;&lt;/foreign-keys&gt;&lt;ref-type name="Journal Article"&gt;17&lt;/ref-type&gt;&lt;contributors&gt;&lt;authors&gt;&lt;author&gt;Kremer, J. R.&lt;/author&gt;&lt;author&gt;Mastronarde, D. N.&lt;/author&gt;&lt;author&gt;McIntosh, J. R.&lt;/author&gt;&lt;/authors&gt;&lt;/contributors&gt;&lt;auth-address&gt;Department of MCD Biology, University of Colorado, Boulder 80309-0347, USA.&lt;/auth-address&gt;&lt;titles&gt;&lt;title&gt;Computer visualization of three-dimensional image data using IMOD&lt;/title&gt;&lt;secondary-title&gt;J Struct Biol&lt;/secondary-title&gt;&lt;/titles&gt;&lt;periodical&gt;&lt;full-title&gt;J Struct Biol&lt;/full-title&gt;&lt;/periodical&gt;&lt;pages&gt;71-6&lt;/pages&gt;&lt;volume&gt;116&lt;/volume&gt;&lt;number&gt;1&lt;/number&gt;&lt;edition&gt;1996/01/01&lt;/edition&gt;&lt;keywords&gt;&lt;keyword&gt;Animals&lt;/keyword&gt;&lt;keyword&gt;*Computer Graphics&lt;/keyword&gt;&lt;keyword&gt;*Computer Simulation&lt;/keyword&gt;&lt;keyword&gt;Golgi Apparatus/ultrastructure&lt;/keyword&gt;&lt;keyword&gt;Insecta&lt;/keyword&gt;&lt;keyword&gt;Microscopy&lt;/keyword&gt;&lt;keyword&gt;Microscopy, Electron&lt;/keyword&gt;&lt;keyword&gt;*Models, Structural&lt;/keyword&gt;&lt;keyword&gt;Muscles/ultrastructure&lt;/keyword&gt;&lt;keyword&gt;*Software&lt;/keyword&gt;&lt;/keywords&gt;&lt;dates&gt;&lt;year&gt;1996&lt;/year&gt;&lt;pub-dates&gt;&lt;date&gt;Jan-Feb&lt;/date&gt;&lt;/pub-dates&gt;&lt;/dates&gt;&lt;isbn&gt;1047-8477 (Print)&amp;#xD;1047-8477 (Linking)&lt;/isbn&gt;&lt;accession-num&gt;8742726&lt;/accession-num&gt;&lt;urls&gt;&lt;related-urls&gt;&lt;url&gt;https://www.ncbi.nlm.nih.gov/pubmed/8742726&lt;/url&gt;&lt;/related-urls&gt;&lt;/urls&gt;&lt;electronic-resource-num&gt;10.1006/jsbi.1996.0013&lt;/electronic-resource-num&gt;&lt;/record&gt;&lt;/Cite&gt;&lt;/EndNote&gt;</w:instrText>
      </w:r>
      <w:r w:rsidR="008646CE">
        <w:rPr>
          <w:rFonts w:ascii="Arial" w:eastAsia="Arial" w:hAnsi="Arial" w:cs="Arial"/>
          <w:color w:val="212121"/>
          <w:sz w:val="22"/>
          <w:szCs w:val="22"/>
        </w:rPr>
        <w:fldChar w:fldCharType="separate"/>
      </w:r>
      <w:r w:rsidR="008646CE">
        <w:rPr>
          <w:rFonts w:ascii="Arial" w:eastAsia="Arial" w:hAnsi="Arial" w:cs="Arial"/>
          <w:noProof/>
          <w:color w:val="212121"/>
          <w:sz w:val="22"/>
          <w:szCs w:val="22"/>
        </w:rPr>
        <w:t>[3]</w:t>
      </w:r>
      <w:r w:rsidR="008646CE">
        <w:rPr>
          <w:rFonts w:ascii="Arial" w:eastAsia="Arial" w:hAnsi="Arial" w:cs="Arial"/>
          <w:color w:val="212121"/>
          <w:sz w:val="22"/>
          <w:szCs w:val="22"/>
        </w:rPr>
        <w:fldChar w:fldCharType="end"/>
      </w:r>
      <w:r w:rsidR="008646CE">
        <w:rPr>
          <w:rFonts w:ascii="Arial" w:eastAsia="Arial" w:hAnsi="Arial" w:cs="Arial"/>
          <w:color w:val="212121"/>
          <w:sz w:val="22"/>
          <w:szCs w:val="22"/>
        </w:rPr>
        <w:t>.</w:t>
      </w:r>
    </w:p>
    <w:p w14:paraId="3426E83D" w14:textId="4A4EE225" w:rsidR="51934F4B" w:rsidRPr="003E69FE" w:rsidRDefault="51934F4B" w:rsidP="2807A41C">
      <w:pPr>
        <w:spacing w:line="360" w:lineRule="auto"/>
        <w:rPr>
          <w:rFonts w:ascii="Arial" w:hAnsi="Arial" w:cs="Arial"/>
          <w:sz w:val="22"/>
          <w:szCs w:val="22"/>
        </w:rPr>
      </w:pPr>
    </w:p>
    <w:p w14:paraId="75702E51" w14:textId="0A531752" w:rsidR="51934F4B" w:rsidRPr="003E69FE" w:rsidRDefault="2807A41C" w:rsidP="2807A41C">
      <w:pPr>
        <w:spacing w:line="360" w:lineRule="auto"/>
        <w:rPr>
          <w:rFonts w:ascii="Arial" w:hAnsi="Arial" w:cs="Arial"/>
          <w:sz w:val="22"/>
          <w:szCs w:val="22"/>
        </w:rPr>
      </w:pPr>
      <w:r w:rsidRPr="003E69FE">
        <w:rPr>
          <w:rFonts w:ascii="Arial" w:hAnsi="Arial" w:cs="Arial"/>
          <w:b/>
          <w:bCs/>
          <w:sz w:val="22"/>
          <w:szCs w:val="22"/>
        </w:rPr>
        <w:t>Three-dimensional Reconstruction of Mitochondria and Quantitation.</w:t>
      </w:r>
    </w:p>
    <w:p w14:paraId="25CCAF8A" w14:textId="08D0F6C3" w:rsidR="51934F4B" w:rsidRPr="00EE3608" w:rsidRDefault="2807A41C" w:rsidP="2807A41C">
      <w:pPr>
        <w:spacing w:line="360" w:lineRule="auto"/>
        <w:rPr>
          <w:rFonts w:ascii="Arial" w:eastAsia="Arial" w:hAnsi="Arial" w:cs="Arial"/>
          <w:sz w:val="22"/>
          <w:szCs w:val="22"/>
        </w:rPr>
      </w:pPr>
      <w:r w:rsidRPr="00EE3608">
        <w:rPr>
          <w:rFonts w:ascii="Arial" w:eastAsia="Arial" w:hAnsi="Arial" w:cs="Arial"/>
          <w:color w:val="000000" w:themeColor="text1"/>
          <w:sz w:val="22"/>
          <w:szCs w:val="22"/>
        </w:rPr>
        <w:t xml:space="preserve">Serial sections of FIB-SEM images were reconstructed into three-dimensional representations of individual intermyofibrillar mitochondria using the computer visualization program </w:t>
      </w:r>
      <w:r w:rsidRPr="00EE3608">
        <w:rPr>
          <w:rFonts w:ascii="Arial" w:eastAsia="Arial" w:hAnsi="Arial" w:cs="Arial"/>
          <w:i/>
          <w:iCs/>
          <w:color w:val="000000" w:themeColor="text1"/>
          <w:sz w:val="22"/>
          <w:szCs w:val="22"/>
        </w:rPr>
        <w:t>IMOD</w:t>
      </w:r>
      <w:r w:rsidRPr="00EE3608">
        <w:rPr>
          <w:rFonts w:ascii="Arial" w:eastAsia="Arial" w:hAnsi="Arial" w:cs="Arial"/>
          <w:color w:val="000000" w:themeColor="text1"/>
          <w:sz w:val="22"/>
          <w:szCs w:val="22"/>
        </w:rPr>
        <w:t xml:space="preserve"> </w:t>
      </w:r>
      <w:proofErr w:type="spellStart"/>
      <w:r w:rsidRPr="00EE3608">
        <w:rPr>
          <w:rFonts w:ascii="Arial" w:eastAsia="Arial" w:hAnsi="Arial" w:cs="Arial"/>
          <w:i/>
          <w:iCs/>
          <w:color w:val="000000" w:themeColor="text1"/>
          <w:sz w:val="22"/>
          <w:szCs w:val="22"/>
        </w:rPr>
        <w:t>ver</w:t>
      </w:r>
      <w:proofErr w:type="spellEnd"/>
      <w:r w:rsidRPr="00EE3608">
        <w:rPr>
          <w:rFonts w:ascii="Arial" w:eastAsia="Arial" w:hAnsi="Arial" w:cs="Arial"/>
          <w:i/>
          <w:iCs/>
          <w:color w:val="000000" w:themeColor="text1"/>
          <w:sz w:val="22"/>
          <w:szCs w:val="22"/>
        </w:rPr>
        <w:t xml:space="preserve"> </w:t>
      </w:r>
      <w:r w:rsidRPr="00EE3608">
        <w:rPr>
          <w:rFonts w:ascii="Arial" w:eastAsia="Arial" w:hAnsi="Arial" w:cs="Arial"/>
          <w:color w:val="000000" w:themeColor="text1"/>
          <w:sz w:val="22"/>
          <w:szCs w:val="22"/>
        </w:rPr>
        <w:t xml:space="preserve">4.9 </w:t>
      </w:r>
      <w:r w:rsidR="008646CE">
        <w:rPr>
          <w:rFonts w:ascii="Arial" w:eastAsia="Arial" w:hAnsi="Arial" w:cs="Arial"/>
          <w:color w:val="000000" w:themeColor="text1"/>
          <w:sz w:val="22"/>
          <w:szCs w:val="22"/>
        </w:rPr>
        <w:fldChar w:fldCharType="begin"/>
      </w:r>
      <w:r w:rsidR="008646CE">
        <w:rPr>
          <w:rFonts w:ascii="Arial" w:eastAsia="Arial" w:hAnsi="Arial" w:cs="Arial"/>
          <w:color w:val="000000" w:themeColor="text1"/>
          <w:sz w:val="22"/>
          <w:szCs w:val="22"/>
        </w:rPr>
        <w:instrText xml:space="preserve"> ADDIN EN.CITE &lt;EndNote&gt;&lt;Cite&gt;&lt;Author&gt;Kremer&lt;/Author&gt;&lt;Year&gt;1996&lt;/Year&gt;&lt;RecNum&gt;5&lt;/RecNum&gt;&lt;DisplayText&gt;[3]&lt;/DisplayText&gt;&lt;record&gt;&lt;rec-number&gt;5&lt;/rec-number&gt;&lt;foreign-keys&gt;&lt;key app="EN" db-id="ava9va0rn2fx91e29z5pa2wherwpzwee52ad" timestamp="1623954042"&gt;5&lt;/key&gt;&lt;/foreign-keys&gt;&lt;ref-type name="Journal Article"&gt;17&lt;/ref-type&gt;&lt;contributors&gt;&lt;authors&gt;&lt;author&gt;Kremer, J. R.&lt;/author&gt;&lt;author&gt;Mastronarde, D. N.&lt;/author&gt;&lt;author&gt;McIntosh, J. R.&lt;/author&gt;&lt;/authors&gt;&lt;/contributors&gt;&lt;auth-address&gt;Department of MCD Biology, University of Colorado, Boulder 80309-0347, USA.&lt;/auth-address&gt;&lt;titles&gt;&lt;title&gt;Computer visualization of three-dimensional image data using IMOD&lt;/title&gt;&lt;secondary-title&gt;J Struct Biol&lt;/secondary-title&gt;&lt;/titles&gt;&lt;periodical&gt;&lt;full-title&gt;J Struct Biol&lt;/full-title&gt;&lt;/periodical&gt;&lt;pages&gt;71-6&lt;/pages&gt;&lt;volume&gt;116&lt;/volume&gt;&lt;number&gt;1&lt;/number&gt;&lt;edition&gt;1996/01/01&lt;/edition&gt;&lt;keywords&gt;&lt;keyword&gt;Animals&lt;/keyword&gt;&lt;keyword&gt;*Computer Graphics&lt;/keyword&gt;&lt;keyword&gt;*Computer Simulation&lt;/keyword&gt;&lt;keyword&gt;Golgi Apparatus/ultrastructure&lt;/keyword&gt;&lt;keyword&gt;Insecta&lt;/keyword&gt;&lt;keyword&gt;Microscopy&lt;/keyword&gt;&lt;keyword&gt;Microscopy, Electron&lt;/keyword&gt;&lt;keyword&gt;*Models, Structural&lt;/keyword&gt;&lt;keyword&gt;Muscles/ultrastructure&lt;/keyword&gt;&lt;keyword&gt;*Software&lt;/keyword&gt;&lt;/keywords&gt;&lt;dates&gt;&lt;year&gt;1996&lt;/year&gt;&lt;pub-dates&gt;&lt;date&gt;Jan-Feb&lt;/date&gt;&lt;/pub-dates&gt;&lt;/dates&gt;&lt;isbn&gt;1047-8477 (Print)&amp;#xD;1047-8477 (Linking)&lt;/isbn&gt;&lt;accession-num&gt;8742726&lt;/accession-num&gt;&lt;urls&gt;&lt;related-urls&gt;&lt;url&gt;https://www.ncbi.nlm.nih.gov/pubmed/8742726&lt;/url&gt;&lt;/related-urls&gt;&lt;/urls&gt;&lt;electronic-resource-num&gt;10.1006/jsbi.1996.0013&lt;/electronic-resource-num&gt;&lt;/record&gt;&lt;/Cite&gt;&lt;/EndNote&gt;</w:instrText>
      </w:r>
      <w:r w:rsidR="008646CE">
        <w:rPr>
          <w:rFonts w:ascii="Arial" w:eastAsia="Arial" w:hAnsi="Arial" w:cs="Arial"/>
          <w:color w:val="000000" w:themeColor="text1"/>
          <w:sz w:val="22"/>
          <w:szCs w:val="22"/>
        </w:rPr>
        <w:fldChar w:fldCharType="separate"/>
      </w:r>
      <w:r w:rsidR="008646CE">
        <w:rPr>
          <w:rFonts w:ascii="Arial" w:eastAsia="Arial" w:hAnsi="Arial" w:cs="Arial"/>
          <w:noProof/>
          <w:color w:val="000000" w:themeColor="text1"/>
          <w:sz w:val="22"/>
          <w:szCs w:val="22"/>
        </w:rPr>
        <w:t>[3]</w:t>
      </w:r>
      <w:r w:rsidR="008646CE">
        <w:rPr>
          <w:rFonts w:ascii="Arial" w:eastAsia="Arial" w:hAnsi="Arial" w:cs="Arial"/>
          <w:color w:val="000000" w:themeColor="text1"/>
          <w:sz w:val="22"/>
          <w:szCs w:val="22"/>
        </w:rPr>
        <w:fldChar w:fldCharType="end"/>
      </w:r>
      <w:r w:rsidRPr="00EE3608">
        <w:rPr>
          <w:rFonts w:ascii="Arial" w:eastAsia="Arial" w:hAnsi="Arial" w:cs="Arial"/>
          <w:color w:val="000000" w:themeColor="text1"/>
          <w:sz w:val="22"/>
          <w:szCs w:val="22"/>
        </w:rPr>
        <w:t xml:space="preserve">. </w:t>
      </w:r>
      <w:r w:rsidR="00B67245" w:rsidRPr="00EE3608">
        <w:rPr>
          <w:rFonts w:ascii="Arial" w:eastAsia="Arial" w:hAnsi="Arial" w:cs="Arial"/>
          <w:color w:val="000000" w:themeColor="text1"/>
          <w:sz w:val="22"/>
          <w:szCs w:val="22"/>
        </w:rPr>
        <w:t>I</w:t>
      </w:r>
      <w:r w:rsidRPr="00EE3608">
        <w:rPr>
          <w:rFonts w:ascii="Arial" w:eastAsia="Arial" w:hAnsi="Arial" w:cs="Arial"/>
          <w:color w:val="000000" w:themeColor="text1"/>
          <w:sz w:val="22"/>
          <w:szCs w:val="22"/>
        </w:rPr>
        <w:t>ntermyofibrillar mitochondria were chosen based on presence of clear borders. Mitochondria were manually traced every ~3 sections and then the boundaries of mitochondria were co</w:t>
      </w:r>
      <w:r w:rsidR="007F1FD3" w:rsidRPr="00EE3608">
        <w:rPr>
          <w:rFonts w:ascii="Arial" w:eastAsia="Arial" w:hAnsi="Arial" w:cs="Arial"/>
          <w:color w:val="000000" w:themeColor="text1"/>
          <w:sz w:val="22"/>
          <w:szCs w:val="22"/>
        </w:rPr>
        <w:t>m</w:t>
      </w:r>
      <w:r w:rsidRPr="00EE3608">
        <w:rPr>
          <w:rFonts w:ascii="Arial" w:eastAsia="Arial" w:hAnsi="Arial" w:cs="Arial"/>
          <w:color w:val="000000" w:themeColor="text1"/>
          <w:sz w:val="22"/>
          <w:szCs w:val="22"/>
        </w:rPr>
        <w:t>putationally estimated by interpolation and manually verified and adjusted as required. The total meshed volumes (nm</w:t>
      </w:r>
      <w:r w:rsidRPr="00EE3608">
        <w:rPr>
          <w:rFonts w:ascii="Arial" w:eastAsia="Arial" w:hAnsi="Arial" w:cs="Arial"/>
          <w:color w:val="000000" w:themeColor="text1"/>
          <w:sz w:val="22"/>
          <w:szCs w:val="22"/>
          <w:vertAlign w:val="superscript"/>
        </w:rPr>
        <w:t>3</w:t>
      </w:r>
      <w:r w:rsidRPr="00EE3608">
        <w:rPr>
          <w:rFonts w:ascii="Arial" w:eastAsia="Arial" w:hAnsi="Arial" w:cs="Arial"/>
          <w:color w:val="000000" w:themeColor="text1"/>
          <w:sz w:val="22"/>
          <w:szCs w:val="22"/>
        </w:rPr>
        <w:t xml:space="preserve">) and maximum lengths of each of the mitochondria </w:t>
      </w:r>
      <w:r w:rsidR="00A86A3F" w:rsidRPr="00EE3608">
        <w:rPr>
          <w:rFonts w:ascii="Arial" w:eastAsia="Arial" w:hAnsi="Arial" w:cs="Arial"/>
          <w:color w:val="000000" w:themeColor="text1"/>
          <w:sz w:val="22"/>
          <w:szCs w:val="22"/>
        </w:rPr>
        <w:t xml:space="preserve">(nm) </w:t>
      </w:r>
      <w:r w:rsidRPr="00EE3608">
        <w:rPr>
          <w:rFonts w:ascii="Arial" w:eastAsia="Arial" w:hAnsi="Arial" w:cs="Arial"/>
          <w:color w:val="000000" w:themeColor="text1"/>
          <w:sz w:val="22"/>
          <w:szCs w:val="22"/>
        </w:rPr>
        <w:t xml:space="preserve">were measured using the </w:t>
      </w:r>
      <w:proofErr w:type="spellStart"/>
      <w:r w:rsidRPr="00EE3608">
        <w:rPr>
          <w:rFonts w:ascii="Arial" w:eastAsia="Arial" w:hAnsi="Arial" w:cs="Arial"/>
          <w:color w:val="000000" w:themeColor="text1"/>
          <w:sz w:val="22"/>
          <w:szCs w:val="22"/>
        </w:rPr>
        <w:t>imodinfo</w:t>
      </w:r>
      <w:proofErr w:type="spellEnd"/>
      <w:r w:rsidRPr="00EE3608">
        <w:rPr>
          <w:rFonts w:ascii="Arial" w:eastAsia="Arial" w:hAnsi="Arial" w:cs="Arial"/>
          <w:color w:val="000000" w:themeColor="text1"/>
          <w:sz w:val="22"/>
          <w:szCs w:val="22"/>
        </w:rPr>
        <w:t xml:space="preserve"> and measure tools of IMOD, respectively. </w:t>
      </w:r>
      <w:r w:rsidRPr="00EE3608">
        <w:rPr>
          <w:rFonts w:ascii="Arial" w:eastAsia="Arial" w:hAnsi="Arial" w:cs="Arial"/>
          <w:sz w:val="22"/>
          <w:szCs w:val="22"/>
        </w:rPr>
        <w:t xml:space="preserve"> </w:t>
      </w:r>
      <w:r w:rsidRPr="003E69FE">
        <w:rPr>
          <w:rFonts w:ascii="Arial" w:hAnsi="Arial" w:cs="Arial"/>
          <w:sz w:val="22"/>
          <w:szCs w:val="22"/>
        </w:rPr>
        <w:t xml:space="preserve">Movies </w:t>
      </w:r>
      <w:r w:rsidR="00402E0E" w:rsidRPr="003E69FE">
        <w:rPr>
          <w:rFonts w:ascii="Arial" w:hAnsi="Arial" w:cs="Arial"/>
          <w:sz w:val="22"/>
          <w:szCs w:val="22"/>
        </w:rPr>
        <w:t xml:space="preserve">showing </w:t>
      </w:r>
      <w:r w:rsidR="00402E0E" w:rsidRPr="00EE3608">
        <w:rPr>
          <w:rFonts w:ascii="Arial" w:eastAsia="Arial" w:hAnsi="Arial" w:cs="Arial"/>
          <w:sz w:val="22"/>
          <w:szCs w:val="22"/>
        </w:rPr>
        <w:t xml:space="preserve">locations </w:t>
      </w:r>
      <w:r w:rsidR="000F3E81" w:rsidRPr="00EE3608">
        <w:rPr>
          <w:rFonts w:ascii="Arial" w:eastAsia="Arial" w:hAnsi="Arial" w:cs="Arial"/>
          <w:sz w:val="22"/>
          <w:szCs w:val="22"/>
        </w:rPr>
        <w:t xml:space="preserve">in the image stack </w:t>
      </w:r>
      <w:r w:rsidR="00402E0E" w:rsidRPr="003E69FE">
        <w:rPr>
          <w:rFonts w:ascii="Arial" w:hAnsi="Arial" w:cs="Arial"/>
          <w:sz w:val="22"/>
          <w:szCs w:val="22"/>
        </w:rPr>
        <w:t xml:space="preserve">of the mitochondria </w:t>
      </w:r>
      <w:r w:rsidR="00402E0E" w:rsidRPr="00EE3608">
        <w:rPr>
          <w:rFonts w:ascii="Arial" w:eastAsia="Arial" w:hAnsi="Arial" w:cs="Arial"/>
          <w:sz w:val="22"/>
          <w:szCs w:val="22"/>
        </w:rPr>
        <w:t>that were reconstructed</w:t>
      </w:r>
      <w:r w:rsidR="000F3E81" w:rsidRPr="00EE3608">
        <w:rPr>
          <w:rFonts w:ascii="Arial" w:eastAsia="Arial" w:hAnsi="Arial" w:cs="Arial"/>
          <w:sz w:val="22"/>
          <w:szCs w:val="22"/>
        </w:rPr>
        <w:t>, and 3-dimentional models of those mitochondria as they are rotated in space,</w:t>
      </w:r>
      <w:r w:rsidR="00402E0E" w:rsidRPr="00EE3608">
        <w:rPr>
          <w:rFonts w:ascii="Arial" w:eastAsia="Arial" w:hAnsi="Arial" w:cs="Arial"/>
          <w:sz w:val="22"/>
          <w:szCs w:val="22"/>
        </w:rPr>
        <w:t xml:space="preserve"> </w:t>
      </w:r>
      <w:r w:rsidRPr="003E69FE">
        <w:rPr>
          <w:rFonts w:ascii="Arial" w:hAnsi="Arial" w:cs="Arial"/>
          <w:sz w:val="22"/>
          <w:szCs w:val="22"/>
        </w:rPr>
        <w:t>were generated in IMOD</w:t>
      </w:r>
      <w:r w:rsidRPr="00EE3608">
        <w:rPr>
          <w:rFonts w:ascii="Arial" w:eastAsia="Arial" w:hAnsi="Arial" w:cs="Arial"/>
          <w:sz w:val="22"/>
          <w:szCs w:val="22"/>
        </w:rPr>
        <w:t xml:space="preserve">. </w:t>
      </w:r>
    </w:p>
    <w:p w14:paraId="2050BADF" w14:textId="0EC2B4E5" w:rsidR="002F7AAD" w:rsidRPr="00EE3608" w:rsidRDefault="002F7AAD" w:rsidP="2807A41C">
      <w:pPr>
        <w:spacing w:line="360" w:lineRule="auto"/>
        <w:rPr>
          <w:rFonts w:ascii="Arial" w:eastAsia="Arial" w:hAnsi="Arial" w:cs="Arial"/>
          <w:sz w:val="22"/>
          <w:szCs w:val="22"/>
        </w:rPr>
      </w:pPr>
    </w:p>
    <w:p w14:paraId="332AEE68" w14:textId="77777777" w:rsidR="0060425D" w:rsidRDefault="0060425D" w:rsidP="2807A41C">
      <w:pPr>
        <w:spacing w:line="360" w:lineRule="auto"/>
        <w:rPr>
          <w:rFonts w:ascii="Arial" w:eastAsia="Arial" w:hAnsi="Arial" w:cs="Arial"/>
          <w:b/>
          <w:bCs/>
          <w:sz w:val="22"/>
          <w:szCs w:val="22"/>
        </w:rPr>
      </w:pPr>
    </w:p>
    <w:p w14:paraId="1933666B" w14:textId="77777777" w:rsidR="0060425D" w:rsidRDefault="0060425D" w:rsidP="2807A41C">
      <w:pPr>
        <w:spacing w:line="360" w:lineRule="auto"/>
        <w:rPr>
          <w:rFonts w:ascii="Arial" w:eastAsia="Arial" w:hAnsi="Arial" w:cs="Arial"/>
          <w:b/>
          <w:bCs/>
          <w:sz w:val="22"/>
          <w:szCs w:val="22"/>
        </w:rPr>
      </w:pPr>
    </w:p>
    <w:p w14:paraId="56E2AD85" w14:textId="1108C9D3" w:rsidR="00A86A3F" w:rsidRPr="00EE3608" w:rsidRDefault="00CD7422" w:rsidP="2807A41C">
      <w:pPr>
        <w:spacing w:line="360" w:lineRule="auto"/>
        <w:rPr>
          <w:rFonts w:ascii="Arial" w:eastAsia="Arial" w:hAnsi="Arial" w:cs="Arial"/>
          <w:sz w:val="22"/>
          <w:szCs w:val="22"/>
        </w:rPr>
      </w:pPr>
      <w:bookmarkStart w:id="2" w:name="_GoBack"/>
      <w:bookmarkEnd w:id="2"/>
      <w:r w:rsidRPr="00EE3608">
        <w:rPr>
          <w:rFonts w:ascii="Arial" w:eastAsia="Arial" w:hAnsi="Arial" w:cs="Arial"/>
          <w:b/>
          <w:bCs/>
          <w:sz w:val="22"/>
          <w:szCs w:val="22"/>
        </w:rPr>
        <w:lastRenderedPageBreak/>
        <w:t>RNA-Sequencing</w:t>
      </w:r>
      <w:r w:rsidRPr="00EE3608">
        <w:rPr>
          <w:rFonts w:ascii="Arial" w:eastAsia="Arial" w:hAnsi="Arial" w:cs="Arial"/>
          <w:sz w:val="22"/>
          <w:szCs w:val="22"/>
        </w:rPr>
        <w:t xml:space="preserve">. </w:t>
      </w:r>
    </w:p>
    <w:p w14:paraId="5EA27075" w14:textId="69F92B46" w:rsidR="00CD7422" w:rsidRPr="00EE3608" w:rsidRDefault="00F63940" w:rsidP="00A725DA">
      <w:pPr>
        <w:spacing w:line="360" w:lineRule="auto"/>
        <w:jc w:val="both"/>
        <w:rPr>
          <w:rFonts w:ascii="Arial" w:eastAsia="Arial" w:hAnsi="Arial" w:cs="Arial"/>
          <w:sz w:val="22"/>
          <w:szCs w:val="22"/>
        </w:rPr>
      </w:pPr>
      <w:r w:rsidRPr="00EE3608">
        <w:rPr>
          <w:rFonts w:ascii="Arial" w:eastAsia="Arial" w:hAnsi="Arial" w:cs="Arial"/>
          <w:sz w:val="22"/>
          <w:szCs w:val="22"/>
        </w:rPr>
        <w:t>Total RNA</w:t>
      </w:r>
      <w:r w:rsidR="00946CE1" w:rsidRPr="00EE3608">
        <w:rPr>
          <w:rFonts w:ascii="Arial" w:eastAsia="Arial" w:hAnsi="Arial" w:cs="Arial"/>
          <w:sz w:val="22"/>
          <w:szCs w:val="22"/>
        </w:rPr>
        <w:t xml:space="preserve"> </w:t>
      </w:r>
      <w:r w:rsidR="005C35A8" w:rsidRPr="00EE3608">
        <w:rPr>
          <w:rFonts w:ascii="Arial" w:eastAsia="Arial" w:hAnsi="Arial" w:cs="Arial"/>
          <w:sz w:val="22"/>
          <w:szCs w:val="22"/>
        </w:rPr>
        <w:t xml:space="preserve">was </w:t>
      </w:r>
      <w:r w:rsidRPr="00EE3608">
        <w:rPr>
          <w:rFonts w:ascii="Arial" w:eastAsia="Arial" w:hAnsi="Arial" w:cs="Arial"/>
          <w:sz w:val="22"/>
          <w:szCs w:val="22"/>
        </w:rPr>
        <w:t xml:space="preserve">isolated from gastrocnemius muscle </w:t>
      </w:r>
      <w:r w:rsidR="00946CE1" w:rsidRPr="00EE3608">
        <w:rPr>
          <w:rFonts w:ascii="Arial" w:eastAsia="Arial" w:hAnsi="Arial" w:cs="Arial"/>
          <w:sz w:val="22"/>
          <w:szCs w:val="22"/>
        </w:rPr>
        <w:t>using</w:t>
      </w:r>
      <w:r w:rsidR="00AF39C8" w:rsidRPr="00EE3608">
        <w:rPr>
          <w:rFonts w:ascii="Arial" w:eastAsia="Arial" w:hAnsi="Arial" w:cs="Arial"/>
          <w:sz w:val="22"/>
          <w:szCs w:val="22"/>
        </w:rPr>
        <w:t xml:space="preserve"> </w:t>
      </w:r>
      <w:proofErr w:type="spellStart"/>
      <w:r w:rsidR="00AF39C8" w:rsidRPr="00EE3608">
        <w:rPr>
          <w:rFonts w:ascii="Arial" w:eastAsia="Arial" w:hAnsi="Arial" w:cs="Arial"/>
          <w:sz w:val="22"/>
          <w:szCs w:val="22"/>
        </w:rPr>
        <w:t>TRIzol</w:t>
      </w:r>
      <w:proofErr w:type="spellEnd"/>
      <w:r w:rsidR="00AF39C8" w:rsidRPr="00EE3608">
        <w:rPr>
          <w:rFonts w:ascii="Arial" w:eastAsia="Arial" w:hAnsi="Arial" w:cs="Arial"/>
          <w:sz w:val="22"/>
          <w:szCs w:val="22"/>
        </w:rPr>
        <w:t xml:space="preserve"> followed by </w:t>
      </w:r>
      <w:r w:rsidR="00B9071A" w:rsidRPr="00EE3608">
        <w:rPr>
          <w:rFonts w:ascii="Arial" w:eastAsia="Arial" w:hAnsi="Arial" w:cs="Arial"/>
          <w:sz w:val="22"/>
          <w:szCs w:val="22"/>
        </w:rPr>
        <w:t xml:space="preserve">further </w:t>
      </w:r>
      <w:r w:rsidR="009C16D3">
        <w:rPr>
          <w:rFonts w:ascii="Arial" w:eastAsia="Arial" w:hAnsi="Arial" w:cs="Arial"/>
          <w:sz w:val="22"/>
          <w:szCs w:val="22"/>
        </w:rPr>
        <w:t xml:space="preserve">purification </w:t>
      </w:r>
      <w:r w:rsidR="00B9071A" w:rsidRPr="00EE3608">
        <w:rPr>
          <w:rFonts w:ascii="Arial" w:eastAsia="Arial" w:hAnsi="Arial" w:cs="Arial"/>
          <w:sz w:val="22"/>
          <w:szCs w:val="22"/>
        </w:rPr>
        <w:t xml:space="preserve">using </w:t>
      </w:r>
      <w:r w:rsidR="00AF39C8" w:rsidRPr="00EE3608">
        <w:rPr>
          <w:rFonts w:ascii="Arial" w:eastAsia="Arial" w:hAnsi="Arial" w:cs="Arial"/>
          <w:sz w:val="22"/>
          <w:szCs w:val="22"/>
        </w:rPr>
        <w:t>RNeasy</w:t>
      </w:r>
      <w:r w:rsidR="00946CE1" w:rsidRPr="00EE3608">
        <w:rPr>
          <w:rFonts w:ascii="Arial" w:eastAsia="Arial" w:hAnsi="Arial" w:cs="Arial"/>
          <w:sz w:val="22"/>
          <w:szCs w:val="22"/>
        </w:rPr>
        <w:t xml:space="preserve"> Kit</w:t>
      </w:r>
      <w:r w:rsidR="00B9071A" w:rsidRPr="00EE3608">
        <w:rPr>
          <w:rFonts w:ascii="Arial" w:eastAsia="Arial" w:hAnsi="Arial" w:cs="Arial"/>
          <w:sz w:val="22"/>
          <w:szCs w:val="22"/>
        </w:rPr>
        <w:t>s</w:t>
      </w:r>
      <w:r w:rsidR="00946CE1" w:rsidRPr="00EE3608">
        <w:rPr>
          <w:rFonts w:ascii="Arial" w:eastAsia="Arial" w:hAnsi="Arial" w:cs="Arial"/>
          <w:sz w:val="22"/>
          <w:szCs w:val="22"/>
        </w:rPr>
        <w:t xml:space="preserve"> (Qiagen).</w:t>
      </w:r>
      <w:r w:rsidR="00AF39C8" w:rsidRPr="00EE3608">
        <w:rPr>
          <w:rFonts w:ascii="Arial" w:eastAsia="Arial" w:hAnsi="Arial" w:cs="Arial"/>
          <w:sz w:val="22"/>
          <w:szCs w:val="22"/>
        </w:rPr>
        <w:t xml:space="preserve"> </w:t>
      </w:r>
      <w:r w:rsidRPr="00EE3608">
        <w:rPr>
          <w:rFonts w:ascii="Arial" w:eastAsia="Arial" w:hAnsi="Arial" w:cs="Arial"/>
          <w:sz w:val="22"/>
          <w:szCs w:val="22"/>
        </w:rPr>
        <w:t>RNA</w:t>
      </w:r>
      <w:r w:rsidR="00946CE1" w:rsidRPr="00EE3608">
        <w:rPr>
          <w:rFonts w:ascii="Arial" w:eastAsia="Arial" w:hAnsi="Arial" w:cs="Arial"/>
          <w:sz w:val="22"/>
          <w:szCs w:val="22"/>
        </w:rPr>
        <w:t xml:space="preserve"> </w:t>
      </w:r>
      <w:r w:rsidRPr="00EE3608">
        <w:rPr>
          <w:rFonts w:ascii="Arial" w:eastAsia="Arial" w:hAnsi="Arial" w:cs="Arial"/>
          <w:sz w:val="22"/>
          <w:szCs w:val="22"/>
        </w:rPr>
        <w:t xml:space="preserve">sequencing </w:t>
      </w:r>
      <w:r w:rsidR="00946CE1" w:rsidRPr="00EE3608">
        <w:rPr>
          <w:rFonts w:ascii="Arial" w:eastAsia="Arial" w:hAnsi="Arial" w:cs="Arial"/>
          <w:sz w:val="22"/>
          <w:szCs w:val="22"/>
        </w:rPr>
        <w:t xml:space="preserve">was performed </w:t>
      </w:r>
      <w:r w:rsidRPr="00EE3608">
        <w:rPr>
          <w:rFonts w:ascii="Arial" w:eastAsia="Arial" w:hAnsi="Arial" w:cs="Arial"/>
          <w:sz w:val="22"/>
          <w:szCs w:val="22"/>
        </w:rPr>
        <w:t xml:space="preserve">at the NYU Genome Technology Center. </w:t>
      </w:r>
      <w:r w:rsidR="00B352ED" w:rsidRPr="00EE3608">
        <w:rPr>
          <w:rFonts w:ascii="Arial" w:eastAsia="Arial" w:hAnsi="Arial" w:cs="Arial"/>
          <w:sz w:val="22"/>
          <w:szCs w:val="22"/>
        </w:rPr>
        <w:t xml:space="preserve">Sequences were aligned to GRCm38 (mm10) mouse genome using </w:t>
      </w:r>
      <w:r w:rsidR="000D7E36" w:rsidRPr="00EE3608">
        <w:rPr>
          <w:rFonts w:ascii="Arial" w:eastAsia="Arial" w:hAnsi="Arial" w:cs="Arial"/>
          <w:sz w:val="22"/>
          <w:szCs w:val="22"/>
        </w:rPr>
        <w:t>Spliced Transcripts Alignment to a Reference (STAR) software</w:t>
      </w:r>
      <w:r w:rsidR="00472471" w:rsidRPr="00EE3608">
        <w:rPr>
          <w:rFonts w:ascii="Arial" w:eastAsia="Arial" w:hAnsi="Arial" w:cs="Arial"/>
          <w:sz w:val="22"/>
          <w:szCs w:val="22"/>
        </w:rPr>
        <w:t xml:space="preserve"> and g</w:t>
      </w:r>
      <w:r w:rsidR="00B352ED" w:rsidRPr="00EE3608">
        <w:rPr>
          <w:rFonts w:ascii="Arial" w:eastAsia="Arial" w:hAnsi="Arial" w:cs="Arial"/>
          <w:sz w:val="22"/>
          <w:szCs w:val="22"/>
        </w:rPr>
        <w:t xml:space="preserve">ene-level read counts were generated by </w:t>
      </w:r>
      <w:proofErr w:type="spellStart"/>
      <w:r w:rsidR="00B352ED" w:rsidRPr="00EE3608">
        <w:rPr>
          <w:rFonts w:ascii="Arial" w:eastAsia="Arial" w:hAnsi="Arial" w:cs="Arial"/>
          <w:sz w:val="22"/>
          <w:szCs w:val="22"/>
        </w:rPr>
        <w:t>FeatureCounts</w:t>
      </w:r>
      <w:proofErr w:type="spellEnd"/>
      <w:r w:rsidR="00B352ED" w:rsidRPr="00EE3608">
        <w:rPr>
          <w:rFonts w:ascii="Arial" w:eastAsia="Arial" w:hAnsi="Arial" w:cs="Arial"/>
          <w:sz w:val="22"/>
          <w:szCs w:val="22"/>
        </w:rPr>
        <w:t xml:space="preserve">. </w:t>
      </w:r>
      <w:r w:rsidR="004F5616" w:rsidRPr="00EE3608">
        <w:rPr>
          <w:rFonts w:ascii="Arial" w:eastAsia="Arial" w:hAnsi="Arial" w:cs="Arial"/>
          <w:sz w:val="22"/>
          <w:szCs w:val="22"/>
        </w:rPr>
        <w:t>G</w:t>
      </w:r>
      <w:r w:rsidR="00B352ED" w:rsidRPr="00EE3608">
        <w:rPr>
          <w:rFonts w:ascii="Arial" w:eastAsia="Arial" w:hAnsi="Arial" w:cs="Arial"/>
          <w:sz w:val="22"/>
          <w:szCs w:val="22"/>
        </w:rPr>
        <w:t xml:space="preserve">enes </w:t>
      </w:r>
      <w:r w:rsidR="004F5616" w:rsidRPr="003E69FE">
        <w:rPr>
          <w:rFonts w:ascii="Arial" w:hAnsi="Arial" w:cs="Arial"/>
          <w:sz w:val="22"/>
          <w:szCs w:val="22"/>
          <w:shd w:val="clear" w:color="auto" w:fill="FFFFFF"/>
        </w:rPr>
        <w:t xml:space="preserve">with </w:t>
      </w:r>
      <w:r w:rsidR="00B352ED" w:rsidRPr="003E69FE">
        <w:rPr>
          <w:rFonts w:ascii="Arial" w:hAnsi="Arial" w:cs="Arial"/>
          <w:sz w:val="22"/>
          <w:szCs w:val="22"/>
          <w:shd w:val="clear" w:color="auto" w:fill="FFFFFF"/>
        </w:rPr>
        <w:t>expression</w:t>
      </w:r>
      <w:r w:rsidR="004F5616" w:rsidRPr="003E69FE">
        <w:rPr>
          <w:rFonts w:ascii="Arial" w:hAnsi="Arial" w:cs="Arial"/>
          <w:sz w:val="22"/>
          <w:szCs w:val="22"/>
          <w:shd w:val="clear" w:color="auto" w:fill="FFFFFF"/>
        </w:rPr>
        <w:t xml:space="preserve"> of </w:t>
      </w:r>
      <w:r w:rsidR="00B352ED" w:rsidRPr="003E69FE">
        <w:rPr>
          <w:rFonts w:ascii="Arial" w:hAnsi="Arial" w:cs="Arial"/>
          <w:sz w:val="22"/>
          <w:szCs w:val="22"/>
          <w:shd w:val="clear" w:color="auto" w:fill="FFFFFF"/>
        </w:rPr>
        <w:t>0 in more than 30% of all samples were removed</w:t>
      </w:r>
      <w:r w:rsidR="004F5616" w:rsidRPr="003E69FE">
        <w:rPr>
          <w:rFonts w:ascii="Arial" w:hAnsi="Arial" w:cs="Arial"/>
          <w:sz w:val="22"/>
          <w:szCs w:val="22"/>
          <w:shd w:val="clear" w:color="auto" w:fill="FFFFFF"/>
        </w:rPr>
        <w:t xml:space="preserve">; </w:t>
      </w:r>
      <w:r w:rsidR="00B352ED" w:rsidRPr="003E69FE">
        <w:rPr>
          <w:rFonts w:ascii="Arial" w:hAnsi="Arial" w:cs="Arial"/>
          <w:sz w:val="22"/>
          <w:szCs w:val="22"/>
          <w:shd w:val="clear" w:color="auto" w:fill="FFFFFF"/>
        </w:rPr>
        <w:t xml:space="preserve">data were normalized using </w:t>
      </w:r>
      <w:proofErr w:type="spellStart"/>
      <w:r w:rsidR="00B352ED" w:rsidRPr="003E69FE">
        <w:rPr>
          <w:rFonts w:ascii="Arial" w:hAnsi="Arial" w:cs="Arial"/>
          <w:sz w:val="22"/>
          <w:szCs w:val="22"/>
          <w:shd w:val="clear" w:color="auto" w:fill="FFFFFF"/>
        </w:rPr>
        <w:t>limma</w:t>
      </w:r>
      <w:proofErr w:type="spellEnd"/>
      <w:r w:rsidR="00B352ED" w:rsidRPr="003E69FE">
        <w:rPr>
          <w:rFonts w:ascii="Arial" w:hAnsi="Arial" w:cs="Arial"/>
          <w:sz w:val="22"/>
          <w:szCs w:val="22"/>
          <w:shd w:val="clear" w:color="auto" w:fill="FFFFFF"/>
        </w:rPr>
        <w:t>/</w:t>
      </w:r>
      <w:proofErr w:type="spellStart"/>
      <w:r w:rsidR="00B352ED" w:rsidRPr="003E69FE">
        <w:rPr>
          <w:rFonts w:ascii="Arial" w:hAnsi="Arial" w:cs="Arial"/>
          <w:sz w:val="22"/>
          <w:szCs w:val="22"/>
          <w:shd w:val="clear" w:color="auto" w:fill="FFFFFF"/>
        </w:rPr>
        <w:t>voom</w:t>
      </w:r>
      <w:proofErr w:type="spellEnd"/>
      <w:r w:rsidR="00B352ED" w:rsidRPr="003E69FE">
        <w:rPr>
          <w:rFonts w:ascii="Arial" w:hAnsi="Arial" w:cs="Arial"/>
          <w:sz w:val="22"/>
          <w:szCs w:val="22"/>
          <w:shd w:val="clear" w:color="auto" w:fill="FFFFFF"/>
        </w:rPr>
        <w:t>.</w:t>
      </w:r>
      <w:r w:rsidR="00B352ED" w:rsidRPr="00EE3608">
        <w:rPr>
          <w:rFonts w:ascii="Arial" w:eastAsia="Arial" w:hAnsi="Arial" w:cs="Arial"/>
          <w:sz w:val="22"/>
          <w:szCs w:val="22"/>
        </w:rPr>
        <w:t xml:space="preserve">  </w:t>
      </w:r>
      <w:r w:rsidR="007002D5" w:rsidRPr="00EE3608">
        <w:rPr>
          <w:rFonts w:ascii="Arial" w:eastAsia="Arial" w:hAnsi="Arial" w:cs="Arial"/>
          <w:sz w:val="22"/>
          <w:szCs w:val="22"/>
        </w:rPr>
        <w:t xml:space="preserve">We performed </w:t>
      </w:r>
      <w:r w:rsidR="00484B5F" w:rsidRPr="00EE3608">
        <w:rPr>
          <w:rFonts w:ascii="Arial" w:eastAsia="Arial" w:hAnsi="Arial" w:cs="Arial"/>
          <w:sz w:val="22"/>
          <w:szCs w:val="22"/>
        </w:rPr>
        <w:t xml:space="preserve">differential expression </w:t>
      </w:r>
      <w:r w:rsidR="007002D5" w:rsidRPr="00EE3608">
        <w:rPr>
          <w:rFonts w:ascii="Arial" w:eastAsia="Arial" w:hAnsi="Arial" w:cs="Arial"/>
          <w:sz w:val="22"/>
          <w:szCs w:val="22"/>
        </w:rPr>
        <w:t xml:space="preserve">analysis using the </w:t>
      </w:r>
      <w:r w:rsidR="005C35A8" w:rsidRPr="00EE3608">
        <w:rPr>
          <w:rFonts w:ascii="Arial" w:eastAsia="Arial" w:hAnsi="Arial" w:cs="Arial"/>
          <w:sz w:val="22"/>
          <w:szCs w:val="22"/>
        </w:rPr>
        <w:t>c</w:t>
      </w:r>
      <w:r w:rsidR="007002D5" w:rsidRPr="00EE3608">
        <w:rPr>
          <w:rFonts w:ascii="Arial" w:eastAsia="Arial" w:hAnsi="Arial" w:cs="Arial"/>
          <w:sz w:val="22"/>
          <w:szCs w:val="22"/>
        </w:rPr>
        <w:t xml:space="preserve"> package v3.44.3 from Bioconductor </w:t>
      </w:r>
      <w:r w:rsidR="008646CE">
        <w:rPr>
          <w:rFonts w:ascii="Arial" w:eastAsia="Arial" w:hAnsi="Arial" w:cs="Arial"/>
          <w:sz w:val="22"/>
          <w:szCs w:val="22"/>
        </w:rPr>
        <w:fldChar w:fldCharType="begin">
          <w:fldData xml:space="preserve">PEVuZE5vdGU+PENpdGU+PEF1dGhvcj5SaXRjaGllPC9BdXRob3I+PFllYXI+MjAxNTwvWWVhcj48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</w:fldData>
        </w:fldChar>
      </w:r>
      <w:r w:rsidR="008646CE">
        <w:rPr>
          <w:rFonts w:ascii="Arial" w:eastAsia="Arial" w:hAnsi="Arial" w:cs="Arial"/>
          <w:sz w:val="22"/>
          <w:szCs w:val="22"/>
        </w:rPr>
        <w:instrText xml:space="preserve"> ADDIN EN.CITE </w:instrText>
      </w:r>
      <w:r w:rsidR="008646CE">
        <w:rPr>
          <w:rFonts w:ascii="Arial" w:eastAsia="Arial" w:hAnsi="Arial" w:cs="Arial"/>
          <w:sz w:val="22"/>
          <w:szCs w:val="22"/>
        </w:rPr>
        <w:fldChar w:fldCharType="begin">
          <w:fldData xml:space="preserve">PEVuZE5vdGU+PENpdGU+PEF1dGhvcj5SaXRjaGllPC9BdXRob3I+PFllYXI+MjAxNTwvWWVhcj48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</w:fldData>
        </w:fldChar>
      </w:r>
      <w:r w:rsidR="008646CE">
        <w:rPr>
          <w:rFonts w:ascii="Arial" w:eastAsia="Arial" w:hAnsi="Arial" w:cs="Arial"/>
          <w:sz w:val="22"/>
          <w:szCs w:val="22"/>
        </w:rPr>
        <w:instrText xml:space="preserve"> ADDIN EN.CITE.DATA </w:instrText>
      </w:r>
      <w:r w:rsidR="008646CE">
        <w:rPr>
          <w:rFonts w:ascii="Arial" w:eastAsia="Arial" w:hAnsi="Arial" w:cs="Arial"/>
          <w:sz w:val="22"/>
          <w:szCs w:val="22"/>
        </w:rPr>
      </w:r>
      <w:r w:rsidR="008646CE">
        <w:rPr>
          <w:rFonts w:ascii="Arial" w:eastAsia="Arial" w:hAnsi="Arial" w:cs="Arial"/>
          <w:sz w:val="22"/>
          <w:szCs w:val="22"/>
        </w:rPr>
        <w:fldChar w:fldCharType="end"/>
      </w:r>
      <w:r w:rsidR="008646CE">
        <w:rPr>
          <w:rFonts w:ascii="Arial" w:eastAsia="Arial" w:hAnsi="Arial" w:cs="Arial"/>
          <w:sz w:val="22"/>
          <w:szCs w:val="22"/>
        </w:rPr>
      </w:r>
      <w:r w:rsidR="008646CE">
        <w:rPr>
          <w:rFonts w:ascii="Arial" w:eastAsia="Arial" w:hAnsi="Arial" w:cs="Arial"/>
          <w:sz w:val="22"/>
          <w:szCs w:val="22"/>
        </w:rPr>
        <w:fldChar w:fldCharType="separate"/>
      </w:r>
      <w:r w:rsidR="008646CE">
        <w:rPr>
          <w:rFonts w:ascii="Arial" w:eastAsia="Arial" w:hAnsi="Arial" w:cs="Arial"/>
          <w:noProof/>
          <w:sz w:val="22"/>
          <w:szCs w:val="22"/>
        </w:rPr>
        <w:t>[4]</w:t>
      </w:r>
      <w:r w:rsidR="008646CE">
        <w:rPr>
          <w:rFonts w:ascii="Arial" w:eastAsia="Arial" w:hAnsi="Arial" w:cs="Arial"/>
          <w:sz w:val="22"/>
          <w:szCs w:val="22"/>
        </w:rPr>
        <w:fldChar w:fldCharType="end"/>
      </w:r>
      <w:r w:rsidR="007002D5" w:rsidRPr="00EE3608">
        <w:rPr>
          <w:rFonts w:ascii="Arial" w:eastAsia="Arial" w:hAnsi="Arial" w:cs="Arial"/>
          <w:sz w:val="22"/>
          <w:szCs w:val="22"/>
        </w:rPr>
        <w:t xml:space="preserve">. </w:t>
      </w:r>
      <w:proofErr w:type="spellStart"/>
      <w:r w:rsidR="00CE39D6" w:rsidRPr="00EE3608">
        <w:rPr>
          <w:rFonts w:ascii="Arial" w:hAnsi="Arial" w:cs="Arial"/>
          <w:bCs/>
          <w:sz w:val="22"/>
          <w:szCs w:val="22"/>
        </w:rPr>
        <w:t>Benjamini</w:t>
      </w:r>
      <w:proofErr w:type="spellEnd"/>
      <w:r w:rsidR="00CE39D6" w:rsidRPr="00EE3608">
        <w:rPr>
          <w:rFonts w:ascii="Arial" w:hAnsi="Arial" w:cs="Arial"/>
          <w:bCs/>
          <w:sz w:val="22"/>
          <w:szCs w:val="22"/>
        </w:rPr>
        <w:t xml:space="preserve">-Hochberg </w:t>
      </w:r>
      <w:r w:rsidR="007002D5" w:rsidRPr="00EE3608">
        <w:rPr>
          <w:rFonts w:ascii="Arial" w:eastAsia="Arial" w:hAnsi="Arial" w:cs="Arial"/>
          <w:sz w:val="22"/>
          <w:szCs w:val="22"/>
        </w:rPr>
        <w:t>adjusted P value</w:t>
      </w:r>
      <w:r w:rsidR="00CE39D6" w:rsidRPr="00EE3608">
        <w:rPr>
          <w:rFonts w:ascii="Arial" w:eastAsia="Arial" w:hAnsi="Arial" w:cs="Arial"/>
          <w:sz w:val="22"/>
          <w:szCs w:val="22"/>
        </w:rPr>
        <w:t>s of less than or equal to</w:t>
      </w:r>
      <w:r w:rsidR="007002D5" w:rsidRPr="00EE3608">
        <w:rPr>
          <w:rFonts w:ascii="Arial" w:eastAsia="Arial" w:hAnsi="Arial" w:cs="Arial"/>
          <w:sz w:val="22"/>
          <w:szCs w:val="22"/>
        </w:rPr>
        <w:t xml:space="preserve"> 0.1 and fold change </w:t>
      </w:r>
      <w:r w:rsidR="00CE39D6" w:rsidRPr="00EE3608">
        <w:rPr>
          <w:rFonts w:ascii="Arial" w:eastAsia="Arial" w:hAnsi="Arial" w:cs="Arial"/>
          <w:sz w:val="22"/>
          <w:szCs w:val="22"/>
        </w:rPr>
        <w:t xml:space="preserve">greater than or equal to </w:t>
      </w:r>
      <w:r w:rsidR="007002D5" w:rsidRPr="00EE3608">
        <w:rPr>
          <w:rFonts w:ascii="Arial" w:eastAsia="Arial" w:hAnsi="Arial" w:cs="Arial"/>
          <w:sz w:val="22"/>
          <w:szCs w:val="22"/>
        </w:rPr>
        <w:t xml:space="preserve">1.2 were used as the thresholds for detecting DEGs. Volcano plots were generated using the </w:t>
      </w:r>
      <w:proofErr w:type="spellStart"/>
      <w:r w:rsidR="007002D5" w:rsidRPr="00EE3608">
        <w:rPr>
          <w:rFonts w:ascii="Arial" w:eastAsia="Arial" w:hAnsi="Arial" w:cs="Arial"/>
          <w:sz w:val="22"/>
          <w:szCs w:val="22"/>
        </w:rPr>
        <w:t>EnhancedVolcano</w:t>
      </w:r>
      <w:proofErr w:type="spellEnd"/>
      <w:r w:rsidR="007002D5" w:rsidRPr="00EE3608">
        <w:rPr>
          <w:rFonts w:ascii="Arial" w:eastAsia="Arial" w:hAnsi="Arial" w:cs="Arial"/>
          <w:sz w:val="22"/>
          <w:szCs w:val="22"/>
        </w:rPr>
        <w:t xml:space="preserve"> package v1.6.0 from Bioconductor.</w:t>
      </w:r>
      <w:r w:rsidR="00B352ED" w:rsidRPr="00EE3608">
        <w:rPr>
          <w:rFonts w:ascii="Arial" w:eastAsia="Arial" w:hAnsi="Arial" w:cs="Arial"/>
          <w:sz w:val="22"/>
          <w:szCs w:val="22"/>
        </w:rPr>
        <w:t xml:space="preserve"> </w:t>
      </w:r>
    </w:p>
    <w:p w14:paraId="31B6AD12" w14:textId="481A4E86" w:rsidR="00A41A67" w:rsidRPr="00EE3608" w:rsidRDefault="00A41A67" w:rsidP="2807A41C">
      <w:pPr>
        <w:spacing w:line="360" w:lineRule="auto"/>
        <w:rPr>
          <w:rFonts w:ascii="Arial" w:eastAsia="Arial" w:hAnsi="Arial" w:cs="Arial"/>
          <w:sz w:val="22"/>
          <w:szCs w:val="22"/>
        </w:rPr>
      </w:pPr>
    </w:p>
    <w:p w14:paraId="0BE75EC8" w14:textId="77777777" w:rsidR="0028755E" w:rsidRPr="00EE3608" w:rsidRDefault="0028755E" w:rsidP="0028755E">
      <w:pPr>
        <w:spacing w:line="360" w:lineRule="auto"/>
        <w:rPr>
          <w:rFonts w:ascii="Arial" w:eastAsia="Arial" w:hAnsi="Arial" w:cs="Arial"/>
          <w:sz w:val="22"/>
          <w:szCs w:val="22"/>
        </w:rPr>
      </w:pPr>
      <w:r w:rsidRPr="00EE3608">
        <w:rPr>
          <w:rFonts w:ascii="Arial" w:eastAsia="Arial" w:hAnsi="Arial" w:cs="Arial"/>
          <w:b/>
          <w:bCs/>
          <w:sz w:val="22"/>
          <w:szCs w:val="22"/>
        </w:rPr>
        <w:t>Muscle Lipidomic Profiling</w:t>
      </w:r>
    </w:p>
    <w:p w14:paraId="462BD55B" w14:textId="160C5CD5" w:rsidR="0028755E" w:rsidRPr="00EE3608" w:rsidRDefault="0028755E" w:rsidP="0028755E">
      <w:pPr>
        <w:pStyle w:val="ListParagraph"/>
        <w:spacing w:after="0" w:line="360" w:lineRule="auto"/>
        <w:ind w:left="0"/>
        <w:rPr>
          <w:rFonts w:ascii="Arial" w:hAnsi="Arial" w:cs="Arial"/>
        </w:rPr>
      </w:pPr>
      <w:r w:rsidRPr="00EE3608">
        <w:rPr>
          <w:rFonts w:ascii="Arial" w:hAnsi="Arial" w:cs="Arial"/>
        </w:rPr>
        <w:t xml:space="preserve">All components of LC-MS/MS system are from Shimadzu Scientific Instruments, Inc. (Columbia, MD). LC system was equipped with four pumps (Pump A/B: LC-30AD, Pump C/D: LC-20AD XR), a SIL-30AC autosampler, and a CTO-30A column oven containing a 2-channel six-port switching valve. The LC separation was conducted on a C8 column (Ultra C8, 150 × 2.1 mm, 3 µm, RESTEK, Manchaca, TX). The MS/MS analysis was performed on Shimadzu LCMS-8050 triple quadrupole mass spectrometer. The instrument was operated and optimized under both positive and negative electrospray and multiple reaction monitoring modes (+/− ESI MRM). The settings of flow rate and gradient program for the LC system as well as MS/MS conditions are recommended by a software method package for 158 lipid mediators (Shimadzu Scientific Instruments, Inc., Columbia, MD) and further optimized following previously published quantification method </w:t>
      </w:r>
      <w:r w:rsidR="008646CE">
        <w:rPr>
          <w:rFonts w:ascii="Arial" w:hAnsi="Arial" w:cs="Arial"/>
        </w:rPr>
        <w:fldChar w:fldCharType="begin">
          <w:fldData xml:space="preserve">PEVuZE5vdGU+PENpdGU+PEF1dGhvcj5XYW5nPC9BdXRob3I+PFllYXI+MjAxNzwvWWVhcj48UmVj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</w:fldData>
        </w:fldChar>
      </w:r>
      <w:r w:rsidR="008646CE">
        <w:rPr>
          <w:rFonts w:ascii="Arial" w:hAnsi="Arial" w:cs="Arial"/>
        </w:rPr>
        <w:instrText xml:space="preserve"> ADDIN EN.CITE </w:instrText>
      </w:r>
      <w:r w:rsidR="008646CE">
        <w:rPr>
          <w:rFonts w:ascii="Arial" w:hAnsi="Arial" w:cs="Arial"/>
        </w:rPr>
        <w:fldChar w:fldCharType="begin">
          <w:fldData xml:space="preserve">PEVuZE5vdGU+PENpdGU+PEF1dGhvcj5XYW5nPC9BdXRob3I+PFllYXI+MjAxNzwvWWVhcj48UmVj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</w:fldData>
        </w:fldChar>
      </w:r>
      <w:r w:rsidR="008646CE">
        <w:rPr>
          <w:rFonts w:ascii="Arial" w:hAnsi="Arial" w:cs="Arial"/>
        </w:rPr>
        <w:instrText xml:space="preserve"> ADDIN EN.CITE.DATA </w:instrText>
      </w:r>
      <w:r w:rsidR="008646CE">
        <w:rPr>
          <w:rFonts w:ascii="Arial" w:hAnsi="Arial" w:cs="Arial"/>
        </w:rPr>
      </w:r>
      <w:r w:rsidR="008646CE">
        <w:rPr>
          <w:rFonts w:ascii="Arial" w:hAnsi="Arial" w:cs="Arial"/>
        </w:rPr>
        <w:fldChar w:fldCharType="end"/>
      </w:r>
      <w:r w:rsidR="008646CE">
        <w:rPr>
          <w:rFonts w:ascii="Arial" w:hAnsi="Arial" w:cs="Arial"/>
        </w:rPr>
      </w:r>
      <w:r w:rsidR="008646CE">
        <w:rPr>
          <w:rFonts w:ascii="Arial" w:hAnsi="Arial" w:cs="Arial"/>
        </w:rPr>
        <w:fldChar w:fldCharType="separate"/>
      </w:r>
      <w:r w:rsidR="008646CE">
        <w:rPr>
          <w:rFonts w:ascii="Arial" w:hAnsi="Arial" w:cs="Arial"/>
          <w:noProof/>
        </w:rPr>
        <w:t>[5]</w:t>
      </w:r>
      <w:r w:rsidR="008646CE">
        <w:rPr>
          <w:rFonts w:ascii="Arial" w:hAnsi="Arial" w:cs="Arial"/>
        </w:rPr>
        <w:fldChar w:fldCharType="end"/>
      </w:r>
      <w:r w:rsidRPr="00EE3608">
        <w:rPr>
          <w:rFonts w:ascii="Arial" w:hAnsi="Arial" w:cs="Arial"/>
        </w:rPr>
        <w:t xml:space="preserve">. The </w:t>
      </w:r>
      <w:r w:rsidRPr="00EE3608">
        <w:rPr>
          <w:rFonts w:ascii="Arial" w:hAnsi="Arial" w:cs="Arial"/>
          <w:i/>
          <w:iCs/>
        </w:rPr>
        <w:t>m/z</w:t>
      </w:r>
      <w:r w:rsidRPr="00EE3608">
        <w:rPr>
          <w:rFonts w:ascii="Arial" w:hAnsi="Arial" w:cs="Arial"/>
        </w:rPr>
        <w:t xml:space="preserve"> transitions (precursor to product ions) and their tuning voltages were selected based on the best MRM responses from instrumental method optimization software. All analyses and data processing were completed on Shimadzu LabSolutions V5.91 software (Shimadzu Scientific Instruments, Inc., Columbia, MD).</w:t>
      </w:r>
    </w:p>
    <w:p w14:paraId="1AA4CE77" w14:textId="77777777" w:rsidR="0028755E" w:rsidRPr="00EE3608" w:rsidRDefault="0028755E" w:rsidP="0028755E">
      <w:pPr>
        <w:pStyle w:val="ListParagraph"/>
        <w:spacing w:after="0" w:line="360" w:lineRule="auto"/>
        <w:ind w:left="0"/>
        <w:rPr>
          <w:rFonts w:ascii="Arial" w:hAnsi="Arial" w:cs="Arial"/>
        </w:rPr>
      </w:pPr>
    </w:p>
    <w:p w14:paraId="3F916CDE" w14:textId="77777777" w:rsidR="0028755E" w:rsidRPr="00EE3608" w:rsidRDefault="0028755E" w:rsidP="0028755E">
      <w:pPr>
        <w:pStyle w:val="ListParagraph"/>
        <w:spacing w:line="360" w:lineRule="auto"/>
        <w:ind w:left="0"/>
        <w:rPr>
          <w:rFonts w:ascii="Arial" w:hAnsi="Arial" w:cs="Arial"/>
          <w:b/>
          <w:bCs/>
        </w:rPr>
      </w:pPr>
      <w:r w:rsidRPr="00EE3608">
        <w:rPr>
          <w:rFonts w:ascii="Arial" w:hAnsi="Arial" w:cs="Arial"/>
          <w:b/>
          <w:bCs/>
        </w:rPr>
        <w:t>Tissue Preparation for Lipidomic Analyses</w:t>
      </w:r>
    </w:p>
    <w:p w14:paraId="39859681" w14:textId="5CAF7FE1" w:rsidR="001972D9" w:rsidRPr="00EE3608" w:rsidRDefault="0028755E" w:rsidP="001972D9">
      <w:pPr>
        <w:pStyle w:val="ListParagraph"/>
        <w:spacing w:line="360" w:lineRule="auto"/>
        <w:ind w:left="0"/>
        <w:rPr>
          <w:rFonts w:ascii="Arial" w:hAnsi="Arial" w:cs="Arial"/>
        </w:rPr>
      </w:pPr>
      <w:r w:rsidRPr="00EE3608">
        <w:rPr>
          <w:rFonts w:ascii="Arial" w:hAnsi="Arial" w:cs="Arial"/>
        </w:rPr>
        <w:t xml:space="preserve">Gastrocnemius muscles were isolated after mice sacrifice, then snap frozen in liquid nitrogen immediately and stored at -80°C. Before the experiment, the aliquoted frozen muscle tissue (50-100 mg) was defrosted on ice, weighed carefully, and minced into small pieces. The minced muscle </w:t>
      </w:r>
      <w:r w:rsidR="00106C98">
        <w:rPr>
          <w:rFonts w:ascii="Arial" w:hAnsi="Arial" w:cs="Arial"/>
        </w:rPr>
        <w:t>was added into</w:t>
      </w:r>
      <w:r w:rsidRPr="00EE3608">
        <w:rPr>
          <w:rFonts w:ascii="Arial" w:hAnsi="Arial" w:cs="Arial"/>
        </w:rPr>
        <w:t xml:space="preserve"> 1.0 mL ice-cold 80%</w:t>
      </w:r>
      <w:r w:rsidR="00106C98">
        <w:rPr>
          <w:rFonts w:ascii="Arial" w:hAnsi="Arial" w:cs="Arial"/>
        </w:rPr>
        <w:t xml:space="preserve"> (v/v)</w:t>
      </w:r>
      <w:r w:rsidRPr="00EE3608">
        <w:rPr>
          <w:rFonts w:ascii="Arial" w:hAnsi="Arial" w:cs="Arial"/>
        </w:rPr>
        <w:t xml:space="preserve"> methanol in water</w:t>
      </w:r>
      <w:r w:rsidR="00680B2C">
        <w:rPr>
          <w:rFonts w:ascii="Arial" w:hAnsi="Arial" w:cs="Arial"/>
        </w:rPr>
        <w:t>, then</w:t>
      </w:r>
      <w:r w:rsidRPr="00EE3608">
        <w:rPr>
          <w:rFonts w:ascii="Arial" w:hAnsi="Arial" w:cs="Arial"/>
        </w:rPr>
        <w:t xml:space="preserve"> was homogenized using a </w:t>
      </w:r>
      <w:proofErr w:type="spellStart"/>
      <w:r w:rsidRPr="00EE3608">
        <w:rPr>
          <w:rFonts w:ascii="Arial" w:hAnsi="Arial" w:cs="Arial"/>
        </w:rPr>
        <w:t>TissueLyser</w:t>
      </w:r>
      <w:proofErr w:type="spellEnd"/>
      <w:r w:rsidRPr="00EE3608">
        <w:rPr>
          <w:rFonts w:ascii="Arial" w:hAnsi="Arial" w:cs="Arial"/>
        </w:rPr>
        <w:t xml:space="preserve"> II homogenizer (Qiagen, Germantown, MD) at the frequency of 30 s</w:t>
      </w:r>
      <w:r w:rsidRPr="00EE3608">
        <w:rPr>
          <w:rFonts w:ascii="Arial" w:hAnsi="Arial" w:cs="Arial"/>
          <w:vertAlign w:val="superscript"/>
        </w:rPr>
        <w:t>-1</w:t>
      </w:r>
      <w:r w:rsidRPr="00EE3608">
        <w:rPr>
          <w:rFonts w:ascii="Arial" w:hAnsi="Arial" w:cs="Arial"/>
        </w:rPr>
        <w:t xml:space="preserve">, in </w:t>
      </w:r>
      <w:r w:rsidRPr="00EE3608">
        <w:rPr>
          <w:rFonts w:ascii="Arial" w:hAnsi="Arial" w:cs="Arial"/>
        </w:rPr>
        <w:lastRenderedPageBreak/>
        <w:t>8×30-s bursts, waiting 20 s in between to avoid high temperature. The obtained homogenate was mixed with 5 µL of isotope-labelled LM internal standards (IS) mixture stock solution (5 µg/mL for AA-d</w:t>
      </w:r>
      <w:r w:rsidRPr="00EE3608">
        <w:rPr>
          <w:rFonts w:ascii="Arial" w:hAnsi="Arial" w:cs="Arial"/>
          <w:vertAlign w:val="subscript"/>
        </w:rPr>
        <w:t>8</w:t>
      </w:r>
      <w:r w:rsidRPr="00EE3608">
        <w:rPr>
          <w:rFonts w:ascii="Arial" w:hAnsi="Arial" w:cs="Arial"/>
        </w:rPr>
        <w:t>, 2 µg/mL for DHA-d</w:t>
      </w:r>
      <w:r w:rsidRPr="00EE3608">
        <w:rPr>
          <w:rFonts w:ascii="Arial" w:hAnsi="Arial" w:cs="Arial"/>
          <w:vertAlign w:val="subscript"/>
        </w:rPr>
        <w:t>5</w:t>
      </w:r>
      <w:r w:rsidRPr="00EE3608">
        <w:rPr>
          <w:rFonts w:ascii="Arial" w:hAnsi="Arial" w:cs="Arial"/>
        </w:rPr>
        <w:t xml:space="preserve"> and EPA-d</w:t>
      </w:r>
      <w:r w:rsidRPr="00EE3608">
        <w:rPr>
          <w:rFonts w:ascii="Arial" w:hAnsi="Arial" w:cs="Arial"/>
          <w:vertAlign w:val="subscript"/>
        </w:rPr>
        <w:t>5</w:t>
      </w:r>
      <w:r w:rsidRPr="00EE3608">
        <w:rPr>
          <w:rFonts w:ascii="Arial" w:hAnsi="Arial" w:cs="Arial"/>
        </w:rPr>
        <w:t>, and 0.5 µg/mL for the rest IS), and then agitated on ice and in the dark for 1-2 h, followed by centrifugation at 16,000</w:t>
      </w:r>
      <w:r w:rsidR="0056282A">
        <w:rPr>
          <w:rFonts w:ascii="Arial" w:hAnsi="Arial" w:cs="Arial"/>
        </w:rPr>
        <w:t xml:space="preserve"> </w:t>
      </w:r>
      <w:r w:rsidRPr="00EE3608">
        <w:rPr>
          <w:rFonts w:ascii="Arial" w:hAnsi="Arial" w:cs="Arial"/>
        </w:rPr>
        <w:t>×g at 4°C for 10 min to remove any tissue</w:t>
      </w:r>
      <w:r w:rsidR="00FE3FE8">
        <w:rPr>
          <w:rFonts w:ascii="Arial" w:hAnsi="Arial" w:cs="Arial"/>
        </w:rPr>
        <w:t xml:space="preserve"> </w:t>
      </w:r>
      <w:r w:rsidR="00364BE6" w:rsidRPr="00364BE6">
        <w:rPr>
          <w:rFonts w:ascii="Arial" w:hAnsi="Arial" w:cs="Arial"/>
        </w:rPr>
        <w:t xml:space="preserve">residue </w:t>
      </w:r>
      <w:r w:rsidR="00FE3FE8">
        <w:rPr>
          <w:rFonts w:ascii="Arial" w:hAnsi="Arial" w:cs="Arial"/>
        </w:rPr>
        <w:t xml:space="preserve">and </w:t>
      </w:r>
      <w:r w:rsidR="00FE3FE8" w:rsidRPr="00FE3FE8">
        <w:rPr>
          <w:rFonts w:ascii="Arial" w:hAnsi="Arial" w:cs="Arial"/>
        </w:rPr>
        <w:t>precipitated proteins</w:t>
      </w:r>
      <w:r w:rsidR="001972D9" w:rsidRPr="00EE3608">
        <w:rPr>
          <w:rFonts w:ascii="Arial" w:hAnsi="Arial" w:cs="Arial"/>
        </w:rPr>
        <w:t>.</w:t>
      </w:r>
    </w:p>
    <w:p w14:paraId="2DEAB753" w14:textId="0F8E710D" w:rsidR="0028755E" w:rsidRPr="00EE3608" w:rsidRDefault="001972D9" w:rsidP="005D54BF">
      <w:pPr>
        <w:pStyle w:val="ListParagraph"/>
        <w:spacing w:line="360" w:lineRule="auto"/>
        <w:ind w:left="0"/>
        <w:rPr>
          <w:rFonts w:ascii="Arial" w:hAnsi="Arial" w:cs="Arial"/>
        </w:rPr>
      </w:pPr>
      <w:r w:rsidRPr="00EE3608">
        <w:rPr>
          <w:rFonts w:ascii="Arial" w:hAnsi="Arial" w:cs="Arial"/>
        </w:rPr>
        <w:tab/>
        <w:t>Samples were</w:t>
      </w:r>
      <w:r w:rsidR="0028755E" w:rsidRPr="00EE3608">
        <w:rPr>
          <w:rFonts w:ascii="Arial" w:hAnsi="Arial" w:cs="Arial"/>
        </w:rPr>
        <w:t xml:space="preserve"> cleaned and concentrated by Solid Phase Extraction (SPE) before being injected into </w:t>
      </w:r>
      <w:r w:rsidRPr="00EE3608">
        <w:rPr>
          <w:rFonts w:ascii="Arial" w:hAnsi="Arial" w:cs="Arial"/>
        </w:rPr>
        <w:t xml:space="preserve">the </w:t>
      </w:r>
      <w:r w:rsidR="0028755E" w:rsidRPr="00EE3608">
        <w:rPr>
          <w:rFonts w:ascii="Arial" w:hAnsi="Arial" w:cs="Arial"/>
        </w:rPr>
        <w:t xml:space="preserve">LC-MS/MS. Ice-cold 0.1% </w:t>
      </w:r>
      <w:r w:rsidR="00071543">
        <w:rPr>
          <w:rFonts w:ascii="Arial" w:hAnsi="Arial" w:cs="Arial"/>
        </w:rPr>
        <w:t xml:space="preserve">(v/v) </w:t>
      </w:r>
      <w:r w:rsidR="0028755E" w:rsidRPr="00EE3608">
        <w:rPr>
          <w:rFonts w:ascii="Arial" w:hAnsi="Arial" w:cs="Arial"/>
        </w:rPr>
        <w:t xml:space="preserve">formic acid (4 mL) was added </w:t>
      </w:r>
      <w:r w:rsidRPr="00EE3608">
        <w:rPr>
          <w:rFonts w:ascii="Arial" w:hAnsi="Arial" w:cs="Arial"/>
        </w:rPr>
        <w:t xml:space="preserve">to </w:t>
      </w:r>
      <w:r w:rsidR="0028755E" w:rsidRPr="00EE3608">
        <w:rPr>
          <w:rFonts w:ascii="Arial" w:hAnsi="Arial" w:cs="Arial"/>
        </w:rPr>
        <w:t xml:space="preserve">the obtained supernatant to fully protonate the LM species before sample was loaded </w:t>
      </w:r>
      <w:r w:rsidRPr="00EE3608">
        <w:rPr>
          <w:rFonts w:ascii="Arial" w:hAnsi="Arial" w:cs="Arial"/>
        </w:rPr>
        <w:t>on</w:t>
      </w:r>
      <w:r w:rsidR="0028755E" w:rsidRPr="00EE3608">
        <w:rPr>
          <w:rFonts w:ascii="Arial" w:hAnsi="Arial" w:cs="Arial"/>
        </w:rPr>
        <w:t xml:space="preserve">to preconditioned SPE cartridges (Strata-X 33 µm polymeric reversed phase, </w:t>
      </w:r>
      <w:proofErr w:type="spellStart"/>
      <w:r w:rsidR="0028755E" w:rsidRPr="00EE3608">
        <w:rPr>
          <w:rFonts w:ascii="Arial" w:hAnsi="Arial" w:cs="Arial"/>
        </w:rPr>
        <w:t>Phenomenex</w:t>
      </w:r>
      <w:proofErr w:type="spellEnd"/>
      <w:r w:rsidR="0028755E" w:rsidRPr="00EE3608">
        <w:rPr>
          <w:rFonts w:ascii="Arial" w:hAnsi="Arial" w:cs="Arial"/>
        </w:rPr>
        <w:t xml:space="preserve">, Torrance, CA). </w:t>
      </w:r>
      <w:r w:rsidRPr="00EE3608">
        <w:rPr>
          <w:rFonts w:ascii="Arial" w:hAnsi="Arial" w:cs="Arial"/>
        </w:rPr>
        <w:t>C</w:t>
      </w:r>
      <w:r w:rsidR="0028755E" w:rsidRPr="00EE3608">
        <w:rPr>
          <w:rFonts w:ascii="Arial" w:hAnsi="Arial" w:cs="Arial"/>
        </w:rPr>
        <w:t>artridges were washed with 0.1%</w:t>
      </w:r>
      <w:r w:rsidR="007D260D">
        <w:rPr>
          <w:rFonts w:ascii="Arial" w:hAnsi="Arial" w:cs="Arial"/>
        </w:rPr>
        <w:t xml:space="preserve"> (v/v)</w:t>
      </w:r>
      <w:r w:rsidR="0028755E" w:rsidRPr="00EE3608">
        <w:rPr>
          <w:rFonts w:ascii="Arial" w:hAnsi="Arial" w:cs="Arial"/>
        </w:rPr>
        <w:t xml:space="preserve"> formic acid</w:t>
      </w:r>
      <w:r w:rsidR="007D260D">
        <w:rPr>
          <w:rFonts w:ascii="Arial" w:hAnsi="Arial" w:cs="Arial"/>
        </w:rPr>
        <w:t xml:space="preserve"> in water</w:t>
      </w:r>
      <w:r w:rsidR="0028755E" w:rsidRPr="00EE3608">
        <w:rPr>
          <w:rFonts w:ascii="Arial" w:hAnsi="Arial" w:cs="Arial"/>
        </w:rPr>
        <w:t xml:space="preserve"> followed by 15% (v/v) ethanol in water to remove excess salts. Then the LMs from the SPE sorbent bed were eluted by methanol. Solvents were removed using an Eppendorf</w:t>
      </w:r>
      <w:r w:rsidR="0028755E" w:rsidRPr="00EE3608">
        <w:rPr>
          <w:rFonts w:ascii="Arial" w:hAnsi="Arial" w:cs="Arial"/>
          <w:vertAlign w:val="superscript"/>
        </w:rPr>
        <w:t>®</w:t>
      </w:r>
      <w:r w:rsidR="0028755E" w:rsidRPr="00EE3608">
        <w:rPr>
          <w:rFonts w:ascii="Arial" w:hAnsi="Arial" w:cs="Arial"/>
        </w:rPr>
        <w:t xml:space="preserve"> 5301 concentrator centrifugal evaporator (Eppendorf, Hauppauge, NY). The dried extracts were stored at -80°C for future LC-MS/MS analysis.</w:t>
      </w:r>
    </w:p>
    <w:p w14:paraId="2087B376" w14:textId="77777777" w:rsidR="0028755E" w:rsidRPr="00EE3608" w:rsidRDefault="0028755E" w:rsidP="0028755E">
      <w:pPr>
        <w:pStyle w:val="ListParagraph"/>
        <w:spacing w:line="360" w:lineRule="auto"/>
        <w:ind w:left="0"/>
        <w:rPr>
          <w:rFonts w:ascii="Arial" w:eastAsia="Arial" w:hAnsi="Arial" w:cs="Arial"/>
        </w:rPr>
      </w:pPr>
    </w:p>
    <w:p w14:paraId="10FC7436" w14:textId="77777777" w:rsidR="0028755E" w:rsidRPr="00EE3608" w:rsidRDefault="0028755E" w:rsidP="0028755E">
      <w:pPr>
        <w:pStyle w:val="ListParagraph"/>
        <w:spacing w:line="360" w:lineRule="auto"/>
        <w:ind w:left="0"/>
        <w:rPr>
          <w:rFonts w:ascii="Arial" w:hAnsi="Arial" w:cs="Arial"/>
          <w:b/>
          <w:bCs/>
        </w:rPr>
      </w:pPr>
      <w:r w:rsidRPr="00EE3608">
        <w:rPr>
          <w:rFonts w:ascii="Arial" w:hAnsi="Arial" w:cs="Arial"/>
          <w:b/>
          <w:bCs/>
        </w:rPr>
        <w:t>Isolation, culture and myogenic differentiation of mouse primary myoblasts</w:t>
      </w:r>
    </w:p>
    <w:p w14:paraId="4002F3E3" w14:textId="1740C140" w:rsidR="0028755E" w:rsidRPr="00EE3608" w:rsidRDefault="0028755E" w:rsidP="0028755E">
      <w:pPr>
        <w:pStyle w:val="ListParagraph"/>
        <w:spacing w:line="360" w:lineRule="auto"/>
        <w:ind w:left="0"/>
        <w:rPr>
          <w:rFonts w:ascii="Arial" w:eastAsia="Times New Roman" w:hAnsi="Arial" w:cs="Arial"/>
        </w:rPr>
      </w:pPr>
      <w:r w:rsidRPr="00EE3608">
        <w:rPr>
          <w:rFonts w:ascii="Arial" w:hAnsi="Arial" w:cs="Arial"/>
        </w:rPr>
        <w:t xml:space="preserve">Mouse primary myoblasts were prepared from hindlimb muscle by digestion with 0.1% </w:t>
      </w:r>
      <w:proofErr w:type="spellStart"/>
      <w:r w:rsidRPr="00EE3608">
        <w:rPr>
          <w:rFonts w:ascii="Arial" w:hAnsi="Arial" w:cs="Arial"/>
        </w:rPr>
        <w:t>pronase</w:t>
      </w:r>
      <w:proofErr w:type="spellEnd"/>
      <w:r w:rsidRPr="00EE3608">
        <w:rPr>
          <w:rFonts w:ascii="Arial" w:hAnsi="Arial" w:cs="Arial"/>
        </w:rPr>
        <w:t xml:space="preserve"> (Worthington) and were maintained/expanded in collagen I </w:t>
      </w:r>
      <w:bookmarkStart w:id="3" w:name="_Hlk59442399"/>
      <w:r w:rsidRPr="00EE3608">
        <w:rPr>
          <w:rFonts w:ascii="Arial" w:hAnsi="Arial" w:cs="Arial"/>
        </w:rPr>
        <w:t xml:space="preserve">(R&amp;D Systems) </w:t>
      </w:r>
      <w:bookmarkEnd w:id="3"/>
      <w:r w:rsidRPr="00EE3608">
        <w:rPr>
          <w:rFonts w:ascii="Arial" w:hAnsi="Arial" w:cs="Arial"/>
        </w:rPr>
        <w:t xml:space="preserve">coated flasks in growth medium (GM) consisted of Ham F10, 20% feral bovine serum, </w:t>
      </w:r>
      <w:r w:rsidRPr="00EE3608">
        <w:rPr>
          <w:rFonts w:ascii="Arial" w:eastAsia="Times New Roman" w:hAnsi="Arial" w:cs="Arial"/>
        </w:rPr>
        <w:t xml:space="preserve">100 </w:t>
      </w:r>
      <w:r w:rsidR="009C16D3" w:rsidRPr="00382D50">
        <w:rPr>
          <w:rFonts w:ascii="Symbol" w:hAnsi="Symbol" w:cs="Arial"/>
        </w:rPr>
        <w:t></w:t>
      </w:r>
      <w:r w:rsidRPr="00EE3608">
        <w:rPr>
          <w:rFonts w:ascii="Arial" w:eastAsia="Times New Roman" w:hAnsi="Arial" w:cs="Arial"/>
        </w:rPr>
        <w:t>g/ml streptomycin and 100 U/ml penicillin (</w:t>
      </w:r>
      <w:proofErr w:type="spellStart"/>
      <w:r w:rsidRPr="00EE3608">
        <w:rPr>
          <w:rFonts w:ascii="Arial" w:eastAsia="Times New Roman" w:hAnsi="Arial" w:cs="Arial"/>
        </w:rPr>
        <w:t>ThermoFisher</w:t>
      </w:r>
      <w:proofErr w:type="spellEnd"/>
      <w:r w:rsidRPr="00EE3608">
        <w:rPr>
          <w:rFonts w:ascii="Arial" w:eastAsia="Times New Roman" w:hAnsi="Arial" w:cs="Arial"/>
        </w:rPr>
        <w:t xml:space="preserve">) supplemented with 5 ng/ml basic recombinant human fibroblast growth factor (Promega) as described </w:t>
      </w:r>
      <w:r w:rsidR="008646CE">
        <w:rPr>
          <w:rFonts w:ascii="Arial" w:eastAsia="Times New Roman" w:hAnsi="Arial" w:cs="Arial"/>
        </w:rPr>
        <w:fldChar w:fldCharType="begin">
          <w:fldData xml:space="preserve">PEVuZE5vdGU+PENpdGU+PEF1dGhvcj5NbzwvQXV0aG9yPjxZZWFyPjIwMTU8L1llYXI+PFJlY051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</w:fldData>
        </w:fldChar>
      </w:r>
      <w:r w:rsidR="008646CE">
        <w:rPr>
          <w:rFonts w:ascii="Arial" w:eastAsia="Times New Roman" w:hAnsi="Arial" w:cs="Arial"/>
        </w:rPr>
        <w:instrText xml:space="preserve"> ADDIN EN.CITE </w:instrText>
      </w:r>
      <w:r w:rsidR="008646CE">
        <w:rPr>
          <w:rFonts w:ascii="Arial" w:eastAsia="Times New Roman" w:hAnsi="Arial" w:cs="Arial"/>
        </w:rPr>
        <w:fldChar w:fldCharType="begin">
          <w:fldData xml:space="preserve">PEVuZE5vdGU+PENpdGU+PEF1dGhvcj5NbzwvQXV0aG9yPjxZZWFyPjIwMTU8L1llYXI+PFJlY051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</w:fldData>
        </w:fldChar>
      </w:r>
      <w:r w:rsidR="008646CE">
        <w:rPr>
          <w:rFonts w:ascii="Arial" w:eastAsia="Times New Roman" w:hAnsi="Arial" w:cs="Arial"/>
        </w:rPr>
        <w:instrText xml:space="preserve"> ADDIN EN.CITE.DATA </w:instrText>
      </w:r>
      <w:r w:rsidR="008646CE">
        <w:rPr>
          <w:rFonts w:ascii="Arial" w:eastAsia="Times New Roman" w:hAnsi="Arial" w:cs="Arial"/>
        </w:rPr>
      </w:r>
      <w:r w:rsidR="008646CE">
        <w:rPr>
          <w:rFonts w:ascii="Arial" w:eastAsia="Times New Roman" w:hAnsi="Arial" w:cs="Arial"/>
        </w:rPr>
        <w:fldChar w:fldCharType="end"/>
      </w:r>
      <w:r w:rsidR="008646CE">
        <w:rPr>
          <w:rFonts w:ascii="Arial" w:eastAsia="Times New Roman" w:hAnsi="Arial" w:cs="Arial"/>
        </w:rPr>
      </w:r>
      <w:r w:rsidR="008646CE">
        <w:rPr>
          <w:rFonts w:ascii="Arial" w:eastAsia="Times New Roman" w:hAnsi="Arial" w:cs="Arial"/>
        </w:rPr>
        <w:fldChar w:fldCharType="separate"/>
      </w:r>
      <w:r w:rsidR="008646CE">
        <w:rPr>
          <w:rFonts w:ascii="Arial" w:eastAsia="Times New Roman" w:hAnsi="Arial" w:cs="Arial"/>
          <w:noProof/>
        </w:rPr>
        <w:t>[6]</w:t>
      </w:r>
      <w:r w:rsidR="008646CE">
        <w:rPr>
          <w:rFonts w:ascii="Arial" w:eastAsia="Times New Roman" w:hAnsi="Arial" w:cs="Arial"/>
        </w:rPr>
        <w:fldChar w:fldCharType="end"/>
      </w:r>
      <w:r w:rsidRPr="00EE3608">
        <w:rPr>
          <w:rFonts w:ascii="Arial" w:eastAsia="Times New Roman" w:hAnsi="Arial" w:cs="Arial"/>
        </w:rPr>
        <w:t>.  For differentiation, culture medium was switched to differentiation medium (DM) containing high-glucose DMEM, 2.5% horse serum (</w:t>
      </w:r>
      <w:proofErr w:type="spellStart"/>
      <w:r w:rsidRPr="00EE3608">
        <w:rPr>
          <w:rFonts w:ascii="Arial" w:eastAsia="Times New Roman" w:hAnsi="Arial" w:cs="Arial"/>
        </w:rPr>
        <w:t>Hyclone</w:t>
      </w:r>
      <w:proofErr w:type="spellEnd"/>
      <w:r w:rsidRPr="00EE3608">
        <w:rPr>
          <w:rFonts w:ascii="Arial" w:eastAsia="Times New Roman" w:hAnsi="Arial" w:cs="Arial"/>
        </w:rPr>
        <w:t xml:space="preserve"> Laboratories), 100 U/mL penicillin, and 100 </w:t>
      </w:r>
      <w:proofErr w:type="spellStart"/>
      <w:r w:rsidRPr="00EE3608">
        <w:rPr>
          <w:rFonts w:ascii="Arial" w:eastAsia="Times New Roman" w:hAnsi="Arial" w:cs="Arial"/>
        </w:rPr>
        <w:t>μg</w:t>
      </w:r>
      <w:proofErr w:type="spellEnd"/>
      <w:r w:rsidRPr="00EE3608">
        <w:rPr>
          <w:rFonts w:ascii="Arial" w:eastAsia="Times New Roman" w:hAnsi="Arial" w:cs="Arial"/>
        </w:rPr>
        <w:t>/mL streptomycin.</w:t>
      </w:r>
    </w:p>
    <w:p w14:paraId="4C53351D" w14:textId="77777777" w:rsidR="0028755E" w:rsidRPr="00EE3608" w:rsidRDefault="0028755E" w:rsidP="0028755E">
      <w:pPr>
        <w:pStyle w:val="ListParagraph"/>
        <w:spacing w:line="360" w:lineRule="auto"/>
        <w:ind w:left="0"/>
        <w:rPr>
          <w:rFonts w:ascii="Arial" w:eastAsia="Times New Roman" w:hAnsi="Arial" w:cs="Arial"/>
        </w:rPr>
      </w:pPr>
    </w:p>
    <w:p w14:paraId="2F2977B9" w14:textId="77777777" w:rsidR="0028755E" w:rsidRPr="00EE3608" w:rsidRDefault="0028755E" w:rsidP="0028755E">
      <w:pPr>
        <w:pStyle w:val="ListParagraph"/>
        <w:spacing w:line="360" w:lineRule="auto"/>
        <w:ind w:left="0"/>
        <w:rPr>
          <w:rFonts w:ascii="Arial" w:eastAsia="Times New Roman" w:hAnsi="Arial" w:cs="Arial"/>
          <w:b/>
          <w:bCs/>
        </w:rPr>
      </w:pPr>
      <w:r w:rsidRPr="00EE3608">
        <w:rPr>
          <w:rFonts w:ascii="Arial" w:eastAsia="Times New Roman" w:hAnsi="Arial" w:cs="Arial"/>
          <w:b/>
          <w:bCs/>
        </w:rPr>
        <w:t>Quantification of myogenic differentiation using fusion index</w:t>
      </w:r>
    </w:p>
    <w:p w14:paraId="64E2B40B" w14:textId="53C9D266" w:rsidR="0028755E" w:rsidRPr="00EE3608" w:rsidRDefault="0028755E" w:rsidP="0028755E">
      <w:pPr>
        <w:pStyle w:val="ListParagraph"/>
        <w:spacing w:line="360" w:lineRule="auto"/>
        <w:ind w:left="0"/>
        <w:rPr>
          <w:rFonts w:ascii="Arial" w:eastAsia="Times New Roman" w:hAnsi="Arial" w:cs="Arial"/>
        </w:rPr>
      </w:pPr>
      <w:r w:rsidRPr="00EE3608">
        <w:rPr>
          <w:rFonts w:ascii="Arial" w:eastAsia="Times New Roman" w:hAnsi="Arial" w:cs="Arial"/>
        </w:rPr>
        <w:t>Purified myoblasts were plated on E-C-L (</w:t>
      </w:r>
      <w:bookmarkStart w:id="4" w:name="_Hlk59402107"/>
      <w:proofErr w:type="spellStart"/>
      <w:r w:rsidRPr="00EE3608">
        <w:rPr>
          <w:rFonts w:ascii="Arial" w:eastAsia="Times New Roman" w:hAnsi="Arial" w:cs="Arial"/>
        </w:rPr>
        <w:t>MilliporeSigma</w:t>
      </w:r>
      <w:bookmarkEnd w:id="4"/>
      <w:proofErr w:type="spellEnd"/>
      <w:r w:rsidRPr="00EE3608">
        <w:rPr>
          <w:rFonts w:ascii="Arial" w:eastAsia="Times New Roman" w:hAnsi="Arial" w:cs="Arial"/>
        </w:rPr>
        <w:t xml:space="preserve">)-coated 6-well plates at ~200,000 cells/well and cultured in DM for 48 h with 1 µM control or Numb morpholino (gene tools) treatment. After differentiation, cells were fixed in 10% neutral buffered formalin solution (NBF, </w:t>
      </w:r>
      <w:proofErr w:type="spellStart"/>
      <w:r w:rsidRPr="00EE3608">
        <w:rPr>
          <w:rFonts w:ascii="Arial" w:eastAsia="Times New Roman" w:hAnsi="Arial" w:cs="Arial"/>
        </w:rPr>
        <w:t>MilliporeSigma</w:t>
      </w:r>
      <w:proofErr w:type="spellEnd"/>
      <w:r w:rsidRPr="00EE3608">
        <w:rPr>
          <w:rFonts w:ascii="Arial" w:eastAsia="Times New Roman" w:hAnsi="Arial" w:cs="Arial"/>
        </w:rPr>
        <w:t xml:space="preserve">) for 15 min. After removal of NBF, cells were washed 4 times with PBS, followed by permeabilization with 0.1% Triton X-100 in PBS for 15 min. Cells were then incubated with myosin heavy chain (MHC) fluorescein-conjugated antibody (1:100, </w:t>
      </w:r>
      <w:r w:rsidR="009C16D3">
        <w:rPr>
          <w:rFonts w:ascii="Arial" w:eastAsia="Times New Roman" w:hAnsi="Arial" w:cs="Arial"/>
        </w:rPr>
        <w:t xml:space="preserve">FAB 6118A, </w:t>
      </w:r>
      <w:r w:rsidRPr="00EE3608">
        <w:rPr>
          <w:rFonts w:ascii="Arial" w:eastAsia="Times New Roman" w:hAnsi="Arial" w:cs="Arial"/>
        </w:rPr>
        <w:t xml:space="preserve">R&amp;D Systems) overnight at 4 °C. After 3 washes with PBS, DAPI (1:1000, </w:t>
      </w:r>
      <w:proofErr w:type="spellStart"/>
      <w:r w:rsidRPr="00EE3608">
        <w:rPr>
          <w:rFonts w:ascii="Arial" w:eastAsia="Times New Roman" w:hAnsi="Arial" w:cs="Arial"/>
        </w:rPr>
        <w:t>MilliporeSigma</w:t>
      </w:r>
      <w:proofErr w:type="spellEnd"/>
      <w:r w:rsidRPr="00EE3608">
        <w:rPr>
          <w:rFonts w:ascii="Arial" w:eastAsia="Times New Roman" w:hAnsi="Arial" w:cs="Arial"/>
        </w:rPr>
        <w:t xml:space="preserve">) was added for 10 min incubation at room temperature. Images were taken with Olympus IX50 system using software </w:t>
      </w:r>
      <w:proofErr w:type="spellStart"/>
      <w:r w:rsidRPr="00EE3608">
        <w:rPr>
          <w:rFonts w:ascii="Arial" w:eastAsia="Times New Roman" w:hAnsi="Arial" w:cs="Arial"/>
        </w:rPr>
        <w:t>cellSens</w:t>
      </w:r>
      <w:proofErr w:type="spellEnd"/>
      <w:r w:rsidRPr="00EE3608">
        <w:rPr>
          <w:rFonts w:ascii="Arial" w:eastAsia="Times New Roman" w:hAnsi="Arial" w:cs="Arial"/>
        </w:rPr>
        <w:t xml:space="preserve"> Dimension 1.15 (Olympus Corp.).</w:t>
      </w:r>
      <w:r w:rsidRPr="003E69FE">
        <w:rPr>
          <w:rFonts w:ascii="Arial" w:hAnsi="Arial" w:cs="Arial"/>
        </w:rPr>
        <w:t xml:space="preserve"> </w:t>
      </w:r>
      <w:r w:rsidRPr="00EE3608">
        <w:rPr>
          <w:rFonts w:ascii="Arial" w:eastAsia="Times New Roman" w:hAnsi="Arial" w:cs="Arial"/>
        </w:rPr>
        <w:t xml:space="preserve">To quantify myogenic differentiation, fusion </w:t>
      </w:r>
      <w:r w:rsidRPr="00EE3608">
        <w:rPr>
          <w:rFonts w:ascii="Arial" w:eastAsia="Times New Roman" w:hAnsi="Arial" w:cs="Arial"/>
        </w:rPr>
        <w:lastRenderedPageBreak/>
        <w:t>Index (FI) was calculated. FI was defined as: percentage of nuclei within myosin heavy chain</w:t>
      </w:r>
      <w:r w:rsidRPr="00EE3608">
        <w:rPr>
          <w:rFonts w:ascii="Cambria Math" w:eastAsia="Times New Roman" w:hAnsi="Cambria Math" w:cs="Cambria Math"/>
        </w:rPr>
        <w:t>‐</w:t>
      </w:r>
      <w:r w:rsidRPr="00EE3608">
        <w:rPr>
          <w:rFonts w:ascii="Arial" w:eastAsia="Times New Roman" w:hAnsi="Arial" w:cs="Arial"/>
        </w:rPr>
        <w:t xml:space="preserve">expressing myotubes. Three independent experiments with two replicates in each experiment were performed. </w:t>
      </w:r>
    </w:p>
    <w:p w14:paraId="682200E8" w14:textId="77777777" w:rsidR="0028755E" w:rsidRPr="00EE3608" w:rsidRDefault="0028755E" w:rsidP="0028755E">
      <w:pPr>
        <w:pStyle w:val="ListParagraph"/>
        <w:spacing w:line="360" w:lineRule="auto"/>
        <w:ind w:left="0"/>
        <w:rPr>
          <w:rFonts w:ascii="Arial" w:eastAsia="Times New Roman" w:hAnsi="Arial" w:cs="Arial"/>
        </w:rPr>
      </w:pPr>
    </w:p>
    <w:p w14:paraId="7B89A83B" w14:textId="58B1404D" w:rsidR="0028755E" w:rsidRPr="00EE3608" w:rsidRDefault="0028755E" w:rsidP="0028755E">
      <w:pPr>
        <w:pStyle w:val="ListParagraph"/>
        <w:spacing w:line="360" w:lineRule="auto"/>
        <w:ind w:left="0"/>
        <w:rPr>
          <w:rFonts w:ascii="Arial" w:hAnsi="Arial" w:cs="Arial"/>
          <w:b/>
          <w:bCs/>
        </w:rPr>
      </w:pPr>
      <w:r w:rsidRPr="00EE3608">
        <w:rPr>
          <w:rFonts w:ascii="Arial" w:hAnsi="Arial" w:cs="Arial"/>
          <w:b/>
          <w:bCs/>
        </w:rPr>
        <w:t>Mitochondrial function measurement</w:t>
      </w:r>
    </w:p>
    <w:p w14:paraId="02C7BB96" w14:textId="4C9640B4" w:rsidR="0028755E" w:rsidRPr="00EE3608" w:rsidRDefault="0028755E" w:rsidP="0028755E">
      <w:pPr>
        <w:pStyle w:val="ListParagraph"/>
        <w:spacing w:line="360" w:lineRule="auto"/>
        <w:ind w:left="0"/>
        <w:rPr>
          <w:rFonts w:ascii="Arial" w:eastAsia="Arial" w:hAnsi="Arial" w:cs="Arial"/>
        </w:rPr>
      </w:pPr>
      <w:r w:rsidRPr="003E69FE">
        <w:rPr>
          <w:rFonts w:ascii="Arial" w:hAnsi="Arial" w:cs="Arial"/>
        </w:rPr>
        <w:t>Mitochondrial function</w:t>
      </w:r>
      <w:r w:rsidRPr="00EE3608">
        <w:rPr>
          <w:rFonts w:ascii="Arial" w:hAnsi="Arial" w:cs="Arial"/>
        </w:rPr>
        <w:t>s</w:t>
      </w:r>
      <w:r w:rsidRPr="003E69FE">
        <w:rPr>
          <w:rFonts w:ascii="Arial" w:hAnsi="Arial" w:cs="Arial"/>
        </w:rPr>
        <w:t xml:space="preserve"> </w:t>
      </w:r>
      <w:r w:rsidRPr="00EE3608">
        <w:rPr>
          <w:rFonts w:ascii="Arial" w:hAnsi="Arial" w:cs="Arial"/>
        </w:rPr>
        <w:t>were</w:t>
      </w:r>
      <w:r w:rsidRPr="003E69FE">
        <w:rPr>
          <w:rFonts w:ascii="Arial" w:hAnsi="Arial" w:cs="Arial"/>
        </w:rPr>
        <w:t xml:space="preserve"> determined using </w:t>
      </w:r>
      <w:r w:rsidRPr="00EE3608">
        <w:rPr>
          <w:rFonts w:ascii="Arial" w:hAnsi="Arial" w:cs="Arial"/>
        </w:rPr>
        <w:t>Seahorse XFe24 Analyzer (Agilent Technologies). Mouse primary myoblasts were cultured in collagen I (R&amp;D Systems)-coated 6-well plates at ~150,000 cells/well in GM, followed by treatment with 1 µM control or Numb morpholino (gene tools) for 48 h. Cells were then collected and plated in Seahorse XFe24 cell culture microplates (Agilent Technologies) coated with</w:t>
      </w:r>
      <w:r w:rsidRPr="003E69FE">
        <w:rPr>
          <w:rFonts w:ascii="Arial" w:hAnsi="Arial" w:cs="Arial"/>
        </w:rPr>
        <w:t xml:space="preserve"> </w:t>
      </w:r>
      <w:r w:rsidRPr="00EE3608">
        <w:rPr>
          <w:rFonts w:ascii="Arial" w:hAnsi="Arial" w:cs="Arial"/>
        </w:rPr>
        <w:t>E-C-L (</w:t>
      </w:r>
      <w:proofErr w:type="spellStart"/>
      <w:r w:rsidRPr="00EE3608">
        <w:rPr>
          <w:rFonts w:ascii="Arial" w:hAnsi="Arial" w:cs="Arial"/>
        </w:rPr>
        <w:t>MilliporeSigma</w:t>
      </w:r>
      <w:proofErr w:type="spellEnd"/>
      <w:r w:rsidRPr="00EE3608">
        <w:rPr>
          <w:rFonts w:ascii="Arial" w:hAnsi="Arial" w:cs="Arial"/>
        </w:rPr>
        <w:t xml:space="preserve">) in DM for 48 h. Mitochondrial functions were evaluated using Seahorse cell energy phenotype test kit (Agilent Technologies) and Seahorse cell </w:t>
      </w:r>
      <w:proofErr w:type="spellStart"/>
      <w:r w:rsidRPr="00EE3608">
        <w:rPr>
          <w:rFonts w:ascii="Arial" w:hAnsi="Arial" w:cs="Arial"/>
        </w:rPr>
        <w:t>mito</w:t>
      </w:r>
      <w:proofErr w:type="spellEnd"/>
      <w:r w:rsidRPr="00EE3608">
        <w:rPr>
          <w:rFonts w:ascii="Arial" w:hAnsi="Arial" w:cs="Arial"/>
        </w:rPr>
        <w:t xml:space="preserve"> stress test kit (Agilent Technologies) according to instructions from the manufacturer. Four independent experiments with eight repeats in each experiment were performed.</w:t>
      </w:r>
    </w:p>
    <w:p w14:paraId="1DF4695F" w14:textId="77777777" w:rsidR="00A41A67" w:rsidRPr="003E69FE" w:rsidRDefault="00A41A67" w:rsidP="25763ED2">
      <w:pPr>
        <w:spacing w:line="360" w:lineRule="auto"/>
        <w:rPr>
          <w:rFonts w:ascii="Arial" w:hAnsi="Arial" w:cs="Arial"/>
          <w:sz w:val="22"/>
          <w:szCs w:val="22"/>
          <w:highlight w:val="green"/>
        </w:rPr>
      </w:pPr>
    </w:p>
    <w:p w14:paraId="62C71B80" w14:textId="6719F047" w:rsidR="002D7748" w:rsidRPr="00EE3608" w:rsidRDefault="0032480C" w:rsidP="51934F4B">
      <w:pPr>
        <w:spacing w:line="360" w:lineRule="auto"/>
        <w:rPr>
          <w:rFonts w:ascii="Arial" w:hAnsi="Arial" w:cs="Arial"/>
          <w:sz w:val="22"/>
          <w:szCs w:val="22"/>
        </w:rPr>
      </w:pPr>
      <w:r w:rsidRPr="003E69FE">
        <w:rPr>
          <w:rFonts w:ascii="Arial" w:hAnsi="Arial" w:cs="Arial"/>
          <w:b/>
          <w:sz w:val="22"/>
          <w:szCs w:val="22"/>
        </w:rPr>
        <w:t>Intracellular calcium homeostasis</w:t>
      </w:r>
      <w:r w:rsidR="000E49A9" w:rsidRPr="003E69FE">
        <w:rPr>
          <w:rFonts w:ascii="Arial" w:hAnsi="Arial" w:cs="Arial"/>
          <w:sz w:val="22"/>
          <w:szCs w:val="22"/>
        </w:rPr>
        <w:t>.</w:t>
      </w:r>
      <w:r w:rsidR="000E49A9" w:rsidRPr="00EE3608">
        <w:rPr>
          <w:rFonts w:ascii="Arial" w:hAnsi="Arial" w:cs="Arial"/>
          <w:sz w:val="22"/>
          <w:szCs w:val="22"/>
        </w:rPr>
        <w:t xml:space="preserve">  </w:t>
      </w:r>
    </w:p>
    <w:p w14:paraId="0E1B06EC" w14:textId="2D5CFB1F" w:rsidR="0032480C" w:rsidRPr="003E69FE" w:rsidRDefault="0032480C" w:rsidP="51934F4B">
      <w:pPr>
        <w:spacing w:line="360" w:lineRule="auto"/>
        <w:rPr>
          <w:rFonts w:ascii="Arial" w:hAnsi="Arial" w:cs="Arial"/>
          <w:b/>
          <w:bCs/>
          <w:sz w:val="22"/>
          <w:szCs w:val="22"/>
        </w:rPr>
      </w:pPr>
      <w:r w:rsidRPr="00EE3608">
        <w:rPr>
          <w:rFonts w:ascii="Arial" w:hAnsi="Arial" w:cs="Arial"/>
          <w:sz w:val="22"/>
          <w:szCs w:val="22"/>
        </w:rPr>
        <w:t>For measuring intracellular calcium homeostasis, purified mouse primary myoblasts were plated in E</w:t>
      </w:r>
      <w:r w:rsidR="00CF6F71">
        <w:rPr>
          <w:rFonts w:ascii="Arial" w:hAnsi="Arial" w:cs="Arial"/>
          <w:sz w:val="22"/>
          <w:szCs w:val="22"/>
        </w:rPr>
        <w:t>-</w:t>
      </w:r>
      <w:r w:rsidRPr="00EE3608">
        <w:rPr>
          <w:rFonts w:ascii="Arial" w:hAnsi="Arial" w:cs="Arial"/>
          <w:sz w:val="22"/>
          <w:szCs w:val="22"/>
        </w:rPr>
        <w:t>C</w:t>
      </w:r>
      <w:r w:rsidR="00CF6F71">
        <w:rPr>
          <w:rFonts w:ascii="Arial" w:hAnsi="Arial" w:cs="Arial"/>
          <w:sz w:val="22"/>
          <w:szCs w:val="22"/>
        </w:rPr>
        <w:t>-</w:t>
      </w:r>
      <w:r w:rsidRPr="00EE3608">
        <w:rPr>
          <w:rFonts w:ascii="Arial" w:hAnsi="Arial" w:cs="Arial"/>
          <w:sz w:val="22"/>
          <w:szCs w:val="22"/>
        </w:rPr>
        <w:t xml:space="preserve">L cell attachment matrix (Millipore Sigma) coated glass bottom dishes. After culture in differentiation medium (DMEM with 2.5% horse serum, 100 </w:t>
      </w:r>
      <w:proofErr w:type="spellStart"/>
      <w:r w:rsidR="00CF6F71">
        <w:rPr>
          <w:rFonts w:ascii="Arial" w:hAnsi="Arial" w:cs="Arial"/>
          <w:sz w:val="22"/>
          <w:szCs w:val="22"/>
        </w:rPr>
        <w:t>μ</w:t>
      </w:r>
      <w:r w:rsidRPr="00EE3608">
        <w:rPr>
          <w:rFonts w:ascii="Arial" w:hAnsi="Arial" w:cs="Arial"/>
          <w:sz w:val="22"/>
          <w:szCs w:val="22"/>
        </w:rPr>
        <w:t>g</w:t>
      </w:r>
      <w:proofErr w:type="spellEnd"/>
      <w:r w:rsidRPr="00EE3608">
        <w:rPr>
          <w:rFonts w:ascii="Arial" w:hAnsi="Arial" w:cs="Arial"/>
          <w:sz w:val="22"/>
          <w:szCs w:val="22"/>
        </w:rPr>
        <w:t xml:space="preserve">/ml streptomycin and 100 U/ml penicillin) for 12 h, myoblasts were treated with 5 </w:t>
      </w:r>
      <w:proofErr w:type="spellStart"/>
      <w:r w:rsidRPr="00EE3608">
        <w:rPr>
          <w:rFonts w:ascii="Arial" w:hAnsi="Arial" w:cs="Arial"/>
          <w:sz w:val="22"/>
          <w:szCs w:val="22"/>
        </w:rPr>
        <w:t>nM</w:t>
      </w:r>
      <w:proofErr w:type="spellEnd"/>
      <w:r w:rsidRPr="00EE3608">
        <w:rPr>
          <w:rFonts w:ascii="Arial" w:hAnsi="Arial" w:cs="Arial"/>
          <w:sz w:val="22"/>
          <w:szCs w:val="22"/>
        </w:rPr>
        <w:t xml:space="preserve"> vivo-morpholino oligo targeted to Numb (5’AGCTTTGCCGTAGTTTGTTCATGTT) or standard vivo-control oligo (both from Gene Tools). Differentiation w</w:t>
      </w:r>
      <w:r w:rsidR="0082677D" w:rsidRPr="00EE3608">
        <w:rPr>
          <w:rFonts w:ascii="Arial" w:hAnsi="Arial" w:cs="Arial"/>
          <w:sz w:val="22"/>
          <w:szCs w:val="22"/>
        </w:rPr>
        <w:t>as</w:t>
      </w:r>
      <w:r w:rsidRPr="00EE3608">
        <w:rPr>
          <w:rFonts w:ascii="Arial" w:hAnsi="Arial" w:cs="Arial"/>
          <w:sz w:val="22"/>
          <w:szCs w:val="22"/>
        </w:rPr>
        <w:t xml:space="preserve"> then continued for another 48 h for myotube development. The intracellular calcium transients produced by the stimulation of calcium release from SR with 20mM caffeine were measured using a Photon Technology International (PTI) imaging system. The differentiated myotubes were loaded with 2 µM Fura-2 </w:t>
      </w:r>
      <w:r w:rsidR="00CF6F71">
        <w:rPr>
          <w:rFonts w:ascii="Arial" w:hAnsi="Arial" w:cs="Arial"/>
          <w:sz w:val="22"/>
          <w:szCs w:val="22"/>
        </w:rPr>
        <w:t>AM</w:t>
      </w:r>
      <w:r w:rsidR="002132C2">
        <w:rPr>
          <w:rFonts w:ascii="Arial" w:hAnsi="Arial" w:cs="Arial"/>
          <w:sz w:val="22"/>
          <w:szCs w:val="22"/>
        </w:rPr>
        <w:t xml:space="preserve"> </w:t>
      </w:r>
      <w:r w:rsidRPr="00EE3608">
        <w:rPr>
          <w:rFonts w:ascii="Arial" w:hAnsi="Arial" w:cs="Arial"/>
          <w:sz w:val="22"/>
          <w:szCs w:val="22"/>
        </w:rPr>
        <w:t xml:space="preserve">(a radiometric calcium dye) and imaged in real time with the 14-BIT </w:t>
      </w:r>
      <w:proofErr w:type="spellStart"/>
      <w:r w:rsidRPr="00EE3608">
        <w:rPr>
          <w:rFonts w:ascii="Arial" w:hAnsi="Arial" w:cs="Arial"/>
          <w:sz w:val="22"/>
          <w:szCs w:val="22"/>
        </w:rPr>
        <w:t>CoolSNAP</w:t>
      </w:r>
      <w:proofErr w:type="spellEnd"/>
      <w:r w:rsidRPr="00EE3608">
        <w:rPr>
          <w:rFonts w:ascii="Arial" w:hAnsi="Arial" w:cs="Arial"/>
          <w:sz w:val="22"/>
          <w:szCs w:val="22"/>
        </w:rPr>
        <w:t xml:space="preserve"> CCD camera. All calcium imaging was analyzed with PTI </w:t>
      </w:r>
      <w:proofErr w:type="spellStart"/>
      <w:r w:rsidRPr="00EE3608">
        <w:rPr>
          <w:rFonts w:ascii="Arial" w:hAnsi="Arial" w:cs="Arial"/>
          <w:sz w:val="22"/>
          <w:szCs w:val="22"/>
        </w:rPr>
        <w:t>EasyRatioPro</w:t>
      </w:r>
      <w:proofErr w:type="spellEnd"/>
      <w:r w:rsidRPr="00EE3608">
        <w:rPr>
          <w:rFonts w:ascii="Arial" w:hAnsi="Arial" w:cs="Arial"/>
          <w:sz w:val="22"/>
          <w:szCs w:val="22"/>
        </w:rPr>
        <w:t xml:space="preserve"> fluorescence imaging software. </w:t>
      </w:r>
      <w:r w:rsidRPr="003E69FE">
        <w:rPr>
          <w:rFonts w:ascii="Arial" w:hAnsi="Arial" w:cs="Arial"/>
          <w:sz w:val="22"/>
          <w:szCs w:val="22"/>
        </w:rPr>
        <w:t>Three to four independent experiments were conducted, resulting in</w:t>
      </w:r>
      <w:r w:rsidRPr="00EE3608">
        <w:rPr>
          <w:rFonts w:ascii="Arial" w:hAnsi="Arial" w:cs="Arial"/>
          <w:sz w:val="22"/>
          <w:szCs w:val="22"/>
        </w:rPr>
        <w:t xml:space="preserve"> </w:t>
      </w:r>
      <w:r w:rsidRPr="003E69FE">
        <w:rPr>
          <w:rFonts w:ascii="Arial" w:hAnsi="Arial" w:cs="Arial"/>
          <w:sz w:val="22"/>
          <w:szCs w:val="22"/>
        </w:rPr>
        <w:t xml:space="preserve">20-30 myotubes analyzed per group </w:t>
      </w:r>
      <w:r w:rsidR="008646CE">
        <w:rPr>
          <w:rFonts w:ascii="Arial" w:hAnsi="Arial" w:cs="Arial"/>
          <w:sz w:val="22"/>
          <w:szCs w:val="22"/>
        </w:rPr>
        <w:fldChar w:fldCharType="begin">
          <w:fldData xml:space="preserve">PEVuZE5vdGU+PENpdGU+PEF1dGhvcj5IdWFuZzwvQXV0aG9yPjxZZWFyPjIwMTc8L1llYXI+PFJl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</w:fldData>
        </w:fldChar>
      </w:r>
      <w:r w:rsidR="008646CE">
        <w:rPr>
          <w:rFonts w:ascii="Arial" w:hAnsi="Arial" w:cs="Arial"/>
          <w:sz w:val="22"/>
          <w:szCs w:val="22"/>
        </w:rPr>
        <w:instrText xml:space="preserve"> ADDIN EN.CITE </w:instrText>
      </w:r>
      <w:r w:rsidR="008646CE">
        <w:rPr>
          <w:rFonts w:ascii="Arial" w:hAnsi="Arial" w:cs="Arial"/>
          <w:sz w:val="22"/>
          <w:szCs w:val="22"/>
        </w:rPr>
        <w:fldChar w:fldCharType="begin">
          <w:fldData xml:space="preserve">PEVuZE5vdGU+PENpdGU+PEF1dGhvcj5IdWFuZzwvQXV0aG9yPjxZZWFyPjIwMTc8L1llYXI+PFJl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</w:fldData>
        </w:fldChar>
      </w:r>
      <w:r w:rsidR="008646CE">
        <w:rPr>
          <w:rFonts w:ascii="Arial" w:hAnsi="Arial" w:cs="Arial"/>
          <w:sz w:val="22"/>
          <w:szCs w:val="22"/>
        </w:rPr>
        <w:instrText xml:space="preserve"> ADDIN EN.CITE.DATA </w:instrText>
      </w:r>
      <w:r w:rsidR="008646CE">
        <w:rPr>
          <w:rFonts w:ascii="Arial" w:hAnsi="Arial" w:cs="Arial"/>
          <w:sz w:val="22"/>
          <w:szCs w:val="22"/>
        </w:rPr>
      </w:r>
      <w:r w:rsidR="008646CE">
        <w:rPr>
          <w:rFonts w:ascii="Arial" w:hAnsi="Arial" w:cs="Arial"/>
          <w:sz w:val="22"/>
          <w:szCs w:val="22"/>
        </w:rPr>
        <w:fldChar w:fldCharType="end"/>
      </w:r>
      <w:r w:rsidR="008646CE">
        <w:rPr>
          <w:rFonts w:ascii="Arial" w:hAnsi="Arial" w:cs="Arial"/>
          <w:sz w:val="22"/>
          <w:szCs w:val="22"/>
        </w:rPr>
      </w:r>
      <w:r w:rsidR="008646CE">
        <w:rPr>
          <w:rFonts w:ascii="Arial" w:hAnsi="Arial" w:cs="Arial"/>
          <w:sz w:val="22"/>
          <w:szCs w:val="22"/>
        </w:rPr>
        <w:fldChar w:fldCharType="separate"/>
      </w:r>
      <w:r w:rsidR="008646CE">
        <w:rPr>
          <w:rFonts w:ascii="Arial" w:hAnsi="Arial" w:cs="Arial"/>
          <w:noProof/>
          <w:sz w:val="22"/>
          <w:szCs w:val="22"/>
        </w:rPr>
        <w:t>[7]</w:t>
      </w:r>
      <w:r w:rsidR="008646CE">
        <w:rPr>
          <w:rFonts w:ascii="Arial" w:hAnsi="Arial" w:cs="Arial"/>
          <w:sz w:val="22"/>
          <w:szCs w:val="22"/>
        </w:rPr>
        <w:fldChar w:fldCharType="end"/>
      </w:r>
      <w:r w:rsidRPr="003E69FE">
        <w:rPr>
          <w:rFonts w:ascii="Arial" w:hAnsi="Arial" w:cs="Arial"/>
          <w:sz w:val="22"/>
          <w:szCs w:val="22"/>
        </w:rPr>
        <w:t>.</w:t>
      </w:r>
    </w:p>
    <w:p w14:paraId="67A58DBD" w14:textId="60DC92B0" w:rsidR="00C53993" w:rsidRPr="003E69FE" w:rsidRDefault="00C53993" w:rsidP="00466343">
      <w:pPr>
        <w:spacing w:line="360" w:lineRule="auto"/>
        <w:rPr>
          <w:rFonts w:ascii="Arial" w:hAnsi="Arial" w:cs="Arial"/>
          <w:i/>
          <w:sz w:val="22"/>
          <w:szCs w:val="22"/>
        </w:rPr>
      </w:pPr>
    </w:p>
    <w:p w14:paraId="0B1D9D58" w14:textId="0A29FCB5" w:rsidR="00FE7EA9" w:rsidRPr="003E69FE" w:rsidRDefault="00FE7EA9" w:rsidP="00466343">
      <w:pPr>
        <w:spacing w:after="200" w:line="360" w:lineRule="auto"/>
        <w:rPr>
          <w:rFonts w:ascii="Arial" w:hAnsi="Arial" w:cs="Arial"/>
          <w:sz w:val="22"/>
          <w:szCs w:val="22"/>
        </w:rPr>
      </w:pPr>
      <w:r w:rsidRPr="003E69FE">
        <w:rPr>
          <w:rFonts w:ascii="Arial" w:hAnsi="Arial" w:cs="Arial"/>
          <w:sz w:val="22"/>
          <w:szCs w:val="22"/>
        </w:rPr>
        <w:br w:type="page"/>
      </w:r>
    </w:p>
    <w:p w14:paraId="3701210A" w14:textId="4C0F27EB" w:rsidR="008646CE" w:rsidRDefault="00C169FD" w:rsidP="0486C3B0">
      <w:pPr>
        <w:spacing w:line="360" w:lineRule="auto"/>
        <w:rPr>
          <w:rFonts w:ascii="Arial" w:hAnsi="Arial" w:cs="Arial"/>
          <w:sz w:val="22"/>
          <w:szCs w:val="22"/>
        </w:rPr>
      </w:pPr>
      <w:r>
        <w:rPr>
          <w:rFonts w:ascii="Arial" w:hAnsi="Arial" w:cs="Arial"/>
          <w:b/>
          <w:sz w:val="22"/>
          <w:szCs w:val="22"/>
        </w:rPr>
        <w:lastRenderedPageBreak/>
        <w:t>References</w:t>
      </w:r>
    </w:p>
    <w:p w14:paraId="2024A46B" w14:textId="77777777" w:rsidR="008646CE" w:rsidRPr="007365E7" w:rsidRDefault="008646CE" w:rsidP="007365E7">
      <w:pPr>
        <w:pStyle w:val="EndNoteBibliography"/>
        <w:spacing w:after="0"/>
        <w:ind w:left="720" w:hanging="720"/>
        <w:rPr>
          <w:rFonts w:ascii="Arial" w:hAnsi="Arial" w:cs="Arial"/>
          <w:noProof/>
          <w:sz w:val="22"/>
          <w:szCs w:val="22"/>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Pr="008646CE">
        <w:rPr>
          <w:noProof/>
        </w:rPr>
        <w:t>1.</w:t>
      </w:r>
      <w:r w:rsidRPr="008646CE">
        <w:rPr>
          <w:noProof/>
        </w:rPr>
        <w:tab/>
      </w:r>
      <w:r w:rsidRPr="007365E7">
        <w:rPr>
          <w:rFonts w:ascii="Arial" w:hAnsi="Arial" w:cs="Arial"/>
          <w:noProof/>
          <w:sz w:val="22"/>
          <w:szCs w:val="22"/>
        </w:rPr>
        <w:t>Cornelison DD, Wold BJ. Single-cell analysis of regulatory gene expression in quiescent and activated mouse skeletal muscle satellite cells. Dev Biol. 1997;191:270-83. doi:10.1006/dbio.1997.8721</w:t>
      </w:r>
    </w:p>
    <w:p w14:paraId="1A1297B7" w14:textId="77777777" w:rsidR="008646CE" w:rsidRPr="007365E7" w:rsidRDefault="008646CE" w:rsidP="007365E7">
      <w:pPr>
        <w:pStyle w:val="EndNoteBibliography"/>
        <w:spacing w:after="0"/>
        <w:ind w:left="720" w:hanging="720"/>
        <w:rPr>
          <w:rFonts w:ascii="Arial" w:hAnsi="Arial" w:cs="Arial"/>
          <w:noProof/>
          <w:sz w:val="22"/>
          <w:szCs w:val="22"/>
        </w:rPr>
      </w:pPr>
      <w:r w:rsidRPr="007365E7">
        <w:rPr>
          <w:rFonts w:ascii="Arial" w:hAnsi="Arial" w:cs="Arial"/>
          <w:noProof/>
          <w:sz w:val="22"/>
          <w:szCs w:val="22"/>
        </w:rPr>
        <w:t>2.</w:t>
      </w:r>
      <w:r w:rsidRPr="007365E7">
        <w:rPr>
          <w:rFonts w:ascii="Arial" w:hAnsi="Arial" w:cs="Arial"/>
          <w:noProof/>
          <w:sz w:val="22"/>
          <w:szCs w:val="22"/>
        </w:rPr>
        <w:tab/>
        <w:t>Roy RR, Zhong H, Monti RJ, Vallance KA, Edgerton VR. Mechanical properties of the electrically silent adult rat soleus muscle. Muscle Nerve. 2002;26:404-12. doi:10.1002/mus.10219</w:t>
      </w:r>
    </w:p>
    <w:p w14:paraId="7582D2F5" w14:textId="77777777" w:rsidR="008646CE" w:rsidRPr="007365E7" w:rsidRDefault="008646CE" w:rsidP="007365E7">
      <w:pPr>
        <w:pStyle w:val="EndNoteBibliography"/>
        <w:spacing w:after="0"/>
        <w:ind w:left="720" w:hanging="720"/>
        <w:rPr>
          <w:rFonts w:ascii="Arial" w:hAnsi="Arial" w:cs="Arial"/>
          <w:noProof/>
          <w:sz w:val="22"/>
          <w:szCs w:val="22"/>
        </w:rPr>
      </w:pPr>
      <w:r w:rsidRPr="007365E7">
        <w:rPr>
          <w:rFonts w:ascii="Arial" w:hAnsi="Arial" w:cs="Arial"/>
          <w:noProof/>
          <w:sz w:val="22"/>
          <w:szCs w:val="22"/>
        </w:rPr>
        <w:t>3.</w:t>
      </w:r>
      <w:r w:rsidRPr="007365E7">
        <w:rPr>
          <w:rFonts w:ascii="Arial" w:hAnsi="Arial" w:cs="Arial"/>
          <w:noProof/>
          <w:sz w:val="22"/>
          <w:szCs w:val="22"/>
        </w:rPr>
        <w:tab/>
        <w:t>Kremer JR, Mastronarde DN, McIntosh JR. Computer visualization of three-dimensional image data using IMOD. J Struct Biol. 1996;116:71-6. doi:10.1006/jsbi.1996.0013</w:t>
      </w:r>
    </w:p>
    <w:p w14:paraId="6570B02B" w14:textId="77777777" w:rsidR="008646CE" w:rsidRPr="007365E7" w:rsidRDefault="008646CE" w:rsidP="007365E7">
      <w:pPr>
        <w:pStyle w:val="EndNoteBibliography"/>
        <w:spacing w:after="0"/>
        <w:ind w:left="720" w:hanging="720"/>
        <w:rPr>
          <w:rFonts w:ascii="Arial" w:hAnsi="Arial" w:cs="Arial"/>
          <w:noProof/>
          <w:sz w:val="22"/>
          <w:szCs w:val="22"/>
        </w:rPr>
      </w:pPr>
      <w:r w:rsidRPr="007365E7">
        <w:rPr>
          <w:rFonts w:ascii="Arial" w:hAnsi="Arial" w:cs="Arial"/>
          <w:noProof/>
          <w:sz w:val="22"/>
          <w:szCs w:val="22"/>
        </w:rPr>
        <w:t>4.</w:t>
      </w:r>
      <w:r w:rsidRPr="007365E7">
        <w:rPr>
          <w:rFonts w:ascii="Arial" w:hAnsi="Arial" w:cs="Arial"/>
          <w:noProof/>
          <w:sz w:val="22"/>
          <w:szCs w:val="22"/>
        </w:rPr>
        <w:tab/>
        <w:t>Ritchie ME, Phipson B, Wu D, Hu Y, Law CW, Shi W, et al. limma powers differential expression analyses for RNA-sequencing and microarray studies. Nucleic Acids Res. 2015;43:e47. doi:10.1093/nar/gkv007</w:t>
      </w:r>
    </w:p>
    <w:p w14:paraId="3CBDD34D" w14:textId="77777777" w:rsidR="008646CE" w:rsidRPr="007365E7" w:rsidRDefault="008646CE" w:rsidP="007365E7">
      <w:pPr>
        <w:pStyle w:val="EndNoteBibliography"/>
        <w:spacing w:after="0"/>
        <w:ind w:left="720" w:hanging="720"/>
        <w:rPr>
          <w:rFonts w:ascii="Arial" w:hAnsi="Arial" w:cs="Arial"/>
          <w:noProof/>
          <w:sz w:val="22"/>
          <w:szCs w:val="22"/>
        </w:rPr>
      </w:pPr>
      <w:r w:rsidRPr="007365E7">
        <w:rPr>
          <w:rFonts w:ascii="Arial" w:hAnsi="Arial" w:cs="Arial"/>
          <w:noProof/>
          <w:sz w:val="22"/>
          <w:szCs w:val="22"/>
        </w:rPr>
        <w:t>5.</w:t>
      </w:r>
      <w:r w:rsidRPr="007365E7">
        <w:rPr>
          <w:rFonts w:ascii="Arial" w:hAnsi="Arial" w:cs="Arial"/>
          <w:noProof/>
          <w:sz w:val="22"/>
          <w:szCs w:val="22"/>
        </w:rPr>
        <w:tab/>
        <w:t>Wang Z, Bian L, Mo C, Kukula M, Schug KA, Brotto M. Targeted quantification of lipid mediators in skeletal muscles using restricted access media-based trap-and-elute liquid chromatography-mass spectrometry. Anal Chim Acta. 2017;984:151-61. doi:10.1016/j.aca.2017.07.024</w:t>
      </w:r>
    </w:p>
    <w:p w14:paraId="5535379A" w14:textId="77777777" w:rsidR="008646CE" w:rsidRPr="007365E7" w:rsidRDefault="008646CE" w:rsidP="007365E7">
      <w:pPr>
        <w:pStyle w:val="EndNoteBibliography"/>
        <w:spacing w:after="0"/>
        <w:ind w:left="720" w:hanging="720"/>
        <w:rPr>
          <w:rFonts w:ascii="Arial" w:hAnsi="Arial" w:cs="Arial"/>
          <w:noProof/>
          <w:sz w:val="22"/>
          <w:szCs w:val="22"/>
        </w:rPr>
      </w:pPr>
      <w:r w:rsidRPr="007365E7">
        <w:rPr>
          <w:rFonts w:ascii="Arial" w:hAnsi="Arial" w:cs="Arial"/>
          <w:noProof/>
          <w:sz w:val="22"/>
          <w:szCs w:val="22"/>
        </w:rPr>
        <w:t>6.</w:t>
      </w:r>
      <w:r w:rsidRPr="007365E7">
        <w:rPr>
          <w:rFonts w:ascii="Arial" w:hAnsi="Arial" w:cs="Arial"/>
          <w:noProof/>
          <w:sz w:val="22"/>
          <w:szCs w:val="22"/>
        </w:rPr>
        <w:tab/>
        <w:t>Mo C, Zhao R, Vallejo J, Igwe O, Bonewald L, Wetmore L, et al. Prostaglandin E2 promotes proliferation of skeletal muscle myoblasts via EP4 receptor activation. Cell Cycle. 2015;14:1507-16. doi:10.1080/15384101.2015.1026520</w:t>
      </w:r>
    </w:p>
    <w:p w14:paraId="0528755C" w14:textId="77777777" w:rsidR="008646CE" w:rsidRPr="007365E7" w:rsidRDefault="008646CE" w:rsidP="007365E7">
      <w:pPr>
        <w:pStyle w:val="EndNoteBibliography"/>
        <w:ind w:left="720" w:hanging="720"/>
        <w:rPr>
          <w:rFonts w:ascii="Arial" w:hAnsi="Arial" w:cs="Arial"/>
          <w:noProof/>
          <w:sz w:val="22"/>
          <w:szCs w:val="22"/>
        </w:rPr>
      </w:pPr>
      <w:r w:rsidRPr="007365E7">
        <w:rPr>
          <w:rFonts w:ascii="Arial" w:hAnsi="Arial" w:cs="Arial"/>
          <w:noProof/>
          <w:sz w:val="22"/>
          <w:szCs w:val="22"/>
        </w:rPr>
        <w:t>7.</w:t>
      </w:r>
      <w:r w:rsidRPr="007365E7">
        <w:rPr>
          <w:rFonts w:ascii="Arial" w:hAnsi="Arial" w:cs="Arial"/>
          <w:noProof/>
          <w:sz w:val="22"/>
          <w:szCs w:val="22"/>
        </w:rPr>
        <w:tab/>
        <w:t>Huang J, Romero-Suarez S, Lara N, Mo C, Kaja S, Brotto L, et al. Crosstalk between MLO-Y4 osteocytes and C2C12 muscle cells is mediated by the Wnt/beta-catenin pathway. JBMR Plus. 2017;1:86-100. doi:10.1002/jbm4.10015</w:t>
      </w:r>
    </w:p>
    <w:p w14:paraId="1B4C7735" w14:textId="09866DA1" w:rsidR="007D2812" w:rsidRPr="003E69FE" w:rsidRDefault="008646CE" w:rsidP="0486C3B0">
      <w:pPr>
        <w:spacing w:line="360" w:lineRule="auto"/>
        <w:rPr>
          <w:rFonts w:ascii="Arial" w:hAnsi="Arial" w:cs="Arial"/>
          <w:sz w:val="22"/>
          <w:szCs w:val="22"/>
        </w:rPr>
      </w:pPr>
      <w:r>
        <w:rPr>
          <w:rFonts w:ascii="Arial" w:hAnsi="Arial" w:cs="Arial"/>
          <w:sz w:val="22"/>
          <w:szCs w:val="22"/>
        </w:rPr>
        <w:fldChar w:fldCharType="end"/>
      </w:r>
    </w:p>
    <w:sectPr w:rsidR="007D2812" w:rsidRPr="003E69FE" w:rsidSect="005D51D6">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6C38ED"/>
    <w:multiLevelType w:val="hybridMultilevel"/>
    <w:tmpl w:val="2D126196"/>
    <w:lvl w:ilvl="0" w:tplc="3BFC85C4">
      <w:start w:val="1"/>
      <w:numFmt w:val="bullet"/>
      <w:lvlText w:val=""/>
      <w:lvlJc w:val="left"/>
      <w:pPr>
        <w:ind w:left="720" w:hanging="360"/>
      </w:pPr>
      <w:rPr>
        <w:rFonts w:ascii="Symbol" w:hAnsi="Symbol" w:hint="default"/>
      </w:rPr>
    </w:lvl>
    <w:lvl w:ilvl="1" w:tplc="12188FEA">
      <w:start w:val="1"/>
      <w:numFmt w:val="bullet"/>
      <w:lvlText w:val="o"/>
      <w:lvlJc w:val="left"/>
      <w:pPr>
        <w:ind w:left="1440" w:hanging="360"/>
      </w:pPr>
      <w:rPr>
        <w:rFonts w:ascii="Courier New" w:hAnsi="Courier New" w:hint="default"/>
      </w:rPr>
    </w:lvl>
    <w:lvl w:ilvl="2" w:tplc="93D621F2">
      <w:start w:val="1"/>
      <w:numFmt w:val="bullet"/>
      <w:lvlText w:val=""/>
      <w:lvlJc w:val="left"/>
      <w:pPr>
        <w:ind w:left="2160" w:hanging="360"/>
      </w:pPr>
      <w:rPr>
        <w:rFonts w:ascii="Wingdings" w:hAnsi="Wingdings" w:hint="default"/>
      </w:rPr>
    </w:lvl>
    <w:lvl w:ilvl="3" w:tplc="AE0A6B28">
      <w:start w:val="1"/>
      <w:numFmt w:val="bullet"/>
      <w:lvlText w:val=""/>
      <w:lvlJc w:val="left"/>
      <w:pPr>
        <w:ind w:left="2880" w:hanging="360"/>
      </w:pPr>
      <w:rPr>
        <w:rFonts w:ascii="Symbol" w:hAnsi="Symbol" w:hint="default"/>
      </w:rPr>
    </w:lvl>
    <w:lvl w:ilvl="4" w:tplc="650E46F6">
      <w:start w:val="1"/>
      <w:numFmt w:val="bullet"/>
      <w:lvlText w:val="o"/>
      <w:lvlJc w:val="left"/>
      <w:pPr>
        <w:ind w:left="3600" w:hanging="360"/>
      </w:pPr>
      <w:rPr>
        <w:rFonts w:ascii="Courier New" w:hAnsi="Courier New" w:hint="default"/>
      </w:rPr>
    </w:lvl>
    <w:lvl w:ilvl="5" w:tplc="CA28E808">
      <w:start w:val="1"/>
      <w:numFmt w:val="bullet"/>
      <w:lvlText w:val=""/>
      <w:lvlJc w:val="left"/>
      <w:pPr>
        <w:ind w:left="4320" w:hanging="360"/>
      </w:pPr>
      <w:rPr>
        <w:rFonts w:ascii="Wingdings" w:hAnsi="Wingdings" w:hint="default"/>
      </w:rPr>
    </w:lvl>
    <w:lvl w:ilvl="6" w:tplc="07080018">
      <w:start w:val="1"/>
      <w:numFmt w:val="bullet"/>
      <w:lvlText w:val=""/>
      <w:lvlJc w:val="left"/>
      <w:pPr>
        <w:ind w:left="5040" w:hanging="360"/>
      </w:pPr>
      <w:rPr>
        <w:rFonts w:ascii="Symbol" w:hAnsi="Symbol" w:hint="default"/>
      </w:rPr>
    </w:lvl>
    <w:lvl w:ilvl="7" w:tplc="DAD837EC">
      <w:start w:val="1"/>
      <w:numFmt w:val="bullet"/>
      <w:lvlText w:val="o"/>
      <w:lvlJc w:val="left"/>
      <w:pPr>
        <w:ind w:left="5760" w:hanging="360"/>
      </w:pPr>
      <w:rPr>
        <w:rFonts w:ascii="Courier New" w:hAnsi="Courier New" w:hint="default"/>
      </w:rPr>
    </w:lvl>
    <w:lvl w:ilvl="8" w:tplc="BF408598">
      <w:start w:val="1"/>
      <w:numFmt w:val="bullet"/>
      <w:lvlText w:val=""/>
      <w:lvlJc w:val="left"/>
      <w:pPr>
        <w:ind w:left="6480" w:hanging="360"/>
      </w:pPr>
      <w:rPr>
        <w:rFonts w:ascii="Wingdings" w:hAnsi="Wingdings" w:hint="default"/>
      </w:rPr>
    </w:lvl>
  </w:abstractNum>
  <w:abstractNum w:abstractNumId="1" w15:restartNumberingAfterBreak="0">
    <w:nsid w:val="2DDC7F9A"/>
    <w:multiLevelType w:val="multilevel"/>
    <w:tmpl w:val="FFDAE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CE418FF"/>
    <w:multiLevelType w:val="multilevel"/>
    <w:tmpl w:val="40EE5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F1C7563"/>
    <w:multiLevelType w:val="hybridMultilevel"/>
    <w:tmpl w:val="4258995C"/>
    <w:lvl w:ilvl="0" w:tplc="C33C4B36">
      <w:start w:val="1"/>
      <w:numFmt w:val="bullet"/>
      <w:lvlText w:val=""/>
      <w:lvlJc w:val="left"/>
      <w:pPr>
        <w:ind w:left="720" w:hanging="360"/>
      </w:pPr>
      <w:rPr>
        <w:rFonts w:ascii="Symbol" w:hAnsi="Symbol" w:hint="default"/>
      </w:rPr>
    </w:lvl>
    <w:lvl w:ilvl="1" w:tplc="DE6C6222">
      <w:start w:val="1"/>
      <w:numFmt w:val="bullet"/>
      <w:lvlText w:val="o"/>
      <w:lvlJc w:val="left"/>
      <w:pPr>
        <w:ind w:left="1440" w:hanging="360"/>
      </w:pPr>
      <w:rPr>
        <w:rFonts w:ascii="Courier New" w:hAnsi="Courier New" w:hint="default"/>
      </w:rPr>
    </w:lvl>
    <w:lvl w:ilvl="2" w:tplc="14AA0BB0">
      <w:start w:val="1"/>
      <w:numFmt w:val="bullet"/>
      <w:lvlText w:val=""/>
      <w:lvlJc w:val="left"/>
      <w:pPr>
        <w:ind w:left="2160" w:hanging="360"/>
      </w:pPr>
      <w:rPr>
        <w:rFonts w:ascii="Wingdings" w:hAnsi="Wingdings" w:hint="default"/>
      </w:rPr>
    </w:lvl>
    <w:lvl w:ilvl="3" w:tplc="C862CAD8">
      <w:start w:val="1"/>
      <w:numFmt w:val="bullet"/>
      <w:lvlText w:val=""/>
      <w:lvlJc w:val="left"/>
      <w:pPr>
        <w:ind w:left="2880" w:hanging="360"/>
      </w:pPr>
      <w:rPr>
        <w:rFonts w:ascii="Symbol" w:hAnsi="Symbol" w:hint="default"/>
      </w:rPr>
    </w:lvl>
    <w:lvl w:ilvl="4" w:tplc="7C86BD34">
      <w:start w:val="1"/>
      <w:numFmt w:val="bullet"/>
      <w:lvlText w:val="o"/>
      <w:lvlJc w:val="left"/>
      <w:pPr>
        <w:ind w:left="3600" w:hanging="360"/>
      </w:pPr>
      <w:rPr>
        <w:rFonts w:ascii="Courier New" w:hAnsi="Courier New" w:hint="default"/>
      </w:rPr>
    </w:lvl>
    <w:lvl w:ilvl="5" w:tplc="EE8045DA">
      <w:start w:val="1"/>
      <w:numFmt w:val="bullet"/>
      <w:lvlText w:val=""/>
      <w:lvlJc w:val="left"/>
      <w:pPr>
        <w:ind w:left="4320" w:hanging="360"/>
      </w:pPr>
      <w:rPr>
        <w:rFonts w:ascii="Wingdings" w:hAnsi="Wingdings" w:hint="default"/>
      </w:rPr>
    </w:lvl>
    <w:lvl w:ilvl="6" w:tplc="4E243AAC">
      <w:start w:val="1"/>
      <w:numFmt w:val="bullet"/>
      <w:lvlText w:val=""/>
      <w:lvlJc w:val="left"/>
      <w:pPr>
        <w:ind w:left="5040" w:hanging="360"/>
      </w:pPr>
      <w:rPr>
        <w:rFonts w:ascii="Symbol" w:hAnsi="Symbol" w:hint="default"/>
      </w:rPr>
    </w:lvl>
    <w:lvl w:ilvl="7" w:tplc="6778DA18">
      <w:start w:val="1"/>
      <w:numFmt w:val="bullet"/>
      <w:lvlText w:val="o"/>
      <w:lvlJc w:val="left"/>
      <w:pPr>
        <w:ind w:left="5760" w:hanging="360"/>
      </w:pPr>
      <w:rPr>
        <w:rFonts w:ascii="Courier New" w:hAnsi="Courier New" w:hint="default"/>
      </w:rPr>
    </w:lvl>
    <w:lvl w:ilvl="8" w:tplc="6712A74A">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embedSystemFonts/>
  <w:proofState w:spelling="clean"/>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J Cachexia Sarc Muscl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a9va0rn2fx91e29z5pa2wherwpzwee52ad&quot;&gt;Numb_paper&lt;record-ids&gt;&lt;item&gt;1&lt;/item&gt;&lt;item&gt;4&lt;/item&gt;&lt;item&gt;5&lt;/item&gt;&lt;item&gt;6&lt;/item&gt;&lt;item&gt;7&lt;/item&gt;&lt;item&gt;8&lt;/item&gt;&lt;item&gt;9&lt;/item&gt;&lt;/record-ids&gt;&lt;/item&gt;&lt;/Libraries&gt;"/>
  </w:docVars>
  <w:rsids>
    <w:rsidRoot w:val="00AD0D65"/>
    <w:rsid w:val="00000B54"/>
    <w:rsid w:val="00000CBC"/>
    <w:rsid w:val="0000117F"/>
    <w:rsid w:val="00001C3D"/>
    <w:rsid w:val="000038F3"/>
    <w:rsid w:val="0000393C"/>
    <w:rsid w:val="00003BF7"/>
    <w:rsid w:val="00004933"/>
    <w:rsid w:val="00005395"/>
    <w:rsid w:val="0000752D"/>
    <w:rsid w:val="00010512"/>
    <w:rsid w:val="00011F9A"/>
    <w:rsid w:val="000137C0"/>
    <w:rsid w:val="000140D1"/>
    <w:rsid w:val="000147F9"/>
    <w:rsid w:val="0001533C"/>
    <w:rsid w:val="00015F64"/>
    <w:rsid w:val="0001618C"/>
    <w:rsid w:val="0001654F"/>
    <w:rsid w:val="00016625"/>
    <w:rsid w:val="00016A05"/>
    <w:rsid w:val="00016CC6"/>
    <w:rsid w:val="000171CF"/>
    <w:rsid w:val="00017AFB"/>
    <w:rsid w:val="00020090"/>
    <w:rsid w:val="00021B1A"/>
    <w:rsid w:val="00022AF2"/>
    <w:rsid w:val="000259A5"/>
    <w:rsid w:val="00026019"/>
    <w:rsid w:val="00026165"/>
    <w:rsid w:val="0002628B"/>
    <w:rsid w:val="00026F28"/>
    <w:rsid w:val="000316A3"/>
    <w:rsid w:val="000316C4"/>
    <w:rsid w:val="000343D4"/>
    <w:rsid w:val="000346ED"/>
    <w:rsid w:val="0003495B"/>
    <w:rsid w:val="00034E47"/>
    <w:rsid w:val="0003666E"/>
    <w:rsid w:val="00036B03"/>
    <w:rsid w:val="00037DB3"/>
    <w:rsid w:val="00040F08"/>
    <w:rsid w:val="00043027"/>
    <w:rsid w:val="000431A4"/>
    <w:rsid w:val="0004490B"/>
    <w:rsid w:val="00044C3C"/>
    <w:rsid w:val="000450D5"/>
    <w:rsid w:val="000503F4"/>
    <w:rsid w:val="00050520"/>
    <w:rsid w:val="00051258"/>
    <w:rsid w:val="000524A3"/>
    <w:rsid w:val="000528DE"/>
    <w:rsid w:val="00053D2E"/>
    <w:rsid w:val="00054FC6"/>
    <w:rsid w:val="00055583"/>
    <w:rsid w:val="00056090"/>
    <w:rsid w:val="000565B9"/>
    <w:rsid w:val="000569BE"/>
    <w:rsid w:val="00057ADB"/>
    <w:rsid w:val="00057E46"/>
    <w:rsid w:val="00060049"/>
    <w:rsid w:val="00061046"/>
    <w:rsid w:val="00061399"/>
    <w:rsid w:val="00061461"/>
    <w:rsid w:val="0006198C"/>
    <w:rsid w:val="00061C3D"/>
    <w:rsid w:val="0006233D"/>
    <w:rsid w:val="00063B88"/>
    <w:rsid w:val="000647F1"/>
    <w:rsid w:val="00065104"/>
    <w:rsid w:val="00065EF7"/>
    <w:rsid w:val="000661A1"/>
    <w:rsid w:val="0006684A"/>
    <w:rsid w:val="00067EF4"/>
    <w:rsid w:val="0007003E"/>
    <w:rsid w:val="00071543"/>
    <w:rsid w:val="0007286B"/>
    <w:rsid w:val="000729C2"/>
    <w:rsid w:val="000730FF"/>
    <w:rsid w:val="0007312D"/>
    <w:rsid w:val="00073A1A"/>
    <w:rsid w:val="00073F3C"/>
    <w:rsid w:val="00075A79"/>
    <w:rsid w:val="000763F0"/>
    <w:rsid w:val="000772D5"/>
    <w:rsid w:val="00077A5D"/>
    <w:rsid w:val="00077B44"/>
    <w:rsid w:val="00077BD4"/>
    <w:rsid w:val="000800EB"/>
    <w:rsid w:val="00080D83"/>
    <w:rsid w:val="00080FC4"/>
    <w:rsid w:val="00082121"/>
    <w:rsid w:val="00082C70"/>
    <w:rsid w:val="0008352A"/>
    <w:rsid w:val="00084152"/>
    <w:rsid w:val="00084A5D"/>
    <w:rsid w:val="000873F6"/>
    <w:rsid w:val="000878FF"/>
    <w:rsid w:val="00087AC1"/>
    <w:rsid w:val="00087E44"/>
    <w:rsid w:val="000901B4"/>
    <w:rsid w:val="000930A8"/>
    <w:rsid w:val="000934E9"/>
    <w:rsid w:val="000936B0"/>
    <w:rsid w:val="00093A24"/>
    <w:rsid w:val="00097359"/>
    <w:rsid w:val="00097DA5"/>
    <w:rsid w:val="000A2E4B"/>
    <w:rsid w:val="000A3648"/>
    <w:rsid w:val="000A45F6"/>
    <w:rsid w:val="000A4EAF"/>
    <w:rsid w:val="000A6AB8"/>
    <w:rsid w:val="000A7006"/>
    <w:rsid w:val="000A7C42"/>
    <w:rsid w:val="000B24F9"/>
    <w:rsid w:val="000B278A"/>
    <w:rsid w:val="000B2B2A"/>
    <w:rsid w:val="000B2B8C"/>
    <w:rsid w:val="000B36E4"/>
    <w:rsid w:val="000B425A"/>
    <w:rsid w:val="000B57BB"/>
    <w:rsid w:val="000B5899"/>
    <w:rsid w:val="000B5F69"/>
    <w:rsid w:val="000B62FC"/>
    <w:rsid w:val="000C0F77"/>
    <w:rsid w:val="000C15B0"/>
    <w:rsid w:val="000C1684"/>
    <w:rsid w:val="000C23CD"/>
    <w:rsid w:val="000C3114"/>
    <w:rsid w:val="000C4F4D"/>
    <w:rsid w:val="000D01CB"/>
    <w:rsid w:val="000D1122"/>
    <w:rsid w:val="000D180D"/>
    <w:rsid w:val="000D182D"/>
    <w:rsid w:val="000D1991"/>
    <w:rsid w:val="000D2F25"/>
    <w:rsid w:val="000D30BA"/>
    <w:rsid w:val="000D3768"/>
    <w:rsid w:val="000D38A4"/>
    <w:rsid w:val="000D3D11"/>
    <w:rsid w:val="000D47A9"/>
    <w:rsid w:val="000D64ED"/>
    <w:rsid w:val="000D7E07"/>
    <w:rsid w:val="000D7E36"/>
    <w:rsid w:val="000E03E3"/>
    <w:rsid w:val="000E0A2C"/>
    <w:rsid w:val="000E1BB9"/>
    <w:rsid w:val="000E218E"/>
    <w:rsid w:val="000E28A5"/>
    <w:rsid w:val="000E320F"/>
    <w:rsid w:val="000E3E39"/>
    <w:rsid w:val="000E49A9"/>
    <w:rsid w:val="000E4E59"/>
    <w:rsid w:val="000E4F74"/>
    <w:rsid w:val="000E5A97"/>
    <w:rsid w:val="000E5B34"/>
    <w:rsid w:val="000E7032"/>
    <w:rsid w:val="000E7C5B"/>
    <w:rsid w:val="000F09D0"/>
    <w:rsid w:val="000F0F4D"/>
    <w:rsid w:val="000F18B7"/>
    <w:rsid w:val="000F1A89"/>
    <w:rsid w:val="000F3E81"/>
    <w:rsid w:val="000F4C73"/>
    <w:rsid w:val="000F5EC4"/>
    <w:rsid w:val="000F631F"/>
    <w:rsid w:val="000F6840"/>
    <w:rsid w:val="000F6A1E"/>
    <w:rsid w:val="000F6ED8"/>
    <w:rsid w:val="001014D6"/>
    <w:rsid w:val="001048C1"/>
    <w:rsid w:val="00106C98"/>
    <w:rsid w:val="0010700B"/>
    <w:rsid w:val="0011172B"/>
    <w:rsid w:val="001122DE"/>
    <w:rsid w:val="00112411"/>
    <w:rsid w:val="001126F7"/>
    <w:rsid w:val="0011293A"/>
    <w:rsid w:val="00114916"/>
    <w:rsid w:val="00115419"/>
    <w:rsid w:val="00116456"/>
    <w:rsid w:val="00116BE7"/>
    <w:rsid w:val="001215DD"/>
    <w:rsid w:val="00123386"/>
    <w:rsid w:val="00123BF3"/>
    <w:rsid w:val="0012439D"/>
    <w:rsid w:val="001245BE"/>
    <w:rsid w:val="00125532"/>
    <w:rsid w:val="0012558F"/>
    <w:rsid w:val="00126D07"/>
    <w:rsid w:val="00127426"/>
    <w:rsid w:val="001274BF"/>
    <w:rsid w:val="001278F2"/>
    <w:rsid w:val="0013019A"/>
    <w:rsid w:val="0013244A"/>
    <w:rsid w:val="00132C5E"/>
    <w:rsid w:val="0013406B"/>
    <w:rsid w:val="0013418C"/>
    <w:rsid w:val="00134C6F"/>
    <w:rsid w:val="00135C40"/>
    <w:rsid w:val="00135EC2"/>
    <w:rsid w:val="00142463"/>
    <w:rsid w:val="001430F6"/>
    <w:rsid w:val="001445C2"/>
    <w:rsid w:val="001470EE"/>
    <w:rsid w:val="00147320"/>
    <w:rsid w:val="00150189"/>
    <w:rsid w:val="001501D4"/>
    <w:rsid w:val="0015362E"/>
    <w:rsid w:val="001546ED"/>
    <w:rsid w:val="00154C93"/>
    <w:rsid w:val="00155EB4"/>
    <w:rsid w:val="00157BB0"/>
    <w:rsid w:val="0016091E"/>
    <w:rsid w:val="00161371"/>
    <w:rsid w:val="0016169A"/>
    <w:rsid w:val="00161A53"/>
    <w:rsid w:val="001647A8"/>
    <w:rsid w:val="0016488F"/>
    <w:rsid w:val="0016525F"/>
    <w:rsid w:val="00165430"/>
    <w:rsid w:val="00165550"/>
    <w:rsid w:val="00167A3C"/>
    <w:rsid w:val="001705DE"/>
    <w:rsid w:val="00170791"/>
    <w:rsid w:val="001730F2"/>
    <w:rsid w:val="00173771"/>
    <w:rsid w:val="0017597F"/>
    <w:rsid w:val="00175DAB"/>
    <w:rsid w:val="001762F6"/>
    <w:rsid w:val="00176B94"/>
    <w:rsid w:val="00176F1C"/>
    <w:rsid w:val="00177405"/>
    <w:rsid w:val="00177D90"/>
    <w:rsid w:val="00180676"/>
    <w:rsid w:val="001807C6"/>
    <w:rsid w:val="00181809"/>
    <w:rsid w:val="00182666"/>
    <w:rsid w:val="00182CBB"/>
    <w:rsid w:val="00182D54"/>
    <w:rsid w:val="0018484A"/>
    <w:rsid w:val="00184C94"/>
    <w:rsid w:val="00184CB6"/>
    <w:rsid w:val="00185905"/>
    <w:rsid w:val="00186E63"/>
    <w:rsid w:val="00190739"/>
    <w:rsid w:val="0019352C"/>
    <w:rsid w:val="00193859"/>
    <w:rsid w:val="00194052"/>
    <w:rsid w:val="0019439E"/>
    <w:rsid w:val="00196016"/>
    <w:rsid w:val="00196BEB"/>
    <w:rsid w:val="001972D9"/>
    <w:rsid w:val="001974C7"/>
    <w:rsid w:val="00197923"/>
    <w:rsid w:val="001A0203"/>
    <w:rsid w:val="001A18B4"/>
    <w:rsid w:val="001A21E2"/>
    <w:rsid w:val="001A291A"/>
    <w:rsid w:val="001A30F2"/>
    <w:rsid w:val="001A3487"/>
    <w:rsid w:val="001A3A11"/>
    <w:rsid w:val="001A4C9B"/>
    <w:rsid w:val="001A69F0"/>
    <w:rsid w:val="001A70A6"/>
    <w:rsid w:val="001B2B17"/>
    <w:rsid w:val="001B430D"/>
    <w:rsid w:val="001B4358"/>
    <w:rsid w:val="001B4538"/>
    <w:rsid w:val="001B4FA5"/>
    <w:rsid w:val="001B5325"/>
    <w:rsid w:val="001B5538"/>
    <w:rsid w:val="001B5C54"/>
    <w:rsid w:val="001B5FCC"/>
    <w:rsid w:val="001B709E"/>
    <w:rsid w:val="001B7F81"/>
    <w:rsid w:val="001C195A"/>
    <w:rsid w:val="001C1EC2"/>
    <w:rsid w:val="001C2564"/>
    <w:rsid w:val="001C30C0"/>
    <w:rsid w:val="001C3362"/>
    <w:rsid w:val="001C3406"/>
    <w:rsid w:val="001C421F"/>
    <w:rsid w:val="001C4F62"/>
    <w:rsid w:val="001C5F5A"/>
    <w:rsid w:val="001C6BF4"/>
    <w:rsid w:val="001D11EB"/>
    <w:rsid w:val="001D139C"/>
    <w:rsid w:val="001D3075"/>
    <w:rsid w:val="001D7318"/>
    <w:rsid w:val="001D7641"/>
    <w:rsid w:val="001E3219"/>
    <w:rsid w:val="001E359E"/>
    <w:rsid w:val="001E418D"/>
    <w:rsid w:val="001E7416"/>
    <w:rsid w:val="001E764C"/>
    <w:rsid w:val="001F02E3"/>
    <w:rsid w:val="001F11BF"/>
    <w:rsid w:val="001F162C"/>
    <w:rsid w:val="001F16D2"/>
    <w:rsid w:val="001F1C8E"/>
    <w:rsid w:val="001F2658"/>
    <w:rsid w:val="001F345A"/>
    <w:rsid w:val="001F368E"/>
    <w:rsid w:val="001F4A43"/>
    <w:rsid w:val="001F4A9B"/>
    <w:rsid w:val="001F521F"/>
    <w:rsid w:val="001F6ED4"/>
    <w:rsid w:val="001F6F14"/>
    <w:rsid w:val="002003BF"/>
    <w:rsid w:val="00204C5D"/>
    <w:rsid w:val="00204F6A"/>
    <w:rsid w:val="00206E5B"/>
    <w:rsid w:val="00207957"/>
    <w:rsid w:val="00210901"/>
    <w:rsid w:val="00211F25"/>
    <w:rsid w:val="002132C2"/>
    <w:rsid w:val="00214EFF"/>
    <w:rsid w:val="00215B16"/>
    <w:rsid w:val="00216E00"/>
    <w:rsid w:val="0021735E"/>
    <w:rsid w:val="00224C6F"/>
    <w:rsid w:val="00224DF6"/>
    <w:rsid w:val="00225769"/>
    <w:rsid w:val="002307DC"/>
    <w:rsid w:val="00230A94"/>
    <w:rsid w:val="002334AC"/>
    <w:rsid w:val="00233901"/>
    <w:rsid w:val="00233AEB"/>
    <w:rsid w:val="00234461"/>
    <w:rsid w:val="002344F5"/>
    <w:rsid w:val="002352F0"/>
    <w:rsid w:val="00235641"/>
    <w:rsid w:val="00235803"/>
    <w:rsid w:val="00235AAB"/>
    <w:rsid w:val="00235F19"/>
    <w:rsid w:val="00236A14"/>
    <w:rsid w:val="00236A94"/>
    <w:rsid w:val="00236AAD"/>
    <w:rsid w:val="00240780"/>
    <w:rsid w:val="00241A07"/>
    <w:rsid w:val="00242964"/>
    <w:rsid w:val="002431CC"/>
    <w:rsid w:val="00243A5B"/>
    <w:rsid w:val="00243C7D"/>
    <w:rsid w:val="00244331"/>
    <w:rsid w:val="0024665F"/>
    <w:rsid w:val="002467C5"/>
    <w:rsid w:val="00247097"/>
    <w:rsid w:val="00247A58"/>
    <w:rsid w:val="00247EA9"/>
    <w:rsid w:val="002500B4"/>
    <w:rsid w:val="00250A4E"/>
    <w:rsid w:val="00250B33"/>
    <w:rsid w:val="00252459"/>
    <w:rsid w:val="0025368F"/>
    <w:rsid w:val="00253873"/>
    <w:rsid w:val="002557DC"/>
    <w:rsid w:val="00255B7C"/>
    <w:rsid w:val="00261502"/>
    <w:rsid w:val="00261696"/>
    <w:rsid w:val="002617B1"/>
    <w:rsid w:val="00262556"/>
    <w:rsid w:val="00262CC3"/>
    <w:rsid w:val="00264E2B"/>
    <w:rsid w:val="00265B6D"/>
    <w:rsid w:val="0027030A"/>
    <w:rsid w:val="002715F3"/>
    <w:rsid w:val="00272B21"/>
    <w:rsid w:val="00272E09"/>
    <w:rsid w:val="00273147"/>
    <w:rsid w:val="00273583"/>
    <w:rsid w:val="00274047"/>
    <w:rsid w:val="0027479A"/>
    <w:rsid w:val="00274F01"/>
    <w:rsid w:val="00280AED"/>
    <w:rsid w:val="002812AD"/>
    <w:rsid w:val="0028287D"/>
    <w:rsid w:val="00282B8B"/>
    <w:rsid w:val="00283897"/>
    <w:rsid w:val="00284312"/>
    <w:rsid w:val="00284FBC"/>
    <w:rsid w:val="00286374"/>
    <w:rsid w:val="002863DB"/>
    <w:rsid w:val="00286606"/>
    <w:rsid w:val="00286C29"/>
    <w:rsid w:val="0028755E"/>
    <w:rsid w:val="0029075A"/>
    <w:rsid w:val="002922D6"/>
    <w:rsid w:val="00292726"/>
    <w:rsid w:val="002939A9"/>
    <w:rsid w:val="00293B41"/>
    <w:rsid w:val="0029405E"/>
    <w:rsid w:val="002940BA"/>
    <w:rsid w:val="0029559A"/>
    <w:rsid w:val="00295A58"/>
    <w:rsid w:val="00295FAF"/>
    <w:rsid w:val="002A1836"/>
    <w:rsid w:val="002A23B4"/>
    <w:rsid w:val="002A35F7"/>
    <w:rsid w:val="002A371B"/>
    <w:rsid w:val="002B2927"/>
    <w:rsid w:val="002B2A6B"/>
    <w:rsid w:val="002B319B"/>
    <w:rsid w:val="002B3AD6"/>
    <w:rsid w:val="002B3C9C"/>
    <w:rsid w:val="002B457E"/>
    <w:rsid w:val="002B5782"/>
    <w:rsid w:val="002B5EF8"/>
    <w:rsid w:val="002B632D"/>
    <w:rsid w:val="002B7414"/>
    <w:rsid w:val="002B74D5"/>
    <w:rsid w:val="002C0607"/>
    <w:rsid w:val="002C3232"/>
    <w:rsid w:val="002C3753"/>
    <w:rsid w:val="002C3DED"/>
    <w:rsid w:val="002C507F"/>
    <w:rsid w:val="002C57D0"/>
    <w:rsid w:val="002C5E6F"/>
    <w:rsid w:val="002C6191"/>
    <w:rsid w:val="002D0280"/>
    <w:rsid w:val="002D0B04"/>
    <w:rsid w:val="002D1001"/>
    <w:rsid w:val="002D17A3"/>
    <w:rsid w:val="002D2CB0"/>
    <w:rsid w:val="002D32AF"/>
    <w:rsid w:val="002D47EB"/>
    <w:rsid w:val="002D5714"/>
    <w:rsid w:val="002D5FE6"/>
    <w:rsid w:val="002D6976"/>
    <w:rsid w:val="002D75E4"/>
    <w:rsid w:val="002D7748"/>
    <w:rsid w:val="002D7B1D"/>
    <w:rsid w:val="002E026B"/>
    <w:rsid w:val="002E3C2C"/>
    <w:rsid w:val="002E5524"/>
    <w:rsid w:val="002E57A8"/>
    <w:rsid w:val="002E7E1E"/>
    <w:rsid w:val="002E7E4E"/>
    <w:rsid w:val="002E7FAE"/>
    <w:rsid w:val="002F4BF8"/>
    <w:rsid w:val="002F614B"/>
    <w:rsid w:val="002F641A"/>
    <w:rsid w:val="002F684D"/>
    <w:rsid w:val="002F71F2"/>
    <w:rsid w:val="002F7A47"/>
    <w:rsid w:val="002F7AAD"/>
    <w:rsid w:val="003015A9"/>
    <w:rsid w:val="0030180B"/>
    <w:rsid w:val="00301A79"/>
    <w:rsid w:val="00302DB8"/>
    <w:rsid w:val="00303975"/>
    <w:rsid w:val="003053FC"/>
    <w:rsid w:val="00305996"/>
    <w:rsid w:val="00305E22"/>
    <w:rsid w:val="00306A15"/>
    <w:rsid w:val="00306A83"/>
    <w:rsid w:val="00312606"/>
    <w:rsid w:val="00313249"/>
    <w:rsid w:val="00313F4F"/>
    <w:rsid w:val="00314050"/>
    <w:rsid w:val="0031481D"/>
    <w:rsid w:val="00314C8C"/>
    <w:rsid w:val="0031575A"/>
    <w:rsid w:val="00315E4E"/>
    <w:rsid w:val="003163DF"/>
    <w:rsid w:val="0031660A"/>
    <w:rsid w:val="00317156"/>
    <w:rsid w:val="00317CA2"/>
    <w:rsid w:val="00322DAD"/>
    <w:rsid w:val="00324657"/>
    <w:rsid w:val="0032480C"/>
    <w:rsid w:val="00324884"/>
    <w:rsid w:val="00324D9F"/>
    <w:rsid w:val="00327741"/>
    <w:rsid w:val="00330A2D"/>
    <w:rsid w:val="00331C23"/>
    <w:rsid w:val="00333FBC"/>
    <w:rsid w:val="00336D25"/>
    <w:rsid w:val="00336D36"/>
    <w:rsid w:val="0034051E"/>
    <w:rsid w:val="00341A35"/>
    <w:rsid w:val="00341A9C"/>
    <w:rsid w:val="00342BBC"/>
    <w:rsid w:val="00344AD2"/>
    <w:rsid w:val="00345203"/>
    <w:rsid w:val="00347896"/>
    <w:rsid w:val="00347D7C"/>
    <w:rsid w:val="0035224B"/>
    <w:rsid w:val="003524D2"/>
    <w:rsid w:val="00353C9A"/>
    <w:rsid w:val="003544D5"/>
    <w:rsid w:val="003549A4"/>
    <w:rsid w:val="00354D5C"/>
    <w:rsid w:val="003556B8"/>
    <w:rsid w:val="00355A67"/>
    <w:rsid w:val="0036004C"/>
    <w:rsid w:val="0036006F"/>
    <w:rsid w:val="003643B3"/>
    <w:rsid w:val="00364443"/>
    <w:rsid w:val="00364BE6"/>
    <w:rsid w:val="00366750"/>
    <w:rsid w:val="00366897"/>
    <w:rsid w:val="00367C62"/>
    <w:rsid w:val="0037373E"/>
    <w:rsid w:val="00374096"/>
    <w:rsid w:val="003741C8"/>
    <w:rsid w:val="00374260"/>
    <w:rsid w:val="00374923"/>
    <w:rsid w:val="0037731D"/>
    <w:rsid w:val="003804CA"/>
    <w:rsid w:val="00381775"/>
    <w:rsid w:val="00381E56"/>
    <w:rsid w:val="00381EA8"/>
    <w:rsid w:val="003827F8"/>
    <w:rsid w:val="00382945"/>
    <w:rsid w:val="00382D50"/>
    <w:rsid w:val="003836AF"/>
    <w:rsid w:val="003840D4"/>
    <w:rsid w:val="00384189"/>
    <w:rsid w:val="00384C06"/>
    <w:rsid w:val="0038746E"/>
    <w:rsid w:val="00387B0E"/>
    <w:rsid w:val="003903D8"/>
    <w:rsid w:val="003917E1"/>
    <w:rsid w:val="00392D75"/>
    <w:rsid w:val="00392E56"/>
    <w:rsid w:val="003934B0"/>
    <w:rsid w:val="003937EE"/>
    <w:rsid w:val="00394121"/>
    <w:rsid w:val="00396068"/>
    <w:rsid w:val="003960DC"/>
    <w:rsid w:val="00396552"/>
    <w:rsid w:val="0039784F"/>
    <w:rsid w:val="00397980"/>
    <w:rsid w:val="00397C35"/>
    <w:rsid w:val="003A02ED"/>
    <w:rsid w:val="003A1401"/>
    <w:rsid w:val="003A1F7B"/>
    <w:rsid w:val="003A36A1"/>
    <w:rsid w:val="003A3D1C"/>
    <w:rsid w:val="003A4552"/>
    <w:rsid w:val="003A474C"/>
    <w:rsid w:val="003A51AD"/>
    <w:rsid w:val="003A5979"/>
    <w:rsid w:val="003A6472"/>
    <w:rsid w:val="003B0E41"/>
    <w:rsid w:val="003B11E4"/>
    <w:rsid w:val="003B2FDC"/>
    <w:rsid w:val="003B30C9"/>
    <w:rsid w:val="003B37F0"/>
    <w:rsid w:val="003B5220"/>
    <w:rsid w:val="003B5CD0"/>
    <w:rsid w:val="003B5EFF"/>
    <w:rsid w:val="003B677B"/>
    <w:rsid w:val="003B778B"/>
    <w:rsid w:val="003C0356"/>
    <w:rsid w:val="003C063F"/>
    <w:rsid w:val="003C0B02"/>
    <w:rsid w:val="003C2CB9"/>
    <w:rsid w:val="003C4518"/>
    <w:rsid w:val="003C495F"/>
    <w:rsid w:val="003C5982"/>
    <w:rsid w:val="003C612E"/>
    <w:rsid w:val="003C6729"/>
    <w:rsid w:val="003C7551"/>
    <w:rsid w:val="003C7BF1"/>
    <w:rsid w:val="003D0918"/>
    <w:rsid w:val="003D1756"/>
    <w:rsid w:val="003D2555"/>
    <w:rsid w:val="003D2BDD"/>
    <w:rsid w:val="003D323F"/>
    <w:rsid w:val="003D40CA"/>
    <w:rsid w:val="003D469B"/>
    <w:rsid w:val="003D5CD2"/>
    <w:rsid w:val="003D6393"/>
    <w:rsid w:val="003E00AD"/>
    <w:rsid w:val="003E0EFB"/>
    <w:rsid w:val="003E1131"/>
    <w:rsid w:val="003E1688"/>
    <w:rsid w:val="003E1B41"/>
    <w:rsid w:val="003E28B4"/>
    <w:rsid w:val="003E5144"/>
    <w:rsid w:val="003E5D65"/>
    <w:rsid w:val="003E6848"/>
    <w:rsid w:val="003E69FE"/>
    <w:rsid w:val="003E73C8"/>
    <w:rsid w:val="003F0382"/>
    <w:rsid w:val="003F184A"/>
    <w:rsid w:val="003F1CB7"/>
    <w:rsid w:val="003F3558"/>
    <w:rsid w:val="003F36A9"/>
    <w:rsid w:val="003F3BFF"/>
    <w:rsid w:val="003F3D37"/>
    <w:rsid w:val="003F3EBA"/>
    <w:rsid w:val="003F4F47"/>
    <w:rsid w:val="003F4F8B"/>
    <w:rsid w:val="003F5ADB"/>
    <w:rsid w:val="004002CE"/>
    <w:rsid w:val="00402E0E"/>
    <w:rsid w:val="00402FB7"/>
    <w:rsid w:val="00403AA3"/>
    <w:rsid w:val="00403D61"/>
    <w:rsid w:val="0040681F"/>
    <w:rsid w:val="00407AE4"/>
    <w:rsid w:val="00410401"/>
    <w:rsid w:val="004116DB"/>
    <w:rsid w:val="00411D21"/>
    <w:rsid w:val="004168E9"/>
    <w:rsid w:val="00416EB9"/>
    <w:rsid w:val="004211E8"/>
    <w:rsid w:val="00422A1E"/>
    <w:rsid w:val="00423125"/>
    <w:rsid w:val="004235AB"/>
    <w:rsid w:val="00426021"/>
    <w:rsid w:val="0042665D"/>
    <w:rsid w:val="0043001C"/>
    <w:rsid w:val="004323EC"/>
    <w:rsid w:val="0043311C"/>
    <w:rsid w:val="0043509C"/>
    <w:rsid w:val="004351A6"/>
    <w:rsid w:val="00435DEE"/>
    <w:rsid w:val="004373CE"/>
    <w:rsid w:val="0043743E"/>
    <w:rsid w:val="004378AA"/>
    <w:rsid w:val="00440EE5"/>
    <w:rsid w:val="004417ED"/>
    <w:rsid w:val="00442830"/>
    <w:rsid w:val="00445CC8"/>
    <w:rsid w:val="00451F61"/>
    <w:rsid w:val="00451FFA"/>
    <w:rsid w:val="00452097"/>
    <w:rsid w:val="004524E9"/>
    <w:rsid w:val="00454DC5"/>
    <w:rsid w:val="00456937"/>
    <w:rsid w:val="004577FB"/>
    <w:rsid w:val="0045786F"/>
    <w:rsid w:val="004606B3"/>
    <w:rsid w:val="00460EFD"/>
    <w:rsid w:val="00461760"/>
    <w:rsid w:val="0046182D"/>
    <w:rsid w:val="004649A2"/>
    <w:rsid w:val="00465965"/>
    <w:rsid w:val="00465D87"/>
    <w:rsid w:val="00465ED5"/>
    <w:rsid w:val="00466343"/>
    <w:rsid w:val="00466BD9"/>
    <w:rsid w:val="00471078"/>
    <w:rsid w:val="00472471"/>
    <w:rsid w:val="00472AFC"/>
    <w:rsid w:val="00472FB3"/>
    <w:rsid w:val="00473F2C"/>
    <w:rsid w:val="00474E8A"/>
    <w:rsid w:val="00475B5A"/>
    <w:rsid w:val="00480611"/>
    <w:rsid w:val="00480834"/>
    <w:rsid w:val="004811F7"/>
    <w:rsid w:val="00482A18"/>
    <w:rsid w:val="00482CAB"/>
    <w:rsid w:val="00482D3C"/>
    <w:rsid w:val="00483256"/>
    <w:rsid w:val="00484B5F"/>
    <w:rsid w:val="00484E1E"/>
    <w:rsid w:val="00485D06"/>
    <w:rsid w:val="00486D9A"/>
    <w:rsid w:val="00490192"/>
    <w:rsid w:val="00490C73"/>
    <w:rsid w:val="00490D29"/>
    <w:rsid w:val="0049193E"/>
    <w:rsid w:val="00491E14"/>
    <w:rsid w:val="0049239F"/>
    <w:rsid w:val="00493F7B"/>
    <w:rsid w:val="00494201"/>
    <w:rsid w:val="00494E73"/>
    <w:rsid w:val="0049549C"/>
    <w:rsid w:val="004A06E0"/>
    <w:rsid w:val="004A1C73"/>
    <w:rsid w:val="004A2499"/>
    <w:rsid w:val="004A592F"/>
    <w:rsid w:val="004A5B77"/>
    <w:rsid w:val="004A7AE2"/>
    <w:rsid w:val="004B0AF8"/>
    <w:rsid w:val="004B0EA2"/>
    <w:rsid w:val="004B107E"/>
    <w:rsid w:val="004B2CB8"/>
    <w:rsid w:val="004B388B"/>
    <w:rsid w:val="004B5CB6"/>
    <w:rsid w:val="004B70BA"/>
    <w:rsid w:val="004B75CD"/>
    <w:rsid w:val="004B7DF1"/>
    <w:rsid w:val="004B7E98"/>
    <w:rsid w:val="004C0180"/>
    <w:rsid w:val="004C09CB"/>
    <w:rsid w:val="004C0D6E"/>
    <w:rsid w:val="004C115E"/>
    <w:rsid w:val="004C1B74"/>
    <w:rsid w:val="004C26A7"/>
    <w:rsid w:val="004C2EA3"/>
    <w:rsid w:val="004C5AC6"/>
    <w:rsid w:val="004C688F"/>
    <w:rsid w:val="004C7B9C"/>
    <w:rsid w:val="004D0A6E"/>
    <w:rsid w:val="004D1AA9"/>
    <w:rsid w:val="004D2696"/>
    <w:rsid w:val="004D4313"/>
    <w:rsid w:val="004D7073"/>
    <w:rsid w:val="004D7F14"/>
    <w:rsid w:val="004E0D2F"/>
    <w:rsid w:val="004E2C04"/>
    <w:rsid w:val="004E37DB"/>
    <w:rsid w:val="004E43D3"/>
    <w:rsid w:val="004E6B0A"/>
    <w:rsid w:val="004E7CF6"/>
    <w:rsid w:val="004F0B1A"/>
    <w:rsid w:val="004F1B4A"/>
    <w:rsid w:val="004F2F21"/>
    <w:rsid w:val="004F334D"/>
    <w:rsid w:val="004F3F92"/>
    <w:rsid w:val="004F4760"/>
    <w:rsid w:val="004F4B3A"/>
    <w:rsid w:val="004F5188"/>
    <w:rsid w:val="004F5616"/>
    <w:rsid w:val="004F56F9"/>
    <w:rsid w:val="00500A59"/>
    <w:rsid w:val="00500AA8"/>
    <w:rsid w:val="005016E0"/>
    <w:rsid w:val="005019CE"/>
    <w:rsid w:val="005019FA"/>
    <w:rsid w:val="00501BF1"/>
    <w:rsid w:val="005020E9"/>
    <w:rsid w:val="005025B1"/>
    <w:rsid w:val="0050298D"/>
    <w:rsid w:val="00502B66"/>
    <w:rsid w:val="005032BB"/>
    <w:rsid w:val="00503905"/>
    <w:rsid w:val="00503C46"/>
    <w:rsid w:val="00503F02"/>
    <w:rsid w:val="0050406B"/>
    <w:rsid w:val="005066AC"/>
    <w:rsid w:val="00506A47"/>
    <w:rsid w:val="00506B2E"/>
    <w:rsid w:val="00506F7B"/>
    <w:rsid w:val="005072D1"/>
    <w:rsid w:val="00507DCA"/>
    <w:rsid w:val="00510698"/>
    <w:rsid w:val="00511E1C"/>
    <w:rsid w:val="00512171"/>
    <w:rsid w:val="00512747"/>
    <w:rsid w:val="00512A49"/>
    <w:rsid w:val="00513D3B"/>
    <w:rsid w:val="00513E2D"/>
    <w:rsid w:val="00514E5B"/>
    <w:rsid w:val="005160FA"/>
    <w:rsid w:val="00516214"/>
    <w:rsid w:val="00516DE1"/>
    <w:rsid w:val="0051783A"/>
    <w:rsid w:val="00520A93"/>
    <w:rsid w:val="00522AC7"/>
    <w:rsid w:val="00522F5F"/>
    <w:rsid w:val="00523587"/>
    <w:rsid w:val="00523D9F"/>
    <w:rsid w:val="00524015"/>
    <w:rsid w:val="00526AB1"/>
    <w:rsid w:val="005278DF"/>
    <w:rsid w:val="0052799C"/>
    <w:rsid w:val="00527C4F"/>
    <w:rsid w:val="00530D5E"/>
    <w:rsid w:val="00530FFB"/>
    <w:rsid w:val="005323E7"/>
    <w:rsid w:val="00532A9A"/>
    <w:rsid w:val="00533551"/>
    <w:rsid w:val="005341CB"/>
    <w:rsid w:val="00535A41"/>
    <w:rsid w:val="0053647E"/>
    <w:rsid w:val="00537287"/>
    <w:rsid w:val="00537B26"/>
    <w:rsid w:val="00540112"/>
    <w:rsid w:val="00540782"/>
    <w:rsid w:val="0054091B"/>
    <w:rsid w:val="0054101A"/>
    <w:rsid w:val="00542137"/>
    <w:rsid w:val="00542BE6"/>
    <w:rsid w:val="00543E18"/>
    <w:rsid w:val="005443EE"/>
    <w:rsid w:val="00544539"/>
    <w:rsid w:val="005445DA"/>
    <w:rsid w:val="00544650"/>
    <w:rsid w:val="005450D3"/>
    <w:rsid w:val="005459F8"/>
    <w:rsid w:val="00546324"/>
    <w:rsid w:val="00547CD0"/>
    <w:rsid w:val="00550A20"/>
    <w:rsid w:val="00551C76"/>
    <w:rsid w:val="00552241"/>
    <w:rsid w:val="00552C1D"/>
    <w:rsid w:val="00552F07"/>
    <w:rsid w:val="00553E44"/>
    <w:rsid w:val="00554F2C"/>
    <w:rsid w:val="00555F56"/>
    <w:rsid w:val="00556BAF"/>
    <w:rsid w:val="0056027D"/>
    <w:rsid w:val="00561830"/>
    <w:rsid w:val="0056282A"/>
    <w:rsid w:val="00562832"/>
    <w:rsid w:val="00562B46"/>
    <w:rsid w:val="005639AD"/>
    <w:rsid w:val="00564F05"/>
    <w:rsid w:val="00564F9D"/>
    <w:rsid w:val="00565567"/>
    <w:rsid w:val="00565A60"/>
    <w:rsid w:val="00567A09"/>
    <w:rsid w:val="00570972"/>
    <w:rsid w:val="00571255"/>
    <w:rsid w:val="005716DA"/>
    <w:rsid w:val="0057265D"/>
    <w:rsid w:val="00573277"/>
    <w:rsid w:val="00574011"/>
    <w:rsid w:val="00574CEC"/>
    <w:rsid w:val="00576DB5"/>
    <w:rsid w:val="00583808"/>
    <w:rsid w:val="005849EE"/>
    <w:rsid w:val="00584CE8"/>
    <w:rsid w:val="00585D8D"/>
    <w:rsid w:val="005877FC"/>
    <w:rsid w:val="0059064A"/>
    <w:rsid w:val="00590725"/>
    <w:rsid w:val="00591FC4"/>
    <w:rsid w:val="00592719"/>
    <w:rsid w:val="00593790"/>
    <w:rsid w:val="00593E9D"/>
    <w:rsid w:val="00593ED7"/>
    <w:rsid w:val="00593FEB"/>
    <w:rsid w:val="00594003"/>
    <w:rsid w:val="00594357"/>
    <w:rsid w:val="005943B3"/>
    <w:rsid w:val="00594F1C"/>
    <w:rsid w:val="00596896"/>
    <w:rsid w:val="00596E2D"/>
    <w:rsid w:val="005A216D"/>
    <w:rsid w:val="005A69D7"/>
    <w:rsid w:val="005B0869"/>
    <w:rsid w:val="005B415A"/>
    <w:rsid w:val="005B4B5B"/>
    <w:rsid w:val="005B5C27"/>
    <w:rsid w:val="005B6866"/>
    <w:rsid w:val="005C06A6"/>
    <w:rsid w:val="005C083F"/>
    <w:rsid w:val="005C0D01"/>
    <w:rsid w:val="005C1096"/>
    <w:rsid w:val="005C1E5D"/>
    <w:rsid w:val="005C1FD5"/>
    <w:rsid w:val="005C2613"/>
    <w:rsid w:val="005C35A8"/>
    <w:rsid w:val="005C4B5D"/>
    <w:rsid w:val="005C6FE7"/>
    <w:rsid w:val="005D0F1A"/>
    <w:rsid w:val="005D142B"/>
    <w:rsid w:val="005D1C0C"/>
    <w:rsid w:val="005D2B27"/>
    <w:rsid w:val="005D476B"/>
    <w:rsid w:val="005D51B8"/>
    <w:rsid w:val="005D51D6"/>
    <w:rsid w:val="005D54BF"/>
    <w:rsid w:val="005D5827"/>
    <w:rsid w:val="005D5B23"/>
    <w:rsid w:val="005D5C11"/>
    <w:rsid w:val="005D6232"/>
    <w:rsid w:val="005D7C17"/>
    <w:rsid w:val="005E11DF"/>
    <w:rsid w:val="005E1C03"/>
    <w:rsid w:val="005E3925"/>
    <w:rsid w:val="005E55FD"/>
    <w:rsid w:val="005F0F2B"/>
    <w:rsid w:val="005F1318"/>
    <w:rsid w:val="005F32F0"/>
    <w:rsid w:val="005F3EDD"/>
    <w:rsid w:val="005F46BC"/>
    <w:rsid w:val="005F4F56"/>
    <w:rsid w:val="005F58D5"/>
    <w:rsid w:val="005F6B9B"/>
    <w:rsid w:val="005F79AB"/>
    <w:rsid w:val="005F7A6B"/>
    <w:rsid w:val="00600545"/>
    <w:rsid w:val="0060306E"/>
    <w:rsid w:val="0060348B"/>
    <w:rsid w:val="0060425D"/>
    <w:rsid w:val="00604B20"/>
    <w:rsid w:val="00606151"/>
    <w:rsid w:val="0060670F"/>
    <w:rsid w:val="00606812"/>
    <w:rsid w:val="00606BC4"/>
    <w:rsid w:val="0060710C"/>
    <w:rsid w:val="0060762E"/>
    <w:rsid w:val="00607FE3"/>
    <w:rsid w:val="00610B95"/>
    <w:rsid w:val="00610C47"/>
    <w:rsid w:val="006112FC"/>
    <w:rsid w:val="0061393F"/>
    <w:rsid w:val="00613BD3"/>
    <w:rsid w:val="00613CEA"/>
    <w:rsid w:val="00614DB7"/>
    <w:rsid w:val="0061600B"/>
    <w:rsid w:val="00620417"/>
    <w:rsid w:val="0062111F"/>
    <w:rsid w:val="0062121D"/>
    <w:rsid w:val="0062197A"/>
    <w:rsid w:val="006219C4"/>
    <w:rsid w:val="00623014"/>
    <w:rsid w:val="0062303B"/>
    <w:rsid w:val="0062417D"/>
    <w:rsid w:val="006241D5"/>
    <w:rsid w:val="00624C27"/>
    <w:rsid w:val="0062509A"/>
    <w:rsid w:val="00626AF0"/>
    <w:rsid w:val="006272EB"/>
    <w:rsid w:val="00631ADB"/>
    <w:rsid w:val="006343A3"/>
    <w:rsid w:val="0063490D"/>
    <w:rsid w:val="00637120"/>
    <w:rsid w:val="00640054"/>
    <w:rsid w:val="006418A7"/>
    <w:rsid w:val="0064293A"/>
    <w:rsid w:val="006438B0"/>
    <w:rsid w:val="00646894"/>
    <w:rsid w:val="006519AF"/>
    <w:rsid w:val="00651F21"/>
    <w:rsid w:val="00652126"/>
    <w:rsid w:val="0065378D"/>
    <w:rsid w:val="006538CB"/>
    <w:rsid w:val="0065397B"/>
    <w:rsid w:val="00654471"/>
    <w:rsid w:val="006547A1"/>
    <w:rsid w:val="00654AAB"/>
    <w:rsid w:val="0065597B"/>
    <w:rsid w:val="00656D1F"/>
    <w:rsid w:val="00661449"/>
    <w:rsid w:val="006619A3"/>
    <w:rsid w:val="00661D82"/>
    <w:rsid w:val="00662159"/>
    <w:rsid w:val="00662EF6"/>
    <w:rsid w:val="006630CC"/>
    <w:rsid w:val="0066448A"/>
    <w:rsid w:val="00664DA8"/>
    <w:rsid w:val="006659EA"/>
    <w:rsid w:val="00665EC1"/>
    <w:rsid w:val="006703E0"/>
    <w:rsid w:val="006713F6"/>
    <w:rsid w:val="00672461"/>
    <w:rsid w:val="0067319B"/>
    <w:rsid w:val="006735E1"/>
    <w:rsid w:val="00673799"/>
    <w:rsid w:val="0067661C"/>
    <w:rsid w:val="00676DA6"/>
    <w:rsid w:val="0067709A"/>
    <w:rsid w:val="00677355"/>
    <w:rsid w:val="006779F8"/>
    <w:rsid w:val="00680B2C"/>
    <w:rsid w:val="006816C0"/>
    <w:rsid w:val="00681AE8"/>
    <w:rsid w:val="00681C7C"/>
    <w:rsid w:val="00682E92"/>
    <w:rsid w:val="00683628"/>
    <w:rsid w:val="0068375C"/>
    <w:rsid w:val="00683D20"/>
    <w:rsid w:val="006864DE"/>
    <w:rsid w:val="0069045F"/>
    <w:rsid w:val="00690548"/>
    <w:rsid w:val="006905C5"/>
    <w:rsid w:val="0069194B"/>
    <w:rsid w:val="0069230A"/>
    <w:rsid w:val="0069302B"/>
    <w:rsid w:val="00693AA6"/>
    <w:rsid w:val="00693B60"/>
    <w:rsid w:val="0069431D"/>
    <w:rsid w:val="00694B76"/>
    <w:rsid w:val="00694FF1"/>
    <w:rsid w:val="00695129"/>
    <w:rsid w:val="006974B2"/>
    <w:rsid w:val="00697580"/>
    <w:rsid w:val="00697B8D"/>
    <w:rsid w:val="006A167A"/>
    <w:rsid w:val="006A16A4"/>
    <w:rsid w:val="006A2165"/>
    <w:rsid w:val="006A259B"/>
    <w:rsid w:val="006A29A4"/>
    <w:rsid w:val="006A4972"/>
    <w:rsid w:val="006A6860"/>
    <w:rsid w:val="006A7031"/>
    <w:rsid w:val="006B0956"/>
    <w:rsid w:val="006B1A17"/>
    <w:rsid w:val="006B3F02"/>
    <w:rsid w:val="006B433D"/>
    <w:rsid w:val="006B560A"/>
    <w:rsid w:val="006B5F98"/>
    <w:rsid w:val="006B75B8"/>
    <w:rsid w:val="006B7F4C"/>
    <w:rsid w:val="006C003C"/>
    <w:rsid w:val="006C15A8"/>
    <w:rsid w:val="006C161A"/>
    <w:rsid w:val="006C2C88"/>
    <w:rsid w:val="006C30D5"/>
    <w:rsid w:val="006C40C9"/>
    <w:rsid w:val="006C6E30"/>
    <w:rsid w:val="006C72FF"/>
    <w:rsid w:val="006D15A6"/>
    <w:rsid w:val="006D1BE3"/>
    <w:rsid w:val="006D1DAB"/>
    <w:rsid w:val="006D2119"/>
    <w:rsid w:val="006D2409"/>
    <w:rsid w:val="006D2E34"/>
    <w:rsid w:val="006D3311"/>
    <w:rsid w:val="006D504C"/>
    <w:rsid w:val="006D60D2"/>
    <w:rsid w:val="006D685B"/>
    <w:rsid w:val="006E0377"/>
    <w:rsid w:val="006E0D58"/>
    <w:rsid w:val="006E17D4"/>
    <w:rsid w:val="006E21AA"/>
    <w:rsid w:val="006E232F"/>
    <w:rsid w:val="006E428A"/>
    <w:rsid w:val="006E5864"/>
    <w:rsid w:val="006E631C"/>
    <w:rsid w:val="006E6BA2"/>
    <w:rsid w:val="006E7253"/>
    <w:rsid w:val="006E76B2"/>
    <w:rsid w:val="006E7B43"/>
    <w:rsid w:val="006F0B6B"/>
    <w:rsid w:val="006F16B5"/>
    <w:rsid w:val="006F2742"/>
    <w:rsid w:val="006F328D"/>
    <w:rsid w:val="006F459C"/>
    <w:rsid w:val="006F5E24"/>
    <w:rsid w:val="006F5F40"/>
    <w:rsid w:val="006F76B2"/>
    <w:rsid w:val="006F7F32"/>
    <w:rsid w:val="007002D5"/>
    <w:rsid w:val="00700430"/>
    <w:rsid w:val="007006C4"/>
    <w:rsid w:val="00701E99"/>
    <w:rsid w:val="00702976"/>
    <w:rsid w:val="00703108"/>
    <w:rsid w:val="00704B5A"/>
    <w:rsid w:val="00704FE1"/>
    <w:rsid w:val="00705026"/>
    <w:rsid w:val="00705972"/>
    <w:rsid w:val="00705ADA"/>
    <w:rsid w:val="0070677F"/>
    <w:rsid w:val="007114DD"/>
    <w:rsid w:val="00711A86"/>
    <w:rsid w:val="0071316B"/>
    <w:rsid w:val="00713AF7"/>
    <w:rsid w:val="00713F57"/>
    <w:rsid w:val="007149C2"/>
    <w:rsid w:val="007159C2"/>
    <w:rsid w:val="00715DB5"/>
    <w:rsid w:val="00715F85"/>
    <w:rsid w:val="00715FED"/>
    <w:rsid w:val="007160AA"/>
    <w:rsid w:val="007160AC"/>
    <w:rsid w:val="00716491"/>
    <w:rsid w:val="00716A32"/>
    <w:rsid w:val="007175D6"/>
    <w:rsid w:val="00721650"/>
    <w:rsid w:val="007218FA"/>
    <w:rsid w:val="00722600"/>
    <w:rsid w:val="00722FF5"/>
    <w:rsid w:val="00724F4E"/>
    <w:rsid w:val="007250C2"/>
    <w:rsid w:val="0072539E"/>
    <w:rsid w:val="00725C2C"/>
    <w:rsid w:val="0073114B"/>
    <w:rsid w:val="0073144B"/>
    <w:rsid w:val="00733BBB"/>
    <w:rsid w:val="00733CC4"/>
    <w:rsid w:val="007348E4"/>
    <w:rsid w:val="00735804"/>
    <w:rsid w:val="0073623F"/>
    <w:rsid w:val="00736490"/>
    <w:rsid w:val="007365E7"/>
    <w:rsid w:val="00736CAF"/>
    <w:rsid w:val="00736FF5"/>
    <w:rsid w:val="00740262"/>
    <w:rsid w:val="007409E3"/>
    <w:rsid w:val="00740C37"/>
    <w:rsid w:val="00740F3B"/>
    <w:rsid w:val="00742E16"/>
    <w:rsid w:val="00746743"/>
    <w:rsid w:val="00746FBE"/>
    <w:rsid w:val="007475D4"/>
    <w:rsid w:val="00750261"/>
    <w:rsid w:val="007514A1"/>
    <w:rsid w:val="00753355"/>
    <w:rsid w:val="00754A0F"/>
    <w:rsid w:val="00755B81"/>
    <w:rsid w:val="007574DB"/>
    <w:rsid w:val="0076122A"/>
    <w:rsid w:val="00761D1A"/>
    <w:rsid w:val="00762851"/>
    <w:rsid w:val="00762D16"/>
    <w:rsid w:val="007646AA"/>
    <w:rsid w:val="00765A9F"/>
    <w:rsid w:val="007666EA"/>
    <w:rsid w:val="00766779"/>
    <w:rsid w:val="00767544"/>
    <w:rsid w:val="00770A3D"/>
    <w:rsid w:val="00771FF2"/>
    <w:rsid w:val="00773868"/>
    <w:rsid w:val="00774884"/>
    <w:rsid w:val="00775C73"/>
    <w:rsid w:val="007764A8"/>
    <w:rsid w:val="0077675A"/>
    <w:rsid w:val="0077702E"/>
    <w:rsid w:val="0077709F"/>
    <w:rsid w:val="007774F0"/>
    <w:rsid w:val="00780CB1"/>
    <w:rsid w:val="00781476"/>
    <w:rsid w:val="00782B3F"/>
    <w:rsid w:val="00782BD3"/>
    <w:rsid w:val="007841D0"/>
    <w:rsid w:val="007850F2"/>
    <w:rsid w:val="00786DC0"/>
    <w:rsid w:val="0078729A"/>
    <w:rsid w:val="00787777"/>
    <w:rsid w:val="00790317"/>
    <w:rsid w:val="00791C07"/>
    <w:rsid w:val="0079337B"/>
    <w:rsid w:val="00793B97"/>
    <w:rsid w:val="007950C7"/>
    <w:rsid w:val="007965D4"/>
    <w:rsid w:val="00796B15"/>
    <w:rsid w:val="007A001B"/>
    <w:rsid w:val="007A0472"/>
    <w:rsid w:val="007A3285"/>
    <w:rsid w:val="007A455C"/>
    <w:rsid w:val="007A6BE4"/>
    <w:rsid w:val="007A75A6"/>
    <w:rsid w:val="007B0010"/>
    <w:rsid w:val="007B0D13"/>
    <w:rsid w:val="007B2CF8"/>
    <w:rsid w:val="007B3A66"/>
    <w:rsid w:val="007B3E6D"/>
    <w:rsid w:val="007B46F2"/>
    <w:rsid w:val="007B4C7A"/>
    <w:rsid w:val="007B4ECA"/>
    <w:rsid w:val="007B5A48"/>
    <w:rsid w:val="007B7093"/>
    <w:rsid w:val="007C0F84"/>
    <w:rsid w:val="007C1A65"/>
    <w:rsid w:val="007C21BE"/>
    <w:rsid w:val="007C2AAA"/>
    <w:rsid w:val="007C3203"/>
    <w:rsid w:val="007C3BBC"/>
    <w:rsid w:val="007C4859"/>
    <w:rsid w:val="007C4C23"/>
    <w:rsid w:val="007C6A19"/>
    <w:rsid w:val="007C7406"/>
    <w:rsid w:val="007D021E"/>
    <w:rsid w:val="007D051E"/>
    <w:rsid w:val="007D260D"/>
    <w:rsid w:val="007D2812"/>
    <w:rsid w:val="007D40B5"/>
    <w:rsid w:val="007D5343"/>
    <w:rsid w:val="007D55DE"/>
    <w:rsid w:val="007D5683"/>
    <w:rsid w:val="007D588F"/>
    <w:rsid w:val="007D693D"/>
    <w:rsid w:val="007D789B"/>
    <w:rsid w:val="007E00D6"/>
    <w:rsid w:val="007E02FC"/>
    <w:rsid w:val="007E13E4"/>
    <w:rsid w:val="007E23B1"/>
    <w:rsid w:val="007E459B"/>
    <w:rsid w:val="007E6890"/>
    <w:rsid w:val="007F1CAF"/>
    <w:rsid w:val="007F1DB3"/>
    <w:rsid w:val="007F1FD3"/>
    <w:rsid w:val="007F27D3"/>
    <w:rsid w:val="007F2F76"/>
    <w:rsid w:val="007F4151"/>
    <w:rsid w:val="007F5000"/>
    <w:rsid w:val="007F5532"/>
    <w:rsid w:val="007F66B8"/>
    <w:rsid w:val="007F6709"/>
    <w:rsid w:val="00801549"/>
    <w:rsid w:val="00801F00"/>
    <w:rsid w:val="008023F8"/>
    <w:rsid w:val="008028AF"/>
    <w:rsid w:val="00802D29"/>
    <w:rsid w:val="00805E51"/>
    <w:rsid w:val="0081090C"/>
    <w:rsid w:val="00812000"/>
    <w:rsid w:val="00813055"/>
    <w:rsid w:val="008142DE"/>
    <w:rsid w:val="008148A9"/>
    <w:rsid w:val="0081562A"/>
    <w:rsid w:val="00815989"/>
    <w:rsid w:val="00816DF0"/>
    <w:rsid w:val="00817B97"/>
    <w:rsid w:val="008202E6"/>
    <w:rsid w:val="0082040C"/>
    <w:rsid w:val="00821859"/>
    <w:rsid w:val="008233FE"/>
    <w:rsid w:val="00823A6F"/>
    <w:rsid w:val="00824EB2"/>
    <w:rsid w:val="00824FE5"/>
    <w:rsid w:val="0082528A"/>
    <w:rsid w:val="008262F9"/>
    <w:rsid w:val="0082677D"/>
    <w:rsid w:val="00826AAE"/>
    <w:rsid w:val="0083062A"/>
    <w:rsid w:val="00830699"/>
    <w:rsid w:val="008307C2"/>
    <w:rsid w:val="00832BE5"/>
    <w:rsid w:val="00832BF2"/>
    <w:rsid w:val="00832FEA"/>
    <w:rsid w:val="0083341B"/>
    <w:rsid w:val="00833A07"/>
    <w:rsid w:val="00834405"/>
    <w:rsid w:val="00834766"/>
    <w:rsid w:val="00834BAB"/>
    <w:rsid w:val="008372D4"/>
    <w:rsid w:val="00840E0A"/>
    <w:rsid w:val="00840E6B"/>
    <w:rsid w:val="00841555"/>
    <w:rsid w:val="00841FE5"/>
    <w:rsid w:val="00842228"/>
    <w:rsid w:val="00842454"/>
    <w:rsid w:val="0084291F"/>
    <w:rsid w:val="00843434"/>
    <w:rsid w:val="00843523"/>
    <w:rsid w:val="00844CD1"/>
    <w:rsid w:val="00846CD0"/>
    <w:rsid w:val="00847C87"/>
    <w:rsid w:val="008502FD"/>
    <w:rsid w:val="00850A6F"/>
    <w:rsid w:val="0085105B"/>
    <w:rsid w:val="00852311"/>
    <w:rsid w:val="0085234E"/>
    <w:rsid w:val="008542C9"/>
    <w:rsid w:val="00855041"/>
    <w:rsid w:val="00855E32"/>
    <w:rsid w:val="008561D4"/>
    <w:rsid w:val="00861332"/>
    <w:rsid w:val="00861557"/>
    <w:rsid w:val="00861EEC"/>
    <w:rsid w:val="00862CCB"/>
    <w:rsid w:val="00863AE8"/>
    <w:rsid w:val="008645CC"/>
    <w:rsid w:val="008646CE"/>
    <w:rsid w:val="008662C8"/>
    <w:rsid w:val="00867724"/>
    <w:rsid w:val="0086777F"/>
    <w:rsid w:val="00870344"/>
    <w:rsid w:val="00871CF5"/>
    <w:rsid w:val="00873873"/>
    <w:rsid w:val="00874FBF"/>
    <w:rsid w:val="0087660A"/>
    <w:rsid w:val="008773B3"/>
    <w:rsid w:val="0088081D"/>
    <w:rsid w:val="00881549"/>
    <w:rsid w:val="00882D93"/>
    <w:rsid w:val="0088431D"/>
    <w:rsid w:val="00885298"/>
    <w:rsid w:val="0088573F"/>
    <w:rsid w:val="0088610C"/>
    <w:rsid w:val="00887925"/>
    <w:rsid w:val="00890A06"/>
    <w:rsid w:val="00890C36"/>
    <w:rsid w:val="00891502"/>
    <w:rsid w:val="0089184F"/>
    <w:rsid w:val="0089379D"/>
    <w:rsid w:val="00894DBF"/>
    <w:rsid w:val="00895095"/>
    <w:rsid w:val="00895E82"/>
    <w:rsid w:val="008A08B6"/>
    <w:rsid w:val="008A2B4D"/>
    <w:rsid w:val="008A3677"/>
    <w:rsid w:val="008A550D"/>
    <w:rsid w:val="008A5659"/>
    <w:rsid w:val="008A5E01"/>
    <w:rsid w:val="008A6223"/>
    <w:rsid w:val="008B1E63"/>
    <w:rsid w:val="008B2AA2"/>
    <w:rsid w:val="008B2FF5"/>
    <w:rsid w:val="008B3547"/>
    <w:rsid w:val="008B44C9"/>
    <w:rsid w:val="008B518D"/>
    <w:rsid w:val="008B559E"/>
    <w:rsid w:val="008B57B5"/>
    <w:rsid w:val="008B5C86"/>
    <w:rsid w:val="008B5EEB"/>
    <w:rsid w:val="008B730D"/>
    <w:rsid w:val="008C00A7"/>
    <w:rsid w:val="008C13F8"/>
    <w:rsid w:val="008C346B"/>
    <w:rsid w:val="008C3A73"/>
    <w:rsid w:val="008C4298"/>
    <w:rsid w:val="008C66AB"/>
    <w:rsid w:val="008C7C1D"/>
    <w:rsid w:val="008C7E4B"/>
    <w:rsid w:val="008D0D9F"/>
    <w:rsid w:val="008D1BD4"/>
    <w:rsid w:val="008D2684"/>
    <w:rsid w:val="008D56AC"/>
    <w:rsid w:val="008D590B"/>
    <w:rsid w:val="008D62E3"/>
    <w:rsid w:val="008D7C0E"/>
    <w:rsid w:val="008E065F"/>
    <w:rsid w:val="008E1CF2"/>
    <w:rsid w:val="008E1E85"/>
    <w:rsid w:val="008E23E7"/>
    <w:rsid w:val="008E4830"/>
    <w:rsid w:val="008E48B9"/>
    <w:rsid w:val="008E4B0B"/>
    <w:rsid w:val="008E51BD"/>
    <w:rsid w:val="008E5210"/>
    <w:rsid w:val="008E57C9"/>
    <w:rsid w:val="008F0859"/>
    <w:rsid w:val="008F19B4"/>
    <w:rsid w:val="008F23E4"/>
    <w:rsid w:val="008F45F3"/>
    <w:rsid w:val="008F4F57"/>
    <w:rsid w:val="008F5275"/>
    <w:rsid w:val="008F58A2"/>
    <w:rsid w:val="008F5EC1"/>
    <w:rsid w:val="008F682A"/>
    <w:rsid w:val="0090014E"/>
    <w:rsid w:val="00901232"/>
    <w:rsid w:val="00901767"/>
    <w:rsid w:val="00902DAB"/>
    <w:rsid w:val="009033BA"/>
    <w:rsid w:val="00903B16"/>
    <w:rsid w:val="00904BC8"/>
    <w:rsid w:val="0090504E"/>
    <w:rsid w:val="00906055"/>
    <w:rsid w:val="009064A4"/>
    <w:rsid w:val="009078AB"/>
    <w:rsid w:val="00907ABD"/>
    <w:rsid w:val="0091024A"/>
    <w:rsid w:val="00910398"/>
    <w:rsid w:val="009115AD"/>
    <w:rsid w:val="00911C66"/>
    <w:rsid w:val="00912A4B"/>
    <w:rsid w:val="00913B9B"/>
    <w:rsid w:val="0091501B"/>
    <w:rsid w:val="00915A7B"/>
    <w:rsid w:val="00917323"/>
    <w:rsid w:val="0092069E"/>
    <w:rsid w:val="00921F28"/>
    <w:rsid w:val="009226AC"/>
    <w:rsid w:val="009241CF"/>
    <w:rsid w:val="00924655"/>
    <w:rsid w:val="00925038"/>
    <w:rsid w:val="0092507A"/>
    <w:rsid w:val="00925CAB"/>
    <w:rsid w:val="009272F0"/>
    <w:rsid w:val="009278C5"/>
    <w:rsid w:val="00927A26"/>
    <w:rsid w:val="00930D18"/>
    <w:rsid w:val="00932DB5"/>
    <w:rsid w:val="00933C2E"/>
    <w:rsid w:val="00934929"/>
    <w:rsid w:val="00934BBE"/>
    <w:rsid w:val="00935099"/>
    <w:rsid w:val="009358DB"/>
    <w:rsid w:val="00936D25"/>
    <w:rsid w:val="00936D71"/>
    <w:rsid w:val="00941877"/>
    <w:rsid w:val="00941B46"/>
    <w:rsid w:val="00941D1E"/>
    <w:rsid w:val="00942079"/>
    <w:rsid w:val="00942E95"/>
    <w:rsid w:val="00945255"/>
    <w:rsid w:val="009456AE"/>
    <w:rsid w:val="00946439"/>
    <w:rsid w:val="00946CE1"/>
    <w:rsid w:val="009506DF"/>
    <w:rsid w:val="00950E70"/>
    <w:rsid w:val="0095156E"/>
    <w:rsid w:val="0095402C"/>
    <w:rsid w:val="0095438A"/>
    <w:rsid w:val="009602E0"/>
    <w:rsid w:val="009605F5"/>
    <w:rsid w:val="00962981"/>
    <w:rsid w:val="00962D76"/>
    <w:rsid w:val="00963005"/>
    <w:rsid w:val="00963C67"/>
    <w:rsid w:val="00964D0C"/>
    <w:rsid w:val="00965207"/>
    <w:rsid w:val="00965EAA"/>
    <w:rsid w:val="00966105"/>
    <w:rsid w:val="00966BFC"/>
    <w:rsid w:val="00967C4C"/>
    <w:rsid w:val="0097097F"/>
    <w:rsid w:val="00971AEC"/>
    <w:rsid w:val="00972122"/>
    <w:rsid w:val="0097334E"/>
    <w:rsid w:val="00973FBD"/>
    <w:rsid w:val="0097425A"/>
    <w:rsid w:val="009746BC"/>
    <w:rsid w:val="0097578D"/>
    <w:rsid w:val="00976FB8"/>
    <w:rsid w:val="00977A0D"/>
    <w:rsid w:val="00980C79"/>
    <w:rsid w:val="0098273C"/>
    <w:rsid w:val="00982F46"/>
    <w:rsid w:val="009857AE"/>
    <w:rsid w:val="00987EE4"/>
    <w:rsid w:val="00990E35"/>
    <w:rsid w:val="009916FE"/>
    <w:rsid w:val="009925A7"/>
    <w:rsid w:val="009954A8"/>
    <w:rsid w:val="00995D77"/>
    <w:rsid w:val="009964AA"/>
    <w:rsid w:val="00996AF4"/>
    <w:rsid w:val="00996F55"/>
    <w:rsid w:val="009973B9"/>
    <w:rsid w:val="009A058F"/>
    <w:rsid w:val="009A1B5E"/>
    <w:rsid w:val="009A1C1B"/>
    <w:rsid w:val="009A2583"/>
    <w:rsid w:val="009A5F3B"/>
    <w:rsid w:val="009A723F"/>
    <w:rsid w:val="009A7394"/>
    <w:rsid w:val="009B1867"/>
    <w:rsid w:val="009B34D5"/>
    <w:rsid w:val="009B4A91"/>
    <w:rsid w:val="009B5460"/>
    <w:rsid w:val="009B604F"/>
    <w:rsid w:val="009C0861"/>
    <w:rsid w:val="009C0E69"/>
    <w:rsid w:val="009C16D3"/>
    <w:rsid w:val="009C279B"/>
    <w:rsid w:val="009C3593"/>
    <w:rsid w:val="009C3F80"/>
    <w:rsid w:val="009C485F"/>
    <w:rsid w:val="009C71A5"/>
    <w:rsid w:val="009C7CC5"/>
    <w:rsid w:val="009D07FE"/>
    <w:rsid w:val="009D3653"/>
    <w:rsid w:val="009D4216"/>
    <w:rsid w:val="009D621D"/>
    <w:rsid w:val="009D6744"/>
    <w:rsid w:val="009D6C63"/>
    <w:rsid w:val="009D6FE0"/>
    <w:rsid w:val="009D711D"/>
    <w:rsid w:val="009D7243"/>
    <w:rsid w:val="009D72B5"/>
    <w:rsid w:val="009E1D13"/>
    <w:rsid w:val="009E1E01"/>
    <w:rsid w:val="009E1EC0"/>
    <w:rsid w:val="009E2D76"/>
    <w:rsid w:val="009E3002"/>
    <w:rsid w:val="009E5307"/>
    <w:rsid w:val="009E5761"/>
    <w:rsid w:val="009F0628"/>
    <w:rsid w:val="009F26A6"/>
    <w:rsid w:val="009F3B93"/>
    <w:rsid w:val="009F404F"/>
    <w:rsid w:val="009F51AD"/>
    <w:rsid w:val="009F7B25"/>
    <w:rsid w:val="00A00240"/>
    <w:rsid w:val="00A004AD"/>
    <w:rsid w:val="00A00C0D"/>
    <w:rsid w:val="00A01E28"/>
    <w:rsid w:val="00A020B8"/>
    <w:rsid w:val="00A020F9"/>
    <w:rsid w:val="00A03865"/>
    <w:rsid w:val="00A047FD"/>
    <w:rsid w:val="00A04834"/>
    <w:rsid w:val="00A050BE"/>
    <w:rsid w:val="00A0534B"/>
    <w:rsid w:val="00A075E9"/>
    <w:rsid w:val="00A07A48"/>
    <w:rsid w:val="00A12D91"/>
    <w:rsid w:val="00A1309E"/>
    <w:rsid w:val="00A13E8F"/>
    <w:rsid w:val="00A1734B"/>
    <w:rsid w:val="00A202DF"/>
    <w:rsid w:val="00A21028"/>
    <w:rsid w:val="00A2178E"/>
    <w:rsid w:val="00A229D1"/>
    <w:rsid w:val="00A23FD2"/>
    <w:rsid w:val="00A257DF"/>
    <w:rsid w:val="00A27EEE"/>
    <w:rsid w:val="00A30C1A"/>
    <w:rsid w:val="00A30EC2"/>
    <w:rsid w:val="00A31BA1"/>
    <w:rsid w:val="00A32D9A"/>
    <w:rsid w:val="00A33F37"/>
    <w:rsid w:val="00A341C3"/>
    <w:rsid w:val="00A34AAE"/>
    <w:rsid w:val="00A3552B"/>
    <w:rsid w:val="00A40063"/>
    <w:rsid w:val="00A40A8B"/>
    <w:rsid w:val="00A416E6"/>
    <w:rsid w:val="00A41A67"/>
    <w:rsid w:val="00A4493B"/>
    <w:rsid w:val="00A44953"/>
    <w:rsid w:val="00A46C62"/>
    <w:rsid w:val="00A46FF0"/>
    <w:rsid w:val="00A47CC2"/>
    <w:rsid w:val="00A50E74"/>
    <w:rsid w:val="00A52A3C"/>
    <w:rsid w:val="00A52A50"/>
    <w:rsid w:val="00A52B02"/>
    <w:rsid w:val="00A53E52"/>
    <w:rsid w:val="00A55193"/>
    <w:rsid w:val="00A5579A"/>
    <w:rsid w:val="00A5626E"/>
    <w:rsid w:val="00A56BA5"/>
    <w:rsid w:val="00A56BDF"/>
    <w:rsid w:val="00A605A1"/>
    <w:rsid w:val="00A60B91"/>
    <w:rsid w:val="00A6166E"/>
    <w:rsid w:val="00A617F0"/>
    <w:rsid w:val="00A623EC"/>
    <w:rsid w:val="00A64203"/>
    <w:rsid w:val="00A67147"/>
    <w:rsid w:val="00A67824"/>
    <w:rsid w:val="00A714B9"/>
    <w:rsid w:val="00A725DA"/>
    <w:rsid w:val="00A7337E"/>
    <w:rsid w:val="00A74D9E"/>
    <w:rsid w:val="00A74E14"/>
    <w:rsid w:val="00A74E4B"/>
    <w:rsid w:val="00A74EFA"/>
    <w:rsid w:val="00A76B09"/>
    <w:rsid w:val="00A772CD"/>
    <w:rsid w:val="00A77CEC"/>
    <w:rsid w:val="00A809AB"/>
    <w:rsid w:val="00A80D4E"/>
    <w:rsid w:val="00A82DFE"/>
    <w:rsid w:val="00A83105"/>
    <w:rsid w:val="00A83651"/>
    <w:rsid w:val="00A8380F"/>
    <w:rsid w:val="00A84373"/>
    <w:rsid w:val="00A84643"/>
    <w:rsid w:val="00A86A3F"/>
    <w:rsid w:val="00A90E3C"/>
    <w:rsid w:val="00A9123D"/>
    <w:rsid w:val="00A9193A"/>
    <w:rsid w:val="00A9219F"/>
    <w:rsid w:val="00A927C5"/>
    <w:rsid w:val="00A94CCC"/>
    <w:rsid w:val="00A95C1D"/>
    <w:rsid w:val="00A96D9C"/>
    <w:rsid w:val="00A97031"/>
    <w:rsid w:val="00AA1334"/>
    <w:rsid w:val="00AA2408"/>
    <w:rsid w:val="00AA3B1A"/>
    <w:rsid w:val="00AA3FA3"/>
    <w:rsid w:val="00AA4040"/>
    <w:rsid w:val="00AA427C"/>
    <w:rsid w:val="00AA4522"/>
    <w:rsid w:val="00AA6008"/>
    <w:rsid w:val="00AA6F93"/>
    <w:rsid w:val="00AA718E"/>
    <w:rsid w:val="00AA7F9B"/>
    <w:rsid w:val="00AB05C4"/>
    <w:rsid w:val="00AB305B"/>
    <w:rsid w:val="00AB4147"/>
    <w:rsid w:val="00AB5AD4"/>
    <w:rsid w:val="00AB5B88"/>
    <w:rsid w:val="00AB5EA0"/>
    <w:rsid w:val="00AB7F3E"/>
    <w:rsid w:val="00AC0769"/>
    <w:rsid w:val="00AC0791"/>
    <w:rsid w:val="00AC11E1"/>
    <w:rsid w:val="00AC4017"/>
    <w:rsid w:val="00AC4BF5"/>
    <w:rsid w:val="00AC63EC"/>
    <w:rsid w:val="00AC6F35"/>
    <w:rsid w:val="00AC7CB9"/>
    <w:rsid w:val="00AD03C9"/>
    <w:rsid w:val="00AD0C1E"/>
    <w:rsid w:val="00AD0D65"/>
    <w:rsid w:val="00AD0DA3"/>
    <w:rsid w:val="00AD1759"/>
    <w:rsid w:val="00AD204D"/>
    <w:rsid w:val="00AD3600"/>
    <w:rsid w:val="00AD5777"/>
    <w:rsid w:val="00AD5F4A"/>
    <w:rsid w:val="00AD5FF7"/>
    <w:rsid w:val="00AD65C0"/>
    <w:rsid w:val="00AD7413"/>
    <w:rsid w:val="00AD745F"/>
    <w:rsid w:val="00AD78E2"/>
    <w:rsid w:val="00AE4ADA"/>
    <w:rsid w:val="00AE5701"/>
    <w:rsid w:val="00AE6C0B"/>
    <w:rsid w:val="00AF07B2"/>
    <w:rsid w:val="00AF1E2A"/>
    <w:rsid w:val="00AF23B1"/>
    <w:rsid w:val="00AF2797"/>
    <w:rsid w:val="00AF2E3D"/>
    <w:rsid w:val="00AF39C8"/>
    <w:rsid w:val="00AF6B4E"/>
    <w:rsid w:val="00AF6BD0"/>
    <w:rsid w:val="00AF750D"/>
    <w:rsid w:val="00B00AFA"/>
    <w:rsid w:val="00B00E15"/>
    <w:rsid w:val="00B01EAE"/>
    <w:rsid w:val="00B025B9"/>
    <w:rsid w:val="00B02904"/>
    <w:rsid w:val="00B03A42"/>
    <w:rsid w:val="00B049A4"/>
    <w:rsid w:val="00B0732F"/>
    <w:rsid w:val="00B07DC1"/>
    <w:rsid w:val="00B1089A"/>
    <w:rsid w:val="00B14AF2"/>
    <w:rsid w:val="00B14EAE"/>
    <w:rsid w:val="00B16D27"/>
    <w:rsid w:val="00B1704D"/>
    <w:rsid w:val="00B1729F"/>
    <w:rsid w:val="00B173EC"/>
    <w:rsid w:val="00B17EA1"/>
    <w:rsid w:val="00B21661"/>
    <w:rsid w:val="00B22ED5"/>
    <w:rsid w:val="00B23710"/>
    <w:rsid w:val="00B23D0E"/>
    <w:rsid w:val="00B240E2"/>
    <w:rsid w:val="00B24619"/>
    <w:rsid w:val="00B256C4"/>
    <w:rsid w:val="00B269DA"/>
    <w:rsid w:val="00B269E9"/>
    <w:rsid w:val="00B270CA"/>
    <w:rsid w:val="00B311D8"/>
    <w:rsid w:val="00B3145B"/>
    <w:rsid w:val="00B31480"/>
    <w:rsid w:val="00B3221E"/>
    <w:rsid w:val="00B328D7"/>
    <w:rsid w:val="00B33999"/>
    <w:rsid w:val="00B340F8"/>
    <w:rsid w:val="00B34101"/>
    <w:rsid w:val="00B352ED"/>
    <w:rsid w:val="00B35445"/>
    <w:rsid w:val="00B4011E"/>
    <w:rsid w:val="00B40537"/>
    <w:rsid w:val="00B40C88"/>
    <w:rsid w:val="00B43540"/>
    <w:rsid w:val="00B44CDA"/>
    <w:rsid w:val="00B4518C"/>
    <w:rsid w:val="00B46108"/>
    <w:rsid w:val="00B461CC"/>
    <w:rsid w:val="00B463F1"/>
    <w:rsid w:val="00B47084"/>
    <w:rsid w:val="00B47982"/>
    <w:rsid w:val="00B500A8"/>
    <w:rsid w:val="00B50D87"/>
    <w:rsid w:val="00B51276"/>
    <w:rsid w:val="00B51AF0"/>
    <w:rsid w:val="00B526A3"/>
    <w:rsid w:val="00B526B0"/>
    <w:rsid w:val="00B52995"/>
    <w:rsid w:val="00B5475E"/>
    <w:rsid w:val="00B547F2"/>
    <w:rsid w:val="00B60480"/>
    <w:rsid w:val="00B606B3"/>
    <w:rsid w:val="00B619AE"/>
    <w:rsid w:val="00B6258B"/>
    <w:rsid w:val="00B63B14"/>
    <w:rsid w:val="00B64541"/>
    <w:rsid w:val="00B6550E"/>
    <w:rsid w:val="00B655E3"/>
    <w:rsid w:val="00B66B84"/>
    <w:rsid w:val="00B670D1"/>
    <w:rsid w:val="00B67245"/>
    <w:rsid w:val="00B70E66"/>
    <w:rsid w:val="00B71A2E"/>
    <w:rsid w:val="00B72DD7"/>
    <w:rsid w:val="00B73216"/>
    <w:rsid w:val="00B73573"/>
    <w:rsid w:val="00B73C53"/>
    <w:rsid w:val="00B74742"/>
    <w:rsid w:val="00B76C3E"/>
    <w:rsid w:val="00B76FB6"/>
    <w:rsid w:val="00B77D74"/>
    <w:rsid w:val="00B812F6"/>
    <w:rsid w:val="00B8149A"/>
    <w:rsid w:val="00B82D8D"/>
    <w:rsid w:val="00B83A41"/>
    <w:rsid w:val="00B83C37"/>
    <w:rsid w:val="00B843F6"/>
    <w:rsid w:val="00B84639"/>
    <w:rsid w:val="00B84709"/>
    <w:rsid w:val="00B85DFB"/>
    <w:rsid w:val="00B87334"/>
    <w:rsid w:val="00B876F0"/>
    <w:rsid w:val="00B904A0"/>
    <w:rsid w:val="00B9071A"/>
    <w:rsid w:val="00B90ED5"/>
    <w:rsid w:val="00B92E6B"/>
    <w:rsid w:val="00B95661"/>
    <w:rsid w:val="00B95F70"/>
    <w:rsid w:val="00B96542"/>
    <w:rsid w:val="00BA067D"/>
    <w:rsid w:val="00BA1826"/>
    <w:rsid w:val="00BA23FC"/>
    <w:rsid w:val="00BA67EA"/>
    <w:rsid w:val="00BA6C95"/>
    <w:rsid w:val="00BA7D7A"/>
    <w:rsid w:val="00BB01E1"/>
    <w:rsid w:val="00BB17B5"/>
    <w:rsid w:val="00BB25BF"/>
    <w:rsid w:val="00BB47B6"/>
    <w:rsid w:val="00BB4D9A"/>
    <w:rsid w:val="00BB4E20"/>
    <w:rsid w:val="00BB5438"/>
    <w:rsid w:val="00BB557C"/>
    <w:rsid w:val="00BB7295"/>
    <w:rsid w:val="00BC0595"/>
    <w:rsid w:val="00BC0A82"/>
    <w:rsid w:val="00BC0ED8"/>
    <w:rsid w:val="00BC28BB"/>
    <w:rsid w:val="00BC5810"/>
    <w:rsid w:val="00BC686D"/>
    <w:rsid w:val="00BC74EF"/>
    <w:rsid w:val="00BD09EE"/>
    <w:rsid w:val="00BD1546"/>
    <w:rsid w:val="00BD1818"/>
    <w:rsid w:val="00BD23CA"/>
    <w:rsid w:val="00BD503C"/>
    <w:rsid w:val="00BD505A"/>
    <w:rsid w:val="00BD5512"/>
    <w:rsid w:val="00BD6111"/>
    <w:rsid w:val="00BD72AF"/>
    <w:rsid w:val="00BD76BD"/>
    <w:rsid w:val="00BD7E3C"/>
    <w:rsid w:val="00BE0412"/>
    <w:rsid w:val="00BE0D17"/>
    <w:rsid w:val="00BE102D"/>
    <w:rsid w:val="00BE12AA"/>
    <w:rsid w:val="00BE13C1"/>
    <w:rsid w:val="00BE1744"/>
    <w:rsid w:val="00BE21B7"/>
    <w:rsid w:val="00BE2990"/>
    <w:rsid w:val="00BE38E5"/>
    <w:rsid w:val="00BE4028"/>
    <w:rsid w:val="00BE4105"/>
    <w:rsid w:val="00BE4A1E"/>
    <w:rsid w:val="00BF06D8"/>
    <w:rsid w:val="00BF1527"/>
    <w:rsid w:val="00BF4BB9"/>
    <w:rsid w:val="00C01D40"/>
    <w:rsid w:val="00C02FBC"/>
    <w:rsid w:val="00C03625"/>
    <w:rsid w:val="00C03A2D"/>
    <w:rsid w:val="00C041A8"/>
    <w:rsid w:val="00C12FE3"/>
    <w:rsid w:val="00C15B79"/>
    <w:rsid w:val="00C169FD"/>
    <w:rsid w:val="00C170A7"/>
    <w:rsid w:val="00C200C9"/>
    <w:rsid w:val="00C21569"/>
    <w:rsid w:val="00C2214E"/>
    <w:rsid w:val="00C22C9B"/>
    <w:rsid w:val="00C246A4"/>
    <w:rsid w:val="00C247B1"/>
    <w:rsid w:val="00C25DFA"/>
    <w:rsid w:val="00C26963"/>
    <w:rsid w:val="00C274A8"/>
    <w:rsid w:val="00C27CB1"/>
    <w:rsid w:val="00C310AF"/>
    <w:rsid w:val="00C3136D"/>
    <w:rsid w:val="00C3340A"/>
    <w:rsid w:val="00C33A40"/>
    <w:rsid w:val="00C3456D"/>
    <w:rsid w:val="00C352EF"/>
    <w:rsid w:val="00C35A72"/>
    <w:rsid w:val="00C36663"/>
    <w:rsid w:val="00C40760"/>
    <w:rsid w:val="00C422FF"/>
    <w:rsid w:val="00C44674"/>
    <w:rsid w:val="00C46697"/>
    <w:rsid w:val="00C46A5F"/>
    <w:rsid w:val="00C47585"/>
    <w:rsid w:val="00C47B37"/>
    <w:rsid w:val="00C512C7"/>
    <w:rsid w:val="00C521BB"/>
    <w:rsid w:val="00C532E1"/>
    <w:rsid w:val="00C53993"/>
    <w:rsid w:val="00C5495B"/>
    <w:rsid w:val="00C551A1"/>
    <w:rsid w:val="00C55B14"/>
    <w:rsid w:val="00C5673B"/>
    <w:rsid w:val="00C57CBE"/>
    <w:rsid w:val="00C61866"/>
    <w:rsid w:val="00C62635"/>
    <w:rsid w:val="00C628E6"/>
    <w:rsid w:val="00C63432"/>
    <w:rsid w:val="00C6493A"/>
    <w:rsid w:val="00C67C41"/>
    <w:rsid w:val="00C729FB"/>
    <w:rsid w:val="00C73B7D"/>
    <w:rsid w:val="00C746FA"/>
    <w:rsid w:val="00C76C6D"/>
    <w:rsid w:val="00C82E13"/>
    <w:rsid w:val="00C840C5"/>
    <w:rsid w:val="00C84B30"/>
    <w:rsid w:val="00C86156"/>
    <w:rsid w:val="00C87AB4"/>
    <w:rsid w:val="00C9127A"/>
    <w:rsid w:val="00C913CD"/>
    <w:rsid w:val="00C91A55"/>
    <w:rsid w:val="00C922F6"/>
    <w:rsid w:val="00C92A5D"/>
    <w:rsid w:val="00C92BB9"/>
    <w:rsid w:val="00C93E4C"/>
    <w:rsid w:val="00C94F7D"/>
    <w:rsid w:val="00C96C5A"/>
    <w:rsid w:val="00C979E3"/>
    <w:rsid w:val="00CA27BD"/>
    <w:rsid w:val="00CA3B4E"/>
    <w:rsid w:val="00CA758F"/>
    <w:rsid w:val="00CA7829"/>
    <w:rsid w:val="00CB0440"/>
    <w:rsid w:val="00CB13FB"/>
    <w:rsid w:val="00CB2923"/>
    <w:rsid w:val="00CB3338"/>
    <w:rsid w:val="00CB34AE"/>
    <w:rsid w:val="00CB47CD"/>
    <w:rsid w:val="00CB490F"/>
    <w:rsid w:val="00CB63FC"/>
    <w:rsid w:val="00CB6D9C"/>
    <w:rsid w:val="00CB7B5B"/>
    <w:rsid w:val="00CC2768"/>
    <w:rsid w:val="00CC4B4C"/>
    <w:rsid w:val="00CC5EFD"/>
    <w:rsid w:val="00CC6905"/>
    <w:rsid w:val="00CD1047"/>
    <w:rsid w:val="00CD1069"/>
    <w:rsid w:val="00CD15C2"/>
    <w:rsid w:val="00CD24FB"/>
    <w:rsid w:val="00CD27EF"/>
    <w:rsid w:val="00CD5F79"/>
    <w:rsid w:val="00CD617D"/>
    <w:rsid w:val="00CD6955"/>
    <w:rsid w:val="00CD6D6C"/>
    <w:rsid w:val="00CD7422"/>
    <w:rsid w:val="00CD7CAA"/>
    <w:rsid w:val="00CE072D"/>
    <w:rsid w:val="00CE0804"/>
    <w:rsid w:val="00CE130C"/>
    <w:rsid w:val="00CE1A5C"/>
    <w:rsid w:val="00CE21D9"/>
    <w:rsid w:val="00CE39D6"/>
    <w:rsid w:val="00CE3A7D"/>
    <w:rsid w:val="00CE471E"/>
    <w:rsid w:val="00CE4AB1"/>
    <w:rsid w:val="00CE541C"/>
    <w:rsid w:val="00CE6DA7"/>
    <w:rsid w:val="00CE7869"/>
    <w:rsid w:val="00CF216A"/>
    <w:rsid w:val="00CF2DCF"/>
    <w:rsid w:val="00CF33D7"/>
    <w:rsid w:val="00CF3915"/>
    <w:rsid w:val="00CF5B64"/>
    <w:rsid w:val="00CF666B"/>
    <w:rsid w:val="00CF6F71"/>
    <w:rsid w:val="00D00DB2"/>
    <w:rsid w:val="00D01AF6"/>
    <w:rsid w:val="00D02296"/>
    <w:rsid w:val="00D038A9"/>
    <w:rsid w:val="00D042C8"/>
    <w:rsid w:val="00D04E84"/>
    <w:rsid w:val="00D04FEB"/>
    <w:rsid w:val="00D06165"/>
    <w:rsid w:val="00D10AB4"/>
    <w:rsid w:val="00D1174D"/>
    <w:rsid w:val="00D11838"/>
    <w:rsid w:val="00D128D2"/>
    <w:rsid w:val="00D13C0E"/>
    <w:rsid w:val="00D13CD1"/>
    <w:rsid w:val="00D146AE"/>
    <w:rsid w:val="00D1471F"/>
    <w:rsid w:val="00D160C5"/>
    <w:rsid w:val="00D17853"/>
    <w:rsid w:val="00D205D1"/>
    <w:rsid w:val="00D2172F"/>
    <w:rsid w:val="00D230CC"/>
    <w:rsid w:val="00D23109"/>
    <w:rsid w:val="00D25ED9"/>
    <w:rsid w:val="00D26851"/>
    <w:rsid w:val="00D26BEC"/>
    <w:rsid w:val="00D273A0"/>
    <w:rsid w:val="00D3133B"/>
    <w:rsid w:val="00D31AFD"/>
    <w:rsid w:val="00D32CFD"/>
    <w:rsid w:val="00D34541"/>
    <w:rsid w:val="00D3474E"/>
    <w:rsid w:val="00D3757B"/>
    <w:rsid w:val="00D40429"/>
    <w:rsid w:val="00D40D3E"/>
    <w:rsid w:val="00D41C3D"/>
    <w:rsid w:val="00D44936"/>
    <w:rsid w:val="00D44A84"/>
    <w:rsid w:val="00D44ABE"/>
    <w:rsid w:val="00D450F8"/>
    <w:rsid w:val="00D45B33"/>
    <w:rsid w:val="00D45E3A"/>
    <w:rsid w:val="00D4665F"/>
    <w:rsid w:val="00D472FC"/>
    <w:rsid w:val="00D47760"/>
    <w:rsid w:val="00D50FFA"/>
    <w:rsid w:val="00D51F12"/>
    <w:rsid w:val="00D52820"/>
    <w:rsid w:val="00D52CE1"/>
    <w:rsid w:val="00D5597E"/>
    <w:rsid w:val="00D55B62"/>
    <w:rsid w:val="00D5676F"/>
    <w:rsid w:val="00D57A62"/>
    <w:rsid w:val="00D60B5F"/>
    <w:rsid w:val="00D6260D"/>
    <w:rsid w:val="00D6330B"/>
    <w:rsid w:val="00D63526"/>
    <w:rsid w:val="00D64552"/>
    <w:rsid w:val="00D64958"/>
    <w:rsid w:val="00D6721E"/>
    <w:rsid w:val="00D676E0"/>
    <w:rsid w:val="00D679BA"/>
    <w:rsid w:val="00D67E16"/>
    <w:rsid w:val="00D700FD"/>
    <w:rsid w:val="00D71D18"/>
    <w:rsid w:val="00D72B5C"/>
    <w:rsid w:val="00D73F09"/>
    <w:rsid w:val="00D742E7"/>
    <w:rsid w:val="00D7511C"/>
    <w:rsid w:val="00D77EE8"/>
    <w:rsid w:val="00D8001B"/>
    <w:rsid w:val="00D817F1"/>
    <w:rsid w:val="00D8312C"/>
    <w:rsid w:val="00D8351F"/>
    <w:rsid w:val="00D83967"/>
    <w:rsid w:val="00D8422F"/>
    <w:rsid w:val="00D858FC"/>
    <w:rsid w:val="00D86F2E"/>
    <w:rsid w:val="00D878D8"/>
    <w:rsid w:val="00D87A8C"/>
    <w:rsid w:val="00D87D8F"/>
    <w:rsid w:val="00D91794"/>
    <w:rsid w:val="00D919CF"/>
    <w:rsid w:val="00D94F95"/>
    <w:rsid w:val="00D96D07"/>
    <w:rsid w:val="00D97305"/>
    <w:rsid w:val="00D976A7"/>
    <w:rsid w:val="00D9788A"/>
    <w:rsid w:val="00D97B02"/>
    <w:rsid w:val="00DA04DE"/>
    <w:rsid w:val="00DA0DA1"/>
    <w:rsid w:val="00DA23BA"/>
    <w:rsid w:val="00DA4E38"/>
    <w:rsid w:val="00DA5827"/>
    <w:rsid w:val="00DA5C05"/>
    <w:rsid w:val="00DA632D"/>
    <w:rsid w:val="00DA66A8"/>
    <w:rsid w:val="00DA6DA9"/>
    <w:rsid w:val="00DA73F5"/>
    <w:rsid w:val="00DA767C"/>
    <w:rsid w:val="00DB1B1C"/>
    <w:rsid w:val="00DB1B77"/>
    <w:rsid w:val="00DB2A00"/>
    <w:rsid w:val="00DB34E0"/>
    <w:rsid w:val="00DB55B1"/>
    <w:rsid w:val="00DB5FAC"/>
    <w:rsid w:val="00DB6048"/>
    <w:rsid w:val="00DB64EB"/>
    <w:rsid w:val="00DC06D6"/>
    <w:rsid w:val="00DC10F6"/>
    <w:rsid w:val="00DC13CA"/>
    <w:rsid w:val="00DC261E"/>
    <w:rsid w:val="00DC3B5B"/>
    <w:rsid w:val="00DC4FE9"/>
    <w:rsid w:val="00DD1971"/>
    <w:rsid w:val="00DD2748"/>
    <w:rsid w:val="00DD27BC"/>
    <w:rsid w:val="00DD479D"/>
    <w:rsid w:val="00DD5877"/>
    <w:rsid w:val="00DD63EC"/>
    <w:rsid w:val="00DD6E8F"/>
    <w:rsid w:val="00DE14D7"/>
    <w:rsid w:val="00DE15D1"/>
    <w:rsid w:val="00DE22BC"/>
    <w:rsid w:val="00DE39B1"/>
    <w:rsid w:val="00DE3AD2"/>
    <w:rsid w:val="00DE3C92"/>
    <w:rsid w:val="00DE49A5"/>
    <w:rsid w:val="00DE51E3"/>
    <w:rsid w:val="00DE5FC7"/>
    <w:rsid w:val="00DE6C5E"/>
    <w:rsid w:val="00DF0387"/>
    <w:rsid w:val="00DF3227"/>
    <w:rsid w:val="00DF3612"/>
    <w:rsid w:val="00DF3E93"/>
    <w:rsid w:val="00DF6DE4"/>
    <w:rsid w:val="00DF6E6F"/>
    <w:rsid w:val="00DF7BE6"/>
    <w:rsid w:val="00DF7F88"/>
    <w:rsid w:val="00E0078C"/>
    <w:rsid w:val="00E00884"/>
    <w:rsid w:val="00E0118C"/>
    <w:rsid w:val="00E046D6"/>
    <w:rsid w:val="00E046EB"/>
    <w:rsid w:val="00E04B03"/>
    <w:rsid w:val="00E04EF4"/>
    <w:rsid w:val="00E06449"/>
    <w:rsid w:val="00E06549"/>
    <w:rsid w:val="00E124EB"/>
    <w:rsid w:val="00E12B33"/>
    <w:rsid w:val="00E131C0"/>
    <w:rsid w:val="00E15F8E"/>
    <w:rsid w:val="00E16601"/>
    <w:rsid w:val="00E16F5E"/>
    <w:rsid w:val="00E17476"/>
    <w:rsid w:val="00E21AA0"/>
    <w:rsid w:val="00E22D49"/>
    <w:rsid w:val="00E25036"/>
    <w:rsid w:val="00E25976"/>
    <w:rsid w:val="00E261B2"/>
    <w:rsid w:val="00E31CDD"/>
    <w:rsid w:val="00E32919"/>
    <w:rsid w:val="00E329E9"/>
    <w:rsid w:val="00E35A09"/>
    <w:rsid w:val="00E35CBF"/>
    <w:rsid w:val="00E37673"/>
    <w:rsid w:val="00E40B5E"/>
    <w:rsid w:val="00E41384"/>
    <w:rsid w:val="00E42500"/>
    <w:rsid w:val="00E432B5"/>
    <w:rsid w:val="00E43438"/>
    <w:rsid w:val="00E4382F"/>
    <w:rsid w:val="00E449E8"/>
    <w:rsid w:val="00E450DA"/>
    <w:rsid w:val="00E455A5"/>
    <w:rsid w:val="00E45DD0"/>
    <w:rsid w:val="00E4680B"/>
    <w:rsid w:val="00E50416"/>
    <w:rsid w:val="00E50771"/>
    <w:rsid w:val="00E5178C"/>
    <w:rsid w:val="00E51929"/>
    <w:rsid w:val="00E53530"/>
    <w:rsid w:val="00E538C5"/>
    <w:rsid w:val="00E538E3"/>
    <w:rsid w:val="00E55294"/>
    <w:rsid w:val="00E55901"/>
    <w:rsid w:val="00E55F7E"/>
    <w:rsid w:val="00E56152"/>
    <w:rsid w:val="00E56B64"/>
    <w:rsid w:val="00E57E01"/>
    <w:rsid w:val="00E57E4F"/>
    <w:rsid w:val="00E61860"/>
    <w:rsid w:val="00E63CC6"/>
    <w:rsid w:val="00E64573"/>
    <w:rsid w:val="00E66935"/>
    <w:rsid w:val="00E67F59"/>
    <w:rsid w:val="00E70597"/>
    <w:rsid w:val="00E74E3A"/>
    <w:rsid w:val="00E74EF1"/>
    <w:rsid w:val="00E7588F"/>
    <w:rsid w:val="00E81DC6"/>
    <w:rsid w:val="00E81EDD"/>
    <w:rsid w:val="00E81F6F"/>
    <w:rsid w:val="00E838BE"/>
    <w:rsid w:val="00E83C4B"/>
    <w:rsid w:val="00E83FE1"/>
    <w:rsid w:val="00E86D6B"/>
    <w:rsid w:val="00E93CC6"/>
    <w:rsid w:val="00E93DC6"/>
    <w:rsid w:val="00E94427"/>
    <w:rsid w:val="00E95B36"/>
    <w:rsid w:val="00E95F1B"/>
    <w:rsid w:val="00E96999"/>
    <w:rsid w:val="00E97270"/>
    <w:rsid w:val="00E976F9"/>
    <w:rsid w:val="00EA0B20"/>
    <w:rsid w:val="00EA3C47"/>
    <w:rsid w:val="00EA53D0"/>
    <w:rsid w:val="00EA7C05"/>
    <w:rsid w:val="00EB0488"/>
    <w:rsid w:val="00EB112E"/>
    <w:rsid w:val="00EB2852"/>
    <w:rsid w:val="00EB4763"/>
    <w:rsid w:val="00EB4A41"/>
    <w:rsid w:val="00EB7015"/>
    <w:rsid w:val="00EB7529"/>
    <w:rsid w:val="00EB7E5F"/>
    <w:rsid w:val="00EC038C"/>
    <w:rsid w:val="00EC143A"/>
    <w:rsid w:val="00EC2570"/>
    <w:rsid w:val="00EC260A"/>
    <w:rsid w:val="00EC56BD"/>
    <w:rsid w:val="00EC583A"/>
    <w:rsid w:val="00EC7951"/>
    <w:rsid w:val="00ED1328"/>
    <w:rsid w:val="00ED2E83"/>
    <w:rsid w:val="00ED37F9"/>
    <w:rsid w:val="00ED4258"/>
    <w:rsid w:val="00ED4CF7"/>
    <w:rsid w:val="00ED62DE"/>
    <w:rsid w:val="00ED770B"/>
    <w:rsid w:val="00EE0C8C"/>
    <w:rsid w:val="00EE0D55"/>
    <w:rsid w:val="00EE17F9"/>
    <w:rsid w:val="00EE1BD3"/>
    <w:rsid w:val="00EE2D42"/>
    <w:rsid w:val="00EE3608"/>
    <w:rsid w:val="00EE378B"/>
    <w:rsid w:val="00EE4F59"/>
    <w:rsid w:val="00EE630A"/>
    <w:rsid w:val="00EE66C8"/>
    <w:rsid w:val="00EE6C4E"/>
    <w:rsid w:val="00EE7259"/>
    <w:rsid w:val="00EF05D9"/>
    <w:rsid w:val="00EF0FC4"/>
    <w:rsid w:val="00EF2122"/>
    <w:rsid w:val="00EF3261"/>
    <w:rsid w:val="00EF413E"/>
    <w:rsid w:val="00EF46A3"/>
    <w:rsid w:val="00EF57F6"/>
    <w:rsid w:val="00EF5899"/>
    <w:rsid w:val="00EF5DE4"/>
    <w:rsid w:val="00EF747E"/>
    <w:rsid w:val="00F00494"/>
    <w:rsid w:val="00F023B6"/>
    <w:rsid w:val="00F02F4E"/>
    <w:rsid w:val="00F05DBA"/>
    <w:rsid w:val="00F07054"/>
    <w:rsid w:val="00F100D7"/>
    <w:rsid w:val="00F117BC"/>
    <w:rsid w:val="00F12C8E"/>
    <w:rsid w:val="00F12D0B"/>
    <w:rsid w:val="00F14036"/>
    <w:rsid w:val="00F156CF"/>
    <w:rsid w:val="00F16D4C"/>
    <w:rsid w:val="00F17A1E"/>
    <w:rsid w:val="00F20B82"/>
    <w:rsid w:val="00F21175"/>
    <w:rsid w:val="00F2134C"/>
    <w:rsid w:val="00F22A4B"/>
    <w:rsid w:val="00F23599"/>
    <w:rsid w:val="00F2545A"/>
    <w:rsid w:val="00F31B20"/>
    <w:rsid w:val="00F31FF2"/>
    <w:rsid w:val="00F326A2"/>
    <w:rsid w:val="00F35BFF"/>
    <w:rsid w:val="00F35EAB"/>
    <w:rsid w:val="00F36422"/>
    <w:rsid w:val="00F42B2B"/>
    <w:rsid w:val="00F42FE9"/>
    <w:rsid w:val="00F44668"/>
    <w:rsid w:val="00F47284"/>
    <w:rsid w:val="00F521C4"/>
    <w:rsid w:val="00F538FE"/>
    <w:rsid w:val="00F53914"/>
    <w:rsid w:val="00F548E5"/>
    <w:rsid w:val="00F54A53"/>
    <w:rsid w:val="00F562E3"/>
    <w:rsid w:val="00F56E0F"/>
    <w:rsid w:val="00F616DE"/>
    <w:rsid w:val="00F63940"/>
    <w:rsid w:val="00F63CFA"/>
    <w:rsid w:val="00F63D06"/>
    <w:rsid w:val="00F641EA"/>
    <w:rsid w:val="00F6488F"/>
    <w:rsid w:val="00F66D56"/>
    <w:rsid w:val="00F704F9"/>
    <w:rsid w:val="00F70DA7"/>
    <w:rsid w:val="00F71AB5"/>
    <w:rsid w:val="00F726AD"/>
    <w:rsid w:val="00F726FD"/>
    <w:rsid w:val="00F72B38"/>
    <w:rsid w:val="00F72FA9"/>
    <w:rsid w:val="00F74E46"/>
    <w:rsid w:val="00F76885"/>
    <w:rsid w:val="00F773B3"/>
    <w:rsid w:val="00F777C2"/>
    <w:rsid w:val="00F77D31"/>
    <w:rsid w:val="00F77D37"/>
    <w:rsid w:val="00F8015C"/>
    <w:rsid w:val="00F80694"/>
    <w:rsid w:val="00F80C80"/>
    <w:rsid w:val="00F80CD6"/>
    <w:rsid w:val="00F81AE9"/>
    <w:rsid w:val="00F828AD"/>
    <w:rsid w:val="00F8443E"/>
    <w:rsid w:val="00F84B53"/>
    <w:rsid w:val="00F8530A"/>
    <w:rsid w:val="00F85807"/>
    <w:rsid w:val="00F860B7"/>
    <w:rsid w:val="00F86FCB"/>
    <w:rsid w:val="00F878B5"/>
    <w:rsid w:val="00F902CA"/>
    <w:rsid w:val="00F90744"/>
    <w:rsid w:val="00F91425"/>
    <w:rsid w:val="00F928FE"/>
    <w:rsid w:val="00F92DB6"/>
    <w:rsid w:val="00F95584"/>
    <w:rsid w:val="00F9621F"/>
    <w:rsid w:val="00F96ED3"/>
    <w:rsid w:val="00F97351"/>
    <w:rsid w:val="00F98FC5"/>
    <w:rsid w:val="00FA0564"/>
    <w:rsid w:val="00FA0FF6"/>
    <w:rsid w:val="00FA14D2"/>
    <w:rsid w:val="00FA209E"/>
    <w:rsid w:val="00FA28DE"/>
    <w:rsid w:val="00FA4A03"/>
    <w:rsid w:val="00FA4C23"/>
    <w:rsid w:val="00FA708A"/>
    <w:rsid w:val="00FA7458"/>
    <w:rsid w:val="00FB01C9"/>
    <w:rsid w:val="00FB0203"/>
    <w:rsid w:val="00FB0729"/>
    <w:rsid w:val="00FB15D1"/>
    <w:rsid w:val="00FB3185"/>
    <w:rsid w:val="00FB3900"/>
    <w:rsid w:val="00FB438C"/>
    <w:rsid w:val="00FB4571"/>
    <w:rsid w:val="00FB4B33"/>
    <w:rsid w:val="00FB4B48"/>
    <w:rsid w:val="00FB5877"/>
    <w:rsid w:val="00FB5CE5"/>
    <w:rsid w:val="00FB656D"/>
    <w:rsid w:val="00FB6DB9"/>
    <w:rsid w:val="00FB6F6F"/>
    <w:rsid w:val="00FB72BF"/>
    <w:rsid w:val="00FB79A2"/>
    <w:rsid w:val="00FC28E6"/>
    <w:rsid w:val="00FC2D6E"/>
    <w:rsid w:val="00FC40DF"/>
    <w:rsid w:val="00FC4D93"/>
    <w:rsid w:val="00FC6511"/>
    <w:rsid w:val="00FC694E"/>
    <w:rsid w:val="00FC6D9C"/>
    <w:rsid w:val="00FC6F67"/>
    <w:rsid w:val="00FD050C"/>
    <w:rsid w:val="00FD1CC1"/>
    <w:rsid w:val="00FD1D9D"/>
    <w:rsid w:val="00FD276E"/>
    <w:rsid w:val="00FD4A39"/>
    <w:rsid w:val="00FD7FA9"/>
    <w:rsid w:val="00FE033F"/>
    <w:rsid w:val="00FE07FC"/>
    <w:rsid w:val="00FE219B"/>
    <w:rsid w:val="00FE3FE8"/>
    <w:rsid w:val="00FE44F0"/>
    <w:rsid w:val="00FE501F"/>
    <w:rsid w:val="00FE5527"/>
    <w:rsid w:val="00FE6F9E"/>
    <w:rsid w:val="00FE7EA9"/>
    <w:rsid w:val="00FF200B"/>
    <w:rsid w:val="00FF25C5"/>
    <w:rsid w:val="00FF27E8"/>
    <w:rsid w:val="00FF2CC3"/>
    <w:rsid w:val="00FF2D9F"/>
    <w:rsid w:val="00FF3988"/>
    <w:rsid w:val="00FF420A"/>
    <w:rsid w:val="00FF56CE"/>
    <w:rsid w:val="00FF57E1"/>
    <w:rsid w:val="00FF7365"/>
    <w:rsid w:val="00FF7BE1"/>
    <w:rsid w:val="010D428A"/>
    <w:rsid w:val="01254583"/>
    <w:rsid w:val="01D01684"/>
    <w:rsid w:val="02055EAC"/>
    <w:rsid w:val="0337C626"/>
    <w:rsid w:val="034878A3"/>
    <w:rsid w:val="047E5C77"/>
    <w:rsid w:val="0486C3B0"/>
    <w:rsid w:val="054780F8"/>
    <w:rsid w:val="05F4E23A"/>
    <w:rsid w:val="0624AE7D"/>
    <w:rsid w:val="06912A93"/>
    <w:rsid w:val="0754239F"/>
    <w:rsid w:val="08EFF400"/>
    <w:rsid w:val="090779BB"/>
    <w:rsid w:val="0917166E"/>
    <w:rsid w:val="091BD6B8"/>
    <w:rsid w:val="09784133"/>
    <w:rsid w:val="0A00E8AF"/>
    <w:rsid w:val="0A0429DC"/>
    <w:rsid w:val="0A0C26B6"/>
    <w:rsid w:val="0A4350AE"/>
    <w:rsid w:val="0A8BB9DA"/>
    <w:rsid w:val="0B4AA52F"/>
    <w:rsid w:val="0B8E815A"/>
    <w:rsid w:val="0BD39D48"/>
    <w:rsid w:val="0BED1088"/>
    <w:rsid w:val="0CF7E814"/>
    <w:rsid w:val="0D17F31E"/>
    <w:rsid w:val="0E138477"/>
    <w:rsid w:val="0EE9B647"/>
    <w:rsid w:val="0F32EF83"/>
    <w:rsid w:val="0F854767"/>
    <w:rsid w:val="10CB3B12"/>
    <w:rsid w:val="10FB05E5"/>
    <w:rsid w:val="11CDC71B"/>
    <w:rsid w:val="11D585ED"/>
    <w:rsid w:val="11E30CB2"/>
    <w:rsid w:val="11EB6441"/>
    <w:rsid w:val="126D5742"/>
    <w:rsid w:val="1279202A"/>
    <w:rsid w:val="1316283D"/>
    <w:rsid w:val="1360366E"/>
    <w:rsid w:val="139276A9"/>
    <w:rsid w:val="13B011D9"/>
    <w:rsid w:val="13EA0B70"/>
    <w:rsid w:val="149CEBB4"/>
    <w:rsid w:val="151CEE45"/>
    <w:rsid w:val="159DBAE0"/>
    <w:rsid w:val="165BCE4A"/>
    <w:rsid w:val="16841946"/>
    <w:rsid w:val="16C5FC63"/>
    <w:rsid w:val="16EEADBE"/>
    <w:rsid w:val="17657431"/>
    <w:rsid w:val="177D0D84"/>
    <w:rsid w:val="1823046C"/>
    <w:rsid w:val="18A81A3C"/>
    <w:rsid w:val="18C80C51"/>
    <w:rsid w:val="18DBBEDA"/>
    <w:rsid w:val="18FA8D5C"/>
    <w:rsid w:val="192D52D5"/>
    <w:rsid w:val="19511B49"/>
    <w:rsid w:val="197DC42B"/>
    <w:rsid w:val="199D21FF"/>
    <w:rsid w:val="1B1607AB"/>
    <w:rsid w:val="1B525018"/>
    <w:rsid w:val="1C64F397"/>
    <w:rsid w:val="1CA51EAE"/>
    <w:rsid w:val="1D77C559"/>
    <w:rsid w:val="1DB47DBE"/>
    <w:rsid w:val="1DCCD1A7"/>
    <w:rsid w:val="1DF0AE85"/>
    <w:rsid w:val="1EB42383"/>
    <w:rsid w:val="1EC5537A"/>
    <w:rsid w:val="1FC8595F"/>
    <w:rsid w:val="1FFEA124"/>
    <w:rsid w:val="200D93C2"/>
    <w:rsid w:val="203E9C87"/>
    <w:rsid w:val="204F7347"/>
    <w:rsid w:val="21B70282"/>
    <w:rsid w:val="2219760C"/>
    <w:rsid w:val="22563CB8"/>
    <w:rsid w:val="227E8326"/>
    <w:rsid w:val="230B7E14"/>
    <w:rsid w:val="23A5BB5E"/>
    <w:rsid w:val="254BC576"/>
    <w:rsid w:val="25763ED2"/>
    <w:rsid w:val="25E68C95"/>
    <w:rsid w:val="2644187A"/>
    <w:rsid w:val="279790CB"/>
    <w:rsid w:val="27982DB7"/>
    <w:rsid w:val="27B2F85B"/>
    <w:rsid w:val="2807A41C"/>
    <w:rsid w:val="29B8D56F"/>
    <w:rsid w:val="29D86A4C"/>
    <w:rsid w:val="2A38AE32"/>
    <w:rsid w:val="2AC532CD"/>
    <w:rsid w:val="2BE20BB0"/>
    <w:rsid w:val="2CCFE1E6"/>
    <w:rsid w:val="2CD7A991"/>
    <w:rsid w:val="2D140E8C"/>
    <w:rsid w:val="2D1EE663"/>
    <w:rsid w:val="2D74257B"/>
    <w:rsid w:val="2D7DAF00"/>
    <w:rsid w:val="2EB059A0"/>
    <w:rsid w:val="3000FAD4"/>
    <w:rsid w:val="301B1274"/>
    <w:rsid w:val="30C64875"/>
    <w:rsid w:val="313C2485"/>
    <w:rsid w:val="315A4D3E"/>
    <w:rsid w:val="316912B3"/>
    <w:rsid w:val="31FC1C0C"/>
    <w:rsid w:val="321F2356"/>
    <w:rsid w:val="32760D57"/>
    <w:rsid w:val="32B1E303"/>
    <w:rsid w:val="33916FFC"/>
    <w:rsid w:val="3411DDB8"/>
    <w:rsid w:val="34243FDA"/>
    <w:rsid w:val="342B1A21"/>
    <w:rsid w:val="3503FB60"/>
    <w:rsid w:val="3686B625"/>
    <w:rsid w:val="3746CC02"/>
    <w:rsid w:val="37AB6609"/>
    <w:rsid w:val="3870346F"/>
    <w:rsid w:val="392795C1"/>
    <w:rsid w:val="3933DEE2"/>
    <w:rsid w:val="39E5279C"/>
    <w:rsid w:val="39EBE03C"/>
    <w:rsid w:val="39F5312B"/>
    <w:rsid w:val="3A37ADBC"/>
    <w:rsid w:val="3A8AD63E"/>
    <w:rsid w:val="3AADAC84"/>
    <w:rsid w:val="3AB0DF45"/>
    <w:rsid w:val="3AED1572"/>
    <w:rsid w:val="3B291D56"/>
    <w:rsid w:val="3C82C3E7"/>
    <w:rsid w:val="3C9BE7F5"/>
    <w:rsid w:val="3CCCE4C9"/>
    <w:rsid w:val="3D0D2FBD"/>
    <w:rsid w:val="3D8CEBA4"/>
    <w:rsid w:val="3E0C3734"/>
    <w:rsid w:val="3E0D6A98"/>
    <w:rsid w:val="3F46300A"/>
    <w:rsid w:val="3F63DF4F"/>
    <w:rsid w:val="3F9FE4ED"/>
    <w:rsid w:val="407630E6"/>
    <w:rsid w:val="40C03784"/>
    <w:rsid w:val="419C9AC4"/>
    <w:rsid w:val="41B4C851"/>
    <w:rsid w:val="436B1592"/>
    <w:rsid w:val="439B83EE"/>
    <w:rsid w:val="43D59332"/>
    <w:rsid w:val="442691AD"/>
    <w:rsid w:val="453B06B2"/>
    <w:rsid w:val="4592A288"/>
    <w:rsid w:val="471AE3BF"/>
    <w:rsid w:val="4747A43F"/>
    <w:rsid w:val="4828D59E"/>
    <w:rsid w:val="484EE71D"/>
    <w:rsid w:val="4888D29B"/>
    <w:rsid w:val="489E72F5"/>
    <w:rsid w:val="48EA367F"/>
    <w:rsid w:val="4909D9A5"/>
    <w:rsid w:val="4913664A"/>
    <w:rsid w:val="49E85A02"/>
    <w:rsid w:val="4B081673"/>
    <w:rsid w:val="4B2E3CF8"/>
    <w:rsid w:val="4C2CA098"/>
    <w:rsid w:val="4C75003B"/>
    <w:rsid w:val="4C8F8E16"/>
    <w:rsid w:val="4CAC8E43"/>
    <w:rsid w:val="4DD072A3"/>
    <w:rsid w:val="4E1201A7"/>
    <w:rsid w:val="4E4F6B37"/>
    <w:rsid w:val="4F08D517"/>
    <w:rsid w:val="4F2D7CBF"/>
    <w:rsid w:val="4FC59F09"/>
    <w:rsid w:val="4FFB8630"/>
    <w:rsid w:val="51547F51"/>
    <w:rsid w:val="51934F4B"/>
    <w:rsid w:val="51F86C52"/>
    <w:rsid w:val="524ED619"/>
    <w:rsid w:val="5343A98E"/>
    <w:rsid w:val="541109D5"/>
    <w:rsid w:val="54935FC3"/>
    <w:rsid w:val="54A7FA61"/>
    <w:rsid w:val="558F74E3"/>
    <w:rsid w:val="56234C03"/>
    <w:rsid w:val="562F7CCC"/>
    <w:rsid w:val="563299A9"/>
    <w:rsid w:val="566F938C"/>
    <w:rsid w:val="56FF9E01"/>
    <w:rsid w:val="570734E5"/>
    <w:rsid w:val="571B19B7"/>
    <w:rsid w:val="58DF89CE"/>
    <w:rsid w:val="59A7344E"/>
    <w:rsid w:val="5B4FAE06"/>
    <w:rsid w:val="5BB23C61"/>
    <w:rsid w:val="5BF2FFA3"/>
    <w:rsid w:val="5C2A940A"/>
    <w:rsid w:val="5C99E3E9"/>
    <w:rsid w:val="5D16533F"/>
    <w:rsid w:val="5D368755"/>
    <w:rsid w:val="5E3A4209"/>
    <w:rsid w:val="5E532566"/>
    <w:rsid w:val="5ED6C509"/>
    <w:rsid w:val="5FD6126A"/>
    <w:rsid w:val="5FEBF5CD"/>
    <w:rsid w:val="608E87D5"/>
    <w:rsid w:val="61244A19"/>
    <w:rsid w:val="61E726A4"/>
    <w:rsid w:val="624A3E2E"/>
    <w:rsid w:val="62D6A3E5"/>
    <w:rsid w:val="62E5054D"/>
    <w:rsid w:val="631B511B"/>
    <w:rsid w:val="63D0CF0F"/>
    <w:rsid w:val="64E28A5A"/>
    <w:rsid w:val="6500D62C"/>
    <w:rsid w:val="6510CC13"/>
    <w:rsid w:val="6536CB6A"/>
    <w:rsid w:val="66181212"/>
    <w:rsid w:val="66A0D8FD"/>
    <w:rsid w:val="674FF9A1"/>
    <w:rsid w:val="67C5A234"/>
    <w:rsid w:val="68AA0695"/>
    <w:rsid w:val="69026A8A"/>
    <w:rsid w:val="698797E9"/>
    <w:rsid w:val="6A1CB9AC"/>
    <w:rsid w:val="6B410AF5"/>
    <w:rsid w:val="6C07FA45"/>
    <w:rsid w:val="6C3CEBA3"/>
    <w:rsid w:val="6C3F6F3B"/>
    <w:rsid w:val="6C5C1ACB"/>
    <w:rsid w:val="6C6968EE"/>
    <w:rsid w:val="6D9A45BB"/>
    <w:rsid w:val="6DB79077"/>
    <w:rsid w:val="6DC9982C"/>
    <w:rsid w:val="6DE479D1"/>
    <w:rsid w:val="6DF560D5"/>
    <w:rsid w:val="6E16A310"/>
    <w:rsid w:val="6E43677D"/>
    <w:rsid w:val="6E939B35"/>
    <w:rsid w:val="6ED8C9CE"/>
    <w:rsid w:val="6F2B0069"/>
    <w:rsid w:val="70271589"/>
    <w:rsid w:val="7098E798"/>
    <w:rsid w:val="70AEEB83"/>
    <w:rsid w:val="7115DE97"/>
    <w:rsid w:val="71313902"/>
    <w:rsid w:val="71B8548A"/>
    <w:rsid w:val="71C951FD"/>
    <w:rsid w:val="7213CE33"/>
    <w:rsid w:val="730E0E60"/>
    <w:rsid w:val="73661126"/>
    <w:rsid w:val="736C27E4"/>
    <w:rsid w:val="73B61BCE"/>
    <w:rsid w:val="73F9E3CD"/>
    <w:rsid w:val="74F759B3"/>
    <w:rsid w:val="753C432B"/>
    <w:rsid w:val="759A41ED"/>
    <w:rsid w:val="763A3421"/>
    <w:rsid w:val="763CEC30"/>
    <w:rsid w:val="7645AF22"/>
    <w:rsid w:val="774A9A5E"/>
    <w:rsid w:val="775441C4"/>
    <w:rsid w:val="776AB972"/>
    <w:rsid w:val="77AABFBA"/>
    <w:rsid w:val="780E6DB1"/>
    <w:rsid w:val="790689D3"/>
    <w:rsid w:val="7944A635"/>
    <w:rsid w:val="7946901B"/>
    <w:rsid w:val="7991374F"/>
    <w:rsid w:val="7A6DB310"/>
    <w:rsid w:val="7AB18F35"/>
    <w:rsid w:val="7AD5657D"/>
    <w:rsid w:val="7B5E116C"/>
    <w:rsid w:val="7B619075"/>
    <w:rsid w:val="7C64E07A"/>
    <w:rsid w:val="7D4A5323"/>
    <w:rsid w:val="7DE87ACD"/>
    <w:rsid w:val="7EFEE06B"/>
    <w:rsid w:val="7F4911B9"/>
    <w:rsid w:val="7FEEE97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EBC38B3"/>
  <w15:docId w15:val="{5B3DD5F1-F805-3449-956A-4A4BA32CF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07FE"/>
    <w:pPr>
      <w:spacing w:after="0"/>
    </w:pPr>
    <w:rPr>
      <w:rFonts w:ascii="Times New Roman" w:eastAsia="Times New Roman" w:hAnsi="Times New Roman" w:cs="Times New Roman"/>
    </w:rPr>
  </w:style>
  <w:style w:type="paragraph" w:styleId="Heading1">
    <w:name w:val="heading 1"/>
    <w:basedOn w:val="Normal"/>
    <w:link w:val="Heading1Char"/>
    <w:uiPriority w:val="9"/>
    <w:rsid w:val="00FF7BE1"/>
    <w:pPr>
      <w:spacing w:beforeLines="1" w:afterLines="1"/>
      <w:outlineLvl w:val="0"/>
    </w:pPr>
    <w:rPr>
      <w:rFonts w:ascii="Times" w:eastAsia="SimSun" w:hAnsi="Times" w:cstheme="minorBidi"/>
      <w:b/>
      <w:kern w:val="36"/>
      <w:sz w:val="48"/>
      <w:szCs w:val="20"/>
    </w:rPr>
  </w:style>
  <w:style w:type="paragraph" w:styleId="Heading4">
    <w:name w:val="heading 4"/>
    <w:basedOn w:val="Normal"/>
    <w:next w:val="Normal"/>
    <w:link w:val="Heading4Char"/>
    <w:uiPriority w:val="9"/>
    <w:semiHidden/>
    <w:unhideWhenUsed/>
    <w:qFormat/>
    <w:rsid w:val="00BE4A1E"/>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40EE5"/>
    <w:rPr>
      <w:rFonts w:ascii="Lucida Grande" w:eastAsia="SimSun" w:hAnsi="Lucida Grande" w:cs="Lucida Grande"/>
      <w:sz w:val="18"/>
      <w:szCs w:val="18"/>
    </w:rPr>
  </w:style>
  <w:style w:type="character" w:customStyle="1" w:styleId="BalloonTextChar">
    <w:name w:val="Balloon Text Char"/>
    <w:basedOn w:val="DefaultParagraphFont"/>
    <w:link w:val="BalloonText"/>
    <w:uiPriority w:val="99"/>
    <w:semiHidden/>
    <w:rsid w:val="00440EE5"/>
    <w:rPr>
      <w:rFonts w:ascii="Lucida Grande" w:hAnsi="Lucida Grande" w:cs="Lucida Grande"/>
      <w:sz w:val="18"/>
      <w:szCs w:val="18"/>
    </w:rPr>
  </w:style>
  <w:style w:type="character" w:customStyle="1" w:styleId="Heading1Char">
    <w:name w:val="Heading 1 Char"/>
    <w:basedOn w:val="DefaultParagraphFont"/>
    <w:link w:val="Heading1"/>
    <w:uiPriority w:val="9"/>
    <w:rsid w:val="00FF7BE1"/>
    <w:rPr>
      <w:rFonts w:ascii="Times" w:hAnsi="Times"/>
      <w:b/>
      <w:kern w:val="36"/>
      <w:sz w:val="48"/>
      <w:szCs w:val="20"/>
    </w:rPr>
  </w:style>
  <w:style w:type="paragraph" w:styleId="ListParagraph">
    <w:name w:val="List Paragraph"/>
    <w:basedOn w:val="Normal"/>
    <w:uiPriority w:val="34"/>
    <w:qFormat/>
    <w:rsid w:val="00A04834"/>
    <w:pPr>
      <w:spacing w:after="200" w:line="276" w:lineRule="auto"/>
      <w:ind w:left="720"/>
      <w:contextualSpacing/>
    </w:pPr>
    <w:rPr>
      <w:rFonts w:asciiTheme="minorHAnsi" w:eastAsia="SimSun" w:hAnsiTheme="minorHAnsi" w:cstheme="minorBidi"/>
      <w:sz w:val="22"/>
      <w:szCs w:val="22"/>
    </w:rPr>
  </w:style>
  <w:style w:type="paragraph" w:customStyle="1" w:styleId="EndNoteBibliographyTitle">
    <w:name w:val="EndNote Bibliography Title"/>
    <w:basedOn w:val="Normal"/>
    <w:rsid w:val="00165430"/>
    <w:pPr>
      <w:jc w:val="center"/>
    </w:pPr>
    <w:rPr>
      <w:rFonts w:ascii="Cambria" w:eastAsia="SimSun" w:hAnsi="Cambria" w:cstheme="minorBidi"/>
    </w:rPr>
  </w:style>
  <w:style w:type="paragraph" w:customStyle="1" w:styleId="EndNoteBibliography">
    <w:name w:val="EndNote Bibliography"/>
    <w:basedOn w:val="Normal"/>
    <w:rsid w:val="00165430"/>
    <w:pPr>
      <w:spacing w:after="200"/>
    </w:pPr>
    <w:rPr>
      <w:rFonts w:ascii="Cambria" w:eastAsia="SimSun" w:hAnsi="Cambria" w:cstheme="minorBidi"/>
    </w:rPr>
  </w:style>
  <w:style w:type="character" w:styleId="CommentReference">
    <w:name w:val="annotation reference"/>
    <w:basedOn w:val="DefaultParagraphFont"/>
    <w:uiPriority w:val="99"/>
    <w:semiHidden/>
    <w:unhideWhenUsed/>
    <w:rsid w:val="00165430"/>
    <w:rPr>
      <w:sz w:val="18"/>
      <w:szCs w:val="18"/>
    </w:rPr>
  </w:style>
  <w:style w:type="paragraph" w:styleId="CommentText">
    <w:name w:val="annotation text"/>
    <w:basedOn w:val="Normal"/>
    <w:link w:val="CommentTextChar"/>
    <w:uiPriority w:val="99"/>
    <w:unhideWhenUsed/>
    <w:rsid w:val="00165430"/>
    <w:pPr>
      <w:spacing w:after="200"/>
    </w:pPr>
    <w:rPr>
      <w:rFonts w:asciiTheme="minorHAnsi" w:eastAsia="SimSun" w:hAnsiTheme="minorHAnsi" w:cstheme="minorBidi"/>
    </w:rPr>
  </w:style>
  <w:style w:type="character" w:customStyle="1" w:styleId="CommentTextChar">
    <w:name w:val="Comment Text Char"/>
    <w:basedOn w:val="DefaultParagraphFont"/>
    <w:link w:val="CommentText"/>
    <w:uiPriority w:val="99"/>
    <w:rsid w:val="00165430"/>
  </w:style>
  <w:style w:type="paragraph" w:styleId="CommentSubject">
    <w:name w:val="annotation subject"/>
    <w:basedOn w:val="CommentText"/>
    <w:next w:val="CommentText"/>
    <w:link w:val="CommentSubjectChar"/>
    <w:uiPriority w:val="99"/>
    <w:semiHidden/>
    <w:unhideWhenUsed/>
    <w:rsid w:val="00165430"/>
    <w:rPr>
      <w:b/>
      <w:bCs/>
      <w:sz w:val="20"/>
      <w:szCs w:val="20"/>
    </w:rPr>
  </w:style>
  <w:style w:type="character" w:customStyle="1" w:styleId="CommentSubjectChar">
    <w:name w:val="Comment Subject Char"/>
    <w:basedOn w:val="CommentTextChar"/>
    <w:link w:val="CommentSubject"/>
    <w:uiPriority w:val="99"/>
    <w:semiHidden/>
    <w:rsid w:val="00165430"/>
    <w:rPr>
      <w:b/>
      <w:bCs/>
      <w:sz w:val="20"/>
      <w:szCs w:val="20"/>
    </w:rPr>
  </w:style>
  <w:style w:type="paragraph" w:styleId="Revision">
    <w:name w:val="Revision"/>
    <w:hidden/>
    <w:uiPriority w:val="99"/>
    <w:semiHidden/>
    <w:rsid w:val="004C09CB"/>
    <w:pPr>
      <w:spacing w:after="0"/>
    </w:pPr>
  </w:style>
  <w:style w:type="character" w:styleId="Hyperlink">
    <w:name w:val="Hyperlink"/>
    <w:basedOn w:val="DefaultParagraphFont"/>
    <w:uiPriority w:val="99"/>
    <w:unhideWhenUsed/>
    <w:rsid w:val="00B03A42"/>
    <w:rPr>
      <w:color w:val="0000FF" w:themeColor="hyperlink"/>
      <w:u w:val="single"/>
    </w:rPr>
  </w:style>
  <w:style w:type="character" w:styleId="FollowedHyperlink">
    <w:name w:val="FollowedHyperlink"/>
    <w:basedOn w:val="DefaultParagraphFont"/>
    <w:uiPriority w:val="99"/>
    <w:semiHidden/>
    <w:unhideWhenUsed/>
    <w:rsid w:val="00E538E3"/>
    <w:rPr>
      <w:color w:val="800080" w:themeColor="followedHyperlink"/>
      <w:u w:val="single"/>
    </w:rPr>
  </w:style>
  <w:style w:type="character" w:customStyle="1" w:styleId="UnresolvedMention1">
    <w:name w:val="Unresolved Mention1"/>
    <w:basedOn w:val="DefaultParagraphFont"/>
    <w:uiPriority w:val="99"/>
    <w:semiHidden/>
    <w:unhideWhenUsed/>
    <w:rsid w:val="0031660A"/>
    <w:rPr>
      <w:color w:val="605E5C"/>
      <w:shd w:val="clear" w:color="auto" w:fill="E1DFDD"/>
    </w:rPr>
  </w:style>
  <w:style w:type="character" w:customStyle="1" w:styleId="Heading4Char">
    <w:name w:val="Heading 4 Char"/>
    <w:basedOn w:val="DefaultParagraphFont"/>
    <w:link w:val="Heading4"/>
    <w:uiPriority w:val="9"/>
    <w:semiHidden/>
    <w:rsid w:val="00BE4A1E"/>
    <w:rPr>
      <w:rFonts w:asciiTheme="majorHAnsi" w:eastAsiaTheme="majorEastAsia" w:hAnsiTheme="majorHAnsi" w:cstheme="majorBidi"/>
      <w:i/>
      <w:iCs/>
      <w:color w:val="365F91" w:themeColor="accent1" w:themeShade="BF"/>
    </w:rPr>
  </w:style>
  <w:style w:type="table" w:styleId="TableGrid">
    <w:name w:val="Table Grid"/>
    <w:basedOn w:val="TableNormal"/>
    <w:uiPriority w:val="59"/>
    <w:rsid w:val="0000117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reakword">
    <w:name w:val="breakword"/>
    <w:basedOn w:val="DefaultParagraphFont"/>
    <w:rsid w:val="00704FE1"/>
  </w:style>
  <w:style w:type="paragraph" w:styleId="NormalWeb">
    <w:name w:val="Normal (Web)"/>
    <w:basedOn w:val="Normal"/>
    <w:uiPriority w:val="99"/>
    <w:semiHidden/>
    <w:unhideWhenUsed/>
    <w:rsid w:val="00500A59"/>
    <w:pPr>
      <w:spacing w:before="100" w:beforeAutospacing="1" w:after="100" w:afterAutospacing="1"/>
    </w:pPr>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55494">
      <w:bodyDiv w:val="1"/>
      <w:marLeft w:val="0"/>
      <w:marRight w:val="0"/>
      <w:marTop w:val="0"/>
      <w:marBottom w:val="0"/>
      <w:divBdr>
        <w:top w:val="none" w:sz="0" w:space="0" w:color="auto"/>
        <w:left w:val="none" w:sz="0" w:space="0" w:color="auto"/>
        <w:bottom w:val="none" w:sz="0" w:space="0" w:color="auto"/>
        <w:right w:val="none" w:sz="0" w:space="0" w:color="auto"/>
      </w:divBdr>
    </w:div>
    <w:div w:id="29960896">
      <w:bodyDiv w:val="1"/>
      <w:marLeft w:val="0"/>
      <w:marRight w:val="0"/>
      <w:marTop w:val="0"/>
      <w:marBottom w:val="0"/>
      <w:divBdr>
        <w:top w:val="none" w:sz="0" w:space="0" w:color="auto"/>
        <w:left w:val="none" w:sz="0" w:space="0" w:color="auto"/>
        <w:bottom w:val="none" w:sz="0" w:space="0" w:color="auto"/>
        <w:right w:val="none" w:sz="0" w:space="0" w:color="auto"/>
      </w:divBdr>
    </w:div>
    <w:div w:id="32777408">
      <w:bodyDiv w:val="1"/>
      <w:marLeft w:val="0"/>
      <w:marRight w:val="0"/>
      <w:marTop w:val="0"/>
      <w:marBottom w:val="0"/>
      <w:divBdr>
        <w:top w:val="none" w:sz="0" w:space="0" w:color="auto"/>
        <w:left w:val="none" w:sz="0" w:space="0" w:color="auto"/>
        <w:bottom w:val="none" w:sz="0" w:space="0" w:color="auto"/>
        <w:right w:val="none" w:sz="0" w:space="0" w:color="auto"/>
      </w:divBdr>
    </w:div>
    <w:div w:id="103817851">
      <w:bodyDiv w:val="1"/>
      <w:marLeft w:val="0"/>
      <w:marRight w:val="0"/>
      <w:marTop w:val="0"/>
      <w:marBottom w:val="0"/>
      <w:divBdr>
        <w:top w:val="none" w:sz="0" w:space="0" w:color="auto"/>
        <w:left w:val="none" w:sz="0" w:space="0" w:color="auto"/>
        <w:bottom w:val="none" w:sz="0" w:space="0" w:color="auto"/>
        <w:right w:val="none" w:sz="0" w:space="0" w:color="auto"/>
      </w:divBdr>
    </w:div>
    <w:div w:id="223491109">
      <w:bodyDiv w:val="1"/>
      <w:marLeft w:val="0"/>
      <w:marRight w:val="0"/>
      <w:marTop w:val="0"/>
      <w:marBottom w:val="0"/>
      <w:divBdr>
        <w:top w:val="none" w:sz="0" w:space="0" w:color="auto"/>
        <w:left w:val="none" w:sz="0" w:space="0" w:color="auto"/>
        <w:bottom w:val="none" w:sz="0" w:space="0" w:color="auto"/>
        <w:right w:val="none" w:sz="0" w:space="0" w:color="auto"/>
      </w:divBdr>
    </w:div>
    <w:div w:id="240255961">
      <w:bodyDiv w:val="1"/>
      <w:marLeft w:val="0"/>
      <w:marRight w:val="0"/>
      <w:marTop w:val="0"/>
      <w:marBottom w:val="0"/>
      <w:divBdr>
        <w:top w:val="none" w:sz="0" w:space="0" w:color="auto"/>
        <w:left w:val="none" w:sz="0" w:space="0" w:color="auto"/>
        <w:bottom w:val="none" w:sz="0" w:space="0" w:color="auto"/>
        <w:right w:val="none" w:sz="0" w:space="0" w:color="auto"/>
      </w:divBdr>
    </w:div>
    <w:div w:id="246767797">
      <w:bodyDiv w:val="1"/>
      <w:marLeft w:val="0"/>
      <w:marRight w:val="0"/>
      <w:marTop w:val="0"/>
      <w:marBottom w:val="0"/>
      <w:divBdr>
        <w:top w:val="none" w:sz="0" w:space="0" w:color="auto"/>
        <w:left w:val="none" w:sz="0" w:space="0" w:color="auto"/>
        <w:bottom w:val="none" w:sz="0" w:space="0" w:color="auto"/>
        <w:right w:val="none" w:sz="0" w:space="0" w:color="auto"/>
      </w:divBdr>
    </w:div>
    <w:div w:id="260840242">
      <w:bodyDiv w:val="1"/>
      <w:marLeft w:val="0"/>
      <w:marRight w:val="0"/>
      <w:marTop w:val="0"/>
      <w:marBottom w:val="0"/>
      <w:divBdr>
        <w:top w:val="none" w:sz="0" w:space="0" w:color="auto"/>
        <w:left w:val="none" w:sz="0" w:space="0" w:color="auto"/>
        <w:bottom w:val="none" w:sz="0" w:space="0" w:color="auto"/>
        <w:right w:val="none" w:sz="0" w:space="0" w:color="auto"/>
      </w:divBdr>
    </w:div>
    <w:div w:id="266475321">
      <w:bodyDiv w:val="1"/>
      <w:marLeft w:val="0"/>
      <w:marRight w:val="0"/>
      <w:marTop w:val="0"/>
      <w:marBottom w:val="0"/>
      <w:divBdr>
        <w:top w:val="none" w:sz="0" w:space="0" w:color="auto"/>
        <w:left w:val="none" w:sz="0" w:space="0" w:color="auto"/>
        <w:bottom w:val="none" w:sz="0" w:space="0" w:color="auto"/>
        <w:right w:val="none" w:sz="0" w:space="0" w:color="auto"/>
      </w:divBdr>
    </w:div>
    <w:div w:id="281958935">
      <w:bodyDiv w:val="1"/>
      <w:marLeft w:val="0"/>
      <w:marRight w:val="0"/>
      <w:marTop w:val="0"/>
      <w:marBottom w:val="0"/>
      <w:divBdr>
        <w:top w:val="none" w:sz="0" w:space="0" w:color="auto"/>
        <w:left w:val="none" w:sz="0" w:space="0" w:color="auto"/>
        <w:bottom w:val="none" w:sz="0" w:space="0" w:color="auto"/>
        <w:right w:val="none" w:sz="0" w:space="0" w:color="auto"/>
      </w:divBdr>
    </w:div>
    <w:div w:id="314919607">
      <w:bodyDiv w:val="1"/>
      <w:marLeft w:val="0"/>
      <w:marRight w:val="0"/>
      <w:marTop w:val="0"/>
      <w:marBottom w:val="0"/>
      <w:divBdr>
        <w:top w:val="none" w:sz="0" w:space="0" w:color="auto"/>
        <w:left w:val="none" w:sz="0" w:space="0" w:color="auto"/>
        <w:bottom w:val="none" w:sz="0" w:space="0" w:color="auto"/>
        <w:right w:val="none" w:sz="0" w:space="0" w:color="auto"/>
      </w:divBdr>
    </w:div>
    <w:div w:id="340357113">
      <w:bodyDiv w:val="1"/>
      <w:marLeft w:val="0"/>
      <w:marRight w:val="0"/>
      <w:marTop w:val="0"/>
      <w:marBottom w:val="0"/>
      <w:divBdr>
        <w:top w:val="none" w:sz="0" w:space="0" w:color="auto"/>
        <w:left w:val="none" w:sz="0" w:space="0" w:color="auto"/>
        <w:bottom w:val="none" w:sz="0" w:space="0" w:color="auto"/>
        <w:right w:val="none" w:sz="0" w:space="0" w:color="auto"/>
      </w:divBdr>
    </w:div>
    <w:div w:id="345984621">
      <w:bodyDiv w:val="1"/>
      <w:marLeft w:val="0"/>
      <w:marRight w:val="0"/>
      <w:marTop w:val="0"/>
      <w:marBottom w:val="0"/>
      <w:divBdr>
        <w:top w:val="none" w:sz="0" w:space="0" w:color="auto"/>
        <w:left w:val="none" w:sz="0" w:space="0" w:color="auto"/>
        <w:bottom w:val="none" w:sz="0" w:space="0" w:color="auto"/>
        <w:right w:val="none" w:sz="0" w:space="0" w:color="auto"/>
      </w:divBdr>
    </w:div>
    <w:div w:id="368994568">
      <w:bodyDiv w:val="1"/>
      <w:marLeft w:val="0"/>
      <w:marRight w:val="0"/>
      <w:marTop w:val="0"/>
      <w:marBottom w:val="0"/>
      <w:divBdr>
        <w:top w:val="none" w:sz="0" w:space="0" w:color="auto"/>
        <w:left w:val="none" w:sz="0" w:space="0" w:color="auto"/>
        <w:bottom w:val="none" w:sz="0" w:space="0" w:color="auto"/>
        <w:right w:val="none" w:sz="0" w:space="0" w:color="auto"/>
      </w:divBdr>
    </w:div>
    <w:div w:id="389155677">
      <w:bodyDiv w:val="1"/>
      <w:marLeft w:val="0"/>
      <w:marRight w:val="0"/>
      <w:marTop w:val="0"/>
      <w:marBottom w:val="0"/>
      <w:divBdr>
        <w:top w:val="none" w:sz="0" w:space="0" w:color="auto"/>
        <w:left w:val="none" w:sz="0" w:space="0" w:color="auto"/>
        <w:bottom w:val="none" w:sz="0" w:space="0" w:color="auto"/>
        <w:right w:val="none" w:sz="0" w:space="0" w:color="auto"/>
      </w:divBdr>
    </w:div>
    <w:div w:id="554004272">
      <w:bodyDiv w:val="1"/>
      <w:marLeft w:val="0"/>
      <w:marRight w:val="0"/>
      <w:marTop w:val="0"/>
      <w:marBottom w:val="0"/>
      <w:divBdr>
        <w:top w:val="none" w:sz="0" w:space="0" w:color="auto"/>
        <w:left w:val="none" w:sz="0" w:space="0" w:color="auto"/>
        <w:bottom w:val="none" w:sz="0" w:space="0" w:color="auto"/>
        <w:right w:val="none" w:sz="0" w:space="0" w:color="auto"/>
      </w:divBdr>
      <w:divsChild>
        <w:div w:id="153183047">
          <w:marLeft w:val="0"/>
          <w:marRight w:val="0"/>
          <w:marTop w:val="0"/>
          <w:marBottom w:val="0"/>
          <w:divBdr>
            <w:top w:val="none" w:sz="0" w:space="0" w:color="auto"/>
            <w:left w:val="none" w:sz="0" w:space="0" w:color="auto"/>
            <w:bottom w:val="none" w:sz="0" w:space="0" w:color="auto"/>
            <w:right w:val="none" w:sz="0" w:space="0" w:color="auto"/>
          </w:divBdr>
        </w:div>
        <w:div w:id="264534149">
          <w:marLeft w:val="0"/>
          <w:marRight w:val="0"/>
          <w:marTop w:val="0"/>
          <w:marBottom w:val="0"/>
          <w:divBdr>
            <w:top w:val="none" w:sz="0" w:space="0" w:color="auto"/>
            <w:left w:val="none" w:sz="0" w:space="0" w:color="auto"/>
            <w:bottom w:val="none" w:sz="0" w:space="0" w:color="auto"/>
            <w:right w:val="none" w:sz="0" w:space="0" w:color="auto"/>
          </w:divBdr>
        </w:div>
        <w:div w:id="945192676">
          <w:marLeft w:val="0"/>
          <w:marRight w:val="0"/>
          <w:marTop w:val="0"/>
          <w:marBottom w:val="0"/>
          <w:divBdr>
            <w:top w:val="none" w:sz="0" w:space="0" w:color="auto"/>
            <w:left w:val="none" w:sz="0" w:space="0" w:color="auto"/>
            <w:bottom w:val="none" w:sz="0" w:space="0" w:color="auto"/>
            <w:right w:val="none" w:sz="0" w:space="0" w:color="auto"/>
          </w:divBdr>
        </w:div>
        <w:div w:id="1409502741">
          <w:marLeft w:val="0"/>
          <w:marRight w:val="0"/>
          <w:marTop w:val="0"/>
          <w:marBottom w:val="0"/>
          <w:divBdr>
            <w:top w:val="none" w:sz="0" w:space="0" w:color="auto"/>
            <w:left w:val="none" w:sz="0" w:space="0" w:color="auto"/>
            <w:bottom w:val="none" w:sz="0" w:space="0" w:color="auto"/>
            <w:right w:val="none" w:sz="0" w:space="0" w:color="auto"/>
          </w:divBdr>
        </w:div>
        <w:div w:id="1885752077">
          <w:marLeft w:val="0"/>
          <w:marRight w:val="0"/>
          <w:marTop w:val="0"/>
          <w:marBottom w:val="0"/>
          <w:divBdr>
            <w:top w:val="none" w:sz="0" w:space="0" w:color="auto"/>
            <w:left w:val="none" w:sz="0" w:space="0" w:color="auto"/>
            <w:bottom w:val="none" w:sz="0" w:space="0" w:color="auto"/>
            <w:right w:val="none" w:sz="0" w:space="0" w:color="auto"/>
          </w:divBdr>
        </w:div>
        <w:div w:id="1915045699">
          <w:marLeft w:val="0"/>
          <w:marRight w:val="0"/>
          <w:marTop w:val="0"/>
          <w:marBottom w:val="0"/>
          <w:divBdr>
            <w:top w:val="none" w:sz="0" w:space="0" w:color="auto"/>
            <w:left w:val="none" w:sz="0" w:space="0" w:color="auto"/>
            <w:bottom w:val="none" w:sz="0" w:space="0" w:color="auto"/>
            <w:right w:val="none" w:sz="0" w:space="0" w:color="auto"/>
          </w:divBdr>
        </w:div>
      </w:divsChild>
    </w:div>
    <w:div w:id="610166375">
      <w:bodyDiv w:val="1"/>
      <w:marLeft w:val="0"/>
      <w:marRight w:val="0"/>
      <w:marTop w:val="0"/>
      <w:marBottom w:val="0"/>
      <w:divBdr>
        <w:top w:val="none" w:sz="0" w:space="0" w:color="auto"/>
        <w:left w:val="none" w:sz="0" w:space="0" w:color="auto"/>
        <w:bottom w:val="none" w:sz="0" w:space="0" w:color="auto"/>
        <w:right w:val="none" w:sz="0" w:space="0" w:color="auto"/>
      </w:divBdr>
    </w:div>
    <w:div w:id="661547837">
      <w:bodyDiv w:val="1"/>
      <w:marLeft w:val="0"/>
      <w:marRight w:val="0"/>
      <w:marTop w:val="0"/>
      <w:marBottom w:val="0"/>
      <w:divBdr>
        <w:top w:val="none" w:sz="0" w:space="0" w:color="auto"/>
        <w:left w:val="none" w:sz="0" w:space="0" w:color="auto"/>
        <w:bottom w:val="none" w:sz="0" w:space="0" w:color="auto"/>
        <w:right w:val="none" w:sz="0" w:space="0" w:color="auto"/>
      </w:divBdr>
    </w:div>
    <w:div w:id="738213462">
      <w:bodyDiv w:val="1"/>
      <w:marLeft w:val="0"/>
      <w:marRight w:val="0"/>
      <w:marTop w:val="0"/>
      <w:marBottom w:val="0"/>
      <w:divBdr>
        <w:top w:val="none" w:sz="0" w:space="0" w:color="auto"/>
        <w:left w:val="none" w:sz="0" w:space="0" w:color="auto"/>
        <w:bottom w:val="none" w:sz="0" w:space="0" w:color="auto"/>
        <w:right w:val="none" w:sz="0" w:space="0" w:color="auto"/>
      </w:divBdr>
    </w:div>
    <w:div w:id="829830386">
      <w:bodyDiv w:val="1"/>
      <w:marLeft w:val="0"/>
      <w:marRight w:val="0"/>
      <w:marTop w:val="0"/>
      <w:marBottom w:val="0"/>
      <w:divBdr>
        <w:top w:val="none" w:sz="0" w:space="0" w:color="auto"/>
        <w:left w:val="none" w:sz="0" w:space="0" w:color="auto"/>
        <w:bottom w:val="none" w:sz="0" w:space="0" w:color="auto"/>
        <w:right w:val="none" w:sz="0" w:space="0" w:color="auto"/>
      </w:divBdr>
    </w:div>
    <w:div w:id="840776143">
      <w:bodyDiv w:val="1"/>
      <w:marLeft w:val="0"/>
      <w:marRight w:val="0"/>
      <w:marTop w:val="0"/>
      <w:marBottom w:val="0"/>
      <w:divBdr>
        <w:top w:val="none" w:sz="0" w:space="0" w:color="auto"/>
        <w:left w:val="none" w:sz="0" w:space="0" w:color="auto"/>
        <w:bottom w:val="none" w:sz="0" w:space="0" w:color="auto"/>
        <w:right w:val="none" w:sz="0" w:space="0" w:color="auto"/>
      </w:divBdr>
    </w:div>
    <w:div w:id="847020024">
      <w:bodyDiv w:val="1"/>
      <w:marLeft w:val="0"/>
      <w:marRight w:val="0"/>
      <w:marTop w:val="0"/>
      <w:marBottom w:val="0"/>
      <w:divBdr>
        <w:top w:val="none" w:sz="0" w:space="0" w:color="auto"/>
        <w:left w:val="none" w:sz="0" w:space="0" w:color="auto"/>
        <w:bottom w:val="none" w:sz="0" w:space="0" w:color="auto"/>
        <w:right w:val="none" w:sz="0" w:space="0" w:color="auto"/>
      </w:divBdr>
    </w:div>
    <w:div w:id="923299171">
      <w:bodyDiv w:val="1"/>
      <w:marLeft w:val="0"/>
      <w:marRight w:val="0"/>
      <w:marTop w:val="0"/>
      <w:marBottom w:val="0"/>
      <w:divBdr>
        <w:top w:val="none" w:sz="0" w:space="0" w:color="auto"/>
        <w:left w:val="none" w:sz="0" w:space="0" w:color="auto"/>
        <w:bottom w:val="none" w:sz="0" w:space="0" w:color="auto"/>
        <w:right w:val="none" w:sz="0" w:space="0" w:color="auto"/>
      </w:divBdr>
      <w:divsChild>
        <w:div w:id="116221252">
          <w:marLeft w:val="0"/>
          <w:marRight w:val="0"/>
          <w:marTop w:val="0"/>
          <w:marBottom w:val="0"/>
          <w:divBdr>
            <w:top w:val="none" w:sz="0" w:space="0" w:color="auto"/>
            <w:left w:val="none" w:sz="0" w:space="0" w:color="auto"/>
            <w:bottom w:val="none" w:sz="0" w:space="0" w:color="auto"/>
            <w:right w:val="none" w:sz="0" w:space="0" w:color="auto"/>
          </w:divBdr>
        </w:div>
        <w:div w:id="472328644">
          <w:marLeft w:val="0"/>
          <w:marRight w:val="0"/>
          <w:marTop w:val="0"/>
          <w:marBottom w:val="0"/>
          <w:divBdr>
            <w:top w:val="none" w:sz="0" w:space="0" w:color="auto"/>
            <w:left w:val="none" w:sz="0" w:space="0" w:color="auto"/>
            <w:bottom w:val="none" w:sz="0" w:space="0" w:color="auto"/>
            <w:right w:val="none" w:sz="0" w:space="0" w:color="auto"/>
          </w:divBdr>
        </w:div>
        <w:div w:id="836187455">
          <w:marLeft w:val="0"/>
          <w:marRight w:val="0"/>
          <w:marTop w:val="0"/>
          <w:marBottom w:val="0"/>
          <w:divBdr>
            <w:top w:val="none" w:sz="0" w:space="0" w:color="auto"/>
            <w:left w:val="none" w:sz="0" w:space="0" w:color="auto"/>
            <w:bottom w:val="none" w:sz="0" w:space="0" w:color="auto"/>
            <w:right w:val="none" w:sz="0" w:space="0" w:color="auto"/>
          </w:divBdr>
        </w:div>
        <w:div w:id="1194881889">
          <w:marLeft w:val="0"/>
          <w:marRight w:val="0"/>
          <w:marTop w:val="0"/>
          <w:marBottom w:val="0"/>
          <w:divBdr>
            <w:top w:val="none" w:sz="0" w:space="0" w:color="auto"/>
            <w:left w:val="none" w:sz="0" w:space="0" w:color="auto"/>
            <w:bottom w:val="none" w:sz="0" w:space="0" w:color="auto"/>
            <w:right w:val="none" w:sz="0" w:space="0" w:color="auto"/>
          </w:divBdr>
        </w:div>
        <w:div w:id="1598907242">
          <w:marLeft w:val="0"/>
          <w:marRight w:val="0"/>
          <w:marTop w:val="0"/>
          <w:marBottom w:val="0"/>
          <w:divBdr>
            <w:top w:val="none" w:sz="0" w:space="0" w:color="auto"/>
            <w:left w:val="none" w:sz="0" w:space="0" w:color="auto"/>
            <w:bottom w:val="none" w:sz="0" w:space="0" w:color="auto"/>
            <w:right w:val="none" w:sz="0" w:space="0" w:color="auto"/>
          </w:divBdr>
        </w:div>
        <w:div w:id="1650793173">
          <w:marLeft w:val="0"/>
          <w:marRight w:val="0"/>
          <w:marTop w:val="0"/>
          <w:marBottom w:val="0"/>
          <w:divBdr>
            <w:top w:val="none" w:sz="0" w:space="0" w:color="auto"/>
            <w:left w:val="none" w:sz="0" w:space="0" w:color="auto"/>
            <w:bottom w:val="none" w:sz="0" w:space="0" w:color="auto"/>
            <w:right w:val="none" w:sz="0" w:space="0" w:color="auto"/>
          </w:divBdr>
        </w:div>
        <w:div w:id="1859153439">
          <w:marLeft w:val="0"/>
          <w:marRight w:val="0"/>
          <w:marTop w:val="0"/>
          <w:marBottom w:val="0"/>
          <w:divBdr>
            <w:top w:val="none" w:sz="0" w:space="0" w:color="auto"/>
            <w:left w:val="none" w:sz="0" w:space="0" w:color="auto"/>
            <w:bottom w:val="none" w:sz="0" w:space="0" w:color="auto"/>
            <w:right w:val="none" w:sz="0" w:space="0" w:color="auto"/>
          </w:divBdr>
        </w:div>
        <w:div w:id="1982272393">
          <w:marLeft w:val="0"/>
          <w:marRight w:val="0"/>
          <w:marTop w:val="0"/>
          <w:marBottom w:val="0"/>
          <w:divBdr>
            <w:top w:val="none" w:sz="0" w:space="0" w:color="auto"/>
            <w:left w:val="none" w:sz="0" w:space="0" w:color="auto"/>
            <w:bottom w:val="none" w:sz="0" w:space="0" w:color="auto"/>
            <w:right w:val="none" w:sz="0" w:space="0" w:color="auto"/>
          </w:divBdr>
        </w:div>
        <w:div w:id="2021616864">
          <w:marLeft w:val="0"/>
          <w:marRight w:val="0"/>
          <w:marTop w:val="0"/>
          <w:marBottom w:val="0"/>
          <w:divBdr>
            <w:top w:val="none" w:sz="0" w:space="0" w:color="auto"/>
            <w:left w:val="none" w:sz="0" w:space="0" w:color="auto"/>
            <w:bottom w:val="none" w:sz="0" w:space="0" w:color="auto"/>
            <w:right w:val="none" w:sz="0" w:space="0" w:color="auto"/>
          </w:divBdr>
        </w:div>
        <w:div w:id="2027243868">
          <w:marLeft w:val="0"/>
          <w:marRight w:val="0"/>
          <w:marTop w:val="0"/>
          <w:marBottom w:val="0"/>
          <w:divBdr>
            <w:top w:val="none" w:sz="0" w:space="0" w:color="auto"/>
            <w:left w:val="none" w:sz="0" w:space="0" w:color="auto"/>
            <w:bottom w:val="none" w:sz="0" w:space="0" w:color="auto"/>
            <w:right w:val="none" w:sz="0" w:space="0" w:color="auto"/>
          </w:divBdr>
        </w:div>
        <w:div w:id="2128620179">
          <w:marLeft w:val="0"/>
          <w:marRight w:val="0"/>
          <w:marTop w:val="0"/>
          <w:marBottom w:val="0"/>
          <w:divBdr>
            <w:top w:val="none" w:sz="0" w:space="0" w:color="auto"/>
            <w:left w:val="none" w:sz="0" w:space="0" w:color="auto"/>
            <w:bottom w:val="none" w:sz="0" w:space="0" w:color="auto"/>
            <w:right w:val="none" w:sz="0" w:space="0" w:color="auto"/>
          </w:divBdr>
        </w:div>
        <w:div w:id="2145199748">
          <w:marLeft w:val="0"/>
          <w:marRight w:val="0"/>
          <w:marTop w:val="0"/>
          <w:marBottom w:val="0"/>
          <w:divBdr>
            <w:top w:val="none" w:sz="0" w:space="0" w:color="auto"/>
            <w:left w:val="none" w:sz="0" w:space="0" w:color="auto"/>
            <w:bottom w:val="none" w:sz="0" w:space="0" w:color="auto"/>
            <w:right w:val="none" w:sz="0" w:space="0" w:color="auto"/>
          </w:divBdr>
        </w:div>
      </w:divsChild>
    </w:div>
    <w:div w:id="1082021576">
      <w:bodyDiv w:val="1"/>
      <w:marLeft w:val="0"/>
      <w:marRight w:val="0"/>
      <w:marTop w:val="0"/>
      <w:marBottom w:val="0"/>
      <w:divBdr>
        <w:top w:val="none" w:sz="0" w:space="0" w:color="auto"/>
        <w:left w:val="none" w:sz="0" w:space="0" w:color="auto"/>
        <w:bottom w:val="none" w:sz="0" w:space="0" w:color="auto"/>
        <w:right w:val="none" w:sz="0" w:space="0" w:color="auto"/>
      </w:divBdr>
    </w:div>
    <w:div w:id="1090664507">
      <w:bodyDiv w:val="1"/>
      <w:marLeft w:val="0"/>
      <w:marRight w:val="0"/>
      <w:marTop w:val="0"/>
      <w:marBottom w:val="0"/>
      <w:divBdr>
        <w:top w:val="none" w:sz="0" w:space="0" w:color="auto"/>
        <w:left w:val="none" w:sz="0" w:space="0" w:color="auto"/>
        <w:bottom w:val="none" w:sz="0" w:space="0" w:color="auto"/>
        <w:right w:val="none" w:sz="0" w:space="0" w:color="auto"/>
      </w:divBdr>
    </w:div>
    <w:div w:id="1130052135">
      <w:bodyDiv w:val="1"/>
      <w:marLeft w:val="0"/>
      <w:marRight w:val="0"/>
      <w:marTop w:val="0"/>
      <w:marBottom w:val="0"/>
      <w:divBdr>
        <w:top w:val="none" w:sz="0" w:space="0" w:color="auto"/>
        <w:left w:val="none" w:sz="0" w:space="0" w:color="auto"/>
        <w:bottom w:val="none" w:sz="0" w:space="0" w:color="auto"/>
        <w:right w:val="none" w:sz="0" w:space="0" w:color="auto"/>
      </w:divBdr>
    </w:div>
    <w:div w:id="1150443078">
      <w:bodyDiv w:val="1"/>
      <w:marLeft w:val="0"/>
      <w:marRight w:val="0"/>
      <w:marTop w:val="0"/>
      <w:marBottom w:val="0"/>
      <w:divBdr>
        <w:top w:val="none" w:sz="0" w:space="0" w:color="auto"/>
        <w:left w:val="none" w:sz="0" w:space="0" w:color="auto"/>
        <w:bottom w:val="none" w:sz="0" w:space="0" w:color="auto"/>
        <w:right w:val="none" w:sz="0" w:space="0" w:color="auto"/>
      </w:divBdr>
    </w:div>
    <w:div w:id="1297679865">
      <w:bodyDiv w:val="1"/>
      <w:marLeft w:val="0"/>
      <w:marRight w:val="0"/>
      <w:marTop w:val="0"/>
      <w:marBottom w:val="0"/>
      <w:divBdr>
        <w:top w:val="none" w:sz="0" w:space="0" w:color="auto"/>
        <w:left w:val="none" w:sz="0" w:space="0" w:color="auto"/>
        <w:bottom w:val="none" w:sz="0" w:space="0" w:color="auto"/>
        <w:right w:val="none" w:sz="0" w:space="0" w:color="auto"/>
      </w:divBdr>
    </w:div>
    <w:div w:id="1309895529">
      <w:bodyDiv w:val="1"/>
      <w:marLeft w:val="0"/>
      <w:marRight w:val="0"/>
      <w:marTop w:val="0"/>
      <w:marBottom w:val="0"/>
      <w:divBdr>
        <w:top w:val="none" w:sz="0" w:space="0" w:color="auto"/>
        <w:left w:val="none" w:sz="0" w:space="0" w:color="auto"/>
        <w:bottom w:val="none" w:sz="0" w:space="0" w:color="auto"/>
        <w:right w:val="none" w:sz="0" w:space="0" w:color="auto"/>
      </w:divBdr>
    </w:div>
    <w:div w:id="1337344660">
      <w:bodyDiv w:val="1"/>
      <w:marLeft w:val="0"/>
      <w:marRight w:val="0"/>
      <w:marTop w:val="0"/>
      <w:marBottom w:val="0"/>
      <w:divBdr>
        <w:top w:val="none" w:sz="0" w:space="0" w:color="auto"/>
        <w:left w:val="none" w:sz="0" w:space="0" w:color="auto"/>
        <w:bottom w:val="none" w:sz="0" w:space="0" w:color="auto"/>
        <w:right w:val="none" w:sz="0" w:space="0" w:color="auto"/>
      </w:divBdr>
      <w:divsChild>
        <w:div w:id="300767666">
          <w:marLeft w:val="0"/>
          <w:marRight w:val="0"/>
          <w:marTop w:val="0"/>
          <w:marBottom w:val="0"/>
          <w:divBdr>
            <w:top w:val="none" w:sz="0" w:space="0" w:color="auto"/>
            <w:left w:val="none" w:sz="0" w:space="0" w:color="auto"/>
            <w:bottom w:val="none" w:sz="0" w:space="0" w:color="auto"/>
            <w:right w:val="none" w:sz="0" w:space="0" w:color="auto"/>
          </w:divBdr>
        </w:div>
        <w:div w:id="356466267">
          <w:marLeft w:val="0"/>
          <w:marRight w:val="0"/>
          <w:marTop w:val="0"/>
          <w:marBottom w:val="0"/>
          <w:divBdr>
            <w:top w:val="none" w:sz="0" w:space="0" w:color="auto"/>
            <w:left w:val="none" w:sz="0" w:space="0" w:color="auto"/>
            <w:bottom w:val="none" w:sz="0" w:space="0" w:color="auto"/>
            <w:right w:val="none" w:sz="0" w:space="0" w:color="auto"/>
          </w:divBdr>
        </w:div>
        <w:div w:id="704137083">
          <w:marLeft w:val="0"/>
          <w:marRight w:val="0"/>
          <w:marTop w:val="0"/>
          <w:marBottom w:val="0"/>
          <w:divBdr>
            <w:top w:val="none" w:sz="0" w:space="0" w:color="auto"/>
            <w:left w:val="none" w:sz="0" w:space="0" w:color="auto"/>
            <w:bottom w:val="none" w:sz="0" w:space="0" w:color="auto"/>
            <w:right w:val="none" w:sz="0" w:space="0" w:color="auto"/>
          </w:divBdr>
        </w:div>
        <w:div w:id="1155954211">
          <w:marLeft w:val="0"/>
          <w:marRight w:val="0"/>
          <w:marTop w:val="0"/>
          <w:marBottom w:val="0"/>
          <w:divBdr>
            <w:top w:val="none" w:sz="0" w:space="0" w:color="auto"/>
            <w:left w:val="none" w:sz="0" w:space="0" w:color="auto"/>
            <w:bottom w:val="none" w:sz="0" w:space="0" w:color="auto"/>
            <w:right w:val="none" w:sz="0" w:space="0" w:color="auto"/>
          </w:divBdr>
        </w:div>
        <w:div w:id="1465387207">
          <w:marLeft w:val="0"/>
          <w:marRight w:val="0"/>
          <w:marTop w:val="0"/>
          <w:marBottom w:val="0"/>
          <w:divBdr>
            <w:top w:val="none" w:sz="0" w:space="0" w:color="auto"/>
            <w:left w:val="none" w:sz="0" w:space="0" w:color="auto"/>
            <w:bottom w:val="none" w:sz="0" w:space="0" w:color="auto"/>
            <w:right w:val="none" w:sz="0" w:space="0" w:color="auto"/>
          </w:divBdr>
        </w:div>
        <w:div w:id="1496147344">
          <w:marLeft w:val="0"/>
          <w:marRight w:val="0"/>
          <w:marTop w:val="0"/>
          <w:marBottom w:val="0"/>
          <w:divBdr>
            <w:top w:val="none" w:sz="0" w:space="0" w:color="auto"/>
            <w:left w:val="none" w:sz="0" w:space="0" w:color="auto"/>
            <w:bottom w:val="none" w:sz="0" w:space="0" w:color="auto"/>
            <w:right w:val="none" w:sz="0" w:space="0" w:color="auto"/>
          </w:divBdr>
        </w:div>
        <w:div w:id="1970160762">
          <w:marLeft w:val="0"/>
          <w:marRight w:val="0"/>
          <w:marTop w:val="0"/>
          <w:marBottom w:val="0"/>
          <w:divBdr>
            <w:top w:val="none" w:sz="0" w:space="0" w:color="auto"/>
            <w:left w:val="none" w:sz="0" w:space="0" w:color="auto"/>
            <w:bottom w:val="none" w:sz="0" w:space="0" w:color="auto"/>
            <w:right w:val="none" w:sz="0" w:space="0" w:color="auto"/>
          </w:divBdr>
        </w:div>
      </w:divsChild>
    </w:div>
    <w:div w:id="1339187530">
      <w:bodyDiv w:val="1"/>
      <w:marLeft w:val="0"/>
      <w:marRight w:val="0"/>
      <w:marTop w:val="0"/>
      <w:marBottom w:val="0"/>
      <w:divBdr>
        <w:top w:val="none" w:sz="0" w:space="0" w:color="auto"/>
        <w:left w:val="none" w:sz="0" w:space="0" w:color="auto"/>
        <w:bottom w:val="none" w:sz="0" w:space="0" w:color="auto"/>
        <w:right w:val="none" w:sz="0" w:space="0" w:color="auto"/>
      </w:divBdr>
    </w:div>
    <w:div w:id="1406415694">
      <w:bodyDiv w:val="1"/>
      <w:marLeft w:val="0"/>
      <w:marRight w:val="0"/>
      <w:marTop w:val="0"/>
      <w:marBottom w:val="0"/>
      <w:divBdr>
        <w:top w:val="none" w:sz="0" w:space="0" w:color="auto"/>
        <w:left w:val="none" w:sz="0" w:space="0" w:color="auto"/>
        <w:bottom w:val="none" w:sz="0" w:space="0" w:color="auto"/>
        <w:right w:val="none" w:sz="0" w:space="0" w:color="auto"/>
      </w:divBdr>
    </w:div>
    <w:div w:id="1419405665">
      <w:bodyDiv w:val="1"/>
      <w:marLeft w:val="0"/>
      <w:marRight w:val="0"/>
      <w:marTop w:val="0"/>
      <w:marBottom w:val="0"/>
      <w:divBdr>
        <w:top w:val="none" w:sz="0" w:space="0" w:color="auto"/>
        <w:left w:val="none" w:sz="0" w:space="0" w:color="auto"/>
        <w:bottom w:val="none" w:sz="0" w:space="0" w:color="auto"/>
        <w:right w:val="none" w:sz="0" w:space="0" w:color="auto"/>
      </w:divBdr>
    </w:div>
    <w:div w:id="1476992807">
      <w:bodyDiv w:val="1"/>
      <w:marLeft w:val="0"/>
      <w:marRight w:val="0"/>
      <w:marTop w:val="0"/>
      <w:marBottom w:val="0"/>
      <w:divBdr>
        <w:top w:val="none" w:sz="0" w:space="0" w:color="auto"/>
        <w:left w:val="none" w:sz="0" w:space="0" w:color="auto"/>
        <w:bottom w:val="none" w:sz="0" w:space="0" w:color="auto"/>
        <w:right w:val="none" w:sz="0" w:space="0" w:color="auto"/>
      </w:divBdr>
    </w:div>
    <w:div w:id="1583638525">
      <w:bodyDiv w:val="1"/>
      <w:marLeft w:val="0"/>
      <w:marRight w:val="0"/>
      <w:marTop w:val="0"/>
      <w:marBottom w:val="0"/>
      <w:divBdr>
        <w:top w:val="none" w:sz="0" w:space="0" w:color="auto"/>
        <w:left w:val="none" w:sz="0" w:space="0" w:color="auto"/>
        <w:bottom w:val="none" w:sz="0" w:space="0" w:color="auto"/>
        <w:right w:val="none" w:sz="0" w:space="0" w:color="auto"/>
      </w:divBdr>
    </w:div>
    <w:div w:id="1585264630">
      <w:bodyDiv w:val="1"/>
      <w:marLeft w:val="0"/>
      <w:marRight w:val="0"/>
      <w:marTop w:val="0"/>
      <w:marBottom w:val="0"/>
      <w:divBdr>
        <w:top w:val="none" w:sz="0" w:space="0" w:color="auto"/>
        <w:left w:val="none" w:sz="0" w:space="0" w:color="auto"/>
        <w:bottom w:val="none" w:sz="0" w:space="0" w:color="auto"/>
        <w:right w:val="none" w:sz="0" w:space="0" w:color="auto"/>
      </w:divBdr>
    </w:div>
    <w:div w:id="1596357528">
      <w:bodyDiv w:val="1"/>
      <w:marLeft w:val="0"/>
      <w:marRight w:val="0"/>
      <w:marTop w:val="0"/>
      <w:marBottom w:val="0"/>
      <w:divBdr>
        <w:top w:val="none" w:sz="0" w:space="0" w:color="auto"/>
        <w:left w:val="none" w:sz="0" w:space="0" w:color="auto"/>
        <w:bottom w:val="none" w:sz="0" w:space="0" w:color="auto"/>
        <w:right w:val="none" w:sz="0" w:space="0" w:color="auto"/>
      </w:divBdr>
    </w:div>
    <w:div w:id="1608153661">
      <w:bodyDiv w:val="1"/>
      <w:marLeft w:val="0"/>
      <w:marRight w:val="0"/>
      <w:marTop w:val="0"/>
      <w:marBottom w:val="0"/>
      <w:divBdr>
        <w:top w:val="none" w:sz="0" w:space="0" w:color="auto"/>
        <w:left w:val="none" w:sz="0" w:space="0" w:color="auto"/>
        <w:bottom w:val="none" w:sz="0" w:space="0" w:color="auto"/>
        <w:right w:val="none" w:sz="0" w:space="0" w:color="auto"/>
      </w:divBdr>
    </w:div>
    <w:div w:id="1616667717">
      <w:bodyDiv w:val="1"/>
      <w:marLeft w:val="0"/>
      <w:marRight w:val="0"/>
      <w:marTop w:val="0"/>
      <w:marBottom w:val="0"/>
      <w:divBdr>
        <w:top w:val="none" w:sz="0" w:space="0" w:color="auto"/>
        <w:left w:val="none" w:sz="0" w:space="0" w:color="auto"/>
        <w:bottom w:val="none" w:sz="0" w:space="0" w:color="auto"/>
        <w:right w:val="none" w:sz="0" w:space="0" w:color="auto"/>
      </w:divBdr>
    </w:div>
    <w:div w:id="1698920339">
      <w:bodyDiv w:val="1"/>
      <w:marLeft w:val="0"/>
      <w:marRight w:val="0"/>
      <w:marTop w:val="0"/>
      <w:marBottom w:val="0"/>
      <w:divBdr>
        <w:top w:val="none" w:sz="0" w:space="0" w:color="auto"/>
        <w:left w:val="none" w:sz="0" w:space="0" w:color="auto"/>
        <w:bottom w:val="none" w:sz="0" w:space="0" w:color="auto"/>
        <w:right w:val="none" w:sz="0" w:space="0" w:color="auto"/>
      </w:divBdr>
    </w:div>
    <w:div w:id="1792699671">
      <w:bodyDiv w:val="1"/>
      <w:marLeft w:val="0"/>
      <w:marRight w:val="0"/>
      <w:marTop w:val="0"/>
      <w:marBottom w:val="0"/>
      <w:divBdr>
        <w:top w:val="none" w:sz="0" w:space="0" w:color="auto"/>
        <w:left w:val="none" w:sz="0" w:space="0" w:color="auto"/>
        <w:bottom w:val="none" w:sz="0" w:space="0" w:color="auto"/>
        <w:right w:val="none" w:sz="0" w:space="0" w:color="auto"/>
      </w:divBdr>
    </w:div>
    <w:div w:id="1874534559">
      <w:bodyDiv w:val="1"/>
      <w:marLeft w:val="0"/>
      <w:marRight w:val="0"/>
      <w:marTop w:val="0"/>
      <w:marBottom w:val="0"/>
      <w:divBdr>
        <w:top w:val="none" w:sz="0" w:space="0" w:color="auto"/>
        <w:left w:val="none" w:sz="0" w:space="0" w:color="auto"/>
        <w:bottom w:val="none" w:sz="0" w:space="0" w:color="auto"/>
        <w:right w:val="none" w:sz="0" w:space="0" w:color="auto"/>
      </w:divBdr>
    </w:div>
    <w:div w:id="1899243815">
      <w:bodyDiv w:val="1"/>
      <w:marLeft w:val="0"/>
      <w:marRight w:val="0"/>
      <w:marTop w:val="0"/>
      <w:marBottom w:val="0"/>
      <w:divBdr>
        <w:top w:val="none" w:sz="0" w:space="0" w:color="auto"/>
        <w:left w:val="none" w:sz="0" w:space="0" w:color="auto"/>
        <w:bottom w:val="none" w:sz="0" w:space="0" w:color="auto"/>
        <w:right w:val="none" w:sz="0" w:space="0" w:color="auto"/>
      </w:divBdr>
    </w:div>
    <w:div w:id="19782153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ntTable" Target="fontTable.xml"/><Relationship Id="rId5" Type="http://schemas.openxmlformats.org/officeDocument/2006/relationships/customXml" Target="../customXml/item5.xml"/><Relationship Id="rId10" Type="http://schemas.openxmlformats.org/officeDocument/2006/relationships/hyperlink" Target="mailto:Christopher.cardozo@mssm.edu" TargetMode="Externa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B5889944BB334799533CD849BA11EA" ma:contentTypeVersion="10" ma:contentTypeDescription="Create a new document." ma:contentTypeScope="" ma:versionID="1209729509d7e6d0ba915e1f645344d8">
  <xsd:schema xmlns:xsd="http://www.w3.org/2001/XMLSchema" xmlns:xs="http://www.w3.org/2001/XMLSchema" xmlns:p="http://schemas.microsoft.com/office/2006/metadata/properties" xmlns:ns3="10f37ff0-b97a-40d0-a943-a94b1e0ce6f2" targetNamespace="http://schemas.microsoft.com/office/2006/metadata/properties" ma:root="true" ma:fieldsID="61e12721e0ee2ee88bc80b2bfa0f04c6" ns3:_="">
    <xsd:import namespace="10f37ff0-b97a-40d0-a943-a94b1e0ce6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f37ff0-b97a-40d0-a943-a94b1e0ce6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LabArchives xmlns:xsi="http://www.w3.org/2001/XMLSchema-instance" xmlns:xsd="http://www.w3.org/2001/XMLSchema">
  <BaseUri>https://mynotebook.labarchives.com</BaseUri>
  <eid>NS4yfDU5NDExOS80L0VudHJ5UGFydC8yNjE2MzMzNDE2fDEzLjI=</eid>
  <version>1</version>
  <updated-at>2020-06-02T10:28:40-04:00</updated-at>
</LabArchiv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7A939-439D-4CA2-8BD9-03CAD4F9E8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f37ff0-b97a-40d0-a943-a94b1e0ce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F6FD0F0-8ACA-4361-87D9-77182233492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092F1C6-8FDC-4E47-9352-693BEB9E27C6}">
  <ds:schemaRefs>
    <ds:schemaRef ds:uri="http://schemas.microsoft.com/sharepoint/v3/contenttype/forms"/>
  </ds:schemaRefs>
</ds:datastoreItem>
</file>

<file path=customXml/itemProps4.xml><?xml version="1.0" encoding="utf-8"?>
<ds:datastoreItem xmlns:ds="http://schemas.openxmlformats.org/officeDocument/2006/customXml" ds:itemID="{73582BB6-BC28-41F2-BB02-E0B218F58BC6}">
  <ds:schemaRefs>
    <ds:schemaRef ds:uri="http://www.w3.org/2001/XMLSchema"/>
  </ds:schemaRefs>
</ds:datastoreItem>
</file>

<file path=customXml/itemProps5.xml><?xml version="1.0" encoding="utf-8"?>
<ds:datastoreItem xmlns:ds="http://schemas.openxmlformats.org/officeDocument/2006/customXml" ds:itemID="{FE78522B-F085-324C-B8AF-669CF1211F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0</Pages>
  <Words>4410</Words>
  <Characters>25137</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MSSM</Company>
  <LinksUpToDate>false</LinksUpToDate>
  <CharactersWithSpaces>29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ardozo</dc:creator>
  <cp:keywords/>
  <dc:description/>
  <cp:lastModifiedBy>Microsoft Office User</cp:lastModifiedBy>
  <cp:revision>5</cp:revision>
  <cp:lastPrinted>2021-04-13T18:14:00Z</cp:lastPrinted>
  <dcterms:created xsi:type="dcterms:W3CDTF">2021-06-17T18:13:00Z</dcterms:created>
  <dcterms:modified xsi:type="dcterms:W3CDTF">2021-06-21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B5889944BB334799533CD849BA11EA</vt:lpwstr>
  </property>
</Properties>
</file>